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AF7B2F" w14:textId="15517E7D" w:rsidR="00EE2031" w:rsidRPr="00EE2031" w:rsidRDefault="00795CAA" w:rsidP="00965C8B">
      <w:pPr>
        <w:spacing w:before="240" w:line="276" w:lineRule="auto"/>
        <w:rPr>
          <w:b/>
          <w:bCs/>
          <w:sz w:val="28"/>
          <w:szCs w:val="28"/>
          <w:lang w:val="en-GB"/>
        </w:rPr>
      </w:pPr>
      <w:r w:rsidRPr="00EE2031">
        <w:rPr>
          <w:b/>
          <w:bCs/>
          <w:sz w:val="28"/>
          <w:szCs w:val="28"/>
          <w:lang w:val="en-GB"/>
        </w:rPr>
        <w:t>Supplementary material</w:t>
      </w:r>
      <w:r w:rsidR="00B51E00">
        <w:rPr>
          <w:b/>
          <w:bCs/>
          <w:sz w:val="28"/>
          <w:szCs w:val="28"/>
          <w:lang w:val="en-GB"/>
        </w:rPr>
        <w:t>s</w:t>
      </w:r>
    </w:p>
    <w:p w14:paraId="1BDC094E" w14:textId="77777777" w:rsidR="00325FA0" w:rsidRDefault="00325FA0" w:rsidP="00965C8B">
      <w:pPr>
        <w:spacing w:before="240" w:line="276" w:lineRule="auto"/>
        <w:rPr>
          <w:b/>
          <w:bCs/>
          <w:sz w:val="28"/>
          <w:szCs w:val="28"/>
          <w:lang w:val="en-GB"/>
        </w:rPr>
      </w:pPr>
    </w:p>
    <w:p w14:paraId="1CB93DC7" w14:textId="4BC69201" w:rsidR="00BC6A68" w:rsidRPr="00EE2031" w:rsidRDefault="00F911D0" w:rsidP="00965C8B">
      <w:pPr>
        <w:spacing w:before="240" w:line="276" w:lineRule="auto"/>
        <w:rPr>
          <w:sz w:val="28"/>
          <w:szCs w:val="28"/>
          <w:lang w:val="en-GB"/>
        </w:rPr>
      </w:pPr>
      <w:r w:rsidRPr="00EE2031">
        <w:rPr>
          <w:b/>
          <w:bCs/>
          <w:sz w:val="28"/>
          <w:szCs w:val="28"/>
          <w:lang w:val="en-GB"/>
        </w:rPr>
        <w:t>Title:</w:t>
      </w:r>
      <w:r w:rsidRPr="00EE2031">
        <w:rPr>
          <w:sz w:val="28"/>
          <w:szCs w:val="28"/>
          <w:lang w:val="en-GB"/>
        </w:rPr>
        <w:t xml:space="preserve"> </w:t>
      </w:r>
    </w:p>
    <w:p w14:paraId="13C787DB" w14:textId="6396944F" w:rsidR="00F911D0" w:rsidRPr="00EE2031" w:rsidRDefault="00684C89" w:rsidP="00965C8B">
      <w:pPr>
        <w:spacing w:before="240" w:line="276" w:lineRule="auto"/>
        <w:rPr>
          <w:color w:val="FF0000"/>
          <w:sz w:val="28"/>
          <w:szCs w:val="28"/>
          <w:lang w:val="en-GB"/>
        </w:rPr>
      </w:pPr>
      <w:r w:rsidRPr="00684C89">
        <w:rPr>
          <w:sz w:val="28"/>
          <w:szCs w:val="28"/>
          <w:lang w:val="en-GB"/>
        </w:rPr>
        <w:t>Effects and correctability of pile-up distortion using established figures of merit in time-domain diffuse optics at extreme photon rates</w:t>
      </w:r>
    </w:p>
    <w:p w14:paraId="4387CCBF" w14:textId="77777777" w:rsidR="00325FA0" w:rsidRPr="004C2289" w:rsidRDefault="00325FA0" w:rsidP="00965C8B">
      <w:pPr>
        <w:spacing w:before="240" w:line="276" w:lineRule="auto"/>
        <w:rPr>
          <w:b/>
          <w:bCs/>
          <w:sz w:val="28"/>
          <w:szCs w:val="28"/>
          <w:lang w:val="en-GB"/>
        </w:rPr>
      </w:pPr>
    </w:p>
    <w:p w14:paraId="27E7FC0B" w14:textId="2814DDA5" w:rsidR="000341AB" w:rsidRPr="00EE2031" w:rsidRDefault="000341AB" w:rsidP="00965C8B">
      <w:pPr>
        <w:spacing w:before="240" w:line="276" w:lineRule="auto"/>
        <w:rPr>
          <w:b/>
          <w:bCs/>
          <w:sz w:val="28"/>
          <w:szCs w:val="28"/>
          <w:lang w:val="it-IT"/>
        </w:rPr>
      </w:pPr>
      <w:r w:rsidRPr="00EE2031">
        <w:rPr>
          <w:b/>
          <w:bCs/>
          <w:sz w:val="28"/>
          <w:szCs w:val="28"/>
          <w:lang w:val="it-IT"/>
        </w:rPr>
        <w:t xml:space="preserve">Authors: </w:t>
      </w:r>
    </w:p>
    <w:p w14:paraId="27123D79" w14:textId="77777777" w:rsidR="00827C8C" w:rsidRDefault="00CE5951" w:rsidP="00965C8B">
      <w:pPr>
        <w:spacing w:before="240" w:line="276" w:lineRule="auto"/>
        <w:rPr>
          <w:rFonts w:eastAsia="Arial"/>
          <w:sz w:val="28"/>
          <w:szCs w:val="28"/>
          <w:lang w:val="it-IT"/>
        </w:rPr>
      </w:pPr>
      <w:r w:rsidRPr="00EE2031">
        <w:rPr>
          <w:rFonts w:eastAsia="Arial"/>
          <w:sz w:val="28"/>
          <w:szCs w:val="28"/>
          <w:lang w:val="it-IT"/>
        </w:rPr>
        <w:t>Elisabetta Avanzi</w:t>
      </w:r>
      <w:r w:rsidRPr="00A450DD">
        <w:rPr>
          <w:rFonts w:eastAsia="Arial"/>
          <w:position w:val="9"/>
          <w:lang w:val="it-IT"/>
        </w:rPr>
        <w:t>1</w:t>
      </w:r>
      <w:r w:rsidRPr="00EE2031">
        <w:rPr>
          <w:rFonts w:eastAsia="Arial"/>
          <w:sz w:val="28"/>
          <w:szCs w:val="28"/>
          <w:lang w:val="it-IT"/>
        </w:rPr>
        <w:t>,</w:t>
      </w:r>
      <w:r w:rsidRPr="00EE2031">
        <w:rPr>
          <w:rFonts w:eastAsia="Arial"/>
          <w:spacing w:val="-5"/>
          <w:sz w:val="28"/>
          <w:szCs w:val="28"/>
          <w:lang w:val="it-IT"/>
        </w:rPr>
        <w:t xml:space="preserve"> </w:t>
      </w:r>
      <w:r w:rsidRPr="00EE2031">
        <w:rPr>
          <w:rFonts w:eastAsia="Arial"/>
          <w:sz w:val="28"/>
          <w:szCs w:val="28"/>
          <w:lang w:val="it-IT"/>
        </w:rPr>
        <w:t>Anurag Behera</w:t>
      </w:r>
      <w:r w:rsidRPr="00A450DD">
        <w:rPr>
          <w:rFonts w:eastAsia="Arial"/>
          <w:position w:val="9"/>
          <w:lang w:val="it-IT"/>
        </w:rPr>
        <w:t>1</w:t>
      </w:r>
      <w:r w:rsidRPr="00EE2031">
        <w:rPr>
          <w:rFonts w:eastAsia="Arial"/>
          <w:sz w:val="28"/>
          <w:szCs w:val="28"/>
          <w:lang w:val="it-IT"/>
        </w:rPr>
        <w:t>,</w:t>
      </w:r>
      <w:r w:rsidRPr="00EE2031">
        <w:rPr>
          <w:rFonts w:eastAsia="Arial"/>
          <w:spacing w:val="-5"/>
          <w:sz w:val="28"/>
          <w:szCs w:val="28"/>
          <w:lang w:val="it-IT"/>
        </w:rPr>
        <w:t xml:space="preserve"> </w:t>
      </w:r>
      <w:r w:rsidRPr="00EE2031">
        <w:rPr>
          <w:rFonts w:eastAsia="Arial"/>
          <w:sz w:val="28"/>
          <w:szCs w:val="28"/>
          <w:lang w:val="it-IT"/>
        </w:rPr>
        <w:t>Davide Contini</w:t>
      </w:r>
      <w:r w:rsidRPr="00A450DD">
        <w:rPr>
          <w:rFonts w:eastAsia="Arial"/>
          <w:position w:val="9"/>
          <w:lang w:val="it-IT"/>
        </w:rPr>
        <w:t>1</w:t>
      </w:r>
      <w:r w:rsidRPr="00EE2031">
        <w:rPr>
          <w:rFonts w:eastAsia="Arial"/>
          <w:sz w:val="28"/>
          <w:szCs w:val="28"/>
          <w:lang w:val="it-IT"/>
        </w:rPr>
        <w:t xml:space="preserve">, </w:t>
      </w:r>
      <w:r w:rsidR="005B35B6">
        <w:rPr>
          <w:rFonts w:eastAsia="Arial"/>
          <w:sz w:val="28"/>
          <w:szCs w:val="28"/>
          <w:lang w:val="it-IT"/>
        </w:rPr>
        <w:t>Lorenzo Spinelli</w:t>
      </w:r>
      <w:r w:rsidR="00580AFB" w:rsidRPr="00A450DD">
        <w:rPr>
          <w:rFonts w:eastAsia="Arial"/>
          <w:position w:val="9"/>
          <w:lang w:val="it-IT"/>
        </w:rPr>
        <w:t>2</w:t>
      </w:r>
      <w:r w:rsidR="005B35B6">
        <w:rPr>
          <w:rFonts w:eastAsia="Arial"/>
          <w:sz w:val="28"/>
          <w:szCs w:val="28"/>
          <w:lang w:val="it-IT"/>
        </w:rPr>
        <w:t xml:space="preserve">, </w:t>
      </w:r>
    </w:p>
    <w:p w14:paraId="32519363" w14:textId="1018EB94" w:rsidR="000D3F6F" w:rsidRPr="00EE2031" w:rsidRDefault="005B35B6" w:rsidP="00965C8B">
      <w:pPr>
        <w:spacing w:before="240" w:line="276" w:lineRule="auto"/>
        <w:rPr>
          <w:rFonts w:eastAsia="Arial"/>
          <w:position w:val="9"/>
          <w:sz w:val="28"/>
          <w:szCs w:val="28"/>
          <w:lang w:val="it-IT"/>
        </w:rPr>
      </w:pPr>
      <w:r>
        <w:rPr>
          <w:rFonts w:eastAsia="Arial"/>
          <w:sz w:val="28"/>
          <w:szCs w:val="28"/>
          <w:lang w:val="it-IT"/>
        </w:rPr>
        <w:t>A</w:t>
      </w:r>
      <w:r w:rsidR="00CE5951" w:rsidRPr="00EE2031">
        <w:rPr>
          <w:rFonts w:eastAsia="Arial"/>
          <w:sz w:val="28"/>
          <w:szCs w:val="28"/>
          <w:lang w:val="it-IT"/>
        </w:rPr>
        <w:t>lberto Dalla Mora</w:t>
      </w:r>
      <w:r w:rsidR="00CE5951" w:rsidRPr="00A450DD">
        <w:rPr>
          <w:rFonts w:eastAsia="Arial"/>
          <w:position w:val="9"/>
          <w:lang w:val="it-IT"/>
        </w:rPr>
        <w:t>1</w:t>
      </w:r>
      <w:r w:rsidR="00CE5951" w:rsidRPr="00EE2031">
        <w:rPr>
          <w:rFonts w:eastAsia="Arial"/>
          <w:sz w:val="28"/>
          <w:szCs w:val="28"/>
          <w:lang w:val="it-IT"/>
        </w:rPr>
        <w:t>, and</w:t>
      </w:r>
      <w:r w:rsidR="00CE5951" w:rsidRPr="00EE2031">
        <w:rPr>
          <w:rFonts w:eastAsia="Arial"/>
          <w:spacing w:val="-5"/>
          <w:sz w:val="28"/>
          <w:szCs w:val="28"/>
          <w:lang w:val="it-IT"/>
        </w:rPr>
        <w:t xml:space="preserve"> </w:t>
      </w:r>
      <w:r w:rsidR="00CE5951" w:rsidRPr="00EE2031">
        <w:rPr>
          <w:rFonts w:eastAsia="Arial"/>
          <w:sz w:val="28"/>
          <w:szCs w:val="28"/>
          <w:lang w:val="it-IT"/>
        </w:rPr>
        <w:t>Laura Di Sieno</w:t>
      </w:r>
      <w:r w:rsidR="00CE5951" w:rsidRPr="00A450DD">
        <w:rPr>
          <w:rFonts w:eastAsia="Arial"/>
          <w:position w:val="9"/>
          <w:lang w:val="it-IT"/>
        </w:rPr>
        <w:t>1</w:t>
      </w:r>
    </w:p>
    <w:p w14:paraId="19CEA822" w14:textId="77777777" w:rsidR="00325FA0" w:rsidRPr="004C2289" w:rsidRDefault="00325FA0" w:rsidP="00965C8B">
      <w:pPr>
        <w:spacing w:before="240" w:line="276" w:lineRule="auto"/>
        <w:rPr>
          <w:b/>
          <w:bCs/>
          <w:sz w:val="28"/>
          <w:szCs w:val="28"/>
          <w:lang w:val="it-IT"/>
        </w:rPr>
      </w:pPr>
    </w:p>
    <w:p w14:paraId="2D0E9525" w14:textId="62EC2EDC" w:rsidR="000D3F6F" w:rsidRPr="000D6252" w:rsidRDefault="000D3F6F" w:rsidP="00965C8B">
      <w:pPr>
        <w:spacing w:before="240" w:line="276" w:lineRule="auto"/>
        <w:rPr>
          <w:b/>
          <w:bCs/>
          <w:sz w:val="28"/>
          <w:szCs w:val="28"/>
          <w:lang w:val="it-IT"/>
        </w:rPr>
      </w:pPr>
      <w:r w:rsidRPr="000D6252">
        <w:rPr>
          <w:b/>
          <w:bCs/>
          <w:sz w:val="28"/>
          <w:szCs w:val="28"/>
          <w:lang w:val="it-IT"/>
        </w:rPr>
        <w:t xml:space="preserve">Affiliations: </w:t>
      </w:r>
    </w:p>
    <w:p w14:paraId="426A1920" w14:textId="1111D7C7" w:rsidR="00CE5951" w:rsidRPr="000D6252" w:rsidRDefault="00CE5951" w:rsidP="00965C8B">
      <w:pPr>
        <w:spacing w:before="240" w:line="276" w:lineRule="auto"/>
        <w:rPr>
          <w:rFonts w:eastAsia="Arial"/>
          <w:sz w:val="28"/>
          <w:szCs w:val="28"/>
          <w:lang w:val="it-IT"/>
        </w:rPr>
      </w:pPr>
      <w:r w:rsidRPr="001160A8">
        <w:rPr>
          <w:rFonts w:eastAsia="Arial"/>
          <w:sz w:val="28"/>
          <w:szCs w:val="28"/>
          <w:vertAlign w:val="superscript"/>
          <w:lang w:val="it-IT"/>
        </w:rPr>
        <w:t>1</w:t>
      </w:r>
      <w:r w:rsidR="00847757" w:rsidRPr="000D6252">
        <w:rPr>
          <w:rFonts w:eastAsia="Arial"/>
          <w:sz w:val="28"/>
          <w:szCs w:val="28"/>
          <w:lang w:val="it-IT"/>
        </w:rPr>
        <w:t xml:space="preserve"> </w:t>
      </w:r>
      <w:r w:rsidR="00D76C9D" w:rsidRPr="00D76C9D">
        <w:rPr>
          <w:rFonts w:eastAsia="Arial"/>
          <w:sz w:val="28"/>
          <w:szCs w:val="28"/>
          <w:lang w:val="it-IT"/>
        </w:rPr>
        <w:t xml:space="preserve">Politecnico di Milano, </w:t>
      </w:r>
      <w:r w:rsidR="00AD2881" w:rsidRPr="00D76C9D">
        <w:rPr>
          <w:rFonts w:eastAsia="Arial"/>
          <w:sz w:val="28"/>
          <w:szCs w:val="28"/>
          <w:lang w:val="it-IT"/>
        </w:rPr>
        <w:t xml:space="preserve">Dipartimento di Fisica, </w:t>
      </w:r>
      <w:r w:rsidR="00D76C9D" w:rsidRPr="00D76C9D">
        <w:rPr>
          <w:rFonts w:eastAsia="Arial"/>
          <w:sz w:val="28"/>
          <w:szCs w:val="28"/>
          <w:lang w:val="it-IT"/>
        </w:rPr>
        <w:t>Piazza Leonardo da Vinci 32, 20133 Milan, Italy</w:t>
      </w:r>
    </w:p>
    <w:p w14:paraId="3D28D7D1" w14:textId="46B46508" w:rsidR="00325FA0" w:rsidRDefault="006F2730" w:rsidP="00AD2881">
      <w:pPr>
        <w:spacing w:before="240" w:line="276" w:lineRule="auto"/>
        <w:rPr>
          <w:rFonts w:eastAsia="Arial"/>
          <w:sz w:val="28"/>
          <w:szCs w:val="28"/>
          <w:lang w:val="it-IT"/>
        </w:rPr>
      </w:pPr>
      <w:r w:rsidRPr="001160A8">
        <w:rPr>
          <w:rFonts w:eastAsia="Arial"/>
          <w:sz w:val="28"/>
          <w:szCs w:val="28"/>
          <w:vertAlign w:val="superscript"/>
          <w:lang w:val="it-IT"/>
        </w:rPr>
        <w:t>2</w:t>
      </w:r>
      <w:r w:rsidRPr="000D6252">
        <w:rPr>
          <w:rFonts w:eastAsia="Arial"/>
          <w:sz w:val="28"/>
          <w:szCs w:val="28"/>
          <w:lang w:val="it-IT"/>
        </w:rPr>
        <w:t xml:space="preserve"> </w:t>
      </w:r>
      <w:r w:rsidR="00AD2881" w:rsidRPr="00AD2881">
        <w:rPr>
          <w:rFonts w:eastAsia="Arial"/>
          <w:sz w:val="28"/>
          <w:szCs w:val="28"/>
          <w:lang w:val="it-IT"/>
        </w:rPr>
        <w:t>Consiglio Nazionale delle Ricerche, Istituto di Fotonica</w:t>
      </w:r>
      <w:r w:rsidR="00AD2881">
        <w:rPr>
          <w:rFonts w:eastAsia="Arial"/>
          <w:sz w:val="28"/>
          <w:szCs w:val="28"/>
          <w:lang w:val="it-IT"/>
        </w:rPr>
        <w:t xml:space="preserve"> </w:t>
      </w:r>
      <w:r w:rsidR="00AD2881" w:rsidRPr="00AD2881">
        <w:rPr>
          <w:rFonts w:eastAsia="Arial"/>
          <w:sz w:val="28"/>
          <w:szCs w:val="28"/>
          <w:lang w:val="it-IT"/>
        </w:rPr>
        <w:t>e Nanotecnologie, Piazza Leonardo da Vinci 32, 20133 Milan, Italy</w:t>
      </w:r>
    </w:p>
    <w:p w14:paraId="0E75A57B" w14:textId="77777777" w:rsidR="00654D2E" w:rsidRPr="000D6252" w:rsidRDefault="00654D2E" w:rsidP="00965C8B">
      <w:pPr>
        <w:spacing w:before="240" w:line="276" w:lineRule="auto"/>
        <w:rPr>
          <w:rFonts w:eastAsia="Arial"/>
          <w:sz w:val="28"/>
          <w:szCs w:val="28"/>
          <w:lang w:val="it-IT"/>
        </w:rPr>
      </w:pPr>
    </w:p>
    <w:p w14:paraId="7AE476D8" w14:textId="3D5D3E39" w:rsidR="00847757" w:rsidRPr="00EE2031" w:rsidRDefault="00847757" w:rsidP="00965C8B">
      <w:pPr>
        <w:spacing w:before="240" w:line="276" w:lineRule="auto"/>
        <w:rPr>
          <w:b/>
          <w:bCs/>
          <w:sz w:val="28"/>
          <w:szCs w:val="28"/>
          <w:lang w:val="en-GB"/>
        </w:rPr>
      </w:pPr>
      <w:r w:rsidRPr="00EE2031">
        <w:rPr>
          <w:b/>
          <w:bCs/>
          <w:sz w:val="28"/>
          <w:szCs w:val="28"/>
          <w:lang w:val="en-GB"/>
        </w:rPr>
        <w:t>Corresponding author:</w:t>
      </w:r>
    </w:p>
    <w:p w14:paraId="7B52C1BB" w14:textId="4716821E" w:rsidR="00CE5951" w:rsidRPr="00B95808" w:rsidRDefault="002662F4" w:rsidP="00965C8B">
      <w:pPr>
        <w:spacing w:before="240" w:line="276" w:lineRule="auto"/>
        <w:rPr>
          <w:sz w:val="28"/>
          <w:szCs w:val="28"/>
          <w:lang w:val="it-IT"/>
        </w:rPr>
      </w:pPr>
      <w:hyperlink r:id="rId11" w:history="1">
        <w:r w:rsidR="00847757" w:rsidRPr="00B95808">
          <w:rPr>
            <w:rStyle w:val="Collegamentoipertestuale"/>
            <w:color w:val="auto"/>
            <w:sz w:val="28"/>
            <w:szCs w:val="28"/>
            <w:lang w:val="it-IT"/>
          </w:rPr>
          <w:t>alberto.dallamora@polimi.it</w:t>
        </w:r>
      </w:hyperlink>
    </w:p>
    <w:p w14:paraId="2B5249B5" w14:textId="0EE27ED2" w:rsidR="001C1A62" w:rsidRPr="007E566A" w:rsidRDefault="001C1A62" w:rsidP="001C1A62">
      <w:pPr>
        <w:rPr>
          <w:lang w:val="it-IT"/>
        </w:rPr>
      </w:pPr>
    </w:p>
    <w:p w14:paraId="0010CEED" w14:textId="43863E95" w:rsidR="00EE2031" w:rsidRDefault="00EE2031" w:rsidP="001C1A62">
      <w:pPr>
        <w:rPr>
          <w:lang w:val="it-IT"/>
        </w:rPr>
      </w:pPr>
      <w:r>
        <w:rPr>
          <w:lang w:val="it-IT"/>
        </w:rPr>
        <w:br w:type="page"/>
      </w:r>
    </w:p>
    <w:p w14:paraId="101BB326" w14:textId="77777777" w:rsidR="001C1A62" w:rsidRDefault="001C1A62" w:rsidP="001C1A62">
      <w:pPr>
        <w:rPr>
          <w:lang w:val="it-IT"/>
        </w:rPr>
      </w:pPr>
    </w:p>
    <w:p w14:paraId="1B21109F" w14:textId="77777777" w:rsidR="00CE5951" w:rsidRPr="007E566A" w:rsidRDefault="00CE5951" w:rsidP="001C1A62">
      <w:pPr>
        <w:rPr>
          <w:lang w:val="it-IT"/>
        </w:rPr>
      </w:pPr>
    </w:p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89"/>
        <w:gridCol w:w="689"/>
        <w:gridCol w:w="689"/>
        <w:gridCol w:w="1560"/>
        <w:gridCol w:w="1341"/>
        <w:gridCol w:w="1121"/>
        <w:gridCol w:w="1230"/>
        <w:gridCol w:w="1412"/>
        <w:gridCol w:w="1519"/>
      </w:tblGrid>
      <w:tr w:rsidR="002911D7" w:rsidRPr="0047422D" w14:paraId="6CEDEF85" w14:textId="77777777" w:rsidTr="00736FD4">
        <w:trPr>
          <w:trHeight w:val="237"/>
        </w:trPr>
        <w:tc>
          <w:tcPr>
            <w:tcW w:w="336" w:type="pct"/>
            <w:vMerge w:val="restart"/>
          </w:tcPr>
          <w:p w14:paraId="2138584A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CR [Mcps]</w:t>
            </w:r>
          </w:p>
        </w:tc>
        <w:tc>
          <w:tcPr>
            <w:tcW w:w="336" w:type="pct"/>
            <w:vMerge w:val="restart"/>
          </w:tcPr>
          <w:p w14:paraId="099FC403" w14:textId="7FE69D62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  <w:vertAlign w:val="subscript"/>
              </w:rPr>
            </w:pPr>
            <w:r w:rsidRPr="0047422D">
              <w:rPr>
                <w:b/>
                <w:bCs/>
                <w:sz w:val="18"/>
                <w:szCs w:val="18"/>
              </w:rPr>
              <w:t>CR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at</w:t>
            </w:r>
            <w:r w:rsidRPr="0047422D">
              <w:rPr>
                <w:b/>
                <w:bCs/>
                <w:sz w:val="18"/>
                <w:szCs w:val="18"/>
              </w:rPr>
              <w:t xml:space="preserve"> [Mcps]</w:t>
            </w:r>
          </w:p>
        </w:tc>
        <w:tc>
          <w:tcPr>
            <w:tcW w:w="336" w:type="pct"/>
            <w:vMerge w:val="restart"/>
          </w:tcPr>
          <w:p w14:paraId="512F523F" w14:textId="4D30A89E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CR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at</w:t>
            </w:r>
          </w:p>
          <w:p w14:paraId="1F732CB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[% Exc. rate]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2086CBDC" w14:textId="1C875045" w:rsidR="001C1A62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  <w:vertAlign w:val="subscript"/>
              </w:rPr>
              <w:t>a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1C1A62" w:rsidRPr="0047422D">
              <w:rPr>
                <w:b/>
                <w:bCs/>
                <w:sz w:val="18"/>
                <w:szCs w:val="18"/>
              </w:rPr>
              <w:t xml:space="preserve">accuracy </w:t>
            </w:r>
          </w:p>
          <w:p w14:paraId="6E4781E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4850341E" w14:textId="7B785E8B" w:rsidR="001C1A62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  <w:vertAlign w:val="subscript"/>
              </w:rPr>
            </w:pPr>
            <w:r w:rsidRPr="0047422D">
              <w:rPr>
                <w:b/>
                <w:bCs/>
                <w:sz w:val="18"/>
                <w:szCs w:val="18"/>
              </w:rPr>
              <w:t>μ'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1C1A62" w:rsidRPr="0047422D">
              <w:rPr>
                <w:b/>
                <w:bCs/>
                <w:sz w:val="18"/>
                <w:szCs w:val="18"/>
              </w:rPr>
              <w:t xml:space="preserve">accuracy </w:t>
            </w:r>
          </w:p>
          <w:p w14:paraId="47EC46A1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4E5E5F43" w14:textId="6DF92373" w:rsidR="001C1A62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  <w:vertAlign w:val="subscript"/>
              </w:rPr>
              <w:t>a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1C1A62" w:rsidRPr="0047422D">
              <w:rPr>
                <w:b/>
                <w:bCs/>
                <w:sz w:val="18"/>
                <w:szCs w:val="18"/>
              </w:rPr>
              <w:t xml:space="preserve">slope linearity 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5795FD7" w14:textId="16EDDFCC" w:rsidR="001C1A62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'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1C1A62" w:rsidRPr="0047422D">
              <w:rPr>
                <w:b/>
                <w:bCs/>
                <w:sz w:val="18"/>
                <w:szCs w:val="18"/>
              </w:rPr>
              <w:t xml:space="preserve">slope linearity 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DB0FCB4" w14:textId="3F885152" w:rsidR="001C1A62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  <w:vertAlign w:val="subscript"/>
              </w:rPr>
              <w:t>a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over </w:t>
            </w:r>
            <w:r w:rsidRPr="0047422D">
              <w:rPr>
                <w:b/>
                <w:bCs/>
                <w:sz w:val="18"/>
                <w:szCs w:val="18"/>
              </w:rPr>
              <w:t>μ'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1C1A62" w:rsidRPr="0047422D">
              <w:rPr>
                <w:b/>
                <w:bCs/>
                <w:sz w:val="18"/>
                <w:szCs w:val="18"/>
              </w:rPr>
              <w:t xml:space="preserve">slope crosstalk 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44257B09" w14:textId="36D5399E" w:rsidR="001C1A62" w:rsidRPr="0047422D" w:rsidRDefault="00621A98" w:rsidP="00736FD4">
            <w:pPr>
              <w:pStyle w:val="TableParagraph"/>
              <w:ind w:left="0" w:right="88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'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over </w:t>
            </w:r>
            <w:r w:rsidRPr="0047422D">
              <w:rPr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  <w:vertAlign w:val="subscript"/>
              </w:rPr>
              <w:t>a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1C1A62" w:rsidRPr="0047422D">
              <w:rPr>
                <w:b/>
                <w:bCs/>
                <w:sz w:val="18"/>
                <w:szCs w:val="18"/>
              </w:rPr>
              <w:t xml:space="preserve">slope crosstalk </w:t>
            </w:r>
          </w:p>
        </w:tc>
      </w:tr>
      <w:tr w:rsidR="001C1A62" w:rsidRPr="0047422D" w14:paraId="43BE5B46" w14:textId="77777777" w:rsidTr="00736FD4">
        <w:trPr>
          <w:trHeight w:val="237"/>
        </w:trPr>
        <w:tc>
          <w:tcPr>
            <w:tcW w:w="336" w:type="pct"/>
            <w:vMerge/>
          </w:tcPr>
          <w:p w14:paraId="7F0AA6B1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6" w:type="pct"/>
            <w:vMerge/>
          </w:tcPr>
          <w:p w14:paraId="56A9CB5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6" w:type="pct"/>
            <w:vMerge/>
          </w:tcPr>
          <w:p w14:paraId="4AEB7A6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92" w:type="pct"/>
            <w:gridSpan w:val="6"/>
            <w:shd w:val="clear" w:color="auto" w:fill="auto"/>
            <w:vAlign w:val="center"/>
          </w:tcPr>
          <w:p w14:paraId="46C30C5E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BEFORE CORRECTION</w:t>
            </w:r>
          </w:p>
        </w:tc>
      </w:tr>
      <w:tr w:rsidR="002911D7" w:rsidRPr="0047422D" w14:paraId="4FA7EE05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78C06032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400</w:t>
            </w:r>
          </w:p>
        </w:tc>
        <w:tc>
          <w:tcPr>
            <w:tcW w:w="336" w:type="pct"/>
            <w:vAlign w:val="center"/>
          </w:tcPr>
          <w:p w14:paraId="07376138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398</w:t>
            </w:r>
          </w:p>
        </w:tc>
        <w:tc>
          <w:tcPr>
            <w:tcW w:w="336" w:type="pct"/>
          </w:tcPr>
          <w:p w14:paraId="729948FA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00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D91A264" w14:textId="3D269853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18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44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570FD508" w14:textId="1AC40138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06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39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156C73BE" w14:textId="0D7F2FD5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.000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4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7CA0FFB6" w14:textId="292C72D2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.001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7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477ED217" w14:textId="3B7088D3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0000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0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674EA8A0" w14:textId="48CC369F" w:rsidR="001E13F5" w:rsidRPr="0047422D" w:rsidRDefault="001E13F5" w:rsidP="001E13F5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416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1997</w:t>
            </w:r>
          </w:p>
        </w:tc>
      </w:tr>
      <w:tr w:rsidR="002911D7" w:rsidRPr="0047422D" w14:paraId="076BDC37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7863253B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711</w:t>
            </w:r>
          </w:p>
        </w:tc>
        <w:tc>
          <w:tcPr>
            <w:tcW w:w="336" w:type="pct"/>
            <w:vAlign w:val="center"/>
          </w:tcPr>
          <w:p w14:paraId="0E984C76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705</w:t>
            </w:r>
          </w:p>
        </w:tc>
        <w:tc>
          <w:tcPr>
            <w:tcW w:w="336" w:type="pct"/>
          </w:tcPr>
          <w:p w14:paraId="03BA0072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76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1AFC406" w14:textId="2089D6E9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09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49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1EFFCCE9" w14:textId="097E3B1B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16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42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5664B8FF" w14:textId="16A2BEA9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.001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4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7119EADF" w14:textId="4D0080E3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997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6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0A545DDB" w14:textId="45451902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0000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0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61A16350" w14:textId="6D8B5AA4" w:rsidR="001E13F5" w:rsidRPr="0047422D" w:rsidRDefault="001E13F5" w:rsidP="001E13F5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405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1738</w:t>
            </w:r>
          </w:p>
        </w:tc>
      </w:tr>
      <w:tr w:rsidR="002911D7" w:rsidRPr="0047422D" w14:paraId="5DC46BC1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4FEBEFE3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265</w:t>
            </w:r>
          </w:p>
        </w:tc>
        <w:tc>
          <w:tcPr>
            <w:tcW w:w="336" w:type="pct"/>
            <w:vAlign w:val="center"/>
          </w:tcPr>
          <w:p w14:paraId="295EC35D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245</w:t>
            </w:r>
          </w:p>
        </w:tc>
        <w:tc>
          <w:tcPr>
            <w:tcW w:w="336" w:type="pct"/>
          </w:tcPr>
          <w:p w14:paraId="33798FD7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.1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99008C4" w14:textId="1567DC71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26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32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05AD22FF" w14:textId="7B13C0C6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32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31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5E24314E" w14:textId="42C72F4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.00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2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2D845EAB" w14:textId="7DCAF794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99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5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4A309E16" w14:textId="14E58946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001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0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462D9546" w14:textId="7D07A9B0" w:rsidR="001E13F5" w:rsidRPr="0047422D" w:rsidRDefault="001E13F5" w:rsidP="001E13F5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220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1270</w:t>
            </w:r>
          </w:p>
        </w:tc>
      </w:tr>
      <w:tr w:rsidR="002911D7" w:rsidRPr="0047422D" w14:paraId="0073AE99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5366B656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.249</w:t>
            </w:r>
          </w:p>
        </w:tc>
        <w:tc>
          <w:tcPr>
            <w:tcW w:w="336" w:type="pct"/>
            <w:vAlign w:val="center"/>
          </w:tcPr>
          <w:p w14:paraId="266DD850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.187</w:t>
            </w:r>
          </w:p>
        </w:tc>
        <w:tc>
          <w:tcPr>
            <w:tcW w:w="336" w:type="pct"/>
          </w:tcPr>
          <w:p w14:paraId="5F102B16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5.47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A51C369" w14:textId="36E7F02D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3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39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7DC25381" w14:textId="403EDFEE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78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21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230A7D31" w14:textId="6DF413C3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.000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6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471880E" w14:textId="6D85C5C8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990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727D7752" w14:textId="12B155AC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001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0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525776C1" w14:textId="360F53A6" w:rsidR="001E13F5" w:rsidRPr="0047422D" w:rsidRDefault="001E13F5" w:rsidP="001E13F5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042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1512</w:t>
            </w:r>
          </w:p>
        </w:tc>
      </w:tr>
      <w:tr w:rsidR="002911D7" w:rsidRPr="0047422D" w14:paraId="468B37DE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70FDC6F2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.000</w:t>
            </w:r>
          </w:p>
        </w:tc>
        <w:tc>
          <w:tcPr>
            <w:tcW w:w="336" w:type="pct"/>
            <w:vAlign w:val="center"/>
          </w:tcPr>
          <w:p w14:paraId="52C627ED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.807</w:t>
            </w:r>
          </w:p>
        </w:tc>
        <w:tc>
          <w:tcPr>
            <w:tcW w:w="336" w:type="pct"/>
          </w:tcPr>
          <w:p w14:paraId="16F697C6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.52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D295742" w14:textId="3C932994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3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37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060527AB" w14:textId="72568EE8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1.7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20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0ECF7070" w14:textId="2D7A858B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999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3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47193DB2" w14:textId="56C1C3A0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98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1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2E60BAAB" w14:textId="18B283BF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001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0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4FE60644" w14:textId="0B082940" w:rsidR="001E13F5" w:rsidRPr="0047422D" w:rsidRDefault="001E13F5" w:rsidP="001E13F5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1129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198</w:t>
            </w:r>
          </w:p>
        </w:tc>
      </w:tr>
      <w:tr w:rsidR="002911D7" w:rsidRPr="0047422D" w14:paraId="00363B80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65EB1F54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7.113</w:t>
            </w:r>
          </w:p>
        </w:tc>
        <w:tc>
          <w:tcPr>
            <w:tcW w:w="336" w:type="pct"/>
            <w:vAlign w:val="center"/>
          </w:tcPr>
          <w:p w14:paraId="081DD800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6.517</w:t>
            </w:r>
          </w:p>
        </w:tc>
        <w:tc>
          <w:tcPr>
            <w:tcW w:w="336" w:type="pct"/>
          </w:tcPr>
          <w:p w14:paraId="7BF41C7D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6.29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EF5D2DB" w14:textId="06135975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56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67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17A707AF" w14:textId="649118FA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3.30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27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7DDE7C2B" w14:textId="74E4DF8A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998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2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5B4E7548" w14:textId="1882B65A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969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6BF62824" w14:textId="62987E6B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002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0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5D6ED6E0" w14:textId="4123A692" w:rsidR="001E13F5" w:rsidRPr="0047422D" w:rsidRDefault="001E13F5" w:rsidP="001E13F5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1779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2025</w:t>
            </w:r>
          </w:p>
        </w:tc>
      </w:tr>
      <w:tr w:rsidR="002911D7" w:rsidRPr="0047422D" w14:paraId="4E540522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3B955519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2.649</w:t>
            </w:r>
          </w:p>
        </w:tc>
        <w:tc>
          <w:tcPr>
            <w:tcW w:w="336" w:type="pct"/>
            <w:vAlign w:val="center"/>
          </w:tcPr>
          <w:p w14:paraId="6AEE7161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0.844</w:t>
            </w:r>
          </w:p>
        </w:tc>
        <w:tc>
          <w:tcPr>
            <w:tcW w:w="336" w:type="pct"/>
          </w:tcPr>
          <w:p w14:paraId="58808189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7.1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4F642CE" w14:textId="6F2FCEB1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.31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1.22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066DB11B" w14:textId="1E74C468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5.72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32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39300B3C" w14:textId="01F9BA20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999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8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032BE002" w14:textId="3BFB407C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946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3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453D4CB9" w14:textId="779DFEAF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00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0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5BB51E30" w14:textId="5B649332" w:rsidR="001E13F5" w:rsidRPr="0047422D" w:rsidRDefault="001E13F5" w:rsidP="001E13F5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2060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1536</w:t>
            </w:r>
          </w:p>
        </w:tc>
      </w:tr>
      <w:tr w:rsidR="002911D7" w:rsidRPr="0047422D" w14:paraId="48FF68FE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0855C032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2.494</w:t>
            </w:r>
          </w:p>
        </w:tc>
        <w:tc>
          <w:tcPr>
            <w:tcW w:w="336" w:type="pct"/>
            <w:vAlign w:val="center"/>
          </w:tcPr>
          <w:p w14:paraId="5CBB05A5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7.205</w:t>
            </w:r>
          </w:p>
        </w:tc>
        <w:tc>
          <w:tcPr>
            <w:tcW w:w="336" w:type="pct"/>
          </w:tcPr>
          <w:p w14:paraId="0DD46FB9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3.0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9CECB73" w14:textId="27894053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3.46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2.38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7D5FB9F0" w14:textId="4DAFA6D5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9.33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50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5C6D311C" w14:textId="265E9965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.005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14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401E200" w14:textId="39D2215F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913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1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37480A3E" w14:textId="20EA313B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007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03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61BDCA1B" w14:textId="74B6F2D8" w:rsidR="001E13F5" w:rsidRPr="0047422D" w:rsidRDefault="001E13F5" w:rsidP="001E13F5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2322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652</w:t>
            </w:r>
          </w:p>
        </w:tc>
      </w:tr>
      <w:tr w:rsidR="002911D7" w:rsidRPr="0047422D" w14:paraId="3C49F457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096BA36E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0.000</w:t>
            </w:r>
          </w:p>
        </w:tc>
        <w:tc>
          <w:tcPr>
            <w:tcW w:w="336" w:type="pct"/>
            <w:vAlign w:val="center"/>
          </w:tcPr>
          <w:p w14:paraId="01696D8F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5.285</w:t>
            </w:r>
          </w:p>
        </w:tc>
        <w:tc>
          <w:tcPr>
            <w:tcW w:w="336" w:type="pct"/>
          </w:tcPr>
          <w:p w14:paraId="449CBC13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63.2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4BE7F66D" w14:textId="7723546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0.1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4.87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1CE58A84" w14:textId="7849915E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13.5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86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2CFFB868" w14:textId="66257222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.042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24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9522813" w14:textId="03741A30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876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6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0FD846E2" w14:textId="3A766B5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013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05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72407BE" w14:textId="75B46FA0" w:rsidR="001E13F5" w:rsidRPr="0047422D" w:rsidRDefault="001E13F5" w:rsidP="001E13F5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4928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1977</w:t>
            </w:r>
          </w:p>
        </w:tc>
      </w:tr>
      <w:tr w:rsidR="002911D7" w:rsidRPr="0047422D" w14:paraId="032DEFB1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7C2F923B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71.131</w:t>
            </w:r>
          </w:p>
        </w:tc>
        <w:tc>
          <w:tcPr>
            <w:tcW w:w="336" w:type="pct"/>
            <w:vAlign w:val="center"/>
          </w:tcPr>
          <w:p w14:paraId="4809DF76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3.243</w:t>
            </w:r>
          </w:p>
        </w:tc>
        <w:tc>
          <w:tcPr>
            <w:tcW w:w="336" w:type="pct"/>
          </w:tcPr>
          <w:p w14:paraId="3DCE9FCA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83.1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AD4CDC4" w14:textId="63514325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31.82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10.76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10E6B9B0" w14:textId="23D7B302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14.69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1.46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7E6E5479" w14:textId="514C99A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.185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47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9ABA75B" w14:textId="1F64379A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870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8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79404292" w14:textId="7232AEEF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029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09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3146C630" w14:textId="1CEE98E2" w:rsidR="001E13F5" w:rsidRPr="0047422D" w:rsidRDefault="001E13F5" w:rsidP="001E13F5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0.9803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4548</w:t>
            </w:r>
          </w:p>
        </w:tc>
      </w:tr>
      <w:tr w:rsidR="002911D7" w:rsidRPr="0047422D" w14:paraId="166D4BC0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1450FB06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26.491</w:t>
            </w:r>
          </w:p>
        </w:tc>
        <w:tc>
          <w:tcPr>
            <w:tcW w:w="336" w:type="pct"/>
            <w:vAlign w:val="center"/>
          </w:tcPr>
          <w:p w14:paraId="01BABE9F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8.307</w:t>
            </w:r>
          </w:p>
        </w:tc>
        <w:tc>
          <w:tcPr>
            <w:tcW w:w="336" w:type="pct"/>
          </w:tcPr>
          <w:p w14:paraId="742F8F08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5.77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F8F2BBB" w14:textId="2E28F603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02.3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26.99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128D7F3A" w14:textId="6AC44448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75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2.89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595682D3" w14:textId="6F30F660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.681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94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6E5BFAD" w14:textId="008A9C30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.023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20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16F746B0" w14:textId="0B9B4EAD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068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18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275F8490" w14:textId="2B2862AC" w:rsidR="001E13F5" w:rsidRPr="0047422D" w:rsidRDefault="001E13F5" w:rsidP="001E13F5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2.4701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9987</w:t>
            </w:r>
          </w:p>
        </w:tc>
      </w:tr>
      <w:tr w:rsidR="002911D7" w:rsidRPr="0047422D" w14:paraId="58F9F6D7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79FFCA81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24.937</w:t>
            </w:r>
          </w:p>
        </w:tc>
        <w:tc>
          <w:tcPr>
            <w:tcW w:w="336" w:type="pct"/>
            <w:vAlign w:val="center"/>
          </w:tcPr>
          <w:p w14:paraId="6508BB2F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9.856</w:t>
            </w:r>
          </w:p>
        </w:tc>
        <w:tc>
          <w:tcPr>
            <w:tcW w:w="336" w:type="pct"/>
          </w:tcPr>
          <w:p w14:paraId="1B01F1E3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9.64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4A955F3" w14:textId="0135FEC4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275.63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63.41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5F5325DD" w14:textId="080633E8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38.92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7.67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13E08048" w14:textId="76F15F0D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2.938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181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26A5FA56" w14:textId="1F19D7E2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.47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69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48818737" w14:textId="4CC3997F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151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35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2C2D17E2" w14:textId="07DFED89" w:rsidR="001E13F5" w:rsidRPr="0047422D" w:rsidRDefault="001E13F5" w:rsidP="001E13F5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6.8223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3.3731</w:t>
            </w:r>
          </w:p>
        </w:tc>
      </w:tr>
      <w:tr w:rsidR="002911D7" w:rsidRPr="0047422D" w14:paraId="55107174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087F89B9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00.000</w:t>
            </w:r>
          </w:p>
        </w:tc>
        <w:tc>
          <w:tcPr>
            <w:tcW w:w="336" w:type="pct"/>
            <w:vAlign w:val="center"/>
          </w:tcPr>
          <w:p w14:paraId="1FD33C1A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9.998</w:t>
            </w:r>
          </w:p>
        </w:tc>
        <w:tc>
          <w:tcPr>
            <w:tcW w:w="336" w:type="pct"/>
          </w:tcPr>
          <w:p w14:paraId="05B56646" w14:textId="77777777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00.00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B214115" w14:textId="3A2D559E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563.4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132.87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65CA7833" w14:textId="73422364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93.0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13.69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237237DD" w14:textId="09395406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4.888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324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FD5CC02" w14:textId="2ED6BE98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2.094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128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780067CD" w14:textId="53CD7BDD" w:rsidR="001E13F5" w:rsidRPr="0047422D" w:rsidRDefault="001E13F5" w:rsidP="001E13F5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-0.0305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0.0063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429B2613" w14:textId="116BD74D" w:rsidR="001E13F5" w:rsidRPr="0047422D" w:rsidRDefault="001E13F5" w:rsidP="001E13F5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7C1769">
              <w:rPr>
                <w:sz w:val="18"/>
                <w:szCs w:val="18"/>
              </w:rPr>
              <w:t>11.9779</w:t>
            </w:r>
            <w:r w:rsidR="007C1769">
              <w:rPr>
                <w:sz w:val="18"/>
                <w:szCs w:val="18"/>
              </w:rPr>
              <w:t xml:space="preserve"> ± </w:t>
            </w:r>
            <w:r w:rsidRPr="007C1769">
              <w:rPr>
                <w:sz w:val="18"/>
                <w:szCs w:val="18"/>
              </w:rPr>
              <w:t>6.2528</w:t>
            </w:r>
          </w:p>
        </w:tc>
      </w:tr>
      <w:tr w:rsidR="001C1A62" w:rsidRPr="0047422D" w14:paraId="381BC5E1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72DD651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</w:p>
        </w:tc>
        <w:tc>
          <w:tcPr>
            <w:tcW w:w="336" w:type="pct"/>
            <w:vAlign w:val="center"/>
          </w:tcPr>
          <w:p w14:paraId="327B865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</w:p>
        </w:tc>
        <w:tc>
          <w:tcPr>
            <w:tcW w:w="336" w:type="pct"/>
          </w:tcPr>
          <w:p w14:paraId="47DE460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</w:p>
        </w:tc>
        <w:tc>
          <w:tcPr>
            <w:tcW w:w="3992" w:type="pct"/>
            <w:gridSpan w:val="6"/>
            <w:shd w:val="clear" w:color="auto" w:fill="auto"/>
            <w:vAlign w:val="center"/>
          </w:tcPr>
          <w:p w14:paraId="35311C69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AFTER CORRECTION</w:t>
            </w:r>
          </w:p>
        </w:tc>
      </w:tr>
      <w:tr w:rsidR="002911D7" w:rsidRPr="0047422D" w14:paraId="499C666C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1C832B7F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400</w:t>
            </w:r>
          </w:p>
        </w:tc>
        <w:tc>
          <w:tcPr>
            <w:tcW w:w="336" w:type="pct"/>
            <w:vAlign w:val="center"/>
          </w:tcPr>
          <w:p w14:paraId="6F286A0C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398</w:t>
            </w:r>
          </w:p>
        </w:tc>
        <w:tc>
          <w:tcPr>
            <w:tcW w:w="336" w:type="pct"/>
          </w:tcPr>
          <w:p w14:paraId="7C793010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00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035D09F" w14:textId="5AD285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18±0.42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3B913283" w14:textId="79D88223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28±0.37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4C4BA1C2" w14:textId="28894F46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0±0.002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0C8964F9" w14:textId="09DAED12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4±0.005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0DF3619A" w14:textId="68255F74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0004±0.0001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4CF40CD0" w14:textId="319DDB82" w:rsidR="002911D7" w:rsidRPr="0047422D" w:rsidRDefault="002911D7" w:rsidP="002911D7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-0.00965±0.06107</w:t>
            </w:r>
          </w:p>
        </w:tc>
      </w:tr>
      <w:tr w:rsidR="002911D7" w:rsidRPr="0047422D" w14:paraId="47A0D44F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1012156E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711</w:t>
            </w:r>
          </w:p>
        </w:tc>
        <w:tc>
          <w:tcPr>
            <w:tcW w:w="336" w:type="pct"/>
            <w:vAlign w:val="center"/>
          </w:tcPr>
          <w:p w14:paraId="20CCC86C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705</w:t>
            </w:r>
          </w:p>
        </w:tc>
        <w:tc>
          <w:tcPr>
            <w:tcW w:w="336" w:type="pct"/>
          </w:tcPr>
          <w:p w14:paraId="6B319832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76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8A8A282" w14:textId="26B035FD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8±0.46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286F483E" w14:textId="04B9F173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24±0.40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50334565" w14:textId="2FE337BD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3±0.004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59FA097C" w14:textId="75764400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1±0.006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684AB30F" w14:textId="20A3DA3F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0000±0.00003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4C43E90" w14:textId="7C9CC25B" w:rsidR="002911D7" w:rsidRPr="0047422D" w:rsidRDefault="002911D7" w:rsidP="002911D7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-0.00150±0.21339</w:t>
            </w:r>
          </w:p>
        </w:tc>
      </w:tr>
      <w:tr w:rsidR="002911D7" w:rsidRPr="0047422D" w14:paraId="4951B04C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7FFDA4CD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265</w:t>
            </w:r>
          </w:p>
        </w:tc>
        <w:tc>
          <w:tcPr>
            <w:tcW w:w="336" w:type="pct"/>
            <w:vAlign w:val="center"/>
          </w:tcPr>
          <w:p w14:paraId="40A83EF7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245</w:t>
            </w:r>
          </w:p>
        </w:tc>
        <w:tc>
          <w:tcPr>
            <w:tcW w:w="336" w:type="pct"/>
          </w:tcPr>
          <w:p w14:paraId="11845230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.1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C51C7B8" w14:textId="37391131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20±0.27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08678DE0" w14:textId="1953D6D6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34±0.31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07BA8E6A" w14:textId="127EA079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5±0.001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1AF6294A" w14:textId="6DBEEF5C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0±0.00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709AB8DF" w14:textId="5E82E9C6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-0.00003±0.00007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AB33DAB" w14:textId="7AB2BE8A" w:rsidR="002911D7" w:rsidRPr="0047422D" w:rsidRDefault="002911D7" w:rsidP="002911D7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23825±0.14315</w:t>
            </w:r>
          </w:p>
        </w:tc>
      </w:tr>
      <w:tr w:rsidR="002911D7" w:rsidRPr="0047422D" w14:paraId="6E6E534D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5DE53218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.249</w:t>
            </w:r>
          </w:p>
        </w:tc>
        <w:tc>
          <w:tcPr>
            <w:tcW w:w="336" w:type="pct"/>
            <w:vAlign w:val="center"/>
          </w:tcPr>
          <w:p w14:paraId="3CBF9E6E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.187</w:t>
            </w:r>
          </w:p>
        </w:tc>
        <w:tc>
          <w:tcPr>
            <w:tcW w:w="336" w:type="pct"/>
          </w:tcPr>
          <w:p w14:paraId="1E2DC864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5.47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D6D636B" w14:textId="01492123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24±0.28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488BD776" w14:textId="3B948239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41±0.27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37D5B0AB" w14:textId="055C54AD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2±0.005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1BE7720E" w14:textId="4162FECE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1±0.00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190F4613" w14:textId="64D48D50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-0.00008±0.0001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A000936" w14:textId="6EA40F30" w:rsidR="002911D7" w:rsidRPr="0047422D" w:rsidRDefault="002911D7" w:rsidP="002911D7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-0.00627±0.14436</w:t>
            </w:r>
          </w:p>
        </w:tc>
      </w:tr>
      <w:tr w:rsidR="002911D7" w:rsidRPr="0047422D" w14:paraId="130273A3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197EA663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.000</w:t>
            </w:r>
          </w:p>
        </w:tc>
        <w:tc>
          <w:tcPr>
            <w:tcW w:w="336" w:type="pct"/>
            <w:vAlign w:val="center"/>
          </w:tcPr>
          <w:p w14:paraId="2AC1EFB8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.807</w:t>
            </w:r>
          </w:p>
        </w:tc>
        <w:tc>
          <w:tcPr>
            <w:tcW w:w="336" w:type="pct"/>
          </w:tcPr>
          <w:p w14:paraId="6D1631D2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.52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782262D" w14:textId="1EEC019B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13±0.17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26FF3A95" w14:textId="0FB1EFB8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32±0.19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28771C61" w14:textId="773FEE30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2±0.001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7C887C31" w14:textId="53E8D015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3±0.001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1B116488" w14:textId="46FDB3E8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-0.00001±0.0000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054A6B49" w14:textId="24FC3E7F" w:rsidR="002911D7" w:rsidRPr="0047422D" w:rsidRDefault="002911D7" w:rsidP="002911D7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8025±0.04001</w:t>
            </w:r>
          </w:p>
        </w:tc>
      </w:tr>
      <w:tr w:rsidR="002911D7" w:rsidRPr="0047422D" w14:paraId="4819520E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601AFCD2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7.113</w:t>
            </w:r>
          </w:p>
        </w:tc>
        <w:tc>
          <w:tcPr>
            <w:tcW w:w="336" w:type="pct"/>
            <w:vAlign w:val="center"/>
          </w:tcPr>
          <w:p w14:paraId="0661DE82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6.517</w:t>
            </w:r>
          </w:p>
        </w:tc>
        <w:tc>
          <w:tcPr>
            <w:tcW w:w="336" w:type="pct"/>
          </w:tcPr>
          <w:p w14:paraId="73A1C903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6.29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0A9633D" w14:textId="32178C02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9±0.18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1D50EB69" w14:textId="0D048AC0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28±0.21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4463E33A" w14:textId="277DE98A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1±0.003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4710F7DE" w14:textId="3CE1056D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1±0.003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7101EAA5" w14:textId="73B62758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0002±0.00005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193A477" w14:textId="45A8CB98" w:rsidR="002911D7" w:rsidRPr="0047422D" w:rsidRDefault="002911D7" w:rsidP="002911D7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13256±0.17947</w:t>
            </w:r>
          </w:p>
        </w:tc>
      </w:tr>
      <w:tr w:rsidR="002911D7" w:rsidRPr="0047422D" w14:paraId="64F4104A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0E6DC16D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2.649</w:t>
            </w:r>
          </w:p>
        </w:tc>
        <w:tc>
          <w:tcPr>
            <w:tcW w:w="336" w:type="pct"/>
            <w:vAlign w:val="center"/>
          </w:tcPr>
          <w:p w14:paraId="23A21A03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0.844</w:t>
            </w:r>
          </w:p>
        </w:tc>
        <w:tc>
          <w:tcPr>
            <w:tcW w:w="336" w:type="pct"/>
          </w:tcPr>
          <w:p w14:paraId="1CCCAD66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7.1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324E064" w14:textId="061907F1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11±0.14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68C16153" w14:textId="39B7F229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32±0.19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5DBF96E0" w14:textId="6FE5C573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2±0.002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1A0BF488" w14:textId="683EE828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1±0.001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57B0C11F" w14:textId="2241F092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-0.00002±0.00003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32EDB98C" w14:textId="3ED9D3E4" w:rsidR="002911D7" w:rsidRPr="0047422D" w:rsidRDefault="002911D7" w:rsidP="002911D7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9649±0.08657</w:t>
            </w:r>
          </w:p>
        </w:tc>
      </w:tr>
      <w:tr w:rsidR="002911D7" w:rsidRPr="0047422D" w14:paraId="4C265C6E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0221DE53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2.494</w:t>
            </w:r>
          </w:p>
        </w:tc>
        <w:tc>
          <w:tcPr>
            <w:tcW w:w="336" w:type="pct"/>
            <w:vAlign w:val="center"/>
          </w:tcPr>
          <w:p w14:paraId="685AB7CB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7.205</w:t>
            </w:r>
          </w:p>
        </w:tc>
        <w:tc>
          <w:tcPr>
            <w:tcW w:w="336" w:type="pct"/>
          </w:tcPr>
          <w:p w14:paraId="7B49D5F0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3.0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5AA15E4F" w14:textId="0A648A88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12±0.09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7BABDBEE" w14:textId="3A16D59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32±0.14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0B21347F" w14:textId="1CC273EF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1±0.001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13E7A982" w14:textId="22929BBD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1±0.001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395E8AA3" w14:textId="18399C70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-0.00002±0.00003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AF961B5" w14:textId="49F6FE22" w:rsidR="002911D7" w:rsidRPr="0047422D" w:rsidRDefault="002911D7" w:rsidP="002911D7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4187±0.01744</w:t>
            </w:r>
          </w:p>
        </w:tc>
      </w:tr>
      <w:tr w:rsidR="002911D7" w:rsidRPr="0047422D" w14:paraId="49124F05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76B4D594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0.000</w:t>
            </w:r>
          </w:p>
        </w:tc>
        <w:tc>
          <w:tcPr>
            <w:tcW w:w="336" w:type="pct"/>
            <w:vAlign w:val="center"/>
          </w:tcPr>
          <w:p w14:paraId="12728501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5.285</w:t>
            </w:r>
          </w:p>
        </w:tc>
        <w:tc>
          <w:tcPr>
            <w:tcW w:w="336" w:type="pct"/>
          </w:tcPr>
          <w:p w14:paraId="4E65431D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63.2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1DCCA1E1" w14:textId="079F90FF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16±0.10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4E6AEF42" w14:textId="4432043A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35±0.17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77698B7E" w14:textId="16B29999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2±0.001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27195CC8" w14:textId="16F2D9A8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2±0.002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13092FD0" w14:textId="4DEA038D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-0.00002±0.0000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627BF928" w14:textId="31E7271A" w:rsidR="002911D7" w:rsidRPr="0047422D" w:rsidRDefault="002911D7" w:rsidP="002911D7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11228±0.08031</w:t>
            </w:r>
          </w:p>
        </w:tc>
      </w:tr>
      <w:tr w:rsidR="002911D7" w:rsidRPr="0047422D" w14:paraId="6C67D9EF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5E6E4456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71.131</w:t>
            </w:r>
          </w:p>
        </w:tc>
        <w:tc>
          <w:tcPr>
            <w:tcW w:w="336" w:type="pct"/>
            <w:vAlign w:val="center"/>
          </w:tcPr>
          <w:p w14:paraId="4740890F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3.243</w:t>
            </w:r>
          </w:p>
        </w:tc>
        <w:tc>
          <w:tcPr>
            <w:tcW w:w="336" w:type="pct"/>
          </w:tcPr>
          <w:p w14:paraId="11D6DAEB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83.1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A99345F" w14:textId="5C3CFF4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17±0.07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627B19E5" w14:textId="23D8BEBC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35±0.11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279D49EC" w14:textId="7665650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2±0.001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5829B382" w14:textId="3172978C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2±0.000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52D854B9" w14:textId="117CD648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0000±0.0000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50371685" w14:textId="7D20F453" w:rsidR="002911D7" w:rsidRPr="0047422D" w:rsidRDefault="002911D7" w:rsidP="002911D7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6671±0.04284</w:t>
            </w:r>
          </w:p>
        </w:tc>
      </w:tr>
      <w:tr w:rsidR="002911D7" w:rsidRPr="0047422D" w14:paraId="35056EBD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67209C0F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26.491</w:t>
            </w:r>
          </w:p>
        </w:tc>
        <w:tc>
          <w:tcPr>
            <w:tcW w:w="336" w:type="pct"/>
            <w:vAlign w:val="center"/>
          </w:tcPr>
          <w:p w14:paraId="690FDD90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8.307</w:t>
            </w:r>
          </w:p>
        </w:tc>
        <w:tc>
          <w:tcPr>
            <w:tcW w:w="336" w:type="pct"/>
          </w:tcPr>
          <w:p w14:paraId="20B3CFA8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5.77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D321A8D" w14:textId="56D3D1A3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14±0.17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763167BD" w14:textId="7B94DC34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34±0.19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6065B9AA" w14:textId="1AF89ADD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4±0.002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3990A046" w14:textId="66CBA996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2±0.002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7C617E62" w14:textId="5EBD5BEB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-0.00002±0.00006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433A7774" w14:textId="35A9BE39" w:rsidR="002911D7" w:rsidRPr="0047422D" w:rsidRDefault="002911D7" w:rsidP="002911D7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9276±0.01717</w:t>
            </w:r>
          </w:p>
        </w:tc>
      </w:tr>
      <w:tr w:rsidR="002911D7" w:rsidRPr="0047422D" w14:paraId="09156A51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2C761B15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24.937</w:t>
            </w:r>
          </w:p>
        </w:tc>
        <w:tc>
          <w:tcPr>
            <w:tcW w:w="336" w:type="pct"/>
            <w:vAlign w:val="center"/>
          </w:tcPr>
          <w:p w14:paraId="49F9C6FA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9.856</w:t>
            </w:r>
          </w:p>
        </w:tc>
        <w:tc>
          <w:tcPr>
            <w:tcW w:w="336" w:type="pct"/>
          </w:tcPr>
          <w:p w14:paraId="0E533034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9.64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286CE407" w14:textId="558A602D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21±0.29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7474AFAA" w14:textId="4CA676D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35±0.21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3B8405C5" w14:textId="4B736B3B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999±0.003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52DE1787" w14:textId="7095195A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02±0.00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2D398264" w14:textId="008E23F6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0000±0.00013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24C02D5" w14:textId="51DFB395" w:rsidR="002911D7" w:rsidRPr="0047422D" w:rsidRDefault="002911D7" w:rsidP="002911D7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1520±0.08515</w:t>
            </w:r>
          </w:p>
        </w:tc>
      </w:tr>
      <w:tr w:rsidR="002911D7" w:rsidRPr="0047422D" w14:paraId="5680AB8E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159C5D1A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00.000</w:t>
            </w:r>
          </w:p>
        </w:tc>
        <w:tc>
          <w:tcPr>
            <w:tcW w:w="336" w:type="pct"/>
            <w:vAlign w:val="center"/>
          </w:tcPr>
          <w:p w14:paraId="2AAC6059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9.998</w:t>
            </w:r>
          </w:p>
        </w:tc>
        <w:tc>
          <w:tcPr>
            <w:tcW w:w="336" w:type="pct"/>
          </w:tcPr>
          <w:p w14:paraId="31F90F20" w14:textId="77777777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00.00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AC5FB78" w14:textId="2FD5F8B6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2.84±2.68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584CF0F3" w14:textId="79DBA1AD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2.13±1.60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1AC489A0" w14:textId="312B0C6B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986±0.018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00E06F75" w14:textId="1581564B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1.040±0.010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3D20950D" w14:textId="0820D0EB" w:rsidR="002911D7" w:rsidRPr="0047422D" w:rsidRDefault="002911D7" w:rsidP="002911D7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0.00051±0.00035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2602DA62" w14:textId="656AD412" w:rsidR="002911D7" w:rsidRPr="0047422D" w:rsidRDefault="002911D7" w:rsidP="002911D7">
            <w:pPr>
              <w:pStyle w:val="TableParagraph"/>
              <w:keepNext/>
              <w:ind w:left="0" w:right="88"/>
              <w:jc w:val="center"/>
              <w:rPr>
                <w:sz w:val="18"/>
                <w:szCs w:val="18"/>
              </w:rPr>
            </w:pPr>
            <w:r w:rsidRPr="00ED3856">
              <w:rPr>
                <w:sz w:val="18"/>
                <w:szCs w:val="18"/>
              </w:rPr>
              <w:t>-1.16109±0.49754</w:t>
            </w:r>
          </w:p>
        </w:tc>
      </w:tr>
    </w:tbl>
    <w:p w14:paraId="32E510AA" w14:textId="42E389DE" w:rsidR="00CE5951" w:rsidRDefault="001C1A62" w:rsidP="00B95B08">
      <w:pPr>
        <w:pStyle w:val="Didascalia"/>
        <w:jc w:val="center"/>
        <w:rPr>
          <w:rFonts w:ascii="Arial"/>
          <w:b/>
          <w:i w:val="0"/>
          <w:iCs w:val="0"/>
          <w:color w:val="auto"/>
          <w:sz w:val="20"/>
          <w:szCs w:val="20"/>
        </w:rPr>
      </w:pP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t xml:space="preserve">Table </w:t>
      </w:r>
      <w:r w:rsidR="002662F4">
        <w:rPr>
          <w:rFonts w:ascii="Arial"/>
          <w:b/>
          <w:i w:val="0"/>
          <w:iCs w:val="0"/>
          <w:color w:val="auto"/>
          <w:sz w:val="20"/>
          <w:szCs w:val="20"/>
        </w:rPr>
        <w:t>S</w:t>
      </w: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fldChar w:fldCharType="begin"/>
      </w: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fldChar w:fldCharType="separate"/>
      </w:r>
      <w:r w:rsidR="00CE5951">
        <w:rPr>
          <w:rFonts w:ascii="Arial"/>
          <w:b/>
          <w:i w:val="0"/>
          <w:iCs w:val="0"/>
          <w:noProof/>
          <w:color w:val="auto"/>
          <w:sz w:val="20"/>
          <w:szCs w:val="20"/>
        </w:rPr>
        <w:t>1</w:t>
      </w: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Arial"/>
          <w:b/>
          <w:i w:val="0"/>
          <w:iCs w:val="0"/>
          <w:color w:val="auto"/>
          <w:sz w:val="20"/>
          <w:szCs w:val="20"/>
        </w:rPr>
        <w:t xml:space="preserve"> </w:t>
      </w:r>
      <w:r w:rsidRPr="00621A98">
        <w:rPr>
          <w:rFonts w:ascii="Arial"/>
          <w:i w:val="0"/>
          <w:color w:val="auto"/>
          <w:sz w:val="20"/>
          <w:szCs w:val="20"/>
        </w:rPr>
        <w:t xml:space="preserve">MEDPHOT results for </w:t>
      </w:r>
      <w:r w:rsidR="00797C56" w:rsidRPr="00621A98">
        <w:rPr>
          <w:rFonts w:ascii="Arial"/>
          <w:i w:val="0"/>
          <w:color w:val="auto"/>
          <w:sz w:val="20"/>
          <w:szCs w:val="20"/>
        </w:rPr>
        <w:t xml:space="preserve">delta-Dirac </w:t>
      </w:r>
      <w:r w:rsidRPr="00621A98">
        <w:rPr>
          <w:rFonts w:ascii="Arial"/>
          <w:i w:val="0"/>
          <w:color w:val="auto"/>
          <w:sz w:val="20"/>
          <w:szCs w:val="20"/>
        </w:rPr>
        <w:t>IRF</w:t>
      </w:r>
      <w:r w:rsidR="004C2289" w:rsidRPr="00621A98">
        <w:rPr>
          <w:rFonts w:ascii="Arial"/>
          <w:i w:val="0"/>
          <w:color w:val="auto"/>
          <w:sz w:val="20"/>
          <w:szCs w:val="20"/>
        </w:rPr>
        <w:t xml:space="preserve"> simulations</w:t>
      </w:r>
      <w:r w:rsidRPr="00621A98">
        <w:rPr>
          <w:rFonts w:ascii="Arial"/>
          <w:i w:val="0"/>
          <w:color w:val="auto"/>
          <w:sz w:val="20"/>
          <w:szCs w:val="20"/>
        </w:rPr>
        <w:t>.</w:t>
      </w:r>
    </w:p>
    <w:p w14:paraId="54F28620" w14:textId="1827C918" w:rsidR="00B95B08" w:rsidRDefault="00B95B08" w:rsidP="00B95B08"/>
    <w:p w14:paraId="495A54CA" w14:textId="36E4EB4F" w:rsidR="00B95B08" w:rsidRDefault="00B95B08" w:rsidP="00B95B08"/>
    <w:p w14:paraId="0724183C" w14:textId="0EC263CE" w:rsidR="00B95B08" w:rsidRDefault="00B95B08" w:rsidP="00B95B08"/>
    <w:p w14:paraId="527B9D8B" w14:textId="6B57B0D0" w:rsidR="00B95B08" w:rsidRDefault="00B95B08" w:rsidP="00B95B08"/>
    <w:p w14:paraId="1E271B2B" w14:textId="5D4A00FC" w:rsidR="00B95B08" w:rsidRDefault="00B95B08" w:rsidP="00B95B08"/>
    <w:p w14:paraId="7B149E82" w14:textId="6111CEB2" w:rsidR="00B95B08" w:rsidRDefault="00B95B08" w:rsidP="00B95B08"/>
    <w:p w14:paraId="03336B0B" w14:textId="669E3972" w:rsidR="00B95B08" w:rsidRDefault="00B95B08" w:rsidP="00B95B08"/>
    <w:p w14:paraId="5F0EA9F3" w14:textId="509AB075" w:rsidR="00B95B08" w:rsidRDefault="00B95B08" w:rsidP="00B95B08"/>
    <w:p w14:paraId="597068E5" w14:textId="487504B7" w:rsidR="00B95B08" w:rsidRDefault="00B95B08" w:rsidP="00B95B08"/>
    <w:p w14:paraId="4C42AD0F" w14:textId="34F5E45A" w:rsidR="00B95B08" w:rsidRDefault="00B95B08" w:rsidP="00B95B08"/>
    <w:p w14:paraId="58462A9C" w14:textId="16DD7B51" w:rsidR="00B95B08" w:rsidRDefault="00B95B08" w:rsidP="00B95B08"/>
    <w:p w14:paraId="49D08155" w14:textId="5EFE687A" w:rsidR="00B95B08" w:rsidRDefault="00B95B08" w:rsidP="00B95B08"/>
    <w:p w14:paraId="60FAFEEA" w14:textId="181234BF" w:rsidR="00B95B08" w:rsidRDefault="00B95B08" w:rsidP="00B95B08"/>
    <w:p w14:paraId="0D7E3FC8" w14:textId="3F619E91" w:rsidR="00B95B08" w:rsidRDefault="00B95B08" w:rsidP="00B95B08"/>
    <w:p w14:paraId="1F0D0262" w14:textId="51213E0C" w:rsidR="00B95B08" w:rsidRDefault="00B95B08" w:rsidP="00B95B08"/>
    <w:p w14:paraId="0356210A" w14:textId="1A3E2579" w:rsidR="00B95B08" w:rsidRDefault="00B95B08" w:rsidP="00B95B08"/>
    <w:p w14:paraId="5D304635" w14:textId="20024263" w:rsidR="00B95B08" w:rsidRDefault="00B95B08" w:rsidP="00B95B08"/>
    <w:p w14:paraId="11B98F5B" w14:textId="16BD632A" w:rsidR="00B95B08" w:rsidRDefault="00B95B08" w:rsidP="00B95B08"/>
    <w:p w14:paraId="7A91F235" w14:textId="4C05E50C" w:rsidR="00B95B08" w:rsidRDefault="00B95B08" w:rsidP="00B95B08"/>
    <w:p w14:paraId="1930D8B3" w14:textId="01F60E9E" w:rsidR="00B95B08" w:rsidRDefault="00B95B08" w:rsidP="00B95B08"/>
    <w:p w14:paraId="579B70BB" w14:textId="77777777" w:rsidR="00B95B08" w:rsidRPr="00B95B08" w:rsidRDefault="00B95B08" w:rsidP="00B95B08"/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89"/>
        <w:gridCol w:w="689"/>
        <w:gridCol w:w="689"/>
        <w:gridCol w:w="1560"/>
        <w:gridCol w:w="1341"/>
        <w:gridCol w:w="1121"/>
        <w:gridCol w:w="1230"/>
        <w:gridCol w:w="1412"/>
        <w:gridCol w:w="1519"/>
      </w:tblGrid>
      <w:tr w:rsidR="001C1A62" w:rsidRPr="0047422D" w14:paraId="7F0C3BE0" w14:textId="77777777" w:rsidTr="00736FD4">
        <w:trPr>
          <w:trHeight w:val="237"/>
        </w:trPr>
        <w:tc>
          <w:tcPr>
            <w:tcW w:w="336" w:type="pct"/>
            <w:vMerge w:val="restart"/>
          </w:tcPr>
          <w:p w14:paraId="0238F620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CR [Mcps]</w:t>
            </w:r>
          </w:p>
        </w:tc>
        <w:tc>
          <w:tcPr>
            <w:tcW w:w="336" w:type="pct"/>
            <w:vMerge w:val="restart"/>
          </w:tcPr>
          <w:p w14:paraId="5E46EC63" w14:textId="5EC1A484" w:rsidR="001C1A62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  <w:vertAlign w:val="subscript"/>
              </w:rPr>
            </w:pPr>
            <w:r w:rsidRPr="0047422D">
              <w:rPr>
                <w:b/>
                <w:bCs/>
                <w:sz w:val="18"/>
                <w:szCs w:val="18"/>
              </w:rPr>
              <w:t>CR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at</w:t>
            </w:r>
            <w:r w:rsidR="001C1A62" w:rsidRPr="0047422D">
              <w:rPr>
                <w:b/>
                <w:bCs/>
                <w:sz w:val="18"/>
                <w:szCs w:val="18"/>
              </w:rPr>
              <w:t xml:space="preserve"> [Mcps]</w:t>
            </w:r>
          </w:p>
        </w:tc>
        <w:tc>
          <w:tcPr>
            <w:tcW w:w="336" w:type="pct"/>
            <w:vMerge w:val="restart"/>
          </w:tcPr>
          <w:p w14:paraId="61E77CBB" w14:textId="45D1441A" w:rsidR="001C1A62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CR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at</w:t>
            </w:r>
          </w:p>
          <w:p w14:paraId="08A9044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[% Exc. rate]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0E2BD2B2" w14:textId="77777777" w:rsidR="001C1A62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  <w:vertAlign w:val="subscript"/>
              </w:rPr>
              <w:t>a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1C1A62" w:rsidRPr="0047422D">
              <w:rPr>
                <w:b/>
                <w:bCs/>
                <w:sz w:val="18"/>
                <w:szCs w:val="18"/>
              </w:rPr>
              <w:t xml:space="preserve">accuracy </w:t>
            </w:r>
          </w:p>
          <w:p w14:paraId="7B321B94" w14:textId="423EB54E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07C58D8" w14:textId="77777777" w:rsidR="00621A98" w:rsidRPr="0047422D" w:rsidRDefault="00621A98" w:rsidP="00621A98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  <w:vertAlign w:val="subscript"/>
              </w:rPr>
            </w:pPr>
            <w:r w:rsidRPr="0047422D">
              <w:rPr>
                <w:b/>
                <w:bCs/>
                <w:sz w:val="18"/>
                <w:szCs w:val="18"/>
              </w:rPr>
              <w:t>μ'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</w:t>
            </w:r>
            <w:r w:rsidRPr="0047422D">
              <w:rPr>
                <w:b/>
                <w:bCs/>
                <w:sz w:val="18"/>
                <w:szCs w:val="18"/>
              </w:rPr>
              <w:t xml:space="preserve"> accuracy </w:t>
            </w:r>
          </w:p>
          <w:p w14:paraId="0C4C8F16" w14:textId="6D695CAA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7019F995" w14:textId="7EDE8D1E" w:rsidR="001C1A62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  <w:vertAlign w:val="subscript"/>
              </w:rPr>
              <w:t>a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1C1A62" w:rsidRPr="0047422D">
              <w:rPr>
                <w:b/>
                <w:bCs/>
                <w:sz w:val="18"/>
                <w:szCs w:val="18"/>
              </w:rPr>
              <w:t xml:space="preserve">slope linearity 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2F88CAFB" w14:textId="248C2CAE" w:rsidR="001C1A62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'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1C1A62" w:rsidRPr="0047422D">
              <w:rPr>
                <w:b/>
                <w:bCs/>
                <w:sz w:val="18"/>
                <w:szCs w:val="18"/>
              </w:rPr>
              <w:t xml:space="preserve">slope linearity 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7E595B13" w14:textId="3FFA1FC5" w:rsidR="001C1A62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  <w:vertAlign w:val="subscript"/>
              </w:rPr>
              <w:t>a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over </w:t>
            </w:r>
            <w:r w:rsidRPr="0047422D">
              <w:rPr>
                <w:b/>
                <w:bCs/>
                <w:sz w:val="18"/>
                <w:szCs w:val="18"/>
              </w:rPr>
              <w:t>μ'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1C1A62" w:rsidRPr="0047422D">
              <w:rPr>
                <w:b/>
                <w:bCs/>
                <w:sz w:val="18"/>
                <w:szCs w:val="18"/>
              </w:rPr>
              <w:t xml:space="preserve">slope crosstalk 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5A40B27D" w14:textId="466ABDC7" w:rsidR="001C1A62" w:rsidRPr="0047422D" w:rsidRDefault="00621A98" w:rsidP="00736FD4">
            <w:pPr>
              <w:pStyle w:val="TableParagraph"/>
              <w:ind w:left="0" w:right="88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'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over </w:t>
            </w:r>
            <w:r w:rsidRPr="0047422D">
              <w:rPr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  <w:vertAlign w:val="subscript"/>
              </w:rPr>
              <w:t>a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1C1A62" w:rsidRPr="0047422D">
              <w:rPr>
                <w:b/>
                <w:bCs/>
                <w:sz w:val="18"/>
                <w:szCs w:val="18"/>
              </w:rPr>
              <w:t xml:space="preserve">slope crosstalk </w:t>
            </w:r>
          </w:p>
        </w:tc>
      </w:tr>
      <w:tr w:rsidR="001C1A62" w:rsidRPr="0047422D" w14:paraId="00F810BF" w14:textId="77777777" w:rsidTr="00736FD4">
        <w:trPr>
          <w:trHeight w:val="237"/>
        </w:trPr>
        <w:tc>
          <w:tcPr>
            <w:tcW w:w="336" w:type="pct"/>
            <w:vMerge/>
          </w:tcPr>
          <w:p w14:paraId="1361F1BF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6" w:type="pct"/>
            <w:vMerge/>
          </w:tcPr>
          <w:p w14:paraId="2F83D91F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6" w:type="pct"/>
            <w:vMerge/>
          </w:tcPr>
          <w:p w14:paraId="702D3E9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92" w:type="pct"/>
            <w:gridSpan w:val="6"/>
            <w:shd w:val="clear" w:color="auto" w:fill="auto"/>
            <w:vAlign w:val="center"/>
          </w:tcPr>
          <w:p w14:paraId="12C7403D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BEFORE CORRECTION</w:t>
            </w:r>
          </w:p>
        </w:tc>
      </w:tr>
      <w:tr w:rsidR="001C1A62" w:rsidRPr="0047422D" w14:paraId="0F9BD285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47A725C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400</w:t>
            </w:r>
          </w:p>
        </w:tc>
        <w:tc>
          <w:tcPr>
            <w:tcW w:w="336" w:type="pct"/>
            <w:vAlign w:val="center"/>
          </w:tcPr>
          <w:p w14:paraId="726164E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398</w:t>
            </w:r>
          </w:p>
        </w:tc>
        <w:tc>
          <w:tcPr>
            <w:tcW w:w="336" w:type="pct"/>
          </w:tcPr>
          <w:p w14:paraId="1D69429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00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6A2C961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25.54±6.40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4B87A8A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24.12±3.87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2E5E11DE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835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15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9E04D8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721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6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5D0A689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-0.0002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04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35B4610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2.975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2.846</w:t>
            </w:r>
          </w:p>
        </w:tc>
      </w:tr>
      <w:tr w:rsidR="001C1A62" w:rsidRPr="0047422D" w14:paraId="06A99C13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67E7F1C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711</w:t>
            </w:r>
          </w:p>
        </w:tc>
        <w:tc>
          <w:tcPr>
            <w:tcW w:w="336" w:type="pct"/>
            <w:vAlign w:val="center"/>
          </w:tcPr>
          <w:p w14:paraId="4833921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705</w:t>
            </w:r>
          </w:p>
        </w:tc>
        <w:tc>
          <w:tcPr>
            <w:tcW w:w="336" w:type="pct"/>
          </w:tcPr>
          <w:p w14:paraId="7D77A58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76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72157EC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11.73±2.78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3DADC9F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11.13±1.39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4F293C8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926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15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7C03EB4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889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30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3D669DC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0002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03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24C07733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1.364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1.349</w:t>
            </w:r>
          </w:p>
        </w:tc>
      </w:tr>
      <w:tr w:rsidR="001C1A62" w:rsidRPr="0047422D" w14:paraId="0A76A571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33D52F6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265</w:t>
            </w:r>
          </w:p>
        </w:tc>
        <w:tc>
          <w:tcPr>
            <w:tcW w:w="336" w:type="pct"/>
            <w:vAlign w:val="center"/>
          </w:tcPr>
          <w:p w14:paraId="1487C26F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245</w:t>
            </w:r>
          </w:p>
        </w:tc>
        <w:tc>
          <w:tcPr>
            <w:tcW w:w="336" w:type="pct"/>
          </w:tcPr>
          <w:p w14:paraId="373ACB2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.11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6590852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5.22±1.89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451689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5.52±1.68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7227060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961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18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5E1F475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930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2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71006D6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-0.0002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03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38720D57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502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1.122</w:t>
            </w:r>
          </w:p>
        </w:tc>
      </w:tr>
      <w:tr w:rsidR="001C1A62" w:rsidRPr="0047422D" w14:paraId="0CCFF2F2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04B5839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.249</w:t>
            </w:r>
          </w:p>
        </w:tc>
        <w:tc>
          <w:tcPr>
            <w:tcW w:w="336" w:type="pct"/>
            <w:vAlign w:val="center"/>
          </w:tcPr>
          <w:p w14:paraId="42852F4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.187</w:t>
            </w:r>
          </w:p>
        </w:tc>
        <w:tc>
          <w:tcPr>
            <w:tcW w:w="336" w:type="pct"/>
          </w:tcPr>
          <w:p w14:paraId="0A72F22A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5.47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76C0DA0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2.35±1.05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5F79DF51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3.53±1.00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61790210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986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5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7A50FF4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962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1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105DE3A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-0.0001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0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CF2E1DE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283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585</w:t>
            </w:r>
          </w:p>
        </w:tc>
      </w:tr>
      <w:tr w:rsidR="001C1A62" w:rsidRPr="0047422D" w14:paraId="748234EB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20A7D39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.000</w:t>
            </w:r>
          </w:p>
        </w:tc>
        <w:tc>
          <w:tcPr>
            <w:tcW w:w="336" w:type="pct"/>
            <w:vAlign w:val="center"/>
          </w:tcPr>
          <w:p w14:paraId="616DA2C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.807</w:t>
            </w:r>
          </w:p>
        </w:tc>
        <w:tc>
          <w:tcPr>
            <w:tcW w:w="336" w:type="pct"/>
          </w:tcPr>
          <w:p w14:paraId="460B3C8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.52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381D1D3F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0.93±0.43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4FF7C171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3.58±0.46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6EC4F7C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995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5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15632E9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969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3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18FF3CD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-0.0001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0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2CD9963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157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179</w:t>
            </w:r>
          </w:p>
        </w:tc>
      </w:tr>
      <w:tr w:rsidR="001C1A62" w:rsidRPr="0047422D" w14:paraId="0071F768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4234FFED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7.113</w:t>
            </w:r>
          </w:p>
        </w:tc>
        <w:tc>
          <w:tcPr>
            <w:tcW w:w="336" w:type="pct"/>
            <w:vAlign w:val="center"/>
          </w:tcPr>
          <w:p w14:paraId="064AF7F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6.517</w:t>
            </w:r>
          </w:p>
        </w:tc>
        <w:tc>
          <w:tcPr>
            <w:tcW w:w="336" w:type="pct"/>
          </w:tcPr>
          <w:p w14:paraId="0516D86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6.29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5877D66E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0.44±0.59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086A27F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4.61±0.80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6B8BAE5A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1.012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11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8ACB66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965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1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44DF0D4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-0.0002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0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3C0E0210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299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126</w:t>
            </w:r>
          </w:p>
        </w:tc>
      </w:tr>
      <w:tr w:rsidR="001C1A62" w:rsidRPr="0047422D" w14:paraId="3EF056EC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2F2D113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2.649</w:t>
            </w:r>
          </w:p>
        </w:tc>
        <w:tc>
          <w:tcPr>
            <w:tcW w:w="336" w:type="pct"/>
            <w:vAlign w:val="center"/>
          </w:tcPr>
          <w:p w14:paraId="6EFA734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0.844</w:t>
            </w:r>
          </w:p>
        </w:tc>
        <w:tc>
          <w:tcPr>
            <w:tcW w:w="336" w:type="pct"/>
          </w:tcPr>
          <w:p w14:paraId="1925394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7.11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4413502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2.18±0.74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33F6CF9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6.98±1.34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1E85E0FE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1.028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12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111538A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953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2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762B4A5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-0.0002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0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5CFC61E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312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88</w:t>
            </w:r>
          </w:p>
        </w:tc>
      </w:tr>
      <w:tr w:rsidR="001C1A62" w:rsidRPr="0047422D" w14:paraId="12BC9B29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2543767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2.494</w:t>
            </w:r>
          </w:p>
        </w:tc>
        <w:tc>
          <w:tcPr>
            <w:tcW w:w="336" w:type="pct"/>
            <w:vAlign w:val="center"/>
          </w:tcPr>
          <w:p w14:paraId="2824D88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7.205</w:t>
            </w:r>
          </w:p>
        </w:tc>
        <w:tc>
          <w:tcPr>
            <w:tcW w:w="336" w:type="pct"/>
          </w:tcPr>
          <w:p w14:paraId="28935AF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3.01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381621E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5.37±1.84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441F892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11.13±2.10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08DCE4FA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1.067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36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1D48F57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921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12FD4A8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-0.0007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07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A218373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530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137</w:t>
            </w:r>
          </w:p>
        </w:tc>
      </w:tr>
      <w:tr w:rsidR="001C1A62" w:rsidRPr="0047422D" w14:paraId="5F303624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6899393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0.000</w:t>
            </w:r>
          </w:p>
        </w:tc>
        <w:tc>
          <w:tcPr>
            <w:tcW w:w="336" w:type="pct"/>
            <w:vAlign w:val="center"/>
          </w:tcPr>
          <w:p w14:paraId="59345A6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5.285</w:t>
            </w:r>
          </w:p>
        </w:tc>
        <w:tc>
          <w:tcPr>
            <w:tcW w:w="336" w:type="pct"/>
          </w:tcPr>
          <w:p w14:paraId="487D0B71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63.21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002CC8B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13.91±5.03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511CE614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16.16±3.71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5CB35FB0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1.189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98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86AC3A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883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62E16411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-0.0019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19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BC8BE0F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1.732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138</w:t>
            </w:r>
          </w:p>
        </w:tc>
      </w:tr>
      <w:tr w:rsidR="001C1A62" w:rsidRPr="0047422D" w14:paraId="3179B2D3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5799E41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71.131</w:t>
            </w:r>
          </w:p>
        </w:tc>
        <w:tc>
          <w:tcPr>
            <w:tcW w:w="336" w:type="pct"/>
            <w:vAlign w:val="center"/>
          </w:tcPr>
          <w:p w14:paraId="45D0E8A1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3.243</w:t>
            </w:r>
          </w:p>
        </w:tc>
        <w:tc>
          <w:tcPr>
            <w:tcW w:w="336" w:type="pct"/>
          </w:tcPr>
          <w:p w14:paraId="7A7935E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83.11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171537A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46.74±25.07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2404FAF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-13.86±13.45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6E1D2594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1.799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500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F379A0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856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10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431CAA60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-0.0085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0098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3DC108C1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8.462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706</w:t>
            </w:r>
          </w:p>
        </w:tc>
      </w:tr>
      <w:tr w:rsidR="001C1A62" w:rsidRPr="0047422D" w14:paraId="3EDA4334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24CE12E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26.491</w:t>
            </w:r>
          </w:p>
        </w:tc>
        <w:tc>
          <w:tcPr>
            <w:tcW w:w="336" w:type="pct"/>
            <w:vAlign w:val="center"/>
          </w:tcPr>
          <w:p w14:paraId="10B8285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8.307</w:t>
            </w:r>
          </w:p>
        </w:tc>
        <w:tc>
          <w:tcPr>
            <w:tcW w:w="336" w:type="pct"/>
          </w:tcPr>
          <w:p w14:paraId="03F09E8D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5.77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40FF2DE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391.47±572.23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18902CD1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127.26±264.46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6E140F1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11.942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2.938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1294A66D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248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1.010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6BC163CF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-0.1793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247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51EEF96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98.949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51.513</w:t>
            </w:r>
          </w:p>
        </w:tc>
      </w:tr>
      <w:tr w:rsidR="001C1A62" w:rsidRPr="0047422D" w14:paraId="6A78FE9D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56510984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24.937</w:t>
            </w:r>
          </w:p>
        </w:tc>
        <w:tc>
          <w:tcPr>
            <w:tcW w:w="336" w:type="pct"/>
            <w:vAlign w:val="center"/>
          </w:tcPr>
          <w:p w14:paraId="7DE6EECE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9.856</w:t>
            </w:r>
          </w:p>
        </w:tc>
        <w:tc>
          <w:tcPr>
            <w:tcW w:w="336" w:type="pct"/>
          </w:tcPr>
          <w:p w14:paraId="1F645D9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9.64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6866E3A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1955.72±1228.39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4E37BB2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594.74±438.96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4B12D5CD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30.384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6.159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2CA0FA2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5.854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7.172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36A8A9F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-0.2157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252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F8D4ABC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368.068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331.363</w:t>
            </w:r>
          </w:p>
        </w:tc>
      </w:tr>
      <w:tr w:rsidR="001C1A62" w:rsidRPr="0047422D" w14:paraId="3A63D483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3ECCB1AA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00.000</w:t>
            </w:r>
          </w:p>
        </w:tc>
        <w:tc>
          <w:tcPr>
            <w:tcW w:w="336" w:type="pct"/>
            <w:vAlign w:val="center"/>
          </w:tcPr>
          <w:p w14:paraId="4DC89E6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9.998</w:t>
            </w:r>
          </w:p>
        </w:tc>
        <w:tc>
          <w:tcPr>
            <w:tcW w:w="336" w:type="pct"/>
          </w:tcPr>
          <w:p w14:paraId="2472830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00.00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58189B2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2427.45±1956.72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4305D0B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85901">
              <w:rPr>
                <w:sz w:val="18"/>
                <w:szCs w:val="18"/>
              </w:rPr>
              <w:t>549.75±573.04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512494E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8.612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14.138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03716A5E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12.341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8.295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310A42B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0.4027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0.284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1ADFA2F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0E75A9">
              <w:rPr>
                <w:sz w:val="18"/>
                <w:szCs w:val="18"/>
              </w:rPr>
              <w:t>-142.366</w:t>
            </w:r>
            <w:r w:rsidRPr="0047422D">
              <w:rPr>
                <w:sz w:val="18"/>
                <w:szCs w:val="18"/>
              </w:rPr>
              <w:t xml:space="preserve"> ± </w:t>
            </w:r>
            <w:r w:rsidRPr="000E75A9">
              <w:rPr>
                <w:sz w:val="18"/>
                <w:szCs w:val="18"/>
              </w:rPr>
              <w:t>215.480</w:t>
            </w:r>
          </w:p>
        </w:tc>
      </w:tr>
      <w:tr w:rsidR="001C1A62" w:rsidRPr="0047422D" w14:paraId="2619EE4B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22DC6DBF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</w:p>
        </w:tc>
        <w:tc>
          <w:tcPr>
            <w:tcW w:w="336" w:type="pct"/>
            <w:vAlign w:val="center"/>
          </w:tcPr>
          <w:p w14:paraId="7D6B0F2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</w:p>
        </w:tc>
        <w:tc>
          <w:tcPr>
            <w:tcW w:w="336" w:type="pct"/>
          </w:tcPr>
          <w:p w14:paraId="0F31320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</w:p>
        </w:tc>
        <w:tc>
          <w:tcPr>
            <w:tcW w:w="3992" w:type="pct"/>
            <w:gridSpan w:val="6"/>
            <w:shd w:val="clear" w:color="auto" w:fill="auto"/>
            <w:vAlign w:val="center"/>
          </w:tcPr>
          <w:p w14:paraId="6D59B8F8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AFTER CORRECTION</w:t>
            </w:r>
          </w:p>
        </w:tc>
      </w:tr>
      <w:tr w:rsidR="001C1A62" w:rsidRPr="0047422D" w14:paraId="7C0E8B71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4BD771D0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400</w:t>
            </w:r>
          </w:p>
        </w:tc>
        <w:tc>
          <w:tcPr>
            <w:tcW w:w="336" w:type="pct"/>
            <w:vAlign w:val="center"/>
          </w:tcPr>
          <w:p w14:paraId="233605BE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398</w:t>
            </w:r>
          </w:p>
        </w:tc>
        <w:tc>
          <w:tcPr>
            <w:tcW w:w="336" w:type="pct"/>
          </w:tcPr>
          <w:p w14:paraId="6A8700F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00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583C233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25.70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6.37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16201D5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24.11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3.84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6912986D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832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14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096E772D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718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60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6DDEAA3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-0.0002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04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23450DB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2.808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2.547</w:t>
            </w:r>
          </w:p>
        </w:tc>
      </w:tr>
      <w:tr w:rsidR="001C1A62" w:rsidRPr="0047422D" w14:paraId="197B4157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55085C7E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711</w:t>
            </w:r>
          </w:p>
        </w:tc>
        <w:tc>
          <w:tcPr>
            <w:tcW w:w="336" w:type="pct"/>
            <w:vAlign w:val="center"/>
          </w:tcPr>
          <w:p w14:paraId="3CD1441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0.705</w:t>
            </w:r>
          </w:p>
        </w:tc>
        <w:tc>
          <w:tcPr>
            <w:tcW w:w="336" w:type="pct"/>
          </w:tcPr>
          <w:p w14:paraId="432DD290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76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4FF3BE9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11.94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2.82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54E3B6B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10.92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1.39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3EE5811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24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15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05963DCE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89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30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6FCDB14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0002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03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41168F10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1.345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1.329</w:t>
            </w:r>
          </w:p>
        </w:tc>
      </w:tr>
      <w:tr w:rsidR="001C1A62" w:rsidRPr="0047422D" w14:paraId="38B7C9EC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288668FE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265</w:t>
            </w:r>
          </w:p>
        </w:tc>
        <w:tc>
          <w:tcPr>
            <w:tcW w:w="336" w:type="pct"/>
            <w:vAlign w:val="center"/>
          </w:tcPr>
          <w:p w14:paraId="4776AF91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245</w:t>
            </w:r>
          </w:p>
        </w:tc>
        <w:tc>
          <w:tcPr>
            <w:tcW w:w="336" w:type="pct"/>
          </w:tcPr>
          <w:p w14:paraId="2F3A189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.11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62CEBE5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6.05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1.51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3069B74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5.50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89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62A8C8D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63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7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002D430A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39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1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637177D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000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0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30EC567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751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707</w:t>
            </w:r>
          </w:p>
        </w:tc>
      </w:tr>
      <w:tr w:rsidR="001C1A62" w:rsidRPr="0047422D" w14:paraId="52BE577E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7DCA43D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.249</w:t>
            </w:r>
          </w:p>
        </w:tc>
        <w:tc>
          <w:tcPr>
            <w:tcW w:w="336" w:type="pct"/>
            <w:vAlign w:val="center"/>
          </w:tcPr>
          <w:p w14:paraId="5399788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.187</w:t>
            </w:r>
          </w:p>
        </w:tc>
        <w:tc>
          <w:tcPr>
            <w:tcW w:w="336" w:type="pct"/>
          </w:tcPr>
          <w:p w14:paraId="41B1C2C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5.47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5B89860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3.12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1.04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45E6EC6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2.78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73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4707A73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84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9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0BA708F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73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8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220F4AEA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000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0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3FB9B76B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493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465</w:t>
            </w:r>
          </w:p>
        </w:tc>
      </w:tr>
      <w:tr w:rsidR="001C1A62" w:rsidRPr="0047422D" w14:paraId="1E34FAD3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6B2F4B8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.000</w:t>
            </w:r>
          </w:p>
        </w:tc>
        <w:tc>
          <w:tcPr>
            <w:tcW w:w="336" w:type="pct"/>
            <w:vAlign w:val="center"/>
          </w:tcPr>
          <w:p w14:paraId="107129DA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.807</w:t>
            </w:r>
          </w:p>
        </w:tc>
        <w:tc>
          <w:tcPr>
            <w:tcW w:w="336" w:type="pct"/>
          </w:tcPr>
          <w:p w14:paraId="605F3F7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.52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4112F66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1.60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53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0F83810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1.39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54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42FA629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86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5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1AA5A57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8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5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5FC9487A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-0.0001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0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47EE5B65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055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293</w:t>
            </w:r>
          </w:p>
        </w:tc>
      </w:tr>
      <w:tr w:rsidR="001C1A62" w:rsidRPr="0047422D" w14:paraId="1B7BEF19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71872EEA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7.113</w:t>
            </w:r>
          </w:p>
        </w:tc>
        <w:tc>
          <w:tcPr>
            <w:tcW w:w="336" w:type="pct"/>
            <w:vAlign w:val="center"/>
          </w:tcPr>
          <w:p w14:paraId="6A1FC50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6.517</w:t>
            </w:r>
          </w:p>
        </w:tc>
        <w:tc>
          <w:tcPr>
            <w:tcW w:w="336" w:type="pct"/>
          </w:tcPr>
          <w:p w14:paraId="5FD6D830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6.29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5030952F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0.88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35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2D80D8E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0.77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37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658CE67D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96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2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973247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89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014A1DD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-0.0001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0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3681861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174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203</w:t>
            </w:r>
          </w:p>
        </w:tc>
      </w:tr>
      <w:tr w:rsidR="001C1A62" w:rsidRPr="0047422D" w14:paraId="13343CE0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7C90575A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2.649</w:t>
            </w:r>
          </w:p>
        </w:tc>
        <w:tc>
          <w:tcPr>
            <w:tcW w:w="336" w:type="pct"/>
            <w:vAlign w:val="center"/>
          </w:tcPr>
          <w:p w14:paraId="487401E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0.844</w:t>
            </w:r>
          </w:p>
        </w:tc>
        <w:tc>
          <w:tcPr>
            <w:tcW w:w="336" w:type="pct"/>
          </w:tcPr>
          <w:p w14:paraId="2579FA3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7.11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5381277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0.49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23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1CD4A48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0.45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24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24B898C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97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4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58C9B394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98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4CFB11D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0001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0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56E7BC6B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089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202</w:t>
            </w:r>
          </w:p>
        </w:tc>
      </w:tr>
      <w:tr w:rsidR="001C1A62" w:rsidRPr="0047422D" w14:paraId="12FDA2E3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5610155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2.494</w:t>
            </w:r>
          </w:p>
        </w:tc>
        <w:tc>
          <w:tcPr>
            <w:tcW w:w="336" w:type="pct"/>
            <w:vAlign w:val="center"/>
          </w:tcPr>
          <w:p w14:paraId="420FC51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7.205</w:t>
            </w:r>
          </w:p>
        </w:tc>
        <w:tc>
          <w:tcPr>
            <w:tcW w:w="336" w:type="pct"/>
          </w:tcPr>
          <w:p w14:paraId="72098B7A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3.01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7338AC05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0.31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16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602C40D0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0.29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21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1CBF554A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97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1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7337B6A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96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1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3B67C691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000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0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73979AD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-0.023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36</w:t>
            </w:r>
          </w:p>
        </w:tc>
      </w:tr>
      <w:tr w:rsidR="001C1A62" w:rsidRPr="0047422D" w14:paraId="0F5A515A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275EAB6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0.000</w:t>
            </w:r>
          </w:p>
        </w:tc>
        <w:tc>
          <w:tcPr>
            <w:tcW w:w="336" w:type="pct"/>
            <w:vAlign w:val="center"/>
          </w:tcPr>
          <w:p w14:paraId="75E2F040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5.285</w:t>
            </w:r>
          </w:p>
        </w:tc>
        <w:tc>
          <w:tcPr>
            <w:tcW w:w="336" w:type="pct"/>
          </w:tcPr>
          <w:p w14:paraId="1E27B2ED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63.21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7407E25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0.13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13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6D8254C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0.12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14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3BFB533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99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2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33B39D9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98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2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0CB0E64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000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0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97EC50C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-0.001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47</w:t>
            </w:r>
          </w:p>
        </w:tc>
      </w:tr>
      <w:tr w:rsidR="001C1A62" w:rsidRPr="0047422D" w14:paraId="69EE9F2D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16EFA411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71.131</w:t>
            </w:r>
          </w:p>
        </w:tc>
        <w:tc>
          <w:tcPr>
            <w:tcW w:w="336" w:type="pct"/>
            <w:vAlign w:val="center"/>
          </w:tcPr>
          <w:p w14:paraId="0275E6C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3.243</w:t>
            </w:r>
          </w:p>
        </w:tc>
        <w:tc>
          <w:tcPr>
            <w:tcW w:w="336" w:type="pct"/>
          </w:tcPr>
          <w:p w14:paraId="00227E5E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83.11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4656801E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0.03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09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F7DD090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0.03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10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18B713CF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99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1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427FAA7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1.00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1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36BB6EE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000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0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4F9A34F6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-0.042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34</w:t>
            </w:r>
          </w:p>
        </w:tc>
      </w:tr>
      <w:tr w:rsidR="001C1A62" w:rsidRPr="0047422D" w14:paraId="789EA1D6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025D6B1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26.491</w:t>
            </w:r>
          </w:p>
        </w:tc>
        <w:tc>
          <w:tcPr>
            <w:tcW w:w="336" w:type="pct"/>
            <w:vAlign w:val="center"/>
          </w:tcPr>
          <w:p w14:paraId="54E176B1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8.307</w:t>
            </w:r>
          </w:p>
        </w:tc>
        <w:tc>
          <w:tcPr>
            <w:tcW w:w="336" w:type="pct"/>
          </w:tcPr>
          <w:p w14:paraId="6893466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5.77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75000586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0.05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15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1CE0E369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-0.05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13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7A810530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999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3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42B0FEA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1.00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1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1B26C64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000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0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3990872D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-0.03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49</w:t>
            </w:r>
          </w:p>
        </w:tc>
      </w:tr>
      <w:tr w:rsidR="001C1A62" w:rsidRPr="0047422D" w14:paraId="327B5BE9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78B37C6F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24.937</w:t>
            </w:r>
          </w:p>
        </w:tc>
        <w:tc>
          <w:tcPr>
            <w:tcW w:w="336" w:type="pct"/>
            <w:vAlign w:val="center"/>
          </w:tcPr>
          <w:p w14:paraId="18B9AB8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9.856</w:t>
            </w:r>
          </w:p>
        </w:tc>
        <w:tc>
          <w:tcPr>
            <w:tcW w:w="336" w:type="pct"/>
          </w:tcPr>
          <w:p w14:paraId="25F647F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9.64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7433941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0.16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25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9C5FE03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0.12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0.19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3BAEC56E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1.00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2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3AD8EF0B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1.00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1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2F5749E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0000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000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42BB9CCE" w14:textId="77777777" w:rsidR="001C1A62" w:rsidRPr="0047422D" w:rsidRDefault="001C1A62" w:rsidP="00736FD4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-0.052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132</w:t>
            </w:r>
          </w:p>
        </w:tc>
      </w:tr>
      <w:tr w:rsidR="001C1A62" w:rsidRPr="0047422D" w14:paraId="39101F13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4181C1A7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00.000</w:t>
            </w:r>
          </w:p>
        </w:tc>
        <w:tc>
          <w:tcPr>
            <w:tcW w:w="336" w:type="pct"/>
            <w:vAlign w:val="center"/>
          </w:tcPr>
          <w:p w14:paraId="29EEEC80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9.998</w:t>
            </w:r>
          </w:p>
        </w:tc>
        <w:tc>
          <w:tcPr>
            <w:tcW w:w="336" w:type="pct"/>
          </w:tcPr>
          <w:p w14:paraId="4DF3B341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00.00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1930ACC4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1049.57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1128.98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7B60A11C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160838">
              <w:rPr>
                <w:sz w:val="18"/>
                <w:szCs w:val="18"/>
              </w:rPr>
              <w:t>864.15</w:t>
            </w:r>
            <w:r>
              <w:rPr>
                <w:sz w:val="18"/>
                <w:szCs w:val="18"/>
              </w:rPr>
              <w:t xml:space="preserve"> ± </w:t>
            </w:r>
            <w:r w:rsidRPr="00160838">
              <w:rPr>
                <w:sz w:val="18"/>
                <w:szCs w:val="18"/>
              </w:rPr>
              <w:t>919.53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45119B1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8.508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16.905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4F76CA98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18.765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10.046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1B4706E2" w14:textId="77777777" w:rsidR="001C1A62" w:rsidRPr="0047422D" w:rsidRDefault="001C1A62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0.2356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0.265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0EDFC187" w14:textId="77777777" w:rsidR="001C1A62" w:rsidRPr="0047422D" w:rsidRDefault="001C1A62" w:rsidP="00736FD4">
            <w:pPr>
              <w:pStyle w:val="TableParagraph"/>
              <w:keepNext/>
              <w:ind w:left="0" w:right="88"/>
              <w:jc w:val="center"/>
              <w:rPr>
                <w:sz w:val="18"/>
                <w:szCs w:val="18"/>
              </w:rPr>
            </w:pPr>
            <w:r w:rsidRPr="00BD0B81">
              <w:rPr>
                <w:sz w:val="18"/>
                <w:szCs w:val="18"/>
              </w:rPr>
              <w:t>-6.761</w:t>
            </w:r>
            <w:r>
              <w:rPr>
                <w:sz w:val="18"/>
                <w:szCs w:val="18"/>
              </w:rPr>
              <w:t xml:space="preserve"> ± </w:t>
            </w:r>
            <w:r w:rsidRPr="00BD0B81">
              <w:rPr>
                <w:sz w:val="18"/>
                <w:szCs w:val="18"/>
              </w:rPr>
              <w:t>679.571</w:t>
            </w:r>
          </w:p>
        </w:tc>
      </w:tr>
    </w:tbl>
    <w:p w14:paraId="3A84FD3C" w14:textId="2E2CEB82" w:rsidR="001C1A62" w:rsidRDefault="001C1A62" w:rsidP="001C1A62">
      <w:pPr>
        <w:pStyle w:val="Didascalia"/>
        <w:jc w:val="center"/>
        <w:rPr>
          <w:rFonts w:ascii="Arial"/>
          <w:b/>
          <w:i w:val="0"/>
          <w:iCs w:val="0"/>
          <w:color w:val="auto"/>
          <w:sz w:val="20"/>
          <w:szCs w:val="20"/>
        </w:rPr>
      </w:pP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t xml:space="preserve">Table </w:t>
      </w:r>
      <w:r w:rsidR="002662F4">
        <w:rPr>
          <w:rFonts w:ascii="Arial"/>
          <w:b/>
          <w:i w:val="0"/>
          <w:iCs w:val="0"/>
          <w:color w:val="auto"/>
          <w:sz w:val="20"/>
          <w:szCs w:val="20"/>
        </w:rPr>
        <w:t>S</w:t>
      </w: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fldChar w:fldCharType="begin"/>
      </w: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fldChar w:fldCharType="separate"/>
      </w:r>
      <w:r w:rsidR="00CE5951">
        <w:rPr>
          <w:rFonts w:ascii="Arial"/>
          <w:b/>
          <w:i w:val="0"/>
          <w:iCs w:val="0"/>
          <w:noProof/>
          <w:color w:val="auto"/>
          <w:sz w:val="20"/>
          <w:szCs w:val="20"/>
        </w:rPr>
        <w:t>2</w:t>
      </w: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Arial"/>
          <w:b/>
          <w:i w:val="0"/>
          <w:iCs w:val="0"/>
          <w:color w:val="auto"/>
          <w:sz w:val="20"/>
          <w:szCs w:val="20"/>
        </w:rPr>
        <w:t xml:space="preserve"> </w:t>
      </w:r>
      <w:r w:rsidRPr="00621A98">
        <w:rPr>
          <w:rFonts w:ascii="Arial"/>
          <w:i w:val="0"/>
          <w:color w:val="auto"/>
          <w:sz w:val="20"/>
          <w:szCs w:val="20"/>
        </w:rPr>
        <w:t>MEDPHOT results for SiPM-like IRF</w:t>
      </w:r>
      <w:r w:rsidR="004C2289" w:rsidRPr="00621A98">
        <w:rPr>
          <w:rFonts w:ascii="Arial"/>
          <w:i w:val="0"/>
          <w:color w:val="auto"/>
          <w:sz w:val="20"/>
          <w:szCs w:val="20"/>
        </w:rPr>
        <w:t xml:space="preserve"> simulations</w:t>
      </w:r>
      <w:r w:rsidRPr="00621A98">
        <w:rPr>
          <w:rFonts w:ascii="Arial"/>
          <w:i w:val="0"/>
          <w:color w:val="auto"/>
          <w:sz w:val="20"/>
          <w:szCs w:val="20"/>
        </w:rPr>
        <w:t>.</w:t>
      </w:r>
    </w:p>
    <w:p w14:paraId="6B94AD8A" w14:textId="77777777" w:rsidR="00BD0B81" w:rsidRDefault="00BD0B81"/>
    <w:p w14:paraId="55765AFA" w14:textId="77777777" w:rsidR="000B45AF" w:rsidRDefault="000B45AF"/>
    <w:tbl>
      <w:tblPr>
        <w:tblStyle w:val="TableNormal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89"/>
        <w:gridCol w:w="689"/>
        <w:gridCol w:w="689"/>
        <w:gridCol w:w="1560"/>
        <w:gridCol w:w="1341"/>
        <w:gridCol w:w="1121"/>
        <w:gridCol w:w="1230"/>
        <w:gridCol w:w="1412"/>
        <w:gridCol w:w="1519"/>
      </w:tblGrid>
      <w:tr w:rsidR="004C2289" w:rsidRPr="0047422D" w14:paraId="46F31800" w14:textId="77777777" w:rsidTr="00736FD4">
        <w:trPr>
          <w:trHeight w:val="237"/>
        </w:trPr>
        <w:tc>
          <w:tcPr>
            <w:tcW w:w="336" w:type="pct"/>
            <w:vMerge w:val="restart"/>
          </w:tcPr>
          <w:p w14:paraId="69A36803" w14:textId="126D26AC" w:rsidR="004C2289" w:rsidRPr="0047422D" w:rsidRDefault="004C2289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CR</w:t>
            </w:r>
            <w:r w:rsidR="00CD0D69">
              <w:rPr>
                <w:b/>
                <w:bCs/>
                <w:sz w:val="18"/>
                <w:szCs w:val="18"/>
              </w:rPr>
              <w:t>*</w:t>
            </w:r>
            <w:r w:rsidRPr="0047422D">
              <w:rPr>
                <w:b/>
                <w:bCs/>
                <w:sz w:val="18"/>
                <w:szCs w:val="18"/>
              </w:rPr>
              <w:t xml:space="preserve"> [Mcps]</w:t>
            </w:r>
          </w:p>
        </w:tc>
        <w:tc>
          <w:tcPr>
            <w:tcW w:w="336" w:type="pct"/>
            <w:vMerge w:val="restart"/>
          </w:tcPr>
          <w:p w14:paraId="3CDA2676" w14:textId="5B5677D5" w:rsidR="004C2289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  <w:vertAlign w:val="subscript"/>
              </w:rPr>
            </w:pPr>
            <w:r w:rsidRPr="0047422D">
              <w:rPr>
                <w:b/>
                <w:bCs/>
                <w:sz w:val="18"/>
                <w:szCs w:val="18"/>
              </w:rPr>
              <w:t>CR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at</w:t>
            </w:r>
            <w:r w:rsidR="00CD0D69">
              <w:rPr>
                <w:b/>
                <w:bCs/>
                <w:sz w:val="18"/>
                <w:szCs w:val="18"/>
              </w:rPr>
              <w:t xml:space="preserve">* </w:t>
            </w:r>
            <w:r w:rsidR="004C2289" w:rsidRPr="0047422D">
              <w:rPr>
                <w:b/>
                <w:bCs/>
                <w:sz w:val="18"/>
                <w:szCs w:val="18"/>
              </w:rPr>
              <w:t>[Mcps]</w:t>
            </w:r>
          </w:p>
        </w:tc>
        <w:tc>
          <w:tcPr>
            <w:tcW w:w="336" w:type="pct"/>
            <w:vMerge w:val="restart"/>
          </w:tcPr>
          <w:p w14:paraId="180261E0" w14:textId="7BCCA960" w:rsidR="004C2289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CR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at</w:t>
            </w:r>
          </w:p>
          <w:p w14:paraId="2E717C28" w14:textId="77777777" w:rsidR="004C2289" w:rsidRPr="0047422D" w:rsidRDefault="004C2289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[% Exc. rate]</w:t>
            </w:r>
          </w:p>
        </w:tc>
        <w:tc>
          <w:tcPr>
            <w:tcW w:w="761" w:type="pct"/>
            <w:shd w:val="clear" w:color="auto" w:fill="auto"/>
            <w:vAlign w:val="center"/>
          </w:tcPr>
          <w:p w14:paraId="63BC3665" w14:textId="77777777" w:rsidR="004C2289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  <w:vertAlign w:val="subscript"/>
              </w:rPr>
              <w:t>a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4C2289" w:rsidRPr="0047422D">
              <w:rPr>
                <w:b/>
                <w:bCs/>
                <w:sz w:val="18"/>
                <w:szCs w:val="18"/>
              </w:rPr>
              <w:t xml:space="preserve">accuracy </w:t>
            </w:r>
          </w:p>
          <w:p w14:paraId="0090035A" w14:textId="467FBE7F" w:rsidR="004C2289" w:rsidRPr="0047422D" w:rsidRDefault="004C2289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654" w:type="pct"/>
            <w:shd w:val="clear" w:color="auto" w:fill="auto"/>
            <w:vAlign w:val="center"/>
          </w:tcPr>
          <w:p w14:paraId="1C99D52D" w14:textId="77777777" w:rsidR="00621A98" w:rsidRPr="0047422D" w:rsidRDefault="00621A98" w:rsidP="00621A98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  <w:vertAlign w:val="subscript"/>
              </w:rPr>
            </w:pPr>
            <w:r w:rsidRPr="0047422D">
              <w:rPr>
                <w:b/>
                <w:bCs/>
                <w:sz w:val="18"/>
                <w:szCs w:val="18"/>
              </w:rPr>
              <w:t>μ'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</w:t>
            </w:r>
            <w:r w:rsidRPr="0047422D">
              <w:rPr>
                <w:b/>
                <w:bCs/>
                <w:sz w:val="18"/>
                <w:szCs w:val="18"/>
              </w:rPr>
              <w:t xml:space="preserve"> accuracy </w:t>
            </w:r>
          </w:p>
          <w:p w14:paraId="56BE17A1" w14:textId="5493E195" w:rsidR="004C2289" w:rsidRPr="0047422D" w:rsidRDefault="004C2289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547" w:type="pct"/>
            <w:shd w:val="clear" w:color="auto" w:fill="auto"/>
            <w:vAlign w:val="center"/>
          </w:tcPr>
          <w:p w14:paraId="559D7270" w14:textId="27275801" w:rsidR="004C2289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  <w:vertAlign w:val="subscript"/>
              </w:rPr>
              <w:t>a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4C2289" w:rsidRPr="0047422D">
              <w:rPr>
                <w:b/>
                <w:bCs/>
                <w:sz w:val="18"/>
                <w:szCs w:val="18"/>
              </w:rPr>
              <w:t xml:space="preserve">slope linearity </w:t>
            </w:r>
          </w:p>
        </w:tc>
        <w:tc>
          <w:tcPr>
            <w:tcW w:w="600" w:type="pct"/>
            <w:shd w:val="clear" w:color="auto" w:fill="auto"/>
            <w:vAlign w:val="center"/>
          </w:tcPr>
          <w:p w14:paraId="143C06E9" w14:textId="4C7C0DA7" w:rsidR="004C2289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'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4C2289" w:rsidRPr="0047422D">
              <w:rPr>
                <w:b/>
                <w:bCs/>
                <w:sz w:val="18"/>
                <w:szCs w:val="18"/>
              </w:rPr>
              <w:t xml:space="preserve">slope linearity </w:t>
            </w:r>
          </w:p>
        </w:tc>
        <w:tc>
          <w:tcPr>
            <w:tcW w:w="689" w:type="pct"/>
            <w:shd w:val="clear" w:color="auto" w:fill="auto"/>
            <w:vAlign w:val="center"/>
          </w:tcPr>
          <w:p w14:paraId="3B520812" w14:textId="6C24ED47" w:rsidR="004C2289" w:rsidRPr="0047422D" w:rsidRDefault="00621A98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  <w:vertAlign w:val="subscript"/>
              </w:rPr>
              <w:t>a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over </w:t>
            </w:r>
            <w:r w:rsidRPr="0047422D">
              <w:rPr>
                <w:b/>
                <w:bCs/>
                <w:sz w:val="18"/>
                <w:szCs w:val="18"/>
              </w:rPr>
              <w:t>μ'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4C2289" w:rsidRPr="0047422D">
              <w:rPr>
                <w:b/>
                <w:bCs/>
                <w:sz w:val="18"/>
                <w:szCs w:val="18"/>
              </w:rPr>
              <w:t xml:space="preserve">slope crosstalk </w:t>
            </w:r>
          </w:p>
        </w:tc>
        <w:tc>
          <w:tcPr>
            <w:tcW w:w="741" w:type="pct"/>
            <w:shd w:val="clear" w:color="auto" w:fill="auto"/>
            <w:vAlign w:val="center"/>
          </w:tcPr>
          <w:p w14:paraId="59A5C13D" w14:textId="70BC395E" w:rsidR="004C2289" w:rsidRPr="0047422D" w:rsidRDefault="00621A98" w:rsidP="00736FD4">
            <w:pPr>
              <w:pStyle w:val="TableParagraph"/>
              <w:ind w:left="0" w:right="88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μ'</w:t>
            </w:r>
            <w:r w:rsidRPr="0047422D">
              <w:rPr>
                <w:b/>
                <w:bCs/>
                <w:sz w:val="18"/>
                <w:szCs w:val="18"/>
                <w:vertAlign w:val="subscript"/>
              </w:rPr>
              <w:t>s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over </w:t>
            </w:r>
            <w:r w:rsidRPr="0047422D">
              <w:rPr>
                <w:b/>
                <w:bCs/>
                <w:sz w:val="18"/>
                <w:szCs w:val="18"/>
              </w:rPr>
              <w:t>μ</w:t>
            </w:r>
            <w:r>
              <w:rPr>
                <w:b/>
                <w:bCs/>
                <w:sz w:val="18"/>
                <w:szCs w:val="18"/>
                <w:vertAlign w:val="subscript"/>
              </w:rPr>
              <w:t>a</w:t>
            </w:r>
            <w:r w:rsidRPr="0047422D">
              <w:rPr>
                <w:b/>
                <w:bCs/>
                <w:sz w:val="18"/>
                <w:szCs w:val="18"/>
              </w:rPr>
              <w:t xml:space="preserve"> </w:t>
            </w:r>
            <w:r w:rsidR="004C2289" w:rsidRPr="0047422D">
              <w:rPr>
                <w:b/>
                <w:bCs/>
                <w:sz w:val="18"/>
                <w:szCs w:val="18"/>
              </w:rPr>
              <w:t xml:space="preserve">slope crosstalk </w:t>
            </w:r>
          </w:p>
        </w:tc>
      </w:tr>
      <w:tr w:rsidR="004C2289" w:rsidRPr="0047422D" w14:paraId="0C8EC983" w14:textId="77777777" w:rsidTr="00736FD4">
        <w:trPr>
          <w:trHeight w:val="237"/>
        </w:trPr>
        <w:tc>
          <w:tcPr>
            <w:tcW w:w="336" w:type="pct"/>
            <w:vMerge/>
          </w:tcPr>
          <w:p w14:paraId="76ECA5D8" w14:textId="77777777" w:rsidR="004C2289" w:rsidRPr="0047422D" w:rsidRDefault="004C2289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6" w:type="pct"/>
            <w:vMerge/>
          </w:tcPr>
          <w:p w14:paraId="6FA3343F" w14:textId="77777777" w:rsidR="004C2289" w:rsidRPr="0047422D" w:rsidRDefault="004C2289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36" w:type="pct"/>
            <w:vMerge/>
          </w:tcPr>
          <w:p w14:paraId="63183A90" w14:textId="77777777" w:rsidR="004C2289" w:rsidRPr="0047422D" w:rsidRDefault="004C2289" w:rsidP="00736FD4">
            <w:pPr>
              <w:pStyle w:val="TableParagraph"/>
              <w:ind w:left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3992" w:type="pct"/>
            <w:gridSpan w:val="6"/>
            <w:shd w:val="clear" w:color="auto" w:fill="auto"/>
            <w:vAlign w:val="center"/>
          </w:tcPr>
          <w:p w14:paraId="338B92E2" w14:textId="77777777" w:rsidR="004C2289" w:rsidRPr="0047422D" w:rsidRDefault="004C2289" w:rsidP="00736FD4">
            <w:pPr>
              <w:pStyle w:val="TableParagraph"/>
              <w:ind w:left="0" w:right="88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BEFORE CORRECTION</w:t>
            </w:r>
          </w:p>
        </w:tc>
      </w:tr>
      <w:tr w:rsidR="001E2F70" w:rsidRPr="0047422D" w14:paraId="44C5A039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5B3F88CA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265</w:t>
            </w:r>
          </w:p>
        </w:tc>
        <w:tc>
          <w:tcPr>
            <w:tcW w:w="336" w:type="pct"/>
            <w:vAlign w:val="center"/>
          </w:tcPr>
          <w:p w14:paraId="2F6FA0D9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245</w:t>
            </w:r>
          </w:p>
        </w:tc>
        <w:tc>
          <w:tcPr>
            <w:tcW w:w="336" w:type="pct"/>
          </w:tcPr>
          <w:p w14:paraId="687A7B26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.1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DD3443C" w14:textId="70F3891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-6.17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15.61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6CED8D0F" w14:textId="0F5E28FF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5.94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13.81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70495B6D" w14:textId="7B5C4AB1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0.925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221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494562DA" w14:textId="07A0AF68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0.955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276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05EE2196" w14:textId="599A9E9A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0.0002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0003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B8B298C" w14:textId="2EBCFFD7" w:rsidR="001E2F70" w:rsidRPr="0047422D" w:rsidRDefault="001E2F70" w:rsidP="001E2F70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-0.239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4.924</w:t>
            </w:r>
          </w:p>
        </w:tc>
      </w:tr>
      <w:tr w:rsidR="001E2F70" w:rsidRPr="0047422D" w14:paraId="29501D5C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5534A113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0.000</w:t>
            </w:r>
          </w:p>
        </w:tc>
        <w:tc>
          <w:tcPr>
            <w:tcW w:w="336" w:type="pct"/>
            <w:vAlign w:val="center"/>
          </w:tcPr>
          <w:p w14:paraId="5F143C2E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5.285</w:t>
            </w:r>
          </w:p>
        </w:tc>
        <w:tc>
          <w:tcPr>
            <w:tcW w:w="336" w:type="pct"/>
          </w:tcPr>
          <w:p w14:paraId="2655883B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63.2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3A57F8E7" w14:textId="255629C1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11.97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7.86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5BF49BF8" w14:textId="2D2BAAFB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-7.54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8.47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52106211" w14:textId="0478659D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1.078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039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598F125F" w14:textId="17DB53D1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0.909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046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60C0AB70" w14:textId="18EB6ABA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-0.0004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0005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5A7DDB3A" w14:textId="76EF0E67" w:rsidR="001E2F70" w:rsidRPr="0047422D" w:rsidRDefault="001E2F70" w:rsidP="001E2F70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3.098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5.030</w:t>
            </w:r>
          </w:p>
        </w:tc>
      </w:tr>
      <w:tr w:rsidR="001E2F70" w:rsidRPr="0047422D" w14:paraId="1D4EA074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01830B5F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71.131</w:t>
            </w:r>
          </w:p>
        </w:tc>
        <w:tc>
          <w:tcPr>
            <w:tcW w:w="336" w:type="pct"/>
            <w:vAlign w:val="center"/>
          </w:tcPr>
          <w:p w14:paraId="1B57F0CA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3.243</w:t>
            </w:r>
          </w:p>
        </w:tc>
        <w:tc>
          <w:tcPr>
            <w:tcW w:w="336" w:type="pct"/>
          </w:tcPr>
          <w:p w14:paraId="17BD2E7B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83.1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4FACF365" w14:textId="7BAAD125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42.86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21.37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39024F8F" w14:textId="57A6EFD3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-7.83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9.96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28B2E549" w14:textId="78C96DD8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1.218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066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7212EE2B" w14:textId="12D6CE72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0.889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057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5B47E0DB" w14:textId="7731572C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-0.0013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0013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6F8A0780" w14:textId="45BD69FB" w:rsidR="001E2F70" w:rsidRPr="0047422D" w:rsidRDefault="001E2F70" w:rsidP="001E2F70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8.164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7.066</w:t>
            </w:r>
          </w:p>
        </w:tc>
      </w:tr>
      <w:tr w:rsidR="001E2F70" w:rsidRPr="0047422D" w14:paraId="424C4A5B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6C6E4BCB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26.491</w:t>
            </w:r>
          </w:p>
        </w:tc>
        <w:tc>
          <w:tcPr>
            <w:tcW w:w="336" w:type="pct"/>
            <w:vAlign w:val="center"/>
          </w:tcPr>
          <w:p w14:paraId="5E5E99CA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8.307</w:t>
            </w:r>
          </w:p>
        </w:tc>
        <w:tc>
          <w:tcPr>
            <w:tcW w:w="336" w:type="pct"/>
          </w:tcPr>
          <w:p w14:paraId="6E3EBBB6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5.77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7B43371" w14:textId="689A0BBD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163.64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79.19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57267FD8" w14:textId="28CADB5A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12.35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19.04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7B035CCE" w14:textId="0804BD24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1.900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132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4B0C34C9" w14:textId="6F15EFCA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1.195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303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2E51D6DE" w14:textId="1E919D9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-0.0072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0080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4ACBFF1" w14:textId="5AEEE8AD" w:rsidR="001E2F70" w:rsidRPr="0047422D" w:rsidRDefault="001E2F70" w:rsidP="001E2F70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31.889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26.890</w:t>
            </w:r>
          </w:p>
        </w:tc>
      </w:tr>
      <w:tr w:rsidR="001E2F70" w:rsidRPr="0047422D" w14:paraId="605E62D8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03CD5BAE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24.937</w:t>
            </w:r>
          </w:p>
        </w:tc>
        <w:tc>
          <w:tcPr>
            <w:tcW w:w="336" w:type="pct"/>
            <w:vAlign w:val="center"/>
          </w:tcPr>
          <w:p w14:paraId="7842D4C9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9.856</w:t>
            </w:r>
          </w:p>
        </w:tc>
        <w:tc>
          <w:tcPr>
            <w:tcW w:w="336" w:type="pct"/>
          </w:tcPr>
          <w:p w14:paraId="36EA142A" w14:textId="77777777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9.64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4D144D86" w14:textId="1C237D95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539.27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307.45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1EEEE559" w14:textId="387DD6F0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118.41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60.86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4DE14EBD" w14:textId="2572BE8A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3.819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335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57968678" w14:textId="4A5539DA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2.100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868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44B19351" w14:textId="0BD59720" w:rsidR="001E2F70" w:rsidRPr="0047422D" w:rsidRDefault="001E2F70" w:rsidP="001E2F70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-0.0207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0.021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6B6D6F94" w14:textId="2E577EE7" w:rsidR="001E2F70" w:rsidRPr="0047422D" w:rsidRDefault="001E2F70" w:rsidP="001E2F70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E54F9F">
              <w:rPr>
                <w:sz w:val="18"/>
                <w:szCs w:val="18"/>
              </w:rPr>
              <w:t>88.574</w:t>
            </w:r>
            <w:r w:rsidRPr="001E2F70">
              <w:rPr>
                <w:sz w:val="18"/>
                <w:szCs w:val="18"/>
              </w:rPr>
              <w:t xml:space="preserve"> ± </w:t>
            </w:r>
            <w:r w:rsidRPr="00E54F9F">
              <w:rPr>
                <w:sz w:val="18"/>
                <w:szCs w:val="18"/>
              </w:rPr>
              <w:t>43.158</w:t>
            </w:r>
          </w:p>
        </w:tc>
      </w:tr>
      <w:tr w:rsidR="004C2289" w:rsidRPr="0047422D" w14:paraId="1237C447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4070CFEE" w14:textId="77777777" w:rsidR="004C2289" w:rsidRPr="0047422D" w:rsidRDefault="004C2289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</w:p>
        </w:tc>
        <w:tc>
          <w:tcPr>
            <w:tcW w:w="336" w:type="pct"/>
            <w:vAlign w:val="center"/>
          </w:tcPr>
          <w:p w14:paraId="42E5BBCC" w14:textId="77777777" w:rsidR="004C2289" w:rsidRPr="0047422D" w:rsidRDefault="004C2289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</w:p>
        </w:tc>
        <w:tc>
          <w:tcPr>
            <w:tcW w:w="336" w:type="pct"/>
          </w:tcPr>
          <w:p w14:paraId="02624EE4" w14:textId="77777777" w:rsidR="004C2289" w:rsidRPr="0047422D" w:rsidRDefault="004C2289" w:rsidP="00736FD4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</w:p>
        </w:tc>
        <w:tc>
          <w:tcPr>
            <w:tcW w:w="3992" w:type="pct"/>
            <w:gridSpan w:val="6"/>
            <w:shd w:val="clear" w:color="auto" w:fill="auto"/>
            <w:vAlign w:val="center"/>
          </w:tcPr>
          <w:p w14:paraId="107922C6" w14:textId="77777777" w:rsidR="004C2289" w:rsidRPr="0047422D" w:rsidRDefault="004C2289" w:rsidP="00736FD4">
            <w:pPr>
              <w:pStyle w:val="TableParagraph"/>
              <w:ind w:left="0" w:right="88"/>
              <w:jc w:val="center"/>
              <w:rPr>
                <w:b/>
                <w:bCs/>
                <w:sz w:val="18"/>
                <w:szCs w:val="18"/>
              </w:rPr>
            </w:pPr>
            <w:r w:rsidRPr="0047422D">
              <w:rPr>
                <w:b/>
                <w:bCs/>
                <w:sz w:val="18"/>
                <w:szCs w:val="18"/>
              </w:rPr>
              <w:t>AFTER CORRECTION</w:t>
            </w:r>
          </w:p>
        </w:tc>
      </w:tr>
      <w:tr w:rsidR="006B1596" w:rsidRPr="0047422D" w14:paraId="6F45E920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28C730FA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265</w:t>
            </w:r>
          </w:p>
        </w:tc>
        <w:tc>
          <w:tcPr>
            <w:tcW w:w="336" w:type="pct"/>
            <w:vAlign w:val="center"/>
          </w:tcPr>
          <w:p w14:paraId="7CAEA2E9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.245</w:t>
            </w:r>
          </w:p>
        </w:tc>
        <w:tc>
          <w:tcPr>
            <w:tcW w:w="336" w:type="pct"/>
          </w:tcPr>
          <w:p w14:paraId="52ACB868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.1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472B600C" w14:textId="06B26324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-6.20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15.57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66108645" w14:textId="753A2BEC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6.31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13.86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22FC0412" w14:textId="3BBECC24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0.925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221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3934FBCF" w14:textId="1EA863F8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0.957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277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40AD02CD" w14:textId="25A7FC33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0.0003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0003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48513AB4" w14:textId="1600AC06" w:rsidR="006B1596" w:rsidRPr="0047422D" w:rsidRDefault="006B1596" w:rsidP="006B1596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-0.305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4.981</w:t>
            </w:r>
          </w:p>
        </w:tc>
      </w:tr>
      <w:tr w:rsidR="006B1596" w:rsidRPr="0047422D" w14:paraId="4BA79ACB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0A42D081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40.000</w:t>
            </w:r>
          </w:p>
        </w:tc>
        <w:tc>
          <w:tcPr>
            <w:tcW w:w="336" w:type="pct"/>
            <w:vAlign w:val="center"/>
          </w:tcPr>
          <w:p w14:paraId="4045A454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5.285</w:t>
            </w:r>
          </w:p>
        </w:tc>
        <w:tc>
          <w:tcPr>
            <w:tcW w:w="336" w:type="pct"/>
          </w:tcPr>
          <w:p w14:paraId="4ABDFE96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63.2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75DC92B0" w14:textId="0C3E8BFE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-0.89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11.40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29F44DBE" w14:textId="0563249F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8.10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8.68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1C5749C4" w14:textId="2DD88D6D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1.037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028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5BB5B294" w14:textId="5933A07E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1.074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054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6490B174" w14:textId="322FC68B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0.0003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000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DF4993E" w14:textId="5CF9FF7D" w:rsidR="006B1596" w:rsidRPr="0047422D" w:rsidRDefault="006B1596" w:rsidP="006B1596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-0.774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4.979</w:t>
            </w:r>
          </w:p>
        </w:tc>
      </w:tr>
      <w:tr w:rsidR="006B1596" w:rsidRPr="0047422D" w14:paraId="6FE82B8D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77EA2B38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71.131</w:t>
            </w:r>
          </w:p>
        </w:tc>
        <w:tc>
          <w:tcPr>
            <w:tcW w:w="336" w:type="pct"/>
            <w:vAlign w:val="center"/>
          </w:tcPr>
          <w:p w14:paraId="6D88FC80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3.243</w:t>
            </w:r>
          </w:p>
        </w:tc>
        <w:tc>
          <w:tcPr>
            <w:tcW w:w="336" w:type="pct"/>
          </w:tcPr>
          <w:p w14:paraId="3B4BAFC3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83.11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61A2B004" w14:textId="7CDFCB61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2.22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10.93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39478409" w14:textId="414108DF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11.00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9.21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07A12D68" w14:textId="0EF4A56A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1.054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020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4D57A3FB" w14:textId="2BF4E810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1.087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055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363AACAD" w14:textId="1A54891B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0.0002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0002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03FF302F" w14:textId="3B1C9E65" w:rsidR="006B1596" w:rsidRPr="0047422D" w:rsidRDefault="006B1596" w:rsidP="006B1596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0.024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5.203</w:t>
            </w:r>
          </w:p>
        </w:tc>
      </w:tr>
      <w:tr w:rsidR="006B1596" w:rsidRPr="0047422D" w14:paraId="267A1D05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38DBAE11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126.491</w:t>
            </w:r>
          </w:p>
        </w:tc>
        <w:tc>
          <w:tcPr>
            <w:tcW w:w="336" w:type="pct"/>
            <w:vAlign w:val="center"/>
          </w:tcPr>
          <w:p w14:paraId="5EB1A71A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8.307</w:t>
            </w:r>
          </w:p>
        </w:tc>
        <w:tc>
          <w:tcPr>
            <w:tcW w:w="336" w:type="pct"/>
          </w:tcPr>
          <w:p w14:paraId="606483FC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5.77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B2837D6" w14:textId="09197E5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3.59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12.74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20F2C5B1" w14:textId="3D061F5F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12.10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11.57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1C96CC94" w14:textId="09DDD840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1.093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036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603302DC" w14:textId="6F743BCB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1.241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188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20019B80" w14:textId="41293F5B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-0.0002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0011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78B72E5A" w14:textId="7D9AC910" w:rsidR="006B1596" w:rsidRPr="0047422D" w:rsidRDefault="006B1596" w:rsidP="006B1596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0.417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2.014</w:t>
            </w:r>
          </w:p>
        </w:tc>
      </w:tr>
      <w:tr w:rsidR="006B1596" w:rsidRPr="0047422D" w14:paraId="7667C6EA" w14:textId="77777777" w:rsidTr="00736FD4">
        <w:trPr>
          <w:trHeight w:val="237"/>
        </w:trPr>
        <w:tc>
          <w:tcPr>
            <w:tcW w:w="336" w:type="pct"/>
            <w:vAlign w:val="center"/>
          </w:tcPr>
          <w:p w14:paraId="35B81911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224.937</w:t>
            </w:r>
          </w:p>
        </w:tc>
        <w:tc>
          <w:tcPr>
            <w:tcW w:w="336" w:type="pct"/>
            <w:vAlign w:val="center"/>
          </w:tcPr>
          <w:p w14:paraId="72A66941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39.856</w:t>
            </w:r>
          </w:p>
        </w:tc>
        <w:tc>
          <w:tcPr>
            <w:tcW w:w="336" w:type="pct"/>
          </w:tcPr>
          <w:p w14:paraId="7520D8C6" w14:textId="7777777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47422D">
              <w:rPr>
                <w:sz w:val="18"/>
                <w:szCs w:val="18"/>
              </w:rPr>
              <w:t>99.64</w:t>
            </w:r>
          </w:p>
        </w:tc>
        <w:tc>
          <w:tcPr>
            <w:tcW w:w="761" w:type="pct"/>
            <w:shd w:val="clear" w:color="auto" w:fill="auto"/>
            <w:vAlign w:val="bottom"/>
          </w:tcPr>
          <w:p w14:paraId="08290F02" w14:textId="1462EE07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6.73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10.55</w:t>
            </w:r>
          </w:p>
        </w:tc>
        <w:tc>
          <w:tcPr>
            <w:tcW w:w="654" w:type="pct"/>
            <w:shd w:val="clear" w:color="auto" w:fill="auto"/>
            <w:vAlign w:val="bottom"/>
          </w:tcPr>
          <w:p w14:paraId="2A316292" w14:textId="199E3095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17.39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11.76</w:t>
            </w:r>
          </w:p>
        </w:tc>
        <w:tc>
          <w:tcPr>
            <w:tcW w:w="547" w:type="pct"/>
            <w:shd w:val="clear" w:color="auto" w:fill="auto"/>
            <w:vAlign w:val="bottom"/>
          </w:tcPr>
          <w:p w14:paraId="439F4046" w14:textId="625A1228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1.072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050</w:t>
            </w:r>
          </w:p>
        </w:tc>
        <w:tc>
          <w:tcPr>
            <w:tcW w:w="600" w:type="pct"/>
            <w:shd w:val="clear" w:color="auto" w:fill="auto"/>
            <w:vAlign w:val="bottom"/>
          </w:tcPr>
          <w:p w14:paraId="4F7190F9" w14:textId="67021A45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1.300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242</w:t>
            </w:r>
          </w:p>
        </w:tc>
        <w:tc>
          <w:tcPr>
            <w:tcW w:w="689" w:type="pct"/>
            <w:shd w:val="clear" w:color="auto" w:fill="auto"/>
            <w:vAlign w:val="bottom"/>
          </w:tcPr>
          <w:p w14:paraId="52D38E9A" w14:textId="3C7C9770" w:rsidR="006B1596" w:rsidRPr="0047422D" w:rsidRDefault="006B1596" w:rsidP="006B1596">
            <w:pPr>
              <w:pStyle w:val="TableParagraph"/>
              <w:ind w:left="0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0.0001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0.0004</w:t>
            </w:r>
          </w:p>
        </w:tc>
        <w:tc>
          <w:tcPr>
            <w:tcW w:w="741" w:type="pct"/>
            <w:shd w:val="clear" w:color="auto" w:fill="auto"/>
            <w:vAlign w:val="bottom"/>
          </w:tcPr>
          <w:p w14:paraId="1912843D" w14:textId="7D8092BD" w:rsidR="006B1596" w:rsidRPr="0047422D" w:rsidRDefault="006B1596" w:rsidP="006B1596">
            <w:pPr>
              <w:pStyle w:val="TableParagraph"/>
              <w:ind w:left="0" w:right="88"/>
              <w:jc w:val="center"/>
              <w:rPr>
                <w:sz w:val="18"/>
                <w:szCs w:val="18"/>
              </w:rPr>
            </w:pPr>
            <w:r w:rsidRPr="006B1596">
              <w:rPr>
                <w:sz w:val="18"/>
                <w:szCs w:val="18"/>
              </w:rPr>
              <w:t>-1.869</w:t>
            </w:r>
            <w:r w:rsidR="001A07AC">
              <w:rPr>
                <w:sz w:val="18"/>
                <w:szCs w:val="18"/>
              </w:rPr>
              <w:t xml:space="preserve"> ± </w:t>
            </w:r>
            <w:r w:rsidRPr="006B1596">
              <w:rPr>
                <w:sz w:val="18"/>
                <w:szCs w:val="18"/>
              </w:rPr>
              <w:t>4.677</w:t>
            </w:r>
          </w:p>
        </w:tc>
      </w:tr>
    </w:tbl>
    <w:p w14:paraId="2D27948C" w14:textId="0C53963F" w:rsidR="004C2289" w:rsidRDefault="004C2289" w:rsidP="004C2289">
      <w:pPr>
        <w:pStyle w:val="Didascalia"/>
        <w:jc w:val="center"/>
        <w:rPr>
          <w:rFonts w:ascii="Arial"/>
          <w:b/>
          <w:i w:val="0"/>
          <w:iCs w:val="0"/>
          <w:color w:val="auto"/>
          <w:sz w:val="20"/>
          <w:szCs w:val="20"/>
        </w:rPr>
      </w:pP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t xml:space="preserve">Table </w:t>
      </w:r>
      <w:r w:rsidR="002662F4">
        <w:rPr>
          <w:rFonts w:ascii="Arial"/>
          <w:b/>
          <w:i w:val="0"/>
          <w:iCs w:val="0"/>
          <w:color w:val="auto"/>
          <w:sz w:val="20"/>
          <w:szCs w:val="20"/>
        </w:rPr>
        <w:t>S</w:t>
      </w: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fldChar w:fldCharType="begin"/>
      </w: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fldChar w:fldCharType="separate"/>
      </w:r>
      <w:r w:rsidR="000F4833">
        <w:rPr>
          <w:rFonts w:ascii="Arial"/>
          <w:b/>
          <w:i w:val="0"/>
          <w:iCs w:val="0"/>
          <w:noProof/>
          <w:color w:val="auto"/>
          <w:sz w:val="20"/>
          <w:szCs w:val="20"/>
        </w:rPr>
        <w:t>3</w:t>
      </w:r>
      <w:r w:rsidRPr="001C1A62">
        <w:rPr>
          <w:rFonts w:ascii="Arial"/>
          <w:b/>
          <w:i w:val="0"/>
          <w:iCs w:val="0"/>
          <w:color w:val="auto"/>
          <w:sz w:val="20"/>
          <w:szCs w:val="20"/>
        </w:rPr>
        <w:fldChar w:fldCharType="end"/>
      </w:r>
      <w:r>
        <w:rPr>
          <w:rFonts w:ascii="Arial"/>
          <w:b/>
          <w:i w:val="0"/>
          <w:iCs w:val="0"/>
          <w:color w:val="auto"/>
          <w:sz w:val="20"/>
          <w:szCs w:val="20"/>
        </w:rPr>
        <w:t xml:space="preserve"> </w:t>
      </w:r>
      <w:r w:rsidRPr="00621A98">
        <w:rPr>
          <w:rFonts w:ascii="Arial"/>
          <w:i w:val="0"/>
          <w:color w:val="auto"/>
          <w:sz w:val="20"/>
          <w:szCs w:val="20"/>
        </w:rPr>
        <w:t xml:space="preserve">MEDPHOT results for </w:t>
      </w:r>
      <w:r w:rsidR="000F4833" w:rsidRPr="00621A98">
        <w:rPr>
          <w:rFonts w:ascii="Arial"/>
          <w:i w:val="0"/>
          <w:color w:val="auto"/>
          <w:sz w:val="20"/>
          <w:szCs w:val="20"/>
        </w:rPr>
        <w:t>measurements</w:t>
      </w:r>
      <w:r w:rsidRPr="00621A98">
        <w:rPr>
          <w:rFonts w:ascii="Arial"/>
          <w:i w:val="0"/>
          <w:color w:val="auto"/>
          <w:sz w:val="20"/>
          <w:szCs w:val="20"/>
        </w:rPr>
        <w:t>.</w:t>
      </w:r>
    </w:p>
    <w:p w14:paraId="04AFDC4F" w14:textId="77777777" w:rsidR="004C2289" w:rsidRDefault="004C2289"/>
    <w:p w14:paraId="03B16AE9" w14:textId="77777777" w:rsidR="00AB7973" w:rsidRDefault="00AB7973" w:rsidP="00AB7973"/>
    <w:p w14:paraId="0A85AEC3" w14:textId="6E4CC6A2" w:rsidR="008C5909" w:rsidRPr="00864C63" w:rsidRDefault="00AB7973" w:rsidP="00CD0D69">
      <w:pPr>
        <w:pStyle w:val="Pidipagina"/>
      </w:pPr>
      <w:r w:rsidRPr="00AB7973">
        <w:rPr>
          <w:rFonts w:ascii="Arial"/>
          <w:iCs/>
          <w:sz w:val="20"/>
          <w:szCs w:val="20"/>
        </w:rPr>
        <w:t>* Note that the CR and CR</w:t>
      </w:r>
      <w:r w:rsidRPr="00AB7973">
        <w:rPr>
          <w:rFonts w:ascii="Arial"/>
          <w:iCs/>
          <w:sz w:val="20"/>
          <w:szCs w:val="20"/>
          <w:vertAlign w:val="subscript"/>
        </w:rPr>
        <w:t>sat</w:t>
      </w:r>
      <w:r w:rsidRPr="00AB7973">
        <w:rPr>
          <w:rFonts w:ascii="Arial"/>
          <w:iCs/>
          <w:sz w:val="20"/>
          <w:szCs w:val="20"/>
        </w:rPr>
        <w:t xml:space="preserve"> here reported are obtained by summing up 10 repetitions of 1 s, thus acquiring curves equivalent to those that could have been obtained at 40 MHz</w:t>
      </w:r>
    </w:p>
    <w:p w14:paraId="767CE97A" w14:textId="77777777" w:rsidR="008C5909" w:rsidRPr="00864C63" w:rsidRDefault="008C5909"/>
    <w:tbl>
      <w:tblPr>
        <w:tblStyle w:val="TableNormal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6"/>
        <w:gridCol w:w="655"/>
        <w:gridCol w:w="652"/>
        <w:gridCol w:w="439"/>
        <w:gridCol w:w="490"/>
        <w:gridCol w:w="490"/>
        <w:gridCol w:w="490"/>
        <w:gridCol w:w="490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41"/>
        <w:gridCol w:w="508"/>
      </w:tblGrid>
      <w:tr w:rsidR="007C6886" w:rsidRPr="00F26C84" w14:paraId="5922D860" w14:textId="77777777" w:rsidTr="009B04DA">
        <w:trPr>
          <w:trHeight w:val="237"/>
          <w:jc w:val="center"/>
        </w:trPr>
        <w:tc>
          <w:tcPr>
            <w:tcW w:w="0" w:type="auto"/>
            <w:gridSpan w:val="19"/>
            <w:vAlign w:val="center"/>
          </w:tcPr>
          <w:p w14:paraId="04DACE23" w14:textId="0267607D" w:rsidR="007C6886" w:rsidRPr="00F26C84" w:rsidRDefault="007C6886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  <w:highlight w:val="yellow"/>
              </w:rPr>
            </w:pPr>
            <w:r w:rsidRPr="00621A98">
              <w:rPr>
                <w:b/>
                <w:sz w:val="20"/>
                <w:szCs w:val="20"/>
              </w:rPr>
              <w:t>C</w:t>
            </w:r>
            <w:r w:rsidR="002D17EC" w:rsidRPr="00621A98">
              <w:rPr>
                <w:b/>
                <w:sz w:val="20"/>
                <w:szCs w:val="20"/>
              </w:rPr>
              <w:t>ontrast</w:t>
            </w:r>
          </w:p>
        </w:tc>
      </w:tr>
      <w:tr w:rsidR="007C7A39" w:rsidRPr="005D50B6" w14:paraId="7C051109" w14:textId="77777777" w:rsidTr="009B04DA">
        <w:trPr>
          <w:trHeight w:val="237"/>
          <w:jc w:val="center"/>
        </w:trPr>
        <w:tc>
          <w:tcPr>
            <w:tcW w:w="0" w:type="auto"/>
            <w:vMerge w:val="restart"/>
            <w:vAlign w:val="center"/>
          </w:tcPr>
          <w:p w14:paraId="28D3B58A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CR [Mcps]</w:t>
            </w:r>
          </w:p>
        </w:tc>
        <w:tc>
          <w:tcPr>
            <w:tcW w:w="0" w:type="auto"/>
            <w:vMerge w:val="restart"/>
            <w:vAlign w:val="center"/>
          </w:tcPr>
          <w:p w14:paraId="5CE840BA" w14:textId="758AB74A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0B45AF">
              <w:rPr>
                <w:b/>
                <w:bCs/>
                <w:sz w:val="16"/>
                <w:szCs w:val="16"/>
              </w:rPr>
              <w:t>CR</w:t>
            </w:r>
            <w:r w:rsidRPr="000B45AF">
              <w:rPr>
                <w:b/>
                <w:bCs/>
                <w:sz w:val="16"/>
                <w:szCs w:val="16"/>
                <w:vertAlign w:val="subscript"/>
              </w:rPr>
              <w:t>sat</w:t>
            </w:r>
            <w:r w:rsidRPr="005D50B6">
              <w:rPr>
                <w:b/>
                <w:bCs/>
                <w:sz w:val="16"/>
                <w:szCs w:val="16"/>
              </w:rPr>
              <w:t xml:space="preserve"> [Mcps]</w:t>
            </w:r>
          </w:p>
        </w:tc>
        <w:tc>
          <w:tcPr>
            <w:tcW w:w="0" w:type="auto"/>
            <w:vMerge w:val="restart"/>
            <w:vAlign w:val="center"/>
          </w:tcPr>
          <w:p w14:paraId="5508185B" w14:textId="65A695FB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0B45AF">
              <w:rPr>
                <w:b/>
                <w:bCs/>
                <w:sz w:val="16"/>
                <w:szCs w:val="16"/>
              </w:rPr>
              <w:t>CR</w:t>
            </w:r>
            <w:r w:rsidRPr="000B45AF">
              <w:rPr>
                <w:b/>
                <w:bCs/>
                <w:sz w:val="16"/>
                <w:szCs w:val="16"/>
                <w:vertAlign w:val="subscript"/>
              </w:rPr>
              <w:t>sat</w:t>
            </w:r>
          </w:p>
          <w:p w14:paraId="329B2D68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[% Exc. rate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9BA2A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0-0.5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D78666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0.5-1.0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B9FD1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1.0-1.5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3EE792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1.5-2.0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6B34A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2.0-2.5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590369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2.5-3.0 ns</w:t>
            </w:r>
          </w:p>
        </w:tc>
        <w:tc>
          <w:tcPr>
            <w:tcW w:w="0" w:type="auto"/>
            <w:vAlign w:val="center"/>
          </w:tcPr>
          <w:p w14:paraId="5CE4B1B4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3.0-3.5 ns</w:t>
            </w:r>
          </w:p>
        </w:tc>
        <w:tc>
          <w:tcPr>
            <w:tcW w:w="0" w:type="auto"/>
            <w:vAlign w:val="center"/>
          </w:tcPr>
          <w:p w14:paraId="4C822912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3.5-4.0 ns</w:t>
            </w:r>
          </w:p>
        </w:tc>
        <w:tc>
          <w:tcPr>
            <w:tcW w:w="0" w:type="auto"/>
            <w:vAlign w:val="center"/>
          </w:tcPr>
          <w:p w14:paraId="386E79D9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4.0-4.5 ns</w:t>
            </w:r>
          </w:p>
        </w:tc>
        <w:tc>
          <w:tcPr>
            <w:tcW w:w="0" w:type="auto"/>
            <w:vAlign w:val="center"/>
          </w:tcPr>
          <w:p w14:paraId="0145394D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4.5-5.0 ns</w:t>
            </w:r>
          </w:p>
        </w:tc>
        <w:tc>
          <w:tcPr>
            <w:tcW w:w="0" w:type="auto"/>
            <w:vAlign w:val="center"/>
          </w:tcPr>
          <w:p w14:paraId="57B3ECAE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5.0-5.5 ns</w:t>
            </w:r>
          </w:p>
        </w:tc>
        <w:tc>
          <w:tcPr>
            <w:tcW w:w="0" w:type="auto"/>
            <w:vAlign w:val="center"/>
          </w:tcPr>
          <w:p w14:paraId="2C8BA169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5.5-6.0 ns</w:t>
            </w:r>
          </w:p>
        </w:tc>
        <w:tc>
          <w:tcPr>
            <w:tcW w:w="0" w:type="auto"/>
            <w:vAlign w:val="center"/>
          </w:tcPr>
          <w:p w14:paraId="03BC020E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6.0-6.5 ns</w:t>
            </w:r>
          </w:p>
        </w:tc>
        <w:tc>
          <w:tcPr>
            <w:tcW w:w="0" w:type="auto"/>
            <w:vAlign w:val="center"/>
          </w:tcPr>
          <w:p w14:paraId="5EA77C72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6.5-7.0 ns</w:t>
            </w:r>
          </w:p>
        </w:tc>
        <w:tc>
          <w:tcPr>
            <w:tcW w:w="0" w:type="auto"/>
            <w:vAlign w:val="center"/>
          </w:tcPr>
          <w:p w14:paraId="5A5E0571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7.0-7.5 ns</w:t>
            </w:r>
          </w:p>
        </w:tc>
        <w:tc>
          <w:tcPr>
            <w:tcW w:w="0" w:type="auto"/>
            <w:vAlign w:val="center"/>
          </w:tcPr>
          <w:p w14:paraId="6403ACB2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7.5-8.0 ns</w:t>
            </w:r>
          </w:p>
        </w:tc>
      </w:tr>
      <w:tr w:rsidR="007C6886" w:rsidRPr="005D50B6" w14:paraId="2E02B648" w14:textId="77777777" w:rsidTr="009B04DA">
        <w:trPr>
          <w:trHeight w:val="237"/>
          <w:jc w:val="center"/>
        </w:trPr>
        <w:tc>
          <w:tcPr>
            <w:tcW w:w="0" w:type="auto"/>
            <w:vMerge/>
            <w:vAlign w:val="center"/>
          </w:tcPr>
          <w:p w14:paraId="696B8772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D37FFF2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862D775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1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F0769A" w14:textId="77777777" w:rsidR="007C6886" w:rsidRPr="005D50B6" w:rsidRDefault="007C6886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BEFORE CORRECTION</w:t>
            </w:r>
          </w:p>
        </w:tc>
      </w:tr>
      <w:tr w:rsidR="00B4640D" w:rsidRPr="005D50B6" w14:paraId="21FF3B24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3917B4CF" w14:textId="3066015B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400</w:t>
            </w:r>
          </w:p>
        </w:tc>
        <w:tc>
          <w:tcPr>
            <w:tcW w:w="0" w:type="auto"/>
            <w:vAlign w:val="center"/>
          </w:tcPr>
          <w:p w14:paraId="5D803C12" w14:textId="6F2FA80E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3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D5456" w14:textId="7BDD5DC1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919E6" w14:textId="72469A32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9337F0" w14:textId="382E5CD4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5D28B" w14:textId="13F8676F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B0EF6" w14:textId="3974366E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79E5EF" w14:textId="02AA6458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76D152" w14:textId="4CDC2AAE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492C48" w14:textId="7A148DD2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347270" w14:textId="4D8C7DEF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719F1" w14:textId="13C6DC7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4AF191" w14:textId="07ED296D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2184C" w14:textId="2C1898D1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B0688" w14:textId="357E8623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670F7" w14:textId="0441FEFC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287A3D" w14:textId="0D0A195B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E64D13" w14:textId="3374C87B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27C6B7" w14:textId="6C8D8421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</w:tr>
      <w:tr w:rsidR="00B4640D" w:rsidRPr="005D50B6" w14:paraId="376379AE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578C93B1" w14:textId="429F23F0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711</w:t>
            </w:r>
          </w:p>
        </w:tc>
        <w:tc>
          <w:tcPr>
            <w:tcW w:w="0" w:type="auto"/>
            <w:vAlign w:val="center"/>
          </w:tcPr>
          <w:p w14:paraId="470ACF4F" w14:textId="20A2685C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7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BFD3A8" w14:textId="028765F4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279239" w14:textId="4C2CB683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216567" w14:textId="656DEE11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3C1250" w14:textId="1C07FAFE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73E22" w14:textId="719855F6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378B98" w14:textId="751EFC25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33FFA" w14:textId="0AB02905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EA3A1B" w14:textId="783A6010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3E0F1" w14:textId="537127F6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97429" w14:textId="04B45423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A376A" w14:textId="184D5C6D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FCB446" w14:textId="1BDA11B6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CC84E" w14:textId="764EC543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BD413D" w14:textId="649C315C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7C8006" w14:textId="4B37AD4A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84F3A" w14:textId="3C46B740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14573C" w14:textId="5941D8A8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</w:tr>
      <w:tr w:rsidR="00B4640D" w:rsidRPr="005D50B6" w14:paraId="73E06118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7E3FDCBA" w14:textId="16EEA898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265</w:t>
            </w:r>
          </w:p>
        </w:tc>
        <w:tc>
          <w:tcPr>
            <w:tcW w:w="0" w:type="auto"/>
            <w:vAlign w:val="center"/>
          </w:tcPr>
          <w:p w14:paraId="7303C793" w14:textId="4AA42964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2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0C43EA" w14:textId="7A1492AD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66F67" w14:textId="75498B7A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3CA4F2" w14:textId="2D7AA03E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90D2A5" w14:textId="5938D1B5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DF22A" w14:textId="55CD4F4C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FF03B" w14:textId="6E57FF42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FB909" w14:textId="30AB6315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A718C" w14:textId="6C02C4AB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F2FB8C" w14:textId="45EFC64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A91515" w14:textId="22E39654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9A9DB3" w14:textId="0C86E055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A0920D" w14:textId="42D3A984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0FD523" w14:textId="20A9CDE1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708671" w14:textId="53AA01B6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E27804" w14:textId="61C15BB7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2F88F" w14:textId="5A968B85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66E41" w14:textId="4D0200C3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</w:tr>
      <w:tr w:rsidR="00B4640D" w:rsidRPr="005D50B6" w14:paraId="3700E2C7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01F9B961" w14:textId="391A8AFB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.249</w:t>
            </w:r>
          </w:p>
        </w:tc>
        <w:tc>
          <w:tcPr>
            <w:tcW w:w="0" w:type="auto"/>
            <w:vAlign w:val="center"/>
          </w:tcPr>
          <w:p w14:paraId="644961D4" w14:textId="5F54F1E0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.1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3AE692" w14:textId="42297156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5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C56BD" w14:textId="2C2B66AA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88797C" w14:textId="7858F80E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9684F" w14:textId="62B85024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36581" w14:textId="70014E8B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9F8A8" w14:textId="13D3DA3B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50300" w14:textId="44FD7A5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C0D2CC" w14:textId="2D06CA0D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38DA2" w14:textId="33A32E9C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3D8287" w14:textId="2AE146F5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C5467D" w14:textId="0B05CE33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E1443" w14:textId="18F7B01B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CC02B6" w14:textId="3806A61E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0FF0C" w14:textId="42AB7993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4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953DCF" w14:textId="5C2A59AD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710EDC" w14:textId="44CC1B9F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53CD89" w14:textId="43DBE007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</w:tr>
      <w:tr w:rsidR="00B4640D" w:rsidRPr="005D50B6" w14:paraId="29E2146E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3808B63F" w14:textId="1EB0A1D7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.000</w:t>
            </w:r>
          </w:p>
        </w:tc>
        <w:tc>
          <w:tcPr>
            <w:tcW w:w="0" w:type="auto"/>
            <w:vAlign w:val="center"/>
          </w:tcPr>
          <w:p w14:paraId="41447371" w14:textId="4454E8A1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.8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0D86BF" w14:textId="60D5F65C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73F46" w14:textId="3D7C962F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43643A" w14:textId="11ABF2DB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68F265" w14:textId="1B038953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7C0C4" w14:textId="39EDDCEF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B0241" w14:textId="6E945C91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27CC3" w14:textId="1C2F5EBB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E91623" w14:textId="4105A488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03199F" w14:textId="772D63E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FAF1F4" w14:textId="0989B97A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210DF5" w14:textId="4176E77F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21548E" w14:textId="37D452D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B5C2A5" w14:textId="7A52C5F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F925D5" w14:textId="14B54DD7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D39D0" w14:textId="332D2973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0FCDCE" w14:textId="08D631FB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75198" w14:textId="14285F45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</w:tr>
      <w:tr w:rsidR="00B4640D" w:rsidRPr="005D50B6" w14:paraId="1ACBD1FD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5571E0F3" w14:textId="0B591DE3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7.113</w:t>
            </w:r>
          </w:p>
        </w:tc>
        <w:tc>
          <w:tcPr>
            <w:tcW w:w="0" w:type="auto"/>
            <w:vAlign w:val="center"/>
          </w:tcPr>
          <w:p w14:paraId="0CCFBBF2" w14:textId="74DC479B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6.5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9FB73" w14:textId="41B403B6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6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E017A9" w14:textId="62672CEE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880AB" w14:textId="76A7A3C6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CE488" w14:textId="56A93CC6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880907" w14:textId="0A6F99C4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CF204B" w14:textId="76561CDE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16B36B" w14:textId="3A815FC0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DBF01" w14:textId="7BCC1E6D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C54682" w14:textId="187606CE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EA518" w14:textId="42A32F62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806894" w14:textId="648D0326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5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38CDF5" w14:textId="015D6CF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201D3" w14:textId="078789A4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4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CE2FA" w14:textId="2F20D8DD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C7D2C" w14:textId="36044B3B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7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4AA720" w14:textId="2FC96F7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FA3B91" w14:textId="16FB7123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</w:tr>
      <w:tr w:rsidR="00B4640D" w:rsidRPr="005D50B6" w14:paraId="5C0E9181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5B491A8A" w14:textId="31FF4771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2.649</w:t>
            </w:r>
          </w:p>
        </w:tc>
        <w:tc>
          <w:tcPr>
            <w:tcW w:w="0" w:type="auto"/>
            <w:vAlign w:val="center"/>
          </w:tcPr>
          <w:p w14:paraId="1E8C001E" w14:textId="29648A3A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0.8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D4C85" w14:textId="11179430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7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9D9169" w14:textId="172A0ECE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E0562B" w14:textId="1F80DBE9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566E1D" w14:textId="51507D0D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CB14BF" w14:textId="2B0612D0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E79E6F" w14:textId="2F79A70C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5C0E4" w14:textId="47E610B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B5F059" w14:textId="3AEB623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27A8B" w14:textId="46989627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41C23" w14:textId="35CF8E66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824EF" w14:textId="0F2EBBA4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DC3D5" w14:textId="7486DEDA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6EA882" w14:textId="74EDBBA4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434CCE" w14:textId="62C73F7D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E662E9" w14:textId="4F225B1A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D69F3" w14:textId="5192ADF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8658EF" w14:textId="5A55EAEA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</w:tr>
      <w:tr w:rsidR="00B4640D" w:rsidRPr="005D50B6" w14:paraId="01613844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7B70D55F" w14:textId="509CA2FE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2.494</w:t>
            </w:r>
          </w:p>
        </w:tc>
        <w:tc>
          <w:tcPr>
            <w:tcW w:w="0" w:type="auto"/>
            <w:vAlign w:val="center"/>
          </w:tcPr>
          <w:p w14:paraId="32B69E9D" w14:textId="2425D4E6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7.20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FC5AD" w14:textId="5A65413D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3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F531D" w14:textId="0B1A9768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A47480" w14:textId="27E83CA9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61ABC" w14:textId="2F007315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0C55AC" w14:textId="59C492DC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3F63E0" w14:textId="50FE391F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771A7" w14:textId="5BC9CF04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FDA79" w14:textId="70616540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6D46BF" w14:textId="47EC682C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3FF1B7" w14:textId="6C73D051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8DBB7" w14:textId="00E6937E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81B3FB" w14:textId="3EFF3A4C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25604" w14:textId="381ADA5D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0A82E9" w14:textId="7155D678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4D0BF8" w14:textId="13EF1A6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D11571" w14:textId="4283E40B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05CB4" w14:textId="49B47B5B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</w:tr>
      <w:tr w:rsidR="00B4640D" w:rsidRPr="005D50B6" w14:paraId="5F8E3BA4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1CD084A1" w14:textId="79849826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0.000</w:t>
            </w:r>
          </w:p>
        </w:tc>
        <w:tc>
          <w:tcPr>
            <w:tcW w:w="0" w:type="auto"/>
            <w:vAlign w:val="center"/>
          </w:tcPr>
          <w:p w14:paraId="067CC4F9" w14:textId="6ECDE595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5.2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9D2592" w14:textId="6BED8807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63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B75D2E" w14:textId="45130438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7E9363" w14:textId="58EA7D60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E92976" w14:textId="34E09B09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E86E4E" w14:textId="04D6B1E5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DC8964" w14:textId="4FFD16B8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8FA01D" w14:textId="0906766F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FE49C2" w14:textId="326BCA9F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06D6B" w14:textId="4AC5AEA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288D2" w14:textId="19AFD918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57D028" w14:textId="432EEE93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D96FB7" w14:textId="1ADC4107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9F8996" w14:textId="2C5E5025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6E0B9F" w14:textId="4F6604EB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C09B38" w14:textId="43C7A726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0F7F9E" w14:textId="691563A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FCD27" w14:textId="51889E26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</w:tr>
      <w:tr w:rsidR="00B4640D" w:rsidRPr="005D50B6" w14:paraId="6EF203AE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4FB0225F" w14:textId="12885AF9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71.131</w:t>
            </w:r>
          </w:p>
        </w:tc>
        <w:tc>
          <w:tcPr>
            <w:tcW w:w="0" w:type="auto"/>
            <w:vAlign w:val="center"/>
          </w:tcPr>
          <w:p w14:paraId="33237419" w14:textId="1416C1A0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3.24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29B7E6" w14:textId="480ECF52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83.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80E412" w14:textId="76CF7D31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A6791" w14:textId="32EF526D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242E7F" w14:textId="21435BFB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88BB1" w14:textId="31A684D6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3B8B4" w14:textId="0885F6F9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C19C19" w14:textId="0C8B2920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8E223C" w14:textId="3921105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C3FF48" w14:textId="090F5A16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562CC" w14:textId="6628D2B5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4BE653" w14:textId="70623C9E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D00386" w14:textId="7077FBEE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411CE" w14:textId="58A7EDB7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BFBC7" w14:textId="5B07C8EF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2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86E95F" w14:textId="28CAC7C8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B3A087" w14:textId="04A04080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22BAB" w14:textId="638F965C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</w:tr>
      <w:tr w:rsidR="00B4640D" w:rsidRPr="005D50B6" w14:paraId="6A0B6B8A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51713250" w14:textId="7B345F77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26.491</w:t>
            </w:r>
          </w:p>
        </w:tc>
        <w:tc>
          <w:tcPr>
            <w:tcW w:w="0" w:type="auto"/>
            <w:vAlign w:val="center"/>
          </w:tcPr>
          <w:p w14:paraId="7EA40B77" w14:textId="233F60E7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8.30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8D45B" w14:textId="51753D62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5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D79846" w14:textId="01DADD36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F9A0F4" w14:textId="74229581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A07D38" w14:textId="21AE9D4A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09940" w14:textId="7ED64760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3DFCE" w14:textId="479F7887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D941D" w14:textId="5FC72276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C7F1CD" w14:textId="1458BA9E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43A70" w14:textId="1EC3CB7F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92A2FE" w14:textId="590BBC68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3CEFA" w14:textId="08037143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7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A82B75" w14:textId="754A54DB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7EADE" w14:textId="694681D4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1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1A0570" w14:textId="1226C76D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F7BC5" w14:textId="20CA71FF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C057D" w14:textId="101BD4A8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7B6CD9" w14:textId="75DED11E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</w:tr>
      <w:tr w:rsidR="00B4640D" w:rsidRPr="005D50B6" w14:paraId="4FB11AA9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7402796A" w14:textId="19C0ACAC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24.937</w:t>
            </w:r>
          </w:p>
        </w:tc>
        <w:tc>
          <w:tcPr>
            <w:tcW w:w="0" w:type="auto"/>
            <w:vAlign w:val="center"/>
          </w:tcPr>
          <w:p w14:paraId="1DF8CB6D" w14:textId="0FAD14AF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9.8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A0C812" w14:textId="7DFF3B03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9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285292" w14:textId="03D87AF5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F4AAF0" w14:textId="2CA2537D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4EBBC9" w14:textId="756D74A9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6FEF0" w14:textId="34A88955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F0CC3" w14:textId="3A1142F6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C96AEE" w14:textId="70E58C4D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18215A" w14:textId="27F3DF64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43AF6" w14:textId="5CB8AA57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6AADC" w14:textId="46EFD2F8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A59C4D" w14:textId="580C7105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A22D7" w14:textId="15A7B991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78F62" w14:textId="6EB7DAA1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D4976A" w14:textId="49B8ED2B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C19E2A" w14:textId="0CC69983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DD973C" w14:textId="1365DC4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FBAE1" w14:textId="09F33DB2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</w:tr>
      <w:tr w:rsidR="00B4640D" w:rsidRPr="005D50B6" w14:paraId="43352EBE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2ADE824F" w14:textId="4387E032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00.000</w:t>
            </w:r>
          </w:p>
        </w:tc>
        <w:tc>
          <w:tcPr>
            <w:tcW w:w="0" w:type="auto"/>
            <w:vAlign w:val="center"/>
          </w:tcPr>
          <w:p w14:paraId="3539E5BE" w14:textId="4EB0AC9D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9.9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2F8A16" w14:textId="6ADAE3B1" w:rsidR="00B4640D" w:rsidRPr="005D50B6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11C38" w14:textId="39E00204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349352" w14:textId="3C2C61A8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0477BF" w14:textId="7AB15DB6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2B4C1" w14:textId="1C76F50F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D05D5" w14:textId="2180A95D" w:rsidR="00B4640D" w:rsidRPr="000B45AF" w:rsidRDefault="00B4640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5C5A6" w14:textId="4DC085E8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C4226" w14:textId="7747DD21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2ABA2" w14:textId="2F66033A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F3B32" w14:textId="669DB288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EC2BC" w14:textId="3689357C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16A69" w14:textId="457C4F29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BF5E5" w14:textId="0637E76D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50B10" w14:textId="4233A7AA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66397A" w14:textId="5D3E10A2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B80744" w14:textId="74782ABE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B7E9D" w14:textId="1ECE04F6" w:rsidR="00B4640D" w:rsidRPr="000B45AF" w:rsidRDefault="00B4640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4640D">
              <w:rPr>
                <w:sz w:val="16"/>
                <w:szCs w:val="16"/>
              </w:rPr>
              <w:t>NaN</w:t>
            </w:r>
          </w:p>
        </w:tc>
      </w:tr>
      <w:tr w:rsidR="007C7A39" w:rsidRPr="005D50B6" w14:paraId="0D1C4AF2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61367C20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244D25D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546DB21" w14:textId="77777777" w:rsidR="007C6886" w:rsidRPr="005D50B6" w:rsidRDefault="007C6886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1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15450" w14:textId="77777777" w:rsidR="007C6886" w:rsidRPr="005D50B6" w:rsidRDefault="007C6886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5D50B6">
              <w:rPr>
                <w:b/>
                <w:bCs/>
                <w:sz w:val="16"/>
                <w:szCs w:val="16"/>
              </w:rPr>
              <w:t>AFTER CORRECTION</w:t>
            </w:r>
          </w:p>
        </w:tc>
      </w:tr>
      <w:tr w:rsidR="00762D9F" w:rsidRPr="005D50B6" w14:paraId="78CE321E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1173DD24" w14:textId="3F41B78C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400</w:t>
            </w:r>
          </w:p>
        </w:tc>
        <w:tc>
          <w:tcPr>
            <w:tcW w:w="0" w:type="auto"/>
            <w:vAlign w:val="center"/>
          </w:tcPr>
          <w:p w14:paraId="24F75C89" w14:textId="306CFC6E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398</w:t>
            </w:r>
          </w:p>
        </w:tc>
        <w:tc>
          <w:tcPr>
            <w:tcW w:w="0" w:type="auto"/>
            <w:vAlign w:val="center"/>
          </w:tcPr>
          <w:p w14:paraId="40A5BEEC" w14:textId="4C29A883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A44B1" w14:textId="7ECAA169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4A15CB" w14:textId="3E9F3706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32B7E7" w14:textId="7D0EC102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60ABC" w14:textId="3A0F7625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96A4C3" w14:textId="7E342C33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3BBE36" w14:textId="32909AA9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CCA47" w14:textId="708A223A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E8C329" w14:textId="7E500D4B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93CCAC" w14:textId="601AEAC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F8E9E" w14:textId="03ACFFB4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AF1CB6" w14:textId="1EDA4D19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D5FBD" w14:textId="37CC6E1B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7EA589" w14:textId="38A8DA3A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14460" w14:textId="40C8A36F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C8D4EA" w14:textId="6C32B449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CFE22" w14:textId="703B41FD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</w:tr>
      <w:tr w:rsidR="00762D9F" w:rsidRPr="005D50B6" w14:paraId="434CABE4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248F6138" w14:textId="75327809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711</w:t>
            </w:r>
          </w:p>
        </w:tc>
        <w:tc>
          <w:tcPr>
            <w:tcW w:w="0" w:type="auto"/>
            <w:vAlign w:val="center"/>
          </w:tcPr>
          <w:p w14:paraId="2B9155A5" w14:textId="2C33F84B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705</w:t>
            </w:r>
          </w:p>
        </w:tc>
        <w:tc>
          <w:tcPr>
            <w:tcW w:w="0" w:type="auto"/>
            <w:vAlign w:val="center"/>
          </w:tcPr>
          <w:p w14:paraId="018F6C8B" w14:textId="60C91502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43BC8D" w14:textId="2C5F6F49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565F0" w14:textId="643D1E68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4458D1" w14:textId="17C46249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101F59" w14:textId="63FB5093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8F4F81" w14:textId="3B4F113D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E9EE38" w14:textId="635511F9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64929D" w14:textId="519F5BDE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97AB0" w14:textId="69942864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C469E9" w14:textId="73DE6EE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1FDD6C" w14:textId="37506C74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4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E408B" w14:textId="235D7955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4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ED2D6" w14:textId="54046787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4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6B3A60" w14:textId="480481FB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B5E86" w14:textId="6FFB4F26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561903" w14:textId="17186443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A7C3B" w14:textId="1DCB10C5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</w:tr>
      <w:tr w:rsidR="00762D9F" w:rsidRPr="005D50B6" w14:paraId="102339A4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38842545" w14:textId="1D37DDAC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265</w:t>
            </w:r>
          </w:p>
        </w:tc>
        <w:tc>
          <w:tcPr>
            <w:tcW w:w="0" w:type="auto"/>
            <w:vAlign w:val="center"/>
          </w:tcPr>
          <w:p w14:paraId="40969039" w14:textId="033FD133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245</w:t>
            </w:r>
          </w:p>
        </w:tc>
        <w:tc>
          <w:tcPr>
            <w:tcW w:w="0" w:type="auto"/>
            <w:vAlign w:val="center"/>
          </w:tcPr>
          <w:p w14:paraId="6B27B179" w14:textId="42495078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D055D5" w14:textId="124F1269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79B55B" w14:textId="7E820C80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2F29F7" w14:textId="5E2679D8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9D4A0" w14:textId="051D2A51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EED8B" w14:textId="4AED068B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BBCB3C" w14:textId="0220E747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07930" w14:textId="43554E08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E60FB6" w14:textId="3A9F6E7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59AD2" w14:textId="115C8DE4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16518" w14:textId="26BC1715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03ED4" w14:textId="18CE3D66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07478B" w14:textId="3B16317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09B5B" w14:textId="5D73AF84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4AF47" w14:textId="3A213145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4F9A1" w14:textId="266C078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09703B" w14:textId="19686E67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</w:tr>
      <w:tr w:rsidR="00762D9F" w:rsidRPr="005D50B6" w14:paraId="2230A346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515E2866" w14:textId="11A0D541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.249</w:t>
            </w:r>
          </w:p>
        </w:tc>
        <w:tc>
          <w:tcPr>
            <w:tcW w:w="0" w:type="auto"/>
            <w:vAlign w:val="center"/>
          </w:tcPr>
          <w:p w14:paraId="2440AFD7" w14:textId="6221D7EF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.187</w:t>
            </w:r>
          </w:p>
        </w:tc>
        <w:tc>
          <w:tcPr>
            <w:tcW w:w="0" w:type="auto"/>
            <w:vAlign w:val="center"/>
          </w:tcPr>
          <w:p w14:paraId="60A69C53" w14:textId="4765C3F1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5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81875" w14:textId="56602209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5F2776" w14:textId="41068B16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797D29" w14:textId="3312A056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35693" w14:textId="6C9DD8CF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D320D" w14:textId="7E9367AB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5DEBC" w14:textId="77FD0FAB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EAD1D" w14:textId="424EF966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3EAB5" w14:textId="6AC295A5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FEBEF" w14:textId="45F3C1BE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6B02EB" w14:textId="335C77F5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BDC12" w14:textId="7D72B4FD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166B31" w14:textId="34963696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1B09AD" w14:textId="01B8E8E5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EE147" w14:textId="2DCB48D9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2539CF" w14:textId="6AB67463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278BF2" w14:textId="749BFCB6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</w:tr>
      <w:tr w:rsidR="00762D9F" w:rsidRPr="005D50B6" w14:paraId="4F493B8C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6825FB0E" w14:textId="261ABF68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.000</w:t>
            </w:r>
          </w:p>
        </w:tc>
        <w:tc>
          <w:tcPr>
            <w:tcW w:w="0" w:type="auto"/>
            <w:vAlign w:val="center"/>
          </w:tcPr>
          <w:p w14:paraId="141D2B12" w14:textId="6B2DBDDD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.807</w:t>
            </w:r>
          </w:p>
        </w:tc>
        <w:tc>
          <w:tcPr>
            <w:tcW w:w="0" w:type="auto"/>
            <w:vAlign w:val="center"/>
          </w:tcPr>
          <w:p w14:paraId="3E0A02FE" w14:textId="54D9B342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19F9E" w14:textId="1F3AD0E6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F545F8" w14:textId="2E6CC7EB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89FF34" w14:textId="1E3E5D56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04C01" w14:textId="598F7359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407B3B" w14:textId="6F4905A1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48178" w14:textId="5F69EBB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A795F6" w14:textId="7D83EF64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0CF25" w14:textId="4983C677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76A93" w14:textId="5F6195E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062B8" w14:textId="3DBF99A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7F419" w14:textId="7A75748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C5952" w14:textId="0703497D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4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0B6A8A" w14:textId="242704F9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032279" w14:textId="07F67FA7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E5CFE" w14:textId="168BF02E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2385E" w14:textId="1189C545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</w:tr>
      <w:tr w:rsidR="00762D9F" w:rsidRPr="005D50B6" w14:paraId="7B45D9AC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413469A9" w14:textId="3EBEBB13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7.113</w:t>
            </w:r>
          </w:p>
        </w:tc>
        <w:tc>
          <w:tcPr>
            <w:tcW w:w="0" w:type="auto"/>
            <w:vAlign w:val="center"/>
          </w:tcPr>
          <w:p w14:paraId="12C652FD" w14:textId="361BA869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6.517</w:t>
            </w:r>
          </w:p>
        </w:tc>
        <w:tc>
          <w:tcPr>
            <w:tcW w:w="0" w:type="auto"/>
            <w:vAlign w:val="center"/>
          </w:tcPr>
          <w:p w14:paraId="5D6A63A3" w14:textId="5E189C2F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6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7D591A" w14:textId="6D619027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D02212" w14:textId="52E408D3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7EE64" w14:textId="11336CC8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17B12" w14:textId="7CE0FE3C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1B4E69" w14:textId="5E862BDF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9BE910" w14:textId="5C4DEF63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48D944" w14:textId="34E59FF4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3C000" w14:textId="68361833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A97F9E" w14:textId="7E4B3E15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18C0A" w14:textId="2799988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B64BF3" w14:textId="4A7C3D7E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C8DE8" w14:textId="1B4FE03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4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CD505" w14:textId="62589456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F5158E" w14:textId="7B3F8D97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8C246" w14:textId="5027DEB4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1E187" w14:textId="24977B2E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</w:tr>
      <w:tr w:rsidR="00762D9F" w:rsidRPr="005D50B6" w14:paraId="122C09DD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5F8463F9" w14:textId="712CA152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2.649</w:t>
            </w:r>
          </w:p>
        </w:tc>
        <w:tc>
          <w:tcPr>
            <w:tcW w:w="0" w:type="auto"/>
            <w:vAlign w:val="center"/>
          </w:tcPr>
          <w:p w14:paraId="74FC2D82" w14:textId="5835B65B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0.844</w:t>
            </w:r>
          </w:p>
        </w:tc>
        <w:tc>
          <w:tcPr>
            <w:tcW w:w="0" w:type="auto"/>
            <w:vAlign w:val="center"/>
          </w:tcPr>
          <w:p w14:paraId="096AD435" w14:textId="1FA1ACBC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7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5BB205" w14:textId="625D5ABE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C94F91" w14:textId="326F0C5B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E6124" w14:textId="6939D706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E17878" w14:textId="6AFAE475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D77DFF" w14:textId="361B5032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09506A" w14:textId="50E05306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5ED5DE" w14:textId="48DDE43F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F5F0B" w14:textId="038A2147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2E0816" w14:textId="652B52D8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8D45C" w14:textId="4A160F3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F7B93E" w14:textId="4B51CC2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A67FA" w14:textId="1C10D519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4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C39D3E" w14:textId="4CCBE205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740894" w14:textId="44AAADA9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9B9F5" w14:textId="62D5100C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DFBB95" w14:textId="22D58C87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</w:tr>
      <w:tr w:rsidR="00762D9F" w:rsidRPr="005D50B6" w14:paraId="35C065E1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23BD7D22" w14:textId="186C5C73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2.494</w:t>
            </w:r>
          </w:p>
        </w:tc>
        <w:tc>
          <w:tcPr>
            <w:tcW w:w="0" w:type="auto"/>
            <w:vAlign w:val="center"/>
          </w:tcPr>
          <w:p w14:paraId="37764B9B" w14:textId="10236B71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7.205</w:t>
            </w:r>
          </w:p>
        </w:tc>
        <w:tc>
          <w:tcPr>
            <w:tcW w:w="0" w:type="auto"/>
            <w:vAlign w:val="center"/>
          </w:tcPr>
          <w:p w14:paraId="503F535F" w14:textId="39DD825A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3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6E4A17" w14:textId="757CEDA8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1D2162" w14:textId="54B64555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67BF4" w14:textId="6F8EBF18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E00D4" w14:textId="5245E72A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129FE8" w14:textId="5EC22261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D476B" w14:textId="58ADC13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F9C04C" w14:textId="1CD992D4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52D0B8" w14:textId="61E2859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1DE3A8" w14:textId="4A2AC825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B38270" w14:textId="664CFD5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9FFDCB" w14:textId="329F106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83F4B" w14:textId="1B4407B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010552" w14:textId="1BE802D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61C43" w14:textId="2EC0ECE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E731C0" w14:textId="3A4C7597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6C4C85" w14:textId="2247F361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</w:tr>
      <w:tr w:rsidR="00762D9F" w:rsidRPr="005D50B6" w14:paraId="329A02C2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3919EE3F" w14:textId="01DE884C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0.000</w:t>
            </w:r>
          </w:p>
        </w:tc>
        <w:tc>
          <w:tcPr>
            <w:tcW w:w="0" w:type="auto"/>
            <w:vAlign w:val="center"/>
          </w:tcPr>
          <w:p w14:paraId="32D5AE25" w14:textId="511F77AB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5.285</w:t>
            </w:r>
          </w:p>
        </w:tc>
        <w:tc>
          <w:tcPr>
            <w:tcW w:w="0" w:type="auto"/>
            <w:vAlign w:val="center"/>
          </w:tcPr>
          <w:p w14:paraId="4A869151" w14:textId="3F3EAD78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63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19C08" w14:textId="3D509BB1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4B9CF3" w14:textId="5871ABC4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0D90B" w14:textId="1BD76F92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232866" w14:textId="32E00710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1D41A" w14:textId="577BAE2D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C2DDCE" w14:textId="3ED5EB7C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42B7D" w14:textId="2FB7C68B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C5136E" w14:textId="38489BD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74590" w14:textId="548E41D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4A703" w14:textId="707FE529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08081E" w14:textId="758747DC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C1B47" w14:textId="61DCA766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1F24FF" w14:textId="690EE438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DB18F0" w14:textId="7B56355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881E9" w14:textId="35488A18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7C8F80" w14:textId="3AE68593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</w:tr>
      <w:tr w:rsidR="00762D9F" w:rsidRPr="00307B7A" w14:paraId="7EAA41CD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419AF086" w14:textId="6291B6F9" w:rsidR="00762D9F" w:rsidRPr="000B45AF" w:rsidRDefault="00762D9F" w:rsidP="009B04DA">
            <w:pPr>
              <w:pStyle w:val="TableParagraph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0B45AF">
              <w:rPr>
                <w:color w:val="000000" w:themeColor="text1"/>
                <w:sz w:val="16"/>
                <w:szCs w:val="16"/>
              </w:rPr>
              <w:t>71.131</w:t>
            </w:r>
          </w:p>
        </w:tc>
        <w:tc>
          <w:tcPr>
            <w:tcW w:w="0" w:type="auto"/>
            <w:vAlign w:val="center"/>
          </w:tcPr>
          <w:p w14:paraId="700A28DB" w14:textId="0B255B42" w:rsidR="00762D9F" w:rsidRPr="000B45AF" w:rsidRDefault="00762D9F" w:rsidP="009B04DA">
            <w:pPr>
              <w:pStyle w:val="TableParagraph"/>
              <w:ind w:left="0"/>
              <w:jc w:val="center"/>
              <w:rPr>
                <w:color w:val="000000" w:themeColor="text1"/>
                <w:sz w:val="16"/>
                <w:szCs w:val="16"/>
              </w:rPr>
            </w:pPr>
            <w:r w:rsidRPr="000B45AF">
              <w:rPr>
                <w:color w:val="000000" w:themeColor="text1"/>
                <w:sz w:val="16"/>
                <w:szCs w:val="16"/>
              </w:rPr>
              <w:t>33.243</w:t>
            </w:r>
          </w:p>
        </w:tc>
        <w:tc>
          <w:tcPr>
            <w:tcW w:w="0" w:type="auto"/>
            <w:vAlign w:val="center"/>
          </w:tcPr>
          <w:p w14:paraId="50CE5424" w14:textId="332A9C90" w:rsidR="00762D9F" w:rsidRPr="00762D9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83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EC937" w14:textId="389F1D7D" w:rsidR="00762D9F" w:rsidRPr="00762D9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9F82F" w14:textId="4B3B0A05" w:rsidR="00762D9F" w:rsidRPr="00762D9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B2D533" w14:textId="32FC31D7" w:rsidR="00762D9F" w:rsidRPr="00762D9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A9F33A" w14:textId="1010DEA6" w:rsidR="00762D9F" w:rsidRPr="00762D9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4A88E" w14:textId="723A3C1A" w:rsidR="00762D9F" w:rsidRPr="00762D9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2F0B5" w14:textId="3F209B52" w:rsidR="00762D9F" w:rsidRPr="00762D9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790E2B" w14:textId="60F36597" w:rsidR="00762D9F" w:rsidRPr="00762D9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216D3A" w14:textId="748D32A9" w:rsidR="00762D9F" w:rsidRPr="00762D9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8093C" w14:textId="67DD714E" w:rsidR="00762D9F" w:rsidRPr="00762D9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7215C" w14:textId="3550BD8A" w:rsidR="00762D9F" w:rsidRPr="00762D9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782BC" w14:textId="758428CD" w:rsidR="00762D9F" w:rsidRPr="00762D9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F6EF7" w14:textId="6A1E4039" w:rsidR="00762D9F" w:rsidRPr="00762D9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0DF8E" w14:textId="2592BF5F" w:rsidR="00762D9F" w:rsidRPr="00762D9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D4504" w14:textId="09C4723C" w:rsidR="00762D9F" w:rsidRPr="00762D9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5DA304" w14:textId="505F2FA7" w:rsidR="00762D9F" w:rsidRPr="00762D9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438DF9" w14:textId="6EB3FAEC" w:rsidR="00762D9F" w:rsidRPr="00762D9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</w:tr>
      <w:tr w:rsidR="00762D9F" w:rsidRPr="005D50B6" w14:paraId="1A1DB340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1965ABF3" w14:textId="17724863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26.491</w:t>
            </w:r>
          </w:p>
        </w:tc>
        <w:tc>
          <w:tcPr>
            <w:tcW w:w="0" w:type="auto"/>
            <w:vAlign w:val="center"/>
          </w:tcPr>
          <w:p w14:paraId="6C825746" w14:textId="0CAFD2B2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8.307</w:t>
            </w:r>
          </w:p>
        </w:tc>
        <w:tc>
          <w:tcPr>
            <w:tcW w:w="0" w:type="auto"/>
            <w:vAlign w:val="center"/>
          </w:tcPr>
          <w:p w14:paraId="5F5B1C01" w14:textId="45CC752F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5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4E2AB4" w14:textId="09AE2719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91B26" w14:textId="791EAB31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235FE3" w14:textId="289A7116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22748F" w14:textId="47F11D40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E7DC6" w14:textId="07FC0C4D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8BD705" w14:textId="6B709699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C4963C" w14:textId="594E675D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45736" w14:textId="2FE03753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527D2C" w14:textId="47B72B24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98D08F" w14:textId="58FEE29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5D40A" w14:textId="45468A06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247886" w14:textId="3E29EE9B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306DF2" w14:textId="69B395C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69868" w14:textId="2985316F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41B02A" w14:textId="75C62FC2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001B0" w14:textId="4F232DC5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</w:tr>
      <w:tr w:rsidR="00762D9F" w:rsidRPr="005D50B6" w14:paraId="4C56D2D0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007270E6" w14:textId="72BCD610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24.937</w:t>
            </w:r>
          </w:p>
        </w:tc>
        <w:tc>
          <w:tcPr>
            <w:tcW w:w="0" w:type="auto"/>
            <w:vAlign w:val="center"/>
          </w:tcPr>
          <w:p w14:paraId="4161E871" w14:textId="5F87C7C1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9.856</w:t>
            </w:r>
          </w:p>
        </w:tc>
        <w:tc>
          <w:tcPr>
            <w:tcW w:w="0" w:type="auto"/>
            <w:vAlign w:val="center"/>
          </w:tcPr>
          <w:p w14:paraId="641F1C6E" w14:textId="64FCD3FE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9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2840D" w14:textId="139FC7FE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0A344" w14:textId="73C8248D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E4388E" w14:textId="602F27C9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5A52B0" w14:textId="0C163FE3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2FF22" w14:textId="4C9D903A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7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A282FB" w14:textId="53B2D3B7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87C9E6" w14:textId="0E70FABC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5959FE" w14:textId="1F4FBD5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E2C28" w14:textId="511E76AF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50CDED" w14:textId="18BC028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4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8DD4E" w14:textId="7FB8A3B1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4EDBDF" w14:textId="696CAA2B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55A805" w14:textId="08C930FB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1B8F85" w14:textId="2968BC3E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5DDB01" w14:textId="320A4CB3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A7683D" w14:textId="502D2F04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</w:tr>
      <w:tr w:rsidR="00762D9F" w:rsidRPr="005D50B6" w14:paraId="12FB79CD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39E2498F" w14:textId="6CCDFD99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00.000</w:t>
            </w:r>
          </w:p>
        </w:tc>
        <w:tc>
          <w:tcPr>
            <w:tcW w:w="0" w:type="auto"/>
            <w:vAlign w:val="center"/>
          </w:tcPr>
          <w:p w14:paraId="392CBE2E" w14:textId="0F4CC164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9.998</w:t>
            </w:r>
          </w:p>
        </w:tc>
        <w:tc>
          <w:tcPr>
            <w:tcW w:w="0" w:type="auto"/>
            <w:vAlign w:val="center"/>
          </w:tcPr>
          <w:p w14:paraId="0488AC47" w14:textId="40A0C238" w:rsidR="00762D9F" w:rsidRPr="005D50B6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5D0CD" w14:textId="70718AEF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67F402" w14:textId="4EEBF4E6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0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08B8A9" w14:textId="4D1F01FB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A0ED43" w14:textId="399BDFA3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BAC9DA" w14:textId="2BDF47CF" w:rsidR="00762D9F" w:rsidRPr="000B45AF" w:rsidRDefault="00762D9F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2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DE97F8" w14:textId="2FD290A4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8F4E3" w14:textId="3C039F26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57829B" w14:textId="71FD37CA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0.3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3A3B7D" w14:textId="1A52290F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0919AD" w14:textId="5CFDF4D9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2AF803" w14:textId="15A6FEDA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In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794FCD" w14:textId="428BB8C1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7349B" w14:textId="053B8980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A9DC93" w14:textId="5816AE9E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7FCB11" w14:textId="7935C94C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9E38F3" w14:textId="1F786A03" w:rsidR="00762D9F" w:rsidRPr="000B45AF" w:rsidRDefault="00762D9F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762D9F">
              <w:rPr>
                <w:sz w:val="16"/>
                <w:szCs w:val="16"/>
              </w:rPr>
              <w:t>NaN</w:t>
            </w:r>
          </w:p>
        </w:tc>
      </w:tr>
    </w:tbl>
    <w:p w14:paraId="14DE1B4A" w14:textId="7DB7B551" w:rsidR="00191719" w:rsidRPr="005D50B6" w:rsidRDefault="00191719" w:rsidP="00191719">
      <w:pPr>
        <w:pStyle w:val="Didascalia"/>
        <w:jc w:val="center"/>
        <w:rPr>
          <w:rFonts w:ascii="Arial"/>
          <w:b/>
          <w:i w:val="0"/>
          <w:iCs w:val="0"/>
          <w:color w:val="auto"/>
          <w:sz w:val="20"/>
          <w:szCs w:val="20"/>
        </w:rPr>
      </w:pPr>
      <w:r w:rsidRPr="005D50B6">
        <w:rPr>
          <w:rFonts w:ascii="Arial"/>
          <w:b/>
          <w:i w:val="0"/>
          <w:iCs w:val="0"/>
          <w:color w:val="auto"/>
          <w:sz w:val="20"/>
          <w:szCs w:val="20"/>
        </w:rPr>
        <w:t xml:space="preserve">Table </w:t>
      </w:r>
      <w:r w:rsidR="002662F4">
        <w:rPr>
          <w:rFonts w:ascii="Arial"/>
          <w:b/>
          <w:i w:val="0"/>
          <w:iCs w:val="0"/>
          <w:color w:val="auto"/>
          <w:sz w:val="20"/>
          <w:szCs w:val="20"/>
        </w:rPr>
        <w:t>S</w:t>
      </w:r>
      <w:r w:rsidRPr="005D50B6">
        <w:rPr>
          <w:rFonts w:ascii="Arial"/>
          <w:b/>
          <w:i w:val="0"/>
          <w:iCs w:val="0"/>
          <w:color w:val="auto"/>
          <w:sz w:val="20"/>
          <w:szCs w:val="20"/>
        </w:rPr>
        <w:fldChar w:fldCharType="begin"/>
      </w:r>
      <w:r w:rsidRPr="005D50B6">
        <w:rPr>
          <w:rFonts w:ascii="Arial"/>
          <w:b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5D50B6">
        <w:rPr>
          <w:rFonts w:ascii="Arial"/>
          <w:b/>
          <w:i w:val="0"/>
          <w:iCs w:val="0"/>
          <w:color w:val="auto"/>
          <w:sz w:val="20"/>
          <w:szCs w:val="20"/>
        </w:rPr>
        <w:fldChar w:fldCharType="separate"/>
      </w:r>
      <w:r w:rsidR="002D17EC" w:rsidRPr="005D50B6">
        <w:rPr>
          <w:rFonts w:ascii="Arial"/>
          <w:b/>
          <w:i w:val="0"/>
          <w:iCs w:val="0"/>
          <w:noProof/>
          <w:color w:val="auto"/>
          <w:sz w:val="20"/>
          <w:szCs w:val="20"/>
        </w:rPr>
        <w:t>4</w:t>
      </w:r>
      <w:r w:rsidRPr="005D50B6">
        <w:rPr>
          <w:rFonts w:ascii="Arial"/>
          <w:b/>
          <w:i w:val="0"/>
          <w:iCs w:val="0"/>
          <w:color w:val="auto"/>
          <w:sz w:val="20"/>
          <w:szCs w:val="20"/>
        </w:rPr>
        <w:fldChar w:fldCharType="end"/>
      </w:r>
      <w:r w:rsidRPr="005D50B6">
        <w:rPr>
          <w:rFonts w:ascii="Arial"/>
          <w:b/>
          <w:i w:val="0"/>
          <w:iCs w:val="0"/>
          <w:color w:val="auto"/>
          <w:sz w:val="20"/>
          <w:szCs w:val="20"/>
        </w:rPr>
        <w:t xml:space="preserve"> </w:t>
      </w:r>
      <w:r w:rsidRPr="00621A98">
        <w:rPr>
          <w:rFonts w:ascii="Arial"/>
          <w:i w:val="0"/>
          <w:color w:val="auto"/>
          <w:sz w:val="20"/>
          <w:szCs w:val="20"/>
        </w:rPr>
        <w:t>nEUROPt results</w:t>
      </w:r>
      <w:r w:rsidR="0029751E" w:rsidRPr="00621A98">
        <w:rPr>
          <w:rFonts w:ascii="Arial"/>
          <w:i w:val="0"/>
          <w:color w:val="auto"/>
          <w:sz w:val="20"/>
          <w:szCs w:val="20"/>
        </w:rPr>
        <w:t xml:space="preserve"> (</w:t>
      </w:r>
      <w:r w:rsidR="00421A92" w:rsidRPr="00621A98">
        <w:rPr>
          <w:rFonts w:ascii="Arial"/>
          <w:i w:val="0"/>
          <w:color w:val="auto"/>
          <w:sz w:val="20"/>
          <w:szCs w:val="20"/>
        </w:rPr>
        <w:t xml:space="preserve">only </w:t>
      </w:r>
      <w:r w:rsidR="0029751E" w:rsidRPr="00621A98">
        <w:rPr>
          <w:rFonts w:ascii="Arial"/>
          <w:i w:val="0"/>
          <w:color w:val="auto"/>
          <w:sz w:val="20"/>
          <w:szCs w:val="20"/>
        </w:rPr>
        <w:t>contrast)</w:t>
      </w:r>
      <w:r w:rsidRPr="00621A98">
        <w:rPr>
          <w:rFonts w:ascii="Arial"/>
          <w:i w:val="0"/>
          <w:color w:val="auto"/>
          <w:sz w:val="20"/>
          <w:szCs w:val="20"/>
        </w:rPr>
        <w:t xml:space="preserve"> for delta-Dirac IRF simulations.</w:t>
      </w:r>
    </w:p>
    <w:p w14:paraId="4BDE613D" w14:textId="77777777" w:rsidR="007E19A2" w:rsidRPr="00143CA8" w:rsidRDefault="007E19A2"/>
    <w:p w14:paraId="05DA056D" w14:textId="77777777" w:rsidR="00191719" w:rsidRPr="00143CA8" w:rsidRDefault="00191719"/>
    <w:p w14:paraId="0BFF0605" w14:textId="77777777" w:rsidR="00191719" w:rsidRPr="00143CA8" w:rsidRDefault="00191719"/>
    <w:p w14:paraId="19BC772C" w14:textId="77777777" w:rsidR="00191719" w:rsidRPr="00143CA8" w:rsidRDefault="00191719"/>
    <w:p w14:paraId="7202B86C" w14:textId="77777777" w:rsidR="00191719" w:rsidRPr="00143CA8" w:rsidRDefault="00191719"/>
    <w:p w14:paraId="157E7E87" w14:textId="77777777" w:rsidR="00191719" w:rsidRPr="00143CA8" w:rsidRDefault="00191719"/>
    <w:p w14:paraId="1ED36337" w14:textId="77777777" w:rsidR="00191719" w:rsidRPr="00143CA8" w:rsidRDefault="00191719"/>
    <w:p w14:paraId="30898B6A" w14:textId="77777777" w:rsidR="00191719" w:rsidRPr="00143CA8" w:rsidRDefault="00191719"/>
    <w:p w14:paraId="15885193" w14:textId="77777777" w:rsidR="00191719" w:rsidRPr="00143CA8" w:rsidRDefault="00191719"/>
    <w:p w14:paraId="1BFA14DB" w14:textId="77777777" w:rsidR="00191719" w:rsidRPr="00143CA8" w:rsidRDefault="00191719"/>
    <w:p w14:paraId="44EB3C78" w14:textId="77777777" w:rsidR="00191719" w:rsidRPr="00143CA8" w:rsidRDefault="00191719"/>
    <w:p w14:paraId="1645E17B" w14:textId="77777777" w:rsidR="00191719" w:rsidRPr="00143CA8" w:rsidRDefault="00191719"/>
    <w:p w14:paraId="07F8B31B" w14:textId="77777777" w:rsidR="00191719" w:rsidRPr="00143CA8" w:rsidRDefault="00191719"/>
    <w:p w14:paraId="55BF498A" w14:textId="77777777" w:rsidR="00191719" w:rsidRPr="00143CA8" w:rsidRDefault="00191719"/>
    <w:p w14:paraId="73C47B06" w14:textId="77777777" w:rsidR="00191719" w:rsidRPr="00143CA8" w:rsidRDefault="00191719"/>
    <w:p w14:paraId="34FB8968" w14:textId="77777777" w:rsidR="00191719" w:rsidRPr="00143CA8" w:rsidRDefault="00191719"/>
    <w:p w14:paraId="2F5A832C" w14:textId="77777777" w:rsidR="00191719" w:rsidRPr="00143CA8" w:rsidRDefault="00191719"/>
    <w:p w14:paraId="0E24225C" w14:textId="77777777" w:rsidR="00191719" w:rsidRPr="00143CA8" w:rsidRDefault="00191719"/>
    <w:p w14:paraId="071C6DD3" w14:textId="77777777" w:rsidR="00191719" w:rsidRPr="00143CA8" w:rsidRDefault="00191719"/>
    <w:p w14:paraId="75D123C0" w14:textId="77777777" w:rsidR="00191719" w:rsidRPr="00143CA8" w:rsidRDefault="00191719"/>
    <w:p w14:paraId="2DB67BB5" w14:textId="77777777" w:rsidR="00191719" w:rsidRPr="00143CA8" w:rsidRDefault="00191719"/>
    <w:tbl>
      <w:tblPr>
        <w:tblStyle w:val="TableNormal1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22"/>
        <w:gridCol w:w="649"/>
        <w:gridCol w:w="644"/>
        <w:gridCol w:w="389"/>
        <w:gridCol w:w="533"/>
        <w:gridCol w:w="533"/>
        <w:gridCol w:w="533"/>
        <w:gridCol w:w="533"/>
        <w:gridCol w:w="585"/>
        <w:gridCol w:w="585"/>
        <w:gridCol w:w="538"/>
        <w:gridCol w:w="538"/>
        <w:gridCol w:w="538"/>
        <w:gridCol w:w="538"/>
        <w:gridCol w:w="490"/>
        <w:gridCol w:w="490"/>
        <w:gridCol w:w="504"/>
        <w:gridCol w:w="504"/>
        <w:gridCol w:w="504"/>
      </w:tblGrid>
      <w:tr w:rsidR="00143CA8" w:rsidRPr="00143CA8" w14:paraId="59394139" w14:textId="77777777" w:rsidTr="009B04DA">
        <w:trPr>
          <w:trHeight w:val="237"/>
          <w:jc w:val="center"/>
        </w:trPr>
        <w:tc>
          <w:tcPr>
            <w:tcW w:w="0" w:type="auto"/>
            <w:gridSpan w:val="19"/>
            <w:vAlign w:val="center"/>
          </w:tcPr>
          <w:p w14:paraId="396B0205" w14:textId="79BF09A8" w:rsidR="00986A5E" w:rsidRPr="00621A98" w:rsidRDefault="00986A5E" w:rsidP="009B04DA">
            <w:pPr>
              <w:pStyle w:val="TableParagraph"/>
              <w:ind w:left="0" w:right="88"/>
              <w:jc w:val="center"/>
              <w:rPr>
                <w:b/>
                <w:sz w:val="20"/>
                <w:szCs w:val="20"/>
              </w:rPr>
            </w:pPr>
            <w:r w:rsidRPr="00621A98">
              <w:rPr>
                <w:b/>
                <w:sz w:val="20"/>
                <w:szCs w:val="20"/>
              </w:rPr>
              <w:t>C</w:t>
            </w:r>
            <w:r w:rsidR="002D17EC" w:rsidRPr="00621A98">
              <w:rPr>
                <w:b/>
                <w:sz w:val="20"/>
                <w:szCs w:val="20"/>
              </w:rPr>
              <w:t>ontrast-to-</w:t>
            </w:r>
            <w:r w:rsidR="001178FA" w:rsidRPr="00621A98">
              <w:rPr>
                <w:b/>
                <w:sz w:val="20"/>
                <w:szCs w:val="20"/>
              </w:rPr>
              <w:t>N</w:t>
            </w:r>
            <w:r w:rsidR="002D17EC" w:rsidRPr="00621A98">
              <w:rPr>
                <w:b/>
                <w:sz w:val="20"/>
                <w:szCs w:val="20"/>
              </w:rPr>
              <w:t xml:space="preserve">oise </w:t>
            </w:r>
            <w:r w:rsidR="001178FA" w:rsidRPr="00621A98">
              <w:rPr>
                <w:b/>
                <w:sz w:val="20"/>
                <w:szCs w:val="20"/>
              </w:rPr>
              <w:t>R</w:t>
            </w:r>
            <w:r w:rsidR="002D17EC" w:rsidRPr="00621A98">
              <w:rPr>
                <w:b/>
                <w:sz w:val="20"/>
                <w:szCs w:val="20"/>
              </w:rPr>
              <w:t>atio</w:t>
            </w:r>
          </w:p>
        </w:tc>
      </w:tr>
      <w:tr w:rsidR="0069330C" w:rsidRPr="00143CA8" w14:paraId="374A5790" w14:textId="77777777" w:rsidTr="009B04DA">
        <w:trPr>
          <w:trHeight w:val="237"/>
          <w:jc w:val="center"/>
        </w:trPr>
        <w:tc>
          <w:tcPr>
            <w:tcW w:w="0" w:type="auto"/>
            <w:vMerge w:val="restart"/>
            <w:vAlign w:val="center"/>
          </w:tcPr>
          <w:p w14:paraId="04880585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CR [Mcps]</w:t>
            </w:r>
          </w:p>
        </w:tc>
        <w:tc>
          <w:tcPr>
            <w:tcW w:w="0" w:type="auto"/>
            <w:vMerge w:val="restart"/>
            <w:vAlign w:val="center"/>
          </w:tcPr>
          <w:p w14:paraId="714882AD" w14:textId="42D4A104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7E238E">
              <w:rPr>
                <w:b/>
                <w:bCs/>
                <w:sz w:val="16"/>
                <w:szCs w:val="16"/>
              </w:rPr>
              <w:t>CR</w:t>
            </w:r>
            <w:r w:rsidRPr="007E238E">
              <w:rPr>
                <w:b/>
                <w:bCs/>
                <w:sz w:val="16"/>
                <w:szCs w:val="16"/>
                <w:vertAlign w:val="subscript"/>
              </w:rPr>
              <w:t>sat</w:t>
            </w:r>
            <w:r w:rsidRPr="00143CA8">
              <w:rPr>
                <w:b/>
                <w:bCs/>
                <w:sz w:val="16"/>
                <w:szCs w:val="16"/>
              </w:rPr>
              <w:t xml:space="preserve"> [Mcps]</w:t>
            </w:r>
          </w:p>
        </w:tc>
        <w:tc>
          <w:tcPr>
            <w:tcW w:w="0" w:type="auto"/>
            <w:vMerge w:val="restart"/>
            <w:vAlign w:val="center"/>
          </w:tcPr>
          <w:p w14:paraId="05CA0C01" w14:textId="7231E054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7E238E">
              <w:rPr>
                <w:b/>
                <w:bCs/>
                <w:sz w:val="16"/>
                <w:szCs w:val="16"/>
              </w:rPr>
              <w:t>CR</w:t>
            </w:r>
            <w:r w:rsidRPr="007E238E">
              <w:rPr>
                <w:b/>
                <w:bCs/>
                <w:sz w:val="16"/>
                <w:szCs w:val="16"/>
                <w:vertAlign w:val="subscript"/>
              </w:rPr>
              <w:t>sat</w:t>
            </w:r>
          </w:p>
          <w:p w14:paraId="333B3E3B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[% Exc. rate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F3C4C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0-0.5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48E16F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0.5-1.0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FD5782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1.0-1.5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13148D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1.5-2.0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086F05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2.0-2.5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97C7CB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2.5-3.0 ns</w:t>
            </w:r>
          </w:p>
        </w:tc>
        <w:tc>
          <w:tcPr>
            <w:tcW w:w="0" w:type="auto"/>
            <w:vAlign w:val="center"/>
          </w:tcPr>
          <w:p w14:paraId="55D87A55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3.0-3.5 ns</w:t>
            </w:r>
          </w:p>
        </w:tc>
        <w:tc>
          <w:tcPr>
            <w:tcW w:w="0" w:type="auto"/>
            <w:vAlign w:val="center"/>
          </w:tcPr>
          <w:p w14:paraId="6CD9E292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3.5-4.0 ns</w:t>
            </w:r>
          </w:p>
        </w:tc>
        <w:tc>
          <w:tcPr>
            <w:tcW w:w="0" w:type="auto"/>
            <w:vAlign w:val="center"/>
          </w:tcPr>
          <w:p w14:paraId="7DD5F71E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4.0-4.5 ns</w:t>
            </w:r>
          </w:p>
        </w:tc>
        <w:tc>
          <w:tcPr>
            <w:tcW w:w="0" w:type="auto"/>
            <w:vAlign w:val="center"/>
          </w:tcPr>
          <w:p w14:paraId="14763250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4.5-5.0 ns</w:t>
            </w:r>
          </w:p>
        </w:tc>
        <w:tc>
          <w:tcPr>
            <w:tcW w:w="0" w:type="auto"/>
            <w:vAlign w:val="center"/>
          </w:tcPr>
          <w:p w14:paraId="1574D6A5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5.0-5.5 ns</w:t>
            </w:r>
          </w:p>
        </w:tc>
        <w:tc>
          <w:tcPr>
            <w:tcW w:w="0" w:type="auto"/>
            <w:vAlign w:val="center"/>
          </w:tcPr>
          <w:p w14:paraId="3E5B3888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5.5-6.0 ns</w:t>
            </w:r>
          </w:p>
        </w:tc>
        <w:tc>
          <w:tcPr>
            <w:tcW w:w="0" w:type="auto"/>
            <w:vAlign w:val="center"/>
          </w:tcPr>
          <w:p w14:paraId="4C9482E9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6.0-6.5 ns</w:t>
            </w:r>
          </w:p>
        </w:tc>
        <w:tc>
          <w:tcPr>
            <w:tcW w:w="0" w:type="auto"/>
            <w:vAlign w:val="center"/>
          </w:tcPr>
          <w:p w14:paraId="786F05C0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6.5-7.0 ns</w:t>
            </w:r>
          </w:p>
        </w:tc>
        <w:tc>
          <w:tcPr>
            <w:tcW w:w="0" w:type="auto"/>
            <w:vAlign w:val="center"/>
          </w:tcPr>
          <w:p w14:paraId="563C802C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7.0-7.5 ns</w:t>
            </w:r>
          </w:p>
        </w:tc>
        <w:tc>
          <w:tcPr>
            <w:tcW w:w="0" w:type="auto"/>
            <w:vAlign w:val="center"/>
          </w:tcPr>
          <w:p w14:paraId="6A0E07B3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7.5-8.0 ns</w:t>
            </w:r>
          </w:p>
        </w:tc>
      </w:tr>
      <w:tr w:rsidR="00143CA8" w:rsidRPr="00143CA8" w14:paraId="05F542F5" w14:textId="77777777" w:rsidTr="009B04DA">
        <w:trPr>
          <w:trHeight w:val="237"/>
          <w:jc w:val="center"/>
        </w:trPr>
        <w:tc>
          <w:tcPr>
            <w:tcW w:w="0" w:type="auto"/>
            <w:vMerge/>
            <w:vAlign w:val="center"/>
          </w:tcPr>
          <w:p w14:paraId="3A0DFA9E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55447EE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4D5848B5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1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EA1A06" w14:textId="77777777" w:rsidR="00986A5E" w:rsidRPr="00143CA8" w:rsidRDefault="00986A5E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BEFORE CORRECTION</w:t>
            </w:r>
          </w:p>
        </w:tc>
      </w:tr>
      <w:tr w:rsidR="00C3037D" w:rsidRPr="00143CA8" w14:paraId="71A43450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2D165E43" w14:textId="77777777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0.400</w:t>
            </w:r>
          </w:p>
        </w:tc>
        <w:tc>
          <w:tcPr>
            <w:tcW w:w="0" w:type="auto"/>
            <w:vAlign w:val="center"/>
          </w:tcPr>
          <w:p w14:paraId="4E2AFF17" w14:textId="77777777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0.398</w:t>
            </w:r>
          </w:p>
        </w:tc>
        <w:tc>
          <w:tcPr>
            <w:tcW w:w="0" w:type="auto"/>
            <w:vAlign w:val="center"/>
          </w:tcPr>
          <w:p w14:paraId="6288EB85" w14:textId="77777777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C0492C" w14:textId="4068C91A" w:rsidR="00C3037D" w:rsidRPr="007E238E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4007E" w14:textId="522676B5" w:rsidR="00C3037D" w:rsidRPr="007E238E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5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39DA5" w14:textId="5956D837" w:rsidR="00C3037D" w:rsidRPr="007E238E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44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D37B71" w14:textId="7DE73CF5" w:rsidR="00C3037D" w:rsidRPr="007E238E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66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334FE2" w14:textId="331CDA85" w:rsidR="00C3037D" w:rsidRPr="007E238E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40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C3C90" w14:textId="65F75CB7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8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FC2146" w14:textId="455304AF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4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566C6" w14:textId="7B3CA86A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6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4ACF3" w14:textId="2152D46F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7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B92DD" w14:textId="4FC69390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DDEAF" w14:textId="7C1FCFF0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54B477" w14:textId="1F42B3C5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9C31B8" w14:textId="1918015B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2C1651" w14:textId="074EA8FB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0FD4B" w14:textId="1B8A17E5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1CDE3" w14:textId="422CF778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Inf</w:t>
            </w:r>
          </w:p>
        </w:tc>
      </w:tr>
      <w:tr w:rsidR="00C3037D" w:rsidRPr="00143CA8" w14:paraId="4905196C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4377C4E7" w14:textId="77777777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0.711</w:t>
            </w:r>
          </w:p>
        </w:tc>
        <w:tc>
          <w:tcPr>
            <w:tcW w:w="0" w:type="auto"/>
            <w:vAlign w:val="center"/>
          </w:tcPr>
          <w:p w14:paraId="64C9A95B" w14:textId="77777777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0.705</w:t>
            </w:r>
          </w:p>
        </w:tc>
        <w:tc>
          <w:tcPr>
            <w:tcW w:w="0" w:type="auto"/>
            <w:vAlign w:val="center"/>
          </w:tcPr>
          <w:p w14:paraId="2773074A" w14:textId="77777777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EB65B2" w14:textId="77CC3A1F" w:rsidR="00C3037D" w:rsidRPr="007E238E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A91FE7" w14:textId="2AEC2515" w:rsidR="00C3037D" w:rsidRPr="007E238E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5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39AA46" w14:textId="74128DD1" w:rsidR="00C3037D" w:rsidRPr="007E238E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51.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46299B" w14:textId="14801411" w:rsidR="00C3037D" w:rsidRPr="007E238E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70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B6E18B" w14:textId="499C29F7" w:rsidR="00C3037D" w:rsidRPr="007E238E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54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F78137" w14:textId="0F9BD077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32.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24EE27" w14:textId="77EE0292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8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D11978" w14:textId="7F73BA07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6.2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CAFF7D" w14:textId="4DFB79EF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5.7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B831A8" w14:textId="5D7B3E14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6.5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5CC4D" w14:textId="6E7E4162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3.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8B90BE" w14:textId="04D3FDDD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CC302" w14:textId="54FEB44F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11F27B" w14:textId="2EAE941A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90087D" w14:textId="601FF8BF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A278E7" w14:textId="7B948D1A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Inf</w:t>
            </w:r>
          </w:p>
        </w:tc>
      </w:tr>
      <w:tr w:rsidR="00BE6C92" w:rsidRPr="00143CA8" w14:paraId="02F71C32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63AD2677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.265</w:t>
            </w:r>
          </w:p>
        </w:tc>
        <w:tc>
          <w:tcPr>
            <w:tcW w:w="0" w:type="auto"/>
            <w:vAlign w:val="center"/>
          </w:tcPr>
          <w:p w14:paraId="04A98218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.245</w:t>
            </w:r>
          </w:p>
        </w:tc>
        <w:tc>
          <w:tcPr>
            <w:tcW w:w="0" w:type="auto"/>
            <w:vAlign w:val="center"/>
          </w:tcPr>
          <w:p w14:paraId="75F0848B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3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19C0AF" w14:textId="1561F6D3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1BA8A" w14:textId="355E2DF9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6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5E061E" w14:textId="6B793D2A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91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D7967" w14:textId="3326BF84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64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C7295A" w14:textId="108EF1A0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71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8A3FBC" w14:textId="3ECBC8F2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56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BBC132" w14:textId="412AB570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4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EF9A52" w14:textId="17B8481D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1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FFF8A2" w14:textId="608DFE57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7.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F22536" w14:textId="758F5A2A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4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8A519A" w14:textId="1485092C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6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693147" w14:textId="5B8C5752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942A57" w14:textId="15205572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91244" w14:textId="450A5101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E84A8" w14:textId="1D022918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40595" w14:textId="5272AEFF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33</w:t>
            </w:r>
          </w:p>
        </w:tc>
      </w:tr>
      <w:tr w:rsidR="00BE6C92" w:rsidRPr="00143CA8" w14:paraId="2977A353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5D014F54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2.249</w:t>
            </w:r>
          </w:p>
        </w:tc>
        <w:tc>
          <w:tcPr>
            <w:tcW w:w="0" w:type="auto"/>
            <w:vAlign w:val="center"/>
          </w:tcPr>
          <w:p w14:paraId="164D26F5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2.187</w:t>
            </w:r>
          </w:p>
        </w:tc>
        <w:tc>
          <w:tcPr>
            <w:tcW w:w="0" w:type="auto"/>
            <w:vAlign w:val="center"/>
          </w:tcPr>
          <w:p w14:paraId="28DC3C87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5.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AD160" w14:textId="4C66A725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F0A8B" w14:textId="08F37F7D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31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1458F4" w14:textId="2EB12E30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31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A5560A" w14:textId="32B33962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85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E2AFD3" w14:textId="32131D48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0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800499" w14:textId="063D9A9D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75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3D3E57" w14:textId="1E90D3CA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42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D8ADD" w14:textId="37637B10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5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15127C" w14:textId="6611388E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3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72DC7C" w14:textId="2C037CB7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5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17F27" w14:textId="171F3435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3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7C98B" w14:textId="003D3017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BB32F" w14:textId="02929797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15FC2D" w14:textId="1CEF2213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8059D" w14:textId="607EC7BF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7C4BE0" w14:textId="76B15551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0.22</w:t>
            </w:r>
          </w:p>
        </w:tc>
      </w:tr>
      <w:tr w:rsidR="00BE6C92" w:rsidRPr="00143CA8" w14:paraId="38DB6C9E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6DC15D8C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4.000</w:t>
            </w:r>
          </w:p>
        </w:tc>
        <w:tc>
          <w:tcPr>
            <w:tcW w:w="0" w:type="auto"/>
            <w:vAlign w:val="center"/>
          </w:tcPr>
          <w:p w14:paraId="2E2EBF1E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3.807</w:t>
            </w:r>
          </w:p>
        </w:tc>
        <w:tc>
          <w:tcPr>
            <w:tcW w:w="0" w:type="auto"/>
            <w:vAlign w:val="center"/>
          </w:tcPr>
          <w:p w14:paraId="5266B418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9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17E086" w14:textId="355BB2E9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D4C6C" w14:textId="763CD0C3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51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39999B" w14:textId="2716B4BF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43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C6CF5D" w14:textId="5C5E9F15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16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0DE698" w14:textId="561C7D3C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95.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543DD1" w14:textId="181599D9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10.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D46AA4" w14:textId="31980EB1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61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0C0F1C" w14:textId="75A6B141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1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C96FE" w14:textId="528C1FC7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9.7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293E60" w14:textId="33E4D2CF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6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4ADA3E" w14:textId="55EE3748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4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A34F8C" w14:textId="56D2D4F6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3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2F6B3A" w14:textId="5AF8F652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160D8" w14:textId="773EA4BD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D10F7" w14:textId="55354E53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2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0AD0C" w14:textId="2BB65643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00</w:t>
            </w:r>
          </w:p>
        </w:tc>
      </w:tr>
      <w:tr w:rsidR="00BE6C92" w:rsidRPr="00143CA8" w14:paraId="4E09CE77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54E2B945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7.113</w:t>
            </w:r>
          </w:p>
        </w:tc>
        <w:tc>
          <w:tcPr>
            <w:tcW w:w="0" w:type="auto"/>
            <w:vAlign w:val="center"/>
          </w:tcPr>
          <w:p w14:paraId="18EA7E09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6.517</w:t>
            </w:r>
          </w:p>
        </w:tc>
        <w:tc>
          <w:tcPr>
            <w:tcW w:w="0" w:type="auto"/>
            <w:vAlign w:val="center"/>
          </w:tcPr>
          <w:p w14:paraId="76F1DD4F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6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C408D3" w14:textId="6D5AC4A1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35A7E" w14:textId="11D544A9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42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039DCB" w14:textId="4BF63547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47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C93EB3" w14:textId="665B1F9D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74.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773D95" w14:textId="23E2653A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40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824DD4" w14:textId="4F0DDF9F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89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F0898B" w14:textId="18D43F52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67.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D976EF" w14:textId="5B237F66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33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475B6" w14:textId="290EF198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2.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147427" w14:textId="51D166AD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B8B604" w14:textId="2A7D686B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6.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2B739F" w14:textId="489ED7B8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4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FF7AA1" w14:textId="2CDCC467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06F34" w14:textId="146ED601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7181A" w14:textId="5FDE271B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45ABD" w14:textId="530B8726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38</w:t>
            </w:r>
          </w:p>
        </w:tc>
      </w:tr>
      <w:tr w:rsidR="00BE6C92" w:rsidRPr="00143CA8" w14:paraId="12F7D9E8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694281D8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2.649</w:t>
            </w:r>
          </w:p>
        </w:tc>
        <w:tc>
          <w:tcPr>
            <w:tcW w:w="0" w:type="auto"/>
            <w:vAlign w:val="center"/>
          </w:tcPr>
          <w:p w14:paraId="377C3AC6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0.844</w:t>
            </w:r>
          </w:p>
        </w:tc>
        <w:tc>
          <w:tcPr>
            <w:tcW w:w="0" w:type="auto"/>
            <w:vAlign w:val="center"/>
          </w:tcPr>
          <w:p w14:paraId="33E788B6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27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746C3B" w14:textId="22DFB6BC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690388" w14:textId="60E1D26D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89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921B2" w14:textId="42627FD7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04.4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4E605C" w14:textId="43BEB31F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30.0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D39A30" w14:textId="0EF3FE78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29.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CF0B71" w14:textId="6586C25D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95.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6A606" w14:textId="6355F969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97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C01F4" w14:textId="74948E59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34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3DC50" w14:textId="0435126B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0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7A77B" w14:textId="200EE807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9.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C0D8EC" w14:textId="4329EF2C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8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EBB42" w14:textId="535FC6FC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4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72D7E6" w14:textId="63E57561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5.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D17563" w14:textId="2797956C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120D9" w14:textId="68CCA810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A5DC0E" w14:textId="6E178870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17</w:t>
            </w:r>
          </w:p>
        </w:tc>
      </w:tr>
      <w:tr w:rsidR="00BE6C92" w:rsidRPr="00143CA8" w14:paraId="345AB237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496F646F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22.494</w:t>
            </w:r>
          </w:p>
        </w:tc>
        <w:tc>
          <w:tcPr>
            <w:tcW w:w="0" w:type="auto"/>
            <w:vAlign w:val="center"/>
          </w:tcPr>
          <w:p w14:paraId="516CD748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7.205</w:t>
            </w:r>
          </w:p>
        </w:tc>
        <w:tc>
          <w:tcPr>
            <w:tcW w:w="0" w:type="auto"/>
            <w:vAlign w:val="center"/>
          </w:tcPr>
          <w:p w14:paraId="578BC0A5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43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6A4B77" w14:textId="2687441D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DDDFAF" w14:textId="5593B50A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77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DB130A" w14:textId="5B27EE7A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49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765800" w14:textId="37DC5C42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70.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ACB05" w14:textId="03951B48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48.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EB628C" w14:textId="78CC9990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10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3065A1" w14:textId="26471302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46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7CA59" w14:textId="13F2816A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49.8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A91B9" w14:textId="260ECB6F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0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5346E" w14:textId="151B498C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2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895214" w14:textId="27DC74FD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1.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E9552" w14:textId="1D4AB951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3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32C47" w14:textId="543C4E76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67030" w14:textId="57AF3F50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9ADDD2" w14:textId="6130E0C4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C88D9" w14:textId="43F3FD26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14</w:t>
            </w:r>
          </w:p>
        </w:tc>
      </w:tr>
      <w:tr w:rsidR="00BE6C92" w:rsidRPr="00143CA8" w14:paraId="6EA6A592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1673C977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40.000</w:t>
            </w:r>
          </w:p>
        </w:tc>
        <w:tc>
          <w:tcPr>
            <w:tcW w:w="0" w:type="auto"/>
            <w:vAlign w:val="center"/>
          </w:tcPr>
          <w:p w14:paraId="730499C4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25.285</w:t>
            </w:r>
          </w:p>
        </w:tc>
        <w:tc>
          <w:tcPr>
            <w:tcW w:w="0" w:type="auto"/>
            <w:vAlign w:val="center"/>
          </w:tcPr>
          <w:p w14:paraId="128BF59B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63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A0976" w14:textId="716E6925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.5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9B8A6" w14:textId="19862BF7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21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9DAEC3" w14:textId="0F082B84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74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675CA" w14:textId="35E9B661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61.6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217F1A" w14:textId="2CF7A06F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87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15F58A" w14:textId="510093FF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32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9B1F6" w14:textId="42A4C4E6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84.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CE38A" w14:textId="368C580B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47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A1EF50" w14:textId="2F040376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1.2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66A328" w14:textId="16128AE0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6.5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8E203A" w14:textId="54BDDCC5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6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74415" w14:textId="1DB3B3F6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5.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7BD2DC" w14:textId="6567C1A0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.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53E3A" w14:textId="28C083E9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11E18" w14:textId="6AA40CF0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2C758E" w14:textId="0B69FE51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56</w:t>
            </w:r>
          </w:p>
        </w:tc>
      </w:tr>
      <w:tr w:rsidR="00BE6C92" w:rsidRPr="00143CA8" w14:paraId="0EF4F3D0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0A2ABBD7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71.131</w:t>
            </w:r>
          </w:p>
        </w:tc>
        <w:tc>
          <w:tcPr>
            <w:tcW w:w="0" w:type="auto"/>
            <w:vAlign w:val="center"/>
          </w:tcPr>
          <w:p w14:paraId="2474ECDE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33.243</w:t>
            </w:r>
          </w:p>
        </w:tc>
        <w:tc>
          <w:tcPr>
            <w:tcW w:w="0" w:type="auto"/>
            <w:vAlign w:val="center"/>
          </w:tcPr>
          <w:p w14:paraId="34AFB83F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83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3C1A2F" w14:textId="5A1F6DF4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C559FD" w14:textId="1C58C752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85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9FB60" w14:textId="722F5525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5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CD821E" w14:textId="3582E6DC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06.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05967C" w14:textId="071C4807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45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AE7DE" w14:textId="27FA18B7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75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DFACD" w14:textId="5E6D8CEA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84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9B6B6F" w14:textId="1128FF13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64.4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753672" w14:textId="3FB9CE5B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0.7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B6AB4C" w14:textId="48ED21B6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1.1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6746E" w14:textId="60077361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5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3D5024" w14:textId="3CB6566A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3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8470D" w14:textId="29764CE3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0A8CA0" w14:textId="062DE9BD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C193DE" w14:textId="2621ED10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5278E5" w14:textId="7D368EEE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38</w:t>
            </w:r>
          </w:p>
        </w:tc>
      </w:tr>
      <w:tr w:rsidR="00BE6C92" w:rsidRPr="00143CA8" w14:paraId="2CC5E51E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663A2789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26.491</w:t>
            </w:r>
          </w:p>
        </w:tc>
        <w:tc>
          <w:tcPr>
            <w:tcW w:w="0" w:type="auto"/>
            <w:vAlign w:val="center"/>
          </w:tcPr>
          <w:p w14:paraId="600B9CB7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38.307</w:t>
            </w:r>
          </w:p>
        </w:tc>
        <w:tc>
          <w:tcPr>
            <w:tcW w:w="0" w:type="auto"/>
            <w:vAlign w:val="center"/>
          </w:tcPr>
          <w:p w14:paraId="3888128A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95.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3C0DDA" w14:textId="3DA48C8A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3.4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C363E" w14:textId="46233730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1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E9BE64" w14:textId="07704A61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52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9E250" w14:textId="739B9A52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37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ABE4B1" w14:textId="3F195C67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8.2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114AC" w14:textId="0CDDAF9D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21.9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32D111" w14:textId="2B8BDEC2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5.2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8B5710" w14:textId="4455CA2A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0.7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97CB25" w14:textId="7A9F0BA8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8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9051C" w14:textId="0AC8DE4D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8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5E5A0" w14:textId="733D116F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3.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71F0B" w14:textId="1B9292A8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9E9C66" w14:textId="61CD65B7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E2BFC3" w14:textId="3E079E89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E352FD" w14:textId="20F515B7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F381C3" w14:textId="6D0A7D9C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0.30</w:t>
            </w:r>
          </w:p>
        </w:tc>
      </w:tr>
      <w:tr w:rsidR="00BE6C92" w:rsidRPr="00143CA8" w14:paraId="1D7EE7CA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3EF36A1E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224.937</w:t>
            </w:r>
          </w:p>
        </w:tc>
        <w:tc>
          <w:tcPr>
            <w:tcW w:w="0" w:type="auto"/>
            <w:vAlign w:val="center"/>
          </w:tcPr>
          <w:p w14:paraId="1B3ADFE9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39.856</w:t>
            </w:r>
          </w:p>
        </w:tc>
        <w:tc>
          <w:tcPr>
            <w:tcW w:w="0" w:type="auto"/>
            <w:vAlign w:val="center"/>
          </w:tcPr>
          <w:p w14:paraId="3CACAD69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99.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855EB9" w14:textId="77AC9BD9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FC748" w14:textId="471645E9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08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DCFA76" w14:textId="4D6979F4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69.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814A85" w14:textId="3FBA1A6F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69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14BF5D" w14:textId="2711CEFF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25.8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E0DC2" w14:textId="1114B66C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15.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627D14" w14:textId="3F037310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8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54B8B" w14:textId="02A968BF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2.4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10072F" w14:textId="59A395EC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2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F0814D" w14:textId="78CB4855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0.1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9D17C0" w14:textId="6A1B5E49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0.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A5041B" w14:textId="2529F6B8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1.3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B541A" w14:textId="2874AF85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F6508B" w14:textId="4A59E349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7CE24E" w14:textId="14A8DAD0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027CE9" w14:textId="0607AE03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40</w:t>
            </w:r>
          </w:p>
        </w:tc>
      </w:tr>
      <w:tr w:rsidR="00BE6C92" w:rsidRPr="00143CA8" w14:paraId="4190C1DF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288EEEA6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400.000</w:t>
            </w:r>
          </w:p>
        </w:tc>
        <w:tc>
          <w:tcPr>
            <w:tcW w:w="0" w:type="auto"/>
            <w:vAlign w:val="center"/>
          </w:tcPr>
          <w:p w14:paraId="0E662DF9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39.998</w:t>
            </w:r>
          </w:p>
        </w:tc>
        <w:tc>
          <w:tcPr>
            <w:tcW w:w="0" w:type="auto"/>
            <w:vAlign w:val="center"/>
          </w:tcPr>
          <w:p w14:paraId="00FE70DE" w14:textId="77777777" w:rsidR="00BE6C92" w:rsidRPr="00143CA8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CAC19" w14:textId="1EA5DA59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5.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A2FE71" w14:textId="7988C136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17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0825AB" w14:textId="75CE6604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133.4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99EB43" w14:textId="6B572A29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59.2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E33086" w14:textId="3FAD1F23" w:rsidR="00BE6C92" w:rsidRPr="007E238E" w:rsidRDefault="00BE6C92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28.8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C94D95" w14:textId="104BC5CE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10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24338" w14:textId="283CC919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5.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C97903" w14:textId="54A446E4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2.5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42E60" w14:textId="6C989A7F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2.5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E3DAE3" w14:textId="09F1330C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1.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511147" w14:textId="03BAB846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10B053" w14:textId="7159F308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-0.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4950B3" w14:textId="3CEF973B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A98FC2" w14:textId="0D9ACDD2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FCF02D" w14:textId="74E314B5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96BB00" w14:textId="42E6BCED" w:rsidR="00BE6C92" w:rsidRPr="007E238E" w:rsidRDefault="00BE6C92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BE6C92">
              <w:rPr>
                <w:sz w:val="16"/>
                <w:szCs w:val="16"/>
              </w:rPr>
              <w:t>NaN</w:t>
            </w:r>
          </w:p>
        </w:tc>
      </w:tr>
      <w:tr w:rsidR="00143CA8" w:rsidRPr="00143CA8" w14:paraId="2FDF79C0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696A5DCD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09D80DA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564FCF2" w14:textId="77777777" w:rsidR="00986A5E" w:rsidRPr="00143CA8" w:rsidRDefault="00986A5E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16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4889E9" w14:textId="77777777" w:rsidR="00986A5E" w:rsidRPr="00143CA8" w:rsidRDefault="00986A5E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AFTER CORRECTION</w:t>
            </w:r>
          </w:p>
        </w:tc>
      </w:tr>
      <w:tr w:rsidR="00C3037D" w:rsidRPr="00143CA8" w14:paraId="5DE76894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2B4E86E1" w14:textId="7AB0CD98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0.400</w:t>
            </w:r>
          </w:p>
        </w:tc>
        <w:tc>
          <w:tcPr>
            <w:tcW w:w="0" w:type="auto"/>
            <w:vAlign w:val="center"/>
          </w:tcPr>
          <w:p w14:paraId="7E992E31" w14:textId="6BCC3F38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0.398</w:t>
            </w:r>
          </w:p>
        </w:tc>
        <w:tc>
          <w:tcPr>
            <w:tcW w:w="0" w:type="auto"/>
            <w:vAlign w:val="center"/>
          </w:tcPr>
          <w:p w14:paraId="558E0071" w14:textId="15A2430E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3C598" w14:textId="00E79206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B02A30" w14:textId="0FCF858B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5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F68B4" w14:textId="49BBA371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4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07F22" w14:textId="67C271DD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66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A089B" w14:textId="2310DE43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B8E034" w14:textId="74782E5E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8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DDFB7" w14:textId="73379C1A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4.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C4B7D" w14:textId="57C6A589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6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E8FCB5" w14:textId="19EB8B68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7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3A729" w14:textId="1B49A315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0B007" w14:textId="34108C60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DD81B" w14:textId="086397C8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85C4C" w14:textId="1453FA33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9BD4E" w14:textId="73ABA6E4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10302E" w14:textId="616FF372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51C31" w14:textId="73905764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Inf</w:t>
            </w:r>
          </w:p>
        </w:tc>
      </w:tr>
      <w:tr w:rsidR="00C3037D" w:rsidRPr="00143CA8" w14:paraId="1E6D282C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11A3DB72" w14:textId="0CF31F5E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0.711</w:t>
            </w:r>
          </w:p>
        </w:tc>
        <w:tc>
          <w:tcPr>
            <w:tcW w:w="0" w:type="auto"/>
            <w:vAlign w:val="center"/>
          </w:tcPr>
          <w:p w14:paraId="56266A8C" w14:textId="66072439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0.705</w:t>
            </w:r>
          </w:p>
        </w:tc>
        <w:tc>
          <w:tcPr>
            <w:tcW w:w="0" w:type="auto"/>
            <w:vAlign w:val="center"/>
          </w:tcPr>
          <w:p w14:paraId="1AD2574D" w14:textId="3B059F0F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6BE1AB" w14:textId="0D81444B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BD158B" w14:textId="461EBF87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5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F046B8" w14:textId="1E976A34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1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D5D6C9" w14:textId="60EC01BE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70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9DC3F8" w14:textId="300D66F8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4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3F0F6" w14:textId="1DB59CA2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2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FEE79" w14:textId="4327F681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8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C8161" w14:textId="7FC4DCEA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6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1C55E1" w14:textId="6AE288CB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78B4E" w14:textId="09A2F68E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6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7FEC2" w14:textId="6B5D3671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0546FF" w14:textId="493C594D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17B68" w14:textId="051BE8E5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68054C" w14:textId="2CD5B8D8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9FF726" w14:textId="731A13C9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92BAB" w14:textId="1A11EBB7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Inf</w:t>
            </w:r>
          </w:p>
        </w:tc>
      </w:tr>
      <w:tr w:rsidR="00C3037D" w:rsidRPr="00143CA8" w14:paraId="24196593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5CAAECC9" w14:textId="61B3E20E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.265</w:t>
            </w:r>
          </w:p>
        </w:tc>
        <w:tc>
          <w:tcPr>
            <w:tcW w:w="0" w:type="auto"/>
            <w:vAlign w:val="center"/>
          </w:tcPr>
          <w:p w14:paraId="244ABBD4" w14:textId="4CF42A99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.245</w:t>
            </w:r>
          </w:p>
        </w:tc>
        <w:tc>
          <w:tcPr>
            <w:tcW w:w="0" w:type="auto"/>
            <w:vAlign w:val="center"/>
          </w:tcPr>
          <w:p w14:paraId="62148191" w14:textId="4E12FE8E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BB7171" w14:textId="283B13DE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BC6C0" w14:textId="32D4888F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6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04B79F" w14:textId="54A97E7D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91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0542F9" w14:textId="428DFA82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64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74018" w14:textId="5C40BFCB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71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2B94D" w14:textId="25A43521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6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B9DFC" w14:textId="6444E731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4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488C50" w14:textId="65DAE96A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1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3BA2A5" w14:textId="2B886942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7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DB55A7" w14:textId="096D6805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1CCF8" w14:textId="34032F2D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6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D1361D" w14:textId="1979B32F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15BF37" w14:textId="47337884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558229" w14:textId="3A4690F1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6F4F4A" w14:textId="067B04B7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418F0B" w14:textId="539DDC04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C3037D">
              <w:rPr>
                <w:sz w:val="16"/>
                <w:szCs w:val="16"/>
              </w:rPr>
              <w:t>0.33</w:t>
            </w:r>
          </w:p>
        </w:tc>
      </w:tr>
      <w:tr w:rsidR="00C3037D" w:rsidRPr="00143CA8" w14:paraId="7D7BDEF7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7D5A844D" w14:textId="49BC78A8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2.249</w:t>
            </w:r>
          </w:p>
        </w:tc>
        <w:tc>
          <w:tcPr>
            <w:tcW w:w="0" w:type="auto"/>
            <w:vAlign w:val="center"/>
          </w:tcPr>
          <w:p w14:paraId="14927E41" w14:textId="5E6DB486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2.187</w:t>
            </w:r>
          </w:p>
        </w:tc>
        <w:tc>
          <w:tcPr>
            <w:tcW w:w="0" w:type="auto"/>
            <w:vAlign w:val="center"/>
          </w:tcPr>
          <w:p w14:paraId="530235E4" w14:textId="31B35D4F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5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A4119" w14:textId="48362635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002AAE" w14:textId="0C7A949A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1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7243CD" w14:textId="01A397D2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32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A01391" w14:textId="3FB87392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86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BAADF" w14:textId="1D1F0912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02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6F6F7" w14:textId="3B4496A7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76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D4649" w14:textId="2E136361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2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E2F37" w14:textId="5F943C78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6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5642E0" w14:textId="4C2A4821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04274" w14:textId="515F1AD7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1FCA8" w14:textId="2E8B8334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16B2CB" w14:textId="48082036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D5CFAA" w14:textId="7CFC761A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C9642" w14:textId="00899579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6D3239" w14:textId="2FFEF424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2CA326" w14:textId="194DDA74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C3037D">
              <w:rPr>
                <w:sz w:val="16"/>
                <w:szCs w:val="16"/>
              </w:rPr>
              <w:t>-0.21</w:t>
            </w:r>
          </w:p>
        </w:tc>
      </w:tr>
      <w:tr w:rsidR="00C3037D" w:rsidRPr="00143CA8" w14:paraId="0C26C833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142594BB" w14:textId="490F775D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4.000</w:t>
            </w:r>
          </w:p>
        </w:tc>
        <w:tc>
          <w:tcPr>
            <w:tcW w:w="0" w:type="auto"/>
            <w:vAlign w:val="center"/>
          </w:tcPr>
          <w:p w14:paraId="00C78C19" w14:textId="7163188D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3.807</w:t>
            </w:r>
          </w:p>
        </w:tc>
        <w:tc>
          <w:tcPr>
            <w:tcW w:w="0" w:type="auto"/>
            <w:vAlign w:val="center"/>
          </w:tcPr>
          <w:p w14:paraId="02565D79" w14:textId="01B1DD66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9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C9BE3" w14:textId="6CBD8D7D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0529E5" w14:textId="2C074EA6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1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4F9ED" w14:textId="3808E062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44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94DABC" w14:textId="36C3C61D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16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8056A" w14:textId="3CB42233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97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145FF1" w14:textId="004245E7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12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16F60" w14:textId="1D822BE9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62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A9302" w14:textId="689E8E9E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2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6AB75" w14:textId="0D5199EA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DCB1C0" w14:textId="6D1BF5C4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6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9BCB2C" w14:textId="5DB4446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E2834" w14:textId="2C164C64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E94F32" w14:textId="5A58B268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901832" w14:textId="6AB8041D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CE059" w14:textId="243788DF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79A49" w14:textId="3AC935E9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C3037D">
              <w:rPr>
                <w:sz w:val="16"/>
                <w:szCs w:val="16"/>
              </w:rPr>
              <w:t>0.00</w:t>
            </w:r>
          </w:p>
        </w:tc>
      </w:tr>
      <w:tr w:rsidR="00C3037D" w:rsidRPr="00143CA8" w14:paraId="1C954ADD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46DB12A9" w14:textId="1F87556B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7.113</w:t>
            </w:r>
          </w:p>
        </w:tc>
        <w:tc>
          <w:tcPr>
            <w:tcW w:w="0" w:type="auto"/>
            <w:vAlign w:val="center"/>
          </w:tcPr>
          <w:p w14:paraId="5D67B7D5" w14:textId="25E4A8AA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6.517</w:t>
            </w:r>
          </w:p>
        </w:tc>
        <w:tc>
          <w:tcPr>
            <w:tcW w:w="0" w:type="auto"/>
            <w:vAlign w:val="center"/>
          </w:tcPr>
          <w:p w14:paraId="6F04496E" w14:textId="5027547A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6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2061D" w14:textId="4FE7179E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313179" w14:textId="63640041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2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3A580" w14:textId="2DE464EA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33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128B1" w14:textId="55C65290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84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2FE9E" w14:textId="03880916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46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1ED808" w14:textId="3B424102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92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525C49" w14:textId="5141F259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70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AB2AE6" w14:textId="63C2BDA7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4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996CE1" w14:textId="33F3CD81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2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2DDD6" w14:textId="74A02208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0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53C60" w14:textId="30D19D40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6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9FC59" w14:textId="7F9FF458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2DB7D" w14:textId="2C1B88A2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B3F9A" w14:textId="649E002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63ADB8" w14:textId="7E4C2C91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C3D38" w14:textId="55C46950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C3037D">
              <w:rPr>
                <w:sz w:val="16"/>
                <w:szCs w:val="16"/>
              </w:rPr>
              <w:t>0.39</w:t>
            </w:r>
          </w:p>
        </w:tc>
      </w:tr>
      <w:tr w:rsidR="00C3037D" w:rsidRPr="00143CA8" w14:paraId="754176D4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2665B8A2" w14:textId="0FE0BA8B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2.649</w:t>
            </w:r>
          </w:p>
        </w:tc>
        <w:tc>
          <w:tcPr>
            <w:tcW w:w="0" w:type="auto"/>
            <w:vAlign w:val="center"/>
          </w:tcPr>
          <w:p w14:paraId="2768E91B" w14:textId="3B612164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0.844</w:t>
            </w:r>
          </w:p>
        </w:tc>
        <w:tc>
          <w:tcPr>
            <w:tcW w:w="0" w:type="auto"/>
            <w:vAlign w:val="center"/>
          </w:tcPr>
          <w:p w14:paraId="7EC38ADE" w14:textId="184ACA54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27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B37397" w14:textId="54F0A4DA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6634F5" w14:textId="75E0D755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85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A7153" w14:textId="36772085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98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A3A39" w14:textId="69C538D9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46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8519C" w14:textId="27CBF35F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48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F8A4A" w14:textId="12857382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00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5910B3" w14:textId="1A01B013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03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E2785F" w14:textId="3AA0F1D5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5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30AA14" w14:textId="45E1828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1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9ABBE" w14:textId="530CF08E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0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3E4FC5" w14:textId="5A964AB3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9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717CE" w14:textId="26FB29B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8FF25" w14:textId="2E69B9FE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108F4" w14:textId="0FB87AA9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D162AA" w14:textId="2DB7EA15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C2EE6B" w14:textId="0E39E096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C3037D">
              <w:rPr>
                <w:sz w:val="16"/>
                <w:szCs w:val="16"/>
              </w:rPr>
              <w:t>0.20</w:t>
            </w:r>
          </w:p>
        </w:tc>
      </w:tr>
      <w:tr w:rsidR="00C3037D" w:rsidRPr="00143CA8" w14:paraId="0DA6D3DB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6B789BDF" w14:textId="0840B98F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22.494</w:t>
            </w:r>
          </w:p>
        </w:tc>
        <w:tc>
          <w:tcPr>
            <w:tcW w:w="0" w:type="auto"/>
            <w:vAlign w:val="center"/>
          </w:tcPr>
          <w:p w14:paraId="0D00B9C5" w14:textId="361B498A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7.205</w:t>
            </w:r>
          </w:p>
        </w:tc>
        <w:tc>
          <w:tcPr>
            <w:tcW w:w="0" w:type="auto"/>
            <w:vAlign w:val="center"/>
          </w:tcPr>
          <w:p w14:paraId="6FE36280" w14:textId="4FE0FB83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43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6C197" w14:textId="36136DC8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D5F5A" w14:textId="75A7AC64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77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FBA96" w14:textId="1878A0A0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19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60F5B" w14:textId="0DFD3E7E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29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7E5DC" w14:textId="5999DFCF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68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E9ED8E" w14:textId="54A7A77B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26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B491D" w14:textId="72741DD4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1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0B6EC" w14:textId="59BA459F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5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B67052" w14:textId="60F07698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2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FEBE8" w14:textId="6E80B7BD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5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09EF55" w14:textId="6E81A94A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2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2F77BC" w14:textId="1743B268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11154" w14:textId="32C70808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D2BFE5" w14:textId="4902FA0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8A21C" w14:textId="2649A157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FF7EB" w14:textId="553D0E96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C3037D">
              <w:rPr>
                <w:sz w:val="16"/>
                <w:szCs w:val="16"/>
              </w:rPr>
              <w:t>0.17</w:t>
            </w:r>
          </w:p>
        </w:tc>
      </w:tr>
      <w:tr w:rsidR="00C3037D" w:rsidRPr="00143CA8" w14:paraId="3D62D564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541A3819" w14:textId="051DBC44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40.000</w:t>
            </w:r>
          </w:p>
        </w:tc>
        <w:tc>
          <w:tcPr>
            <w:tcW w:w="0" w:type="auto"/>
            <w:vAlign w:val="center"/>
          </w:tcPr>
          <w:p w14:paraId="0CE6F220" w14:textId="60CC30DA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25.285</w:t>
            </w:r>
          </w:p>
        </w:tc>
        <w:tc>
          <w:tcPr>
            <w:tcW w:w="0" w:type="auto"/>
            <w:vAlign w:val="center"/>
          </w:tcPr>
          <w:p w14:paraId="12E35D57" w14:textId="147B0539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63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0906C" w14:textId="28EF0211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15374" w14:textId="4EACCDF8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18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B6946" w14:textId="36D91738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36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27DFF" w14:textId="166DC8C5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30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0851C3" w14:textId="1F562D6E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32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5938A" w14:textId="166BC42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59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9C59D" w14:textId="376802F3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02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EDF84" w14:textId="13B9DC01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8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61AFBC" w14:textId="324779A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5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F7E9C" w14:textId="366344B5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9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9132B" w14:textId="2186E919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7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13310" w14:textId="28E7AD5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6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0A981" w14:textId="2015105D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B398A7" w14:textId="183541A6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F3E99B" w14:textId="5F02A839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5595DC" w14:textId="05924BE6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C3037D">
              <w:rPr>
                <w:sz w:val="16"/>
                <w:szCs w:val="16"/>
              </w:rPr>
              <w:t>0.67</w:t>
            </w:r>
          </w:p>
        </w:tc>
      </w:tr>
      <w:tr w:rsidR="00C3037D" w:rsidRPr="00143CA8" w14:paraId="5752BE83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13A12736" w14:textId="4E841002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71.131</w:t>
            </w:r>
          </w:p>
        </w:tc>
        <w:tc>
          <w:tcPr>
            <w:tcW w:w="0" w:type="auto"/>
            <w:vAlign w:val="center"/>
          </w:tcPr>
          <w:p w14:paraId="2869F9D7" w14:textId="3B66EE53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33.243</w:t>
            </w:r>
          </w:p>
        </w:tc>
        <w:tc>
          <w:tcPr>
            <w:tcW w:w="0" w:type="auto"/>
            <w:vAlign w:val="center"/>
          </w:tcPr>
          <w:p w14:paraId="04A281EE" w14:textId="76D1B892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8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5F2C40" w14:textId="508C9510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317436" w14:textId="6688770B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95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43F0BE" w14:textId="258CB8E4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44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777A8D" w14:textId="1B83B0AD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96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52F51" w14:textId="5B136556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62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503D3" w14:textId="7476AAF8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22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0A7D8" w14:textId="518B6DB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29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73DC6A" w14:textId="59BD68A7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94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DBAB44" w14:textId="7B0E8FFB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0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64AF6" w14:textId="0E43FDE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6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B6917E" w14:textId="481EA590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8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F8453F" w14:textId="6D72F0B8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55DC0" w14:textId="5483295A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6A5CC1" w14:textId="26FE22AE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50EF6" w14:textId="57D5E87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CBCBB5" w14:textId="1A2BFF85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C3037D">
              <w:rPr>
                <w:sz w:val="16"/>
                <w:szCs w:val="16"/>
              </w:rPr>
              <w:t>0.49</w:t>
            </w:r>
          </w:p>
        </w:tc>
      </w:tr>
      <w:tr w:rsidR="00C3037D" w:rsidRPr="00143CA8" w14:paraId="616913BD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1C6386AD" w14:textId="66A2B1BF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26.491</w:t>
            </w:r>
          </w:p>
        </w:tc>
        <w:tc>
          <w:tcPr>
            <w:tcW w:w="0" w:type="auto"/>
            <w:vAlign w:val="center"/>
          </w:tcPr>
          <w:p w14:paraId="31326195" w14:textId="0A89DE35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38.307</w:t>
            </w:r>
          </w:p>
        </w:tc>
        <w:tc>
          <w:tcPr>
            <w:tcW w:w="0" w:type="auto"/>
            <w:vAlign w:val="center"/>
          </w:tcPr>
          <w:p w14:paraId="74D65696" w14:textId="661E475B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95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C4A0F1" w14:textId="19439431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5F1F7B" w14:textId="156AF965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2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479B08" w14:textId="271FC9CC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24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36A95" w14:textId="0DB51FAF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55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ECA687" w14:textId="5B39F73D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70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D5F10" w14:textId="6CA16F64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72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4B05F" w14:textId="64673D2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6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1EF1E6" w14:textId="65C6AF0D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7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2BFAD" w14:textId="50A2C7EF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00F62" w14:textId="2A872F68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8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8B2401" w14:textId="6CADA341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8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F10883" w14:textId="73B03889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E074BD" w14:textId="27774145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B46C2" w14:textId="6A7AAD87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660FC" w14:textId="22D8F35D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C37B97" w14:textId="404BB4A1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C3037D">
              <w:rPr>
                <w:sz w:val="16"/>
                <w:szCs w:val="16"/>
              </w:rPr>
              <w:t>0.01</w:t>
            </w:r>
          </w:p>
        </w:tc>
      </w:tr>
      <w:tr w:rsidR="00C3037D" w:rsidRPr="00143CA8" w14:paraId="4955A178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1727293B" w14:textId="32A45F6D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224.937</w:t>
            </w:r>
          </w:p>
        </w:tc>
        <w:tc>
          <w:tcPr>
            <w:tcW w:w="0" w:type="auto"/>
            <w:vAlign w:val="center"/>
          </w:tcPr>
          <w:p w14:paraId="546581AB" w14:textId="66EDAB9E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39.856</w:t>
            </w:r>
          </w:p>
        </w:tc>
        <w:tc>
          <w:tcPr>
            <w:tcW w:w="0" w:type="auto"/>
            <w:vAlign w:val="center"/>
          </w:tcPr>
          <w:p w14:paraId="552C50AA" w14:textId="46DDB021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99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F77E8" w14:textId="1DC5278A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47B334" w14:textId="71804B7F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30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2CD5F" w14:textId="7EDEBF2E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54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7D9C8A" w14:textId="74FADB68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74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B2A9C" w14:textId="223861D0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9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E594B" w14:textId="5DBC71FB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44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447C0B" w14:textId="01718BBA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8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79E1D" w14:textId="28B3CFE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9C2DD" w14:textId="48EB656C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6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54360" w14:textId="26EE1840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657FF" w14:textId="0783AA95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AAC39" w14:textId="1C623E9E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E032A" w14:textId="74C6C06B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C30C9" w14:textId="6D6E97ED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185048" w14:textId="65EE2957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CCBC04" w14:textId="4277012D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C3037D">
              <w:rPr>
                <w:sz w:val="16"/>
                <w:szCs w:val="16"/>
              </w:rPr>
              <w:t>0.65</w:t>
            </w:r>
          </w:p>
        </w:tc>
      </w:tr>
      <w:tr w:rsidR="00C3037D" w:rsidRPr="00143CA8" w14:paraId="39005AF7" w14:textId="77777777" w:rsidTr="009B04DA">
        <w:trPr>
          <w:trHeight w:val="237"/>
          <w:jc w:val="center"/>
        </w:trPr>
        <w:tc>
          <w:tcPr>
            <w:tcW w:w="0" w:type="auto"/>
            <w:vAlign w:val="center"/>
          </w:tcPr>
          <w:p w14:paraId="75206563" w14:textId="41BAB2C3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400.000</w:t>
            </w:r>
          </w:p>
        </w:tc>
        <w:tc>
          <w:tcPr>
            <w:tcW w:w="0" w:type="auto"/>
            <w:vAlign w:val="center"/>
          </w:tcPr>
          <w:p w14:paraId="76DE88BD" w14:textId="3268B556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39.998</w:t>
            </w:r>
          </w:p>
        </w:tc>
        <w:tc>
          <w:tcPr>
            <w:tcW w:w="0" w:type="auto"/>
            <w:vAlign w:val="center"/>
          </w:tcPr>
          <w:p w14:paraId="5230AB94" w14:textId="76017D8E" w:rsidR="00C3037D" w:rsidRPr="00143CA8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7E238E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331C6A" w14:textId="231A4DAE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5EB92" w14:textId="2C845689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208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B0A72" w14:textId="38C2DB5E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8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8C790E" w14:textId="42AA1E09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7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CC60F" w14:textId="5A5571EF" w:rsidR="00C3037D" w:rsidRPr="00E87D8D" w:rsidRDefault="00C3037D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4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6FB3A" w14:textId="0495D1D0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5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B0A861" w14:textId="23901014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3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84F94" w14:textId="004BECA1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51BF67" w14:textId="49BA3F8E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2895B5" w14:textId="69D1B62B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03F894" w14:textId="03314F8F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1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64059B" w14:textId="5FE0BD60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-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37DBDC" w14:textId="388D25A4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0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FA4484" w14:textId="392F4143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233B45" w14:textId="2147E864" w:rsidR="00C3037D" w:rsidRPr="00E87D8D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87D8D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A58C34" w14:textId="64DF52BB" w:rsidR="00C3037D" w:rsidRPr="007E238E" w:rsidRDefault="00C3037D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C3037D">
              <w:rPr>
                <w:sz w:val="16"/>
                <w:szCs w:val="16"/>
              </w:rPr>
              <w:t>NaN</w:t>
            </w:r>
          </w:p>
        </w:tc>
      </w:tr>
    </w:tbl>
    <w:p w14:paraId="4CB49CE7" w14:textId="0BB3DABE" w:rsidR="00191719" w:rsidRPr="00143CA8" w:rsidRDefault="00191719" w:rsidP="00191719">
      <w:pPr>
        <w:pStyle w:val="Didascalia"/>
        <w:jc w:val="center"/>
        <w:rPr>
          <w:rFonts w:ascii="Arial"/>
          <w:b/>
          <w:i w:val="0"/>
          <w:iCs w:val="0"/>
          <w:color w:val="auto"/>
          <w:sz w:val="20"/>
          <w:szCs w:val="20"/>
        </w:rPr>
      </w:pP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t xml:space="preserve">Table </w:t>
      </w:r>
      <w:r w:rsidR="002662F4">
        <w:rPr>
          <w:rFonts w:ascii="Arial"/>
          <w:b/>
          <w:i w:val="0"/>
          <w:iCs w:val="0"/>
          <w:color w:val="auto"/>
          <w:sz w:val="20"/>
          <w:szCs w:val="20"/>
        </w:rPr>
        <w:t>S</w: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begin"/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separate"/>
      </w:r>
      <w:r w:rsidR="002D17EC" w:rsidRPr="00143CA8">
        <w:rPr>
          <w:rFonts w:ascii="Arial"/>
          <w:b/>
          <w:i w:val="0"/>
          <w:iCs w:val="0"/>
          <w:noProof/>
          <w:color w:val="auto"/>
          <w:sz w:val="20"/>
          <w:szCs w:val="20"/>
        </w:rPr>
        <w:t>5</w: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end"/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t xml:space="preserve"> </w:t>
      </w:r>
      <w:r w:rsidR="002D17EC" w:rsidRPr="00621A98">
        <w:rPr>
          <w:rFonts w:ascii="Arial"/>
          <w:i w:val="0"/>
          <w:color w:val="auto"/>
          <w:sz w:val="20"/>
          <w:szCs w:val="20"/>
        </w:rPr>
        <w:t>nEUROPt results (only Contrast-to-Noise Ratio) for delta-Dirac IRF simulations.</w:t>
      </w:r>
    </w:p>
    <w:p w14:paraId="1066D965" w14:textId="77777777" w:rsidR="00986A5E" w:rsidRPr="00143CA8" w:rsidRDefault="00986A5E"/>
    <w:p w14:paraId="7EA49D45" w14:textId="77777777" w:rsidR="00191719" w:rsidRPr="00143CA8" w:rsidRDefault="00191719"/>
    <w:p w14:paraId="04A3DD3B" w14:textId="77777777" w:rsidR="00191719" w:rsidRPr="00143CA8" w:rsidRDefault="00191719"/>
    <w:p w14:paraId="28C5E6FF" w14:textId="77777777" w:rsidR="00191719" w:rsidRPr="00143CA8" w:rsidRDefault="00191719"/>
    <w:p w14:paraId="4625038F" w14:textId="77777777" w:rsidR="00191719" w:rsidRPr="00143CA8" w:rsidRDefault="00191719"/>
    <w:p w14:paraId="2DBA7C39" w14:textId="77777777" w:rsidR="00191719" w:rsidRPr="00143CA8" w:rsidRDefault="00191719"/>
    <w:p w14:paraId="370164AE" w14:textId="77777777" w:rsidR="00191719" w:rsidRPr="00143CA8" w:rsidRDefault="00191719"/>
    <w:p w14:paraId="10E51190" w14:textId="77777777" w:rsidR="00191719" w:rsidRPr="00143CA8" w:rsidRDefault="00191719"/>
    <w:p w14:paraId="1FF47F83" w14:textId="77777777" w:rsidR="00191719" w:rsidRPr="00143CA8" w:rsidRDefault="00191719"/>
    <w:p w14:paraId="1CC50EBD" w14:textId="77777777" w:rsidR="00191719" w:rsidRPr="00143CA8" w:rsidRDefault="00191719"/>
    <w:p w14:paraId="14612E17" w14:textId="77777777" w:rsidR="00191719" w:rsidRPr="00143CA8" w:rsidRDefault="00191719"/>
    <w:p w14:paraId="68CAF507" w14:textId="77777777" w:rsidR="00191719" w:rsidRPr="00143CA8" w:rsidRDefault="00191719"/>
    <w:p w14:paraId="6D83B2DA" w14:textId="77777777" w:rsidR="00191719" w:rsidRPr="00143CA8" w:rsidRDefault="00191719"/>
    <w:p w14:paraId="42D56A9E" w14:textId="77777777" w:rsidR="00191719" w:rsidRPr="00143CA8" w:rsidRDefault="00191719"/>
    <w:p w14:paraId="7E301D10" w14:textId="77777777" w:rsidR="000B45AF" w:rsidRPr="00143CA8" w:rsidRDefault="000B45AF"/>
    <w:p w14:paraId="028D76F5" w14:textId="77777777" w:rsidR="00191719" w:rsidRPr="00143CA8" w:rsidRDefault="00191719"/>
    <w:p w14:paraId="4BA577E0" w14:textId="77777777" w:rsidR="00191719" w:rsidRPr="00143CA8" w:rsidRDefault="00191719"/>
    <w:p w14:paraId="4AB01064" w14:textId="77777777" w:rsidR="00986A5E" w:rsidRPr="00143CA8" w:rsidRDefault="00986A5E"/>
    <w:p w14:paraId="24430557" w14:textId="77777777" w:rsidR="00986A5E" w:rsidRPr="00143CA8" w:rsidRDefault="00986A5E"/>
    <w:p w14:paraId="77738302" w14:textId="77777777" w:rsidR="00986A5E" w:rsidRPr="00143CA8" w:rsidRDefault="00986A5E"/>
    <w:p w14:paraId="35E9DC51" w14:textId="77777777" w:rsidR="00986A5E" w:rsidRPr="00143CA8" w:rsidRDefault="00986A5E"/>
    <w:tbl>
      <w:tblPr>
        <w:tblStyle w:val="TableNorma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10"/>
        <w:gridCol w:w="625"/>
        <w:gridCol w:w="615"/>
        <w:gridCol w:w="427"/>
        <w:gridCol w:w="467"/>
        <w:gridCol w:w="467"/>
        <w:gridCol w:w="467"/>
        <w:gridCol w:w="467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  <w:gridCol w:w="555"/>
      </w:tblGrid>
      <w:tr w:rsidR="002B454A" w:rsidRPr="00143CA8" w14:paraId="4D12C04E" w14:textId="77777777" w:rsidTr="009B04DA">
        <w:trPr>
          <w:trHeight w:val="237"/>
        </w:trPr>
        <w:tc>
          <w:tcPr>
            <w:tcW w:w="0" w:type="auto"/>
            <w:gridSpan w:val="19"/>
            <w:vAlign w:val="center"/>
          </w:tcPr>
          <w:p w14:paraId="5A496774" w14:textId="693579A0" w:rsidR="002B454A" w:rsidRPr="00621A98" w:rsidRDefault="002B454A" w:rsidP="009B04DA">
            <w:pPr>
              <w:pStyle w:val="TableParagraph"/>
              <w:ind w:left="0" w:right="88"/>
              <w:jc w:val="center"/>
              <w:rPr>
                <w:b/>
                <w:sz w:val="20"/>
                <w:szCs w:val="20"/>
              </w:rPr>
            </w:pPr>
            <w:r w:rsidRPr="00621A98">
              <w:rPr>
                <w:b/>
                <w:sz w:val="20"/>
                <w:szCs w:val="20"/>
              </w:rPr>
              <w:t>C</w:t>
            </w:r>
            <w:r w:rsidR="002D17EC" w:rsidRPr="00621A98">
              <w:rPr>
                <w:b/>
                <w:sz w:val="20"/>
                <w:szCs w:val="20"/>
              </w:rPr>
              <w:t>ontrast</w:t>
            </w:r>
          </w:p>
        </w:tc>
      </w:tr>
      <w:tr w:rsidR="002B454A" w:rsidRPr="00143CA8" w14:paraId="40132D22" w14:textId="77777777" w:rsidTr="009B04DA">
        <w:trPr>
          <w:trHeight w:val="237"/>
        </w:trPr>
        <w:tc>
          <w:tcPr>
            <w:tcW w:w="0" w:type="auto"/>
            <w:vMerge w:val="restart"/>
            <w:vAlign w:val="center"/>
          </w:tcPr>
          <w:p w14:paraId="63685124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CR [Mcps]</w:t>
            </w:r>
          </w:p>
        </w:tc>
        <w:tc>
          <w:tcPr>
            <w:tcW w:w="0" w:type="auto"/>
            <w:vMerge w:val="restart"/>
            <w:vAlign w:val="center"/>
          </w:tcPr>
          <w:p w14:paraId="33FDC5FE" w14:textId="7E77FA76" w:rsidR="002B454A" w:rsidRPr="00143CA8" w:rsidRDefault="007E238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0B45AF">
              <w:rPr>
                <w:b/>
                <w:bCs/>
                <w:sz w:val="16"/>
                <w:szCs w:val="16"/>
              </w:rPr>
              <w:t>CR</w:t>
            </w:r>
            <w:r w:rsidRPr="000B45AF">
              <w:rPr>
                <w:b/>
                <w:bCs/>
                <w:sz w:val="16"/>
                <w:szCs w:val="16"/>
                <w:vertAlign w:val="subscript"/>
              </w:rPr>
              <w:t>sat</w:t>
            </w:r>
            <w:r w:rsidR="002B454A" w:rsidRPr="00143CA8">
              <w:rPr>
                <w:b/>
                <w:bCs/>
                <w:sz w:val="16"/>
                <w:szCs w:val="16"/>
              </w:rPr>
              <w:t xml:space="preserve"> [Mcps]</w:t>
            </w:r>
          </w:p>
        </w:tc>
        <w:tc>
          <w:tcPr>
            <w:tcW w:w="0" w:type="auto"/>
            <w:vMerge w:val="restart"/>
            <w:vAlign w:val="center"/>
          </w:tcPr>
          <w:p w14:paraId="29A17B0A" w14:textId="5BD07C1F" w:rsidR="002B454A" w:rsidRPr="00143CA8" w:rsidRDefault="007E238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0B45AF">
              <w:rPr>
                <w:b/>
                <w:bCs/>
                <w:sz w:val="16"/>
                <w:szCs w:val="16"/>
              </w:rPr>
              <w:t>CR</w:t>
            </w:r>
            <w:r w:rsidRPr="000B45AF">
              <w:rPr>
                <w:b/>
                <w:bCs/>
                <w:sz w:val="16"/>
                <w:szCs w:val="16"/>
                <w:vertAlign w:val="subscript"/>
              </w:rPr>
              <w:t>sat</w:t>
            </w:r>
          </w:p>
          <w:p w14:paraId="32F9F956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[% Exc. rate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DF35C1" w14:textId="5C597EA3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0-0.5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DFAF7" w14:textId="19BD9D9C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0.5-1.0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1A501" w14:textId="29A9B890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1.0-1.5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93F7F2" w14:textId="5AD1BC91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1.5-2.0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9BDDED" w14:textId="0600D885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2.0-2.5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9D8CDE" w14:textId="4EDBF216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2.5-3.0 ns</w:t>
            </w:r>
          </w:p>
        </w:tc>
        <w:tc>
          <w:tcPr>
            <w:tcW w:w="0" w:type="auto"/>
            <w:vAlign w:val="center"/>
          </w:tcPr>
          <w:p w14:paraId="1431C3DE" w14:textId="30A6A742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3.0-3.5 ns</w:t>
            </w:r>
          </w:p>
        </w:tc>
        <w:tc>
          <w:tcPr>
            <w:tcW w:w="0" w:type="auto"/>
            <w:vAlign w:val="center"/>
          </w:tcPr>
          <w:p w14:paraId="5433DD5C" w14:textId="25CF408D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3.5-4.0 ns</w:t>
            </w:r>
          </w:p>
        </w:tc>
        <w:tc>
          <w:tcPr>
            <w:tcW w:w="0" w:type="auto"/>
            <w:vAlign w:val="center"/>
          </w:tcPr>
          <w:p w14:paraId="64C00339" w14:textId="7021CED5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4.0-4.5 ns</w:t>
            </w:r>
          </w:p>
        </w:tc>
        <w:tc>
          <w:tcPr>
            <w:tcW w:w="0" w:type="auto"/>
            <w:vAlign w:val="center"/>
          </w:tcPr>
          <w:p w14:paraId="3548A056" w14:textId="541D23B9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4.5-5.0 ns</w:t>
            </w:r>
          </w:p>
        </w:tc>
        <w:tc>
          <w:tcPr>
            <w:tcW w:w="0" w:type="auto"/>
            <w:vAlign w:val="center"/>
          </w:tcPr>
          <w:p w14:paraId="3E3BDC08" w14:textId="2BF341E6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5.0-5.5 ns</w:t>
            </w:r>
          </w:p>
        </w:tc>
        <w:tc>
          <w:tcPr>
            <w:tcW w:w="0" w:type="auto"/>
            <w:vAlign w:val="center"/>
          </w:tcPr>
          <w:p w14:paraId="1975021D" w14:textId="1913ECF4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5.5-6.0 ns</w:t>
            </w:r>
          </w:p>
        </w:tc>
        <w:tc>
          <w:tcPr>
            <w:tcW w:w="0" w:type="auto"/>
            <w:vAlign w:val="center"/>
          </w:tcPr>
          <w:p w14:paraId="38DED8E5" w14:textId="46B88784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6.0-6.5 ns</w:t>
            </w:r>
          </w:p>
        </w:tc>
        <w:tc>
          <w:tcPr>
            <w:tcW w:w="0" w:type="auto"/>
            <w:vAlign w:val="center"/>
          </w:tcPr>
          <w:p w14:paraId="5833922C" w14:textId="4C2A9A61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6.5-7.0 ns</w:t>
            </w:r>
          </w:p>
        </w:tc>
        <w:tc>
          <w:tcPr>
            <w:tcW w:w="0" w:type="auto"/>
            <w:vAlign w:val="center"/>
          </w:tcPr>
          <w:p w14:paraId="4D7B78AD" w14:textId="2D0A643B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7.0-7.5 ns</w:t>
            </w:r>
          </w:p>
        </w:tc>
        <w:tc>
          <w:tcPr>
            <w:tcW w:w="0" w:type="auto"/>
            <w:vAlign w:val="center"/>
          </w:tcPr>
          <w:p w14:paraId="14D164C2" w14:textId="4CF0BA7C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7.5-8.0 ns</w:t>
            </w:r>
          </w:p>
        </w:tc>
      </w:tr>
      <w:tr w:rsidR="00681235" w:rsidRPr="00143CA8" w14:paraId="343513F2" w14:textId="77777777" w:rsidTr="009B04DA">
        <w:trPr>
          <w:trHeight w:val="237"/>
        </w:trPr>
        <w:tc>
          <w:tcPr>
            <w:tcW w:w="0" w:type="auto"/>
            <w:vMerge/>
            <w:vAlign w:val="center"/>
          </w:tcPr>
          <w:p w14:paraId="3AB75635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672F577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233F9147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16"/>
            <w:shd w:val="clear" w:color="auto" w:fill="auto"/>
            <w:vAlign w:val="center"/>
          </w:tcPr>
          <w:p w14:paraId="58B5095D" w14:textId="77777777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BEFORE CORRECTION</w:t>
            </w:r>
          </w:p>
        </w:tc>
      </w:tr>
      <w:tr w:rsidR="00360E2A" w:rsidRPr="00143CA8" w14:paraId="747336C5" w14:textId="77777777" w:rsidTr="009B04DA">
        <w:trPr>
          <w:trHeight w:val="237"/>
        </w:trPr>
        <w:tc>
          <w:tcPr>
            <w:tcW w:w="0" w:type="auto"/>
            <w:vAlign w:val="center"/>
          </w:tcPr>
          <w:p w14:paraId="734AF89D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400</w:t>
            </w:r>
          </w:p>
        </w:tc>
        <w:tc>
          <w:tcPr>
            <w:tcW w:w="0" w:type="auto"/>
            <w:vAlign w:val="center"/>
          </w:tcPr>
          <w:p w14:paraId="1E3086BD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398</w:t>
            </w:r>
          </w:p>
        </w:tc>
        <w:tc>
          <w:tcPr>
            <w:tcW w:w="0" w:type="auto"/>
            <w:vAlign w:val="center"/>
          </w:tcPr>
          <w:p w14:paraId="46ADC31F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35A86" w14:textId="0B52CA99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48D7D" w14:textId="0232FEDE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4C0D7" w14:textId="79682F5C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6B612" w14:textId="2CEDDCC7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3B2B2" w14:textId="3C3B8E8B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B2E8E" w14:textId="53D83294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5D9E7" w14:textId="28192791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51E00" w14:textId="680FAA4F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5CD0D8" w14:textId="3C05813A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4EF6B" w14:textId="3A3B5075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21CCEF" w14:textId="108A6FCC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FF0B3" w14:textId="29EFB00A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1D0E1" w14:textId="6B413BAF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371702" w14:textId="409B906D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AAEAD" w14:textId="2B007626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BDB92" w14:textId="4BC14D65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</w:tr>
      <w:tr w:rsidR="00360E2A" w:rsidRPr="00143CA8" w14:paraId="26D6496D" w14:textId="77777777" w:rsidTr="009B04DA">
        <w:trPr>
          <w:trHeight w:val="237"/>
        </w:trPr>
        <w:tc>
          <w:tcPr>
            <w:tcW w:w="0" w:type="auto"/>
            <w:vAlign w:val="center"/>
          </w:tcPr>
          <w:p w14:paraId="03090F64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711</w:t>
            </w:r>
          </w:p>
        </w:tc>
        <w:tc>
          <w:tcPr>
            <w:tcW w:w="0" w:type="auto"/>
            <w:vAlign w:val="center"/>
          </w:tcPr>
          <w:p w14:paraId="0DA0317E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705</w:t>
            </w:r>
          </w:p>
        </w:tc>
        <w:tc>
          <w:tcPr>
            <w:tcW w:w="0" w:type="auto"/>
            <w:vAlign w:val="center"/>
          </w:tcPr>
          <w:p w14:paraId="55977129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D2031" w14:textId="51C3015E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8B9AA" w14:textId="41185FA5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677BA3" w14:textId="5F1A1761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EDDA0" w14:textId="06FFC74C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932EC" w14:textId="1D8D6708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33B83" w14:textId="54B66F21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ED7C5" w14:textId="75D21AEE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688FD5" w14:textId="1860036A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62D478" w14:textId="366FC32A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DBD43" w14:textId="789EEAEF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D279A0" w14:textId="03A7DA60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0B123" w14:textId="5971389D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86687" w14:textId="6795D186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22894" w14:textId="7993F07F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CB7FF2" w14:textId="3B7E2AC7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83A03" w14:textId="723BEAD5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</w:tr>
      <w:tr w:rsidR="00360E2A" w:rsidRPr="00143CA8" w14:paraId="022E930E" w14:textId="77777777" w:rsidTr="009B04DA">
        <w:trPr>
          <w:trHeight w:val="237"/>
        </w:trPr>
        <w:tc>
          <w:tcPr>
            <w:tcW w:w="0" w:type="auto"/>
            <w:vAlign w:val="center"/>
          </w:tcPr>
          <w:p w14:paraId="05CBA741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265</w:t>
            </w:r>
          </w:p>
        </w:tc>
        <w:tc>
          <w:tcPr>
            <w:tcW w:w="0" w:type="auto"/>
            <w:vAlign w:val="center"/>
          </w:tcPr>
          <w:p w14:paraId="70DC151E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245</w:t>
            </w:r>
          </w:p>
        </w:tc>
        <w:tc>
          <w:tcPr>
            <w:tcW w:w="0" w:type="auto"/>
            <w:vAlign w:val="center"/>
          </w:tcPr>
          <w:p w14:paraId="46231C0E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81E2D" w14:textId="7FACE5B6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AA7D11" w14:textId="26F56C88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8CAB0D" w14:textId="30516929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ADC34" w14:textId="3E3C15DF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2E7F7F" w14:textId="221FECE5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E055A" w14:textId="3DCFE1B6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01BD8" w14:textId="6B12D8C2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9189E" w14:textId="4D127BEB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F23580" w14:textId="5928C082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B29A4" w14:textId="0B6E28C6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976FB" w14:textId="1C1EFCD6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D66582" w14:textId="6BD66D77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0FC67" w14:textId="1C325243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FBC88" w14:textId="518A9AB2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08153" w14:textId="4D5D8E02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E37C7" w14:textId="191DB96C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00</w:t>
            </w:r>
          </w:p>
        </w:tc>
      </w:tr>
      <w:tr w:rsidR="00360E2A" w:rsidRPr="00143CA8" w14:paraId="397CBC67" w14:textId="77777777" w:rsidTr="009B04DA">
        <w:trPr>
          <w:trHeight w:val="237"/>
        </w:trPr>
        <w:tc>
          <w:tcPr>
            <w:tcW w:w="0" w:type="auto"/>
            <w:vAlign w:val="center"/>
          </w:tcPr>
          <w:p w14:paraId="4FCC37AF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.249</w:t>
            </w:r>
          </w:p>
        </w:tc>
        <w:tc>
          <w:tcPr>
            <w:tcW w:w="0" w:type="auto"/>
            <w:vAlign w:val="center"/>
          </w:tcPr>
          <w:p w14:paraId="688105DF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.187</w:t>
            </w:r>
          </w:p>
        </w:tc>
        <w:tc>
          <w:tcPr>
            <w:tcW w:w="0" w:type="auto"/>
            <w:vAlign w:val="center"/>
          </w:tcPr>
          <w:p w14:paraId="38CB2FED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5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FA70DC" w14:textId="245F1DC8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C898FD" w14:textId="70064850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A1FF6B" w14:textId="3C1109EB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D0A016" w14:textId="74B642BA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9A3B44" w14:textId="0F2AC8EB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0804A" w14:textId="776A8FD9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64F88" w14:textId="4E1D65AD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5D42C" w14:textId="58D282C6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E96591" w14:textId="1EEFD979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A2D64" w14:textId="7276ADE0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DC1444" w14:textId="4DF9700C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0264B8" w14:textId="754C57FE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DED5E3" w14:textId="0CD8B119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C046CD" w14:textId="700ECF71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68D814" w14:textId="03390735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63430" w14:textId="3DD6381F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22</w:t>
            </w:r>
          </w:p>
        </w:tc>
      </w:tr>
      <w:tr w:rsidR="00360E2A" w:rsidRPr="00143CA8" w14:paraId="6E4CF68E" w14:textId="77777777" w:rsidTr="009B04DA">
        <w:trPr>
          <w:trHeight w:val="237"/>
        </w:trPr>
        <w:tc>
          <w:tcPr>
            <w:tcW w:w="0" w:type="auto"/>
            <w:vAlign w:val="center"/>
          </w:tcPr>
          <w:p w14:paraId="01549746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.000</w:t>
            </w:r>
          </w:p>
        </w:tc>
        <w:tc>
          <w:tcPr>
            <w:tcW w:w="0" w:type="auto"/>
            <w:vAlign w:val="center"/>
          </w:tcPr>
          <w:p w14:paraId="253C1726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.807</w:t>
            </w:r>
          </w:p>
        </w:tc>
        <w:tc>
          <w:tcPr>
            <w:tcW w:w="0" w:type="auto"/>
            <w:vAlign w:val="center"/>
          </w:tcPr>
          <w:p w14:paraId="0D50C18F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E4521" w14:textId="5E33DC1F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EF1B3" w14:textId="06908076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B0EB5" w14:textId="709CD142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015D1" w14:textId="4B14B920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1A127" w14:textId="750EED0B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B05825" w14:textId="58A8B8D4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24A66" w14:textId="5BC78457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D056C" w14:textId="102CE9F4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A5B5F5" w14:textId="26180225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25AE8" w14:textId="02170A61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66D7D" w14:textId="48F5E2E9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C3543D" w14:textId="1C0EDCEA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837D82" w14:textId="013DC671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2936F" w14:textId="39F290D4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ECD70" w14:textId="29AADC33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BF96F" w14:textId="1ACE64E6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4</w:t>
            </w:r>
          </w:p>
        </w:tc>
      </w:tr>
      <w:tr w:rsidR="00360E2A" w:rsidRPr="00143CA8" w14:paraId="6B2BD474" w14:textId="77777777" w:rsidTr="009B04DA">
        <w:trPr>
          <w:trHeight w:val="237"/>
        </w:trPr>
        <w:tc>
          <w:tcPr>
            <w:tcW w:w="0" w:type="auto"/>
            <w:vAlign w:val="center"/>
          </w:tcPr>
          <w:p w14:paraId="199BA09F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7.113</w:t>
            </w:r>
          </w:p>
        </w:tc>
        <w:tc>
          <w:tcPr>
            <w:tcW w:w="0" w:type="auto"/>
            <w:vAlign w:val="center"/>
          </w:tcPr>
          <w:p w14:paraId="026DB122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6.517</w:t>
            </w:r>
          </w:p>
        </w:tc>
        <w:tc>
          <w:tcPr>
            <w:tcW w:w="0" w:type="auto"/>
            <w:vAlign w:val="center"/>
          </w:tcPr>
          <w:p w14:paraId="45310FC3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6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367E58" w14:textId="7B019342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9998F" w14:textId="067B44AA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A4E780" w14:textId="4205E0A2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210B6" w14:textId="76878D80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57EF94" w14:textId="494C61DC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8EFC52" w14:textId="1253003A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2C3C8" w14:textId="153C799B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DC25F" w14:textId="4C11DC31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A693E0" w14:textId="64391612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3B84A" w14:textId="7D109B4F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1C667" w14:textId="01231FB0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6516E3" w14:textId="3B834B53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2BE885" w14:textId="36ED8552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40750" w14:textId="51207BBF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196F77" w14:textId="663829DF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5F52F" w14:textId="13AB47E6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5</w:t>
            </w:r>
          </w:p>
        </w:tc>
      </w:tr>
      <w:tr w:rsidR="00360E2A" w:rsidRPr="00143CA8" w14:paraId="7B3DB452" w14:textId="77777777" w:rsidTr="009B04DA">
        <w:trPr>
          <w:trHeight w:val="237"/>
        </w:trPr>
        <w:tc>
          <w:tcPr>
            <w:tcW w:w="0" w:type="auto"/>
            <w:vAlign w:val="center"/>
          </w:tcPr>
          <w:p w14:paraId="0B8251D1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2.649</w:t>
            </w:r>
          </w:p>
        </w:tc>
        <w:tc>
          <w:tcPr>
            <w:tcW w:w="0" w:type="auto"/>
            <w:vAlign w:val="center"/>
          </w:tcPr>
          <w:p w14:paraId="21897327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0.844</w:t>
            </w:r>
          </w:p>
        </w:tc>
        <w:tc>
          <w:tcPr>
            <w:tcW w:w="0" w:type="auto"/>
            <w:vAlign w:val="center"/>
          </w:tcPr>
          <w:p w14:paraId="311369CC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7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E8DA7" w14:textId="2CF20E02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D11A4" w14:textId="5D103931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A8F7A" w14:textId="526EFE2B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F1F6D" w14:textId="07198AA5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8565D9" w14:textId="79E8994E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11A17" w14:textId="6B4E3C78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729955" w14:textId="3372C09B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711577" w14:textId="5453BB45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149EE" w14:textId="2B44326A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8DDED1" w14:textId="724ED902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9C9F9" w14:textId="55E80D06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B62B53" w14:textId="42487D37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A8EF23" w14:textId="71F87F3E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ADF58" w14:textId="65366CAD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6ED57" w14:textId="73F40C20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BE931" w14:textId="74821B50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3</w:t>
            </w:r>
          </w:p>
        </w:tc>
      </w:tr>
      <w:tr w:rsidR="00360E2A" w:rsidRPr="00143CA8" w14:paraId="06A323A0" w14:textId="77777777" w:rsidTr="009B04DA">
        <w:trPr>
          <w:trHeight w:val="237"/>
        </w:trPr>
        <w:tc>
          <w:tcPr>
            <w:tcW w:w="0" w:type="auto"/>
            <w:vAlign w:val="center"/>
          </w:tcPr>
          <w:p w14:paraId="093B9E7D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2.494</w:t>
            </w:r>
          </w:p>
        </w:tc>
        <w:tc>
          <w:tcPr>
            <w:tcW w:w="0" w:type="auto"/>
            <w:vAlign w:val="center"/>
          </w:tcPr>
          <w:p w14:paraId="4F3BC41A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7.205</w:t>
            </w:r>
          </w:p>
        </w:tc>
        <w:tc>
          <w:tcPr>
            <w:tcW w:w="0" w:type="auto"/>
            <w:vAlign w:val="center"/>
          </w:tcPr>
          <w:p w14:paraId="42DEF71B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3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AA298" w14:textId="3E5EB749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FC8E9D" w14:textId="52AA42A9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7FE5D" w14:textId="68CC30BF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6341E" w14:textId="7C770A0A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A1FF7" w14:textId="7DC92F18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5921FE" w14:textId="2A20A986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2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9F041" w14:textId="4214529F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2C581" w14:textId="20B2688B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5FC22E" w14:textId="77615A9C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909CB" w14:textId="6CDE02C3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99B97" w14:textId="1C1CE8DB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02F0CE" w14:textId="1C1DD055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CFFE8" w14:textId="3ECE1E40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21E6D" w14:textId="046B6122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662FD1" w14:textId="267A0DB3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524D7" w14:textId="336C5648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55</w:t>
            </w:r>
          </w:p>
        </w:tc>
      </w:tr>
      <w:tr w:rsidR="00360E2A" w:rsidRPr="00143CA8" w14:paraId="0E991E0A" w14:textId="77777777" w:rsidTr="009B04DA">
        <w:trPr>
          <w:trHeight w:val="237"/>
        </w:trPr>
        <w:tc>
          <w:tcPr>
            <w:tcW w:w="0" w:type="auto"/>
            <w:vAlign w:val="center"/>
          </w:tcPr>
          <w:p w14:paraId="3B9A6A98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0.000</w:t>
            </w:r>
          </w:p>
        </w:tc>
        <w:tc>
          <w:tcPr>
            <w:tcW w:w="0" w:type="auto"/>
            <w:vAlign w:val="center"/>
          </w:tcPr>
          <w:p w14:paraId="2DF82F46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5.285</w:t>
            </w:r>
          </w:p>
        </w:tc>
        <w:tc>
          <w:tcPr>
            <w:tcW w:w="0" w:type="auto"/>
            <w:vAlign w:val="center"/>
          </w:tcPr>
          <w:p w14:paraId="253A530B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63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092D4" w14:textId="5E36E238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5DB3F2" w14:textId="7A9164EB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CD1818" w14:textId="36D97EC3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2207A4" w14:textId="50E0CE30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8BFDE3" w14:textId="5B52EEFD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7C91A" w14:textId="17A73ACD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0AC9E8" w14:textId="05878A9D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08CA4" w14:textId="3BDD6F18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054BB" w14:textId="38FBBF31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CF6C2A" w14:textId="2CE27B9E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75661F" w14:textId="07AD1473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B6517" w14:textId="15F62E29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C1F52D" w14:textId="20559F15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E7A6AD" w14:textId="0FC4A759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F200D5" w14:textId="0654B616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16B7E1" w14:textId="7ADA18AB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11</w:t>
            </w:r>
          </w:p>
        </w:tc>
      </w:tr>
      <w:tr w:rsidR="00360E2A" w:rsidRPr="00143CA8" w14:paraId="343C65F4" w14:textId="77777777" w:rsidTr="009B04DA">
        <w:trPr>
          <w:trHeight w:val="237"/>
        </w:trPr>
        <w:tc>
          <w:tcPr>
            <w:tcW w:w="0" w:type="auto"/>
            <w:vAlign w:val="center"/>
          </w:tcPr>
          <w:p w14:paraId="23221D4E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71.131</w:t>
            </w:r>
          </w:p>
        </w:tc>
        <w:tc>
          <w:tcPr>
            <w:tcW w:w="0" w:type="auto"/>
            <w:vAlign w:val="center"/>
          </w:tcPr>
          <w:p w14:paraId="6ECB1199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3.243</w:t>
            </w:r>
          </w:p>
        </w:tc>
        <w:tc>
          <w:tcPr>
            <w:tcW w:w="0" w:type="auto"/>
            <w:vAlign w:val="center"/>
          </w:tcPr>
          <w:p w14:paraId="7F6F19BB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8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3B2493" w14:textId="1BF15E8C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F70F2B" w14:textId="15C4CF3E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0DB072" w14:textId="3A4F41B5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36FEBA" w14:textId="0D98A1D6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6DBF8" w14:textId="3385437E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18DFE" w14:textId="1A7B0DD2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1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0F508" w14:textId="7DCDEAFB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7510BD" w14:textId="5FBC9A24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024E3" w14:textId="617233C3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63E677" w14:textId="7538B420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8D4071" w14:textId="1B632C3C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E0764" w14:textId="46A4AFF8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E6717" w14:textId="36FFA372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59614" w14:textId="082E2AE7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B43FF" w14:textId="6E309544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C7976" w14:textId="58DB3821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</w:tr>
      <w:tr w:rsidR="00360E2A" w:rsidRPr="00143CA8" w14:paraId="009DCA8A" w14:textId="77777777" w:rsidTr="009B04DA">
        <w:trPr>
          <w:trHeight w:val="237"/>
        </w:trPr>
        <w:tc>
          <w:tcPr>
            <w:tcW w:w="0" w:type="auto"/>
            <w:vAlign w:val="center"/>
          </w:tcPr>
          <w:p w14:paraId="0C20236D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26.491</w:t>
            </w:r>
          </w:p>
        </w:tc>
        <w:tc>
          <w:tcPr>
            <w:tcW w:w="0" w:type="auto"/>
            <w:vAlign w:val="center"/>
          </w:tcPr>
          <w:p w14:paraId="47FBC1A6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8.307</w:t>
            </w:r>
          </w:p>
        </w:tc>
        <w:tc>
          <w:tcPr>
            <w:tcW w:w="0" w:type="auto"/>
            <w:vAlign w:val="center"/>
          </w:tcPr>
          <w:p w14:paraId="2040C7DC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5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0127E" w14:textId="6D052F84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12683A" w14:textId="7AFCB982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56E09" w14:textId="4C65B96B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CB1780" w14:textId="75872E30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51673D" w14:textId="5E03CBFD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24B8E" w14:textId="52B5A01F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49497F" w14:textId="1CCC9EBB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956ED9" w14:textId="70F21AC3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A28EA" w14:textId="12F998D6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9067AE" w14:textId="0C691619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E673C6" w14:textId="36817415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F44C8C" w14:textId="1F4F098C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2953A1" w14:textId="362DF103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7A06E0" w14:textId="1B83DFED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6B2D7" w14:textId="2D3246CA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7B880" w14:textId="7CD275FE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</w:tr>
      <w:tr w:rsidR="00360E2A" w:rsidRPr="00143CA8" w14:paraId="50F46257" w14:textId="77777777" w:rsidTr="009B04DA">
        <w:trPr>
          <w:trHeight w:val="237"/>
        </w:trPr>
        <w:tc>
          <w:tcPr>
            <w:tcW w:w="0" w:type="auto"/>
            <w:vAlign w:val="center"/>
          </w:tcPr>
          <w:p w14:paraId="406FC0E9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24.937</w:t>
            </w:r>
          </w:p>
        </w:tc>
        <w:tc>
          <w:tcPr>
            <w:tcW w:w="0" w:type="auto"/>
            <w:vAlign w:val="center"/>
          </w:tcPr>
          <w:p w14:paraId="1A488E01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9.856</w:t>
            </w:r>
          </w:p>
        </w:tc>
        <w:tc>
          <w:tcPr>
            <w:tcW w:w="0" w:type="auto"/>
            <w:vAlign w:val="center"/>
          </w:tcPr>
          <w:p w14:paraId="6C7C75C2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9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E728F" w14:textId="31057D79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3DC520" w14:textId="3AAB4986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C002C3" w14:textId="583066DB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36DE23" w14:textId="53E6BCD8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4C2C1" w14:textId="55E789C7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E01804" w14:textId="2E9D72EF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062A3D" w14:textId="694EF3EB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8F6FBA" w14:textId="14F067F3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E1F4A" w14:textId="65D08621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C3493B" w14:textId="0BB68A51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D0CE9" w14:textId="74E4EF3C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45347D" w14:textId="0DBAB847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FB8456" w14:textId="4F3C296C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0CAC8" w14:textId="520E05D3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03818" w14:textId="7F025793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4B79B" w14:textId="17E6A023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</w:tr>
      <w:tr w:rsidR="00360E2A" w:rsidRPr="00143CA8" w14:paraId="70755368" w14:textId="77777777" w:rsidTr="009B04DA">
        <w:trPr>
          <w:trHeight w:val="237"/>
        </w:trPr>
        <w:tc>
          <w:tcPr>
            <w:tcW w:w="0" w:type="auto"/>
            <w:vAlign w:val="center"/>
          </w:tcPr>
          <w:p w14:paraId="4A6D83D0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00.000</w:t>
            </w:r>
          </w:p>
        </w:tc>
        <w:tc>
          <w:tcPr>
            <w:tcW w:w="0" w:type="auto"/>
            <w:vAlign w:val="center"/>
          </w:tcPr>
          <w:p w14:paraId="6666A517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9.998</w:t>
            </w:r>
          </w:p>
        </w:tc>
        <w:tc>
          <w:tcPr>
            <w:tcW w:w="0" w:type="auto"/>
            <w:vAlign w:val="center"/>
          </w:tcPr>
          <w:p w14:paraId="0AD85E17" w14:textId="77777777" w:rsidR="00360E2A" w:rsidRPr="00143CA8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9E6010" w14:textId="059A0A67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81922" w14:textId="018DC0ED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90697" w14:textId="362EFDB8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8EB582" w14:textId="43C84979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D6105F" w14:textId="75B76CCA" w:rsidR="00360E2A" w:rsidRPr="000B45AF" w:rsidRDefault="00360E2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3EE5AE" w14:textId="18D56650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FDFD88" w14:textId="4DC2D850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F42285" w14:textId="46F15951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D3989" w14:textId="33FC539D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F501DA" w14:textId="72208A0B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54F42B" w14:textId="655CCA4B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27E5B7" w14:textId="33C99AA7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A4A45A" w14:textId="583ED8BA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41E8BC" w14:textId="7E0D2C29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A5E8C" w14:textId="5A6423DE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59EA11" w14:textId="4EC0E8F8" w:rsidR="00360E2A" w:rsidRPr="000B45AF" w:rsidRDefault="00360E2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60E2A">
              <w:rPr>
                <w:sz w:val="16"/>
                <w:szCs w:val="16"/>
              </w:rPr>
              <w:t>NaN</w:t>
            </w:r>
          </w:p>
        </w:tc>
      </w:tr>
      <w:tr w:rsidR="002B454A" w:rsidRPr="00143CA8" w14:paraId="269AA1A4" w14:textId="77777777" w:rsidTr="009B04DA">
        <w:trPr>
          <w:trHeight w:val="237"/>
        </w:trPr>
        <w:tc>
          <w:tcPr>
            <w:tcW w:w="0" w:type="auto"/>
            <w:vAlign w:val="center"/>
          </w:tcPr>
          <w:p w14:paraId="600DB6B0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9266C29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22101BCA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16"/>
            <w:shd w:val="clear" w:color="auto" w:fill="auto"/>
            <w:vAlign w:val="center"/>
          </w:tcPr>
          <w:p w14:paraId="5F06E561" w14:textId="77777777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AFTER CORRECTION</w:t>
            </w:r>
          </w:p>
        </w:tc>
      </w:tr>
      <w:tr w:rsidR="008002B9" w:rsidRPr="00143CA8" w14:paraId="2A4463A6" w14:textId="77777777" w:rsidTr="009B04DA">
        <w:trPr>
          <w:trHeight w:val="237"/>
        </w:trPr>
        <w:tc>
          <w:tcPr>
            <w:tcW w:w="0" w:type="auto"/>
            <w:vAlign w:val="center"/>
          </w:tcPr>
          <w:p w14:paraId="1537DD88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400</w:t>
            </w:r>
          </w:p>
        </w:tc>
        <w:tc>
          <w:tcPr>
            <w:tcW w:w="0" w:type="auto"/>
            <w:vAlign w:val="center"/>
          </w:tcPr>
          <w:p w14:paraId="1B3A72CA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398</w:t>
            </w:r>
          </w:p>
        </w:tc>
        <w:tc>
          <w:tcPr>
            <w:tcW w:w="0" w:type="auto"/>
            <w:vAlign w:val="center"/>
          </w:tcPr>
          <w:p w14:paraId="2C5274B1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5384D0" w14:textId="0813A9CA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1B0997" w14:textId="756562A7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4B9A3A" w14:textId="4D868A51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68A201" w14:textId="3D7523C3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BA873" w14:textId="51E9BD9D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1A2470" w14:textId="0F1C1EB5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F49C4D" w14:textId="44D2C418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1D17FB" w14:textId="64B9AB5A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DC222" w14:textId="41EF8558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D9D46" w14:textId="1CDB5F28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0730EA" w14:textId="26DE415F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EC5A7A" w14:textId="377EAA0F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7C028" w14:textId="114EE568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737D18" w14:textId="1AC38619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2F542" w14:textId="59FC3337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D7C244" w14:textId="3B459F6B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</w:tr>
      <w:tr w:rsidR="008002B9" w:rsidRPr="00143CA8" w14:paraId="45C7F112" w14:textId="77777777" w:rsidTr="009B04DA">
        <w:trPr>
          <w:trHeight w:val="237"/>
        </w:trPr>
        <w:tc>
          <w:tcPr>
            <w:tcW w:w="0" w:type="auto"/>
            <w:vAlign w:val="center"/>
          </w:tcPr>
          <w:p w14:paraId="1CAFB2F2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711</w:t>
            </w:r>
          </w:p>
        </w:tc>
        <w:tc>
          <w:tcPr>
            <w:tcW w:w="0" w:type="auto"/>
            <w:vAlign w:val="center"/>
          </w:tcPr>
          <w:p w14:paraId="1B70BE04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705</w:t>
            </w:r>
          </w:p>
        </w:tc>
        <w:tc>
          <w:tcPr>
            <w:tcW w:w="0" w:type="auto"/>
            <w:vAlign w:val="center"/>
          </w:tcPr>
          <w:p w14:paraId="4F365999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81A9F" w14:textId="7901AEEC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C23002" w14:textId="50A098E2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B8AC71" w14:textId="3C15E766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C64A9" w14:textId="2F5B10F8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E79BD" w14:textId="53A6B68F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413968" w14:textId="3DB67C3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43F411" w14:textId="1CC74164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F70D3C" w14:textId="232447C9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C3A790" w14:textId="41E2B52C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002750" w14:textId="314D39F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10665" w14:textId="7AB4AE09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F44D5" w14:textId="00858729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5067AF" w14:textId="1D9ED4FD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A68948" w14:textId="715D9E03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ED476D" w14:textId="2F83D5F6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DA0A40" w14:textId="6FB3F9C8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</w:tr>
      <w:tr w:rsidR="008002B9" w:rsidRPr="00143CA8" w14:paraId="6F1519DD" w14:textId="77777777" w:rsidTr="009B04DA">
        <w:trPr>
          <w:trHeight w:val="237"/>
        </w:trPr>
        <w:tc>
          <w:tcPr>
            <w:tcW w:w="0" w:type="auto"/>
            <w:vAlign w:val="center"/>
          </w:tcPr>
          <w:p w14:paraId="227825BE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265</w:t>
            </w:r>
          </w:p>
        </w:tc>
        <w:tc>
          <w:tcPr>
            <w:tcW w:w="0" w:type="auto"/>
            <w:vAlign w:val="center"/>
          </w:tcPr>
          <w:p w14:paraId="764CBA92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245</w:t>
            </w:r>
          </w:p>
        </w:tc>
        <w:tc>
          <w:tcPr>
            <w:tcW w:w="0" w:type="auto"/>
            <w:vAlign w:val="center"/>
          </w:tcPr>
          <w:p w14:paraId="789E56FE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7C3419" w14:textId="66826F6E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79D97" w14:textId="34F9BFE1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58318" w14:textId="6C42EA4F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3165E" w14:textId="5E23D527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0E0E81" w14:textId="1FB52E22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F5C74" w14:textId="04B79696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AB610" w14:textId="1218AFDE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7818C" w14:textId="581F940A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1838C" w14:textId="4E7F2CE8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0415D" w14:textId="7FEAA1FC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86CC5" w14:textId="67553B5A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319DA8" w14:textId="4BD2E0CF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79F293" w14:textId="74073B5D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5BC241" w14:textId="547D5AA4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7EAB7" w14:textId="680B2928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3443AE" w14:textId="0F36CCBC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94</w:t>
            </w:r>
          </w:p>
        </w:tc>
      </w:tr>
      <w:tr w:rsidR="008002B9" w:rsidRPr="00143CA8" w14:paraId="33E4B1C1" w14:textId="77777777" w:rsidTr="009B04DA">
        <w:trPr>
          <w:trHeight w:val="237"/>
        </w:trPr>
        <w:tc>
          <w:tcPr>
            <w:tcW w:w="0" w:type="auto"/>
            <w:vAlign w:val="center"/>
          </w:tcPr>
          <w:p w14:paraId="178E2135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.249</w:t>
            </w:r>
          </w:p>
        </w:tc>
        <w:tc>
          <w:tcPr>
            <w:tcW w:w="0" w:type="auto"/>
            <w:vAlign w:val="center"/>
          </w:tcPr>
          <w:p w14:paraId="429CB3B6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.187</w:t>
            </w:r>
          </w:p>
        </w:tc>
        <w:tc>
          <w:tcPr>
            <w:tcW w:w="0" w:type="auto"/>
            <w:vAlign w:val="center"/>
          </w:tcPr>
          <w:p w14:paraId="10A73592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5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EDD74" w14:textId="4458FCAC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42ACEB" w14:textId="24E22B0D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07DEC" w14:textId="139A6007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BBCAC" w14:textId="246298E7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21E893" w14:textId="75909DC5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4444A" w14:textId="48019630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CB283" w14:textId="7FEB8095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90715" w14:textId="08B0C978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19302" w14:textId="012DC575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1A085" w14:textId="53FCCA35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804A1" w14:textId="23E62FA5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166722" w14:textId="50BE8A75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7F6A9B" w14:textId="38D28937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97B53" w14:textId="7FE6CD3B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CEFC7" w14:textId="545C50DC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769DA" w14:textId="7496EEA5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23</w:t>
            </w:r>
          </w:p>
        </w:tc>
      </w:tr>
      <w:tr w:rsidR="008002B9" w:rsidRPr="00143CA8" w14:paraId="59FF0E61" w14:textId="77777777" w:rsidTr="009B04DA">
        <w:trPr>
          <w:trHeight w:val="237"/>
        </w:trPr>
        <w:tc>
          <w:tcPr>
            <w:tcW w:w="0" w:type="auto"/>
            <w:vAlign w:val="center"/>
          </w:tcPr>
          <w:p w14:paraId="6783FF9E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.000</w:t>
            </w:r>
          </w:p>
        </w:tc>
        <w:tc>
          <w:tcPr>
            <w:tcW w:w="0" w:type="auto"/>
            <w:vAlign w:val="center"/>
          </w:tcPr>
          <w:p w14:paraId="4DF24DAE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.807</w:t>
            </w:r>
          </w:p>
        </w:tc>
        <w:tc>
          <w:tcPr>
            <w:tcW w:w="0" w:type="auto"/>
            <w:vAlign w:val="center"/>
          </w:tcPr>
          <w:p w14:paraId="639ADAA9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3660D" w14:textId="5D4E3144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EE6B3" w14:textId="1BC4EB53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554309" w14:textId="6C849F06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F97A39" w14:textId="36D59B26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D2C144" w14:textId="3BADBEEC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CF80B" w14:textId="13822D78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D46329" w14:textId="0416FDE2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ED1053" w14:textId="01167DCE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98150C" w14:textId="56E4EBE0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6C3F7C" w14:textId="2739D86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CC2E85" w14:textId="712EC4AC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1802E" w14:textId="2A3BE69C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3F32B5" w14:textId="570AA658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94D53" w14:textId="4E9C563C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6867DC" w14:textId="5EA51496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51C64" w14:textId="7E13A1B2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2</w:t>
            </w:r>
          </w:p>
        </w:tc>
      </w:tr>
      <w:tr w:rsidR="008002B9" w:rsidRPr="00143CA8" w14:paraId="39B8EF34" w14:textId="77777777" w:rsidTr="009B04DA">
        <w:trPr>
          <w:trHeight w:val="237"/>
        </w:trPr>
        <w:tc>
          <w:tcPr>
            <w:tcW w:w="0" w:type="auto"/>
            <w:vAlign w:val="center"/>
          </w:tcPr>
          <w:p w14:paraId="28D7885D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7.113</w:t>
            </w:r>
          </w:p>
        </w:tc>
        <w:tc>
          <w:tcPr>
            <w:tcW w:w="0" w:type="auto"/>
            <w:vAlign w:val="center"/>
          </w:tcPr>
          <w:p w14:paraId="6F972B8D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6.517</w:t>
            </w:r>
          </w:p>
        </w:tc>
        <w:tc>
          <w:tcPr>
            <w:tcW w:w="0" w:type="auto"/>
            <w:vAlign w:val="center"/>
          </w:tcPr>
          <w:p w14:paraId="156EC346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6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6226E" w14:textId="522F1662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A3B32B" w14:textId="737A9D04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1D7753" w14:textId="41E6A67A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778AFD" w14:textId="488D7242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1BCB99" w14:textId="756522F1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E958F" w14:textId="43FA770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C54C9" w14:textId="7AB43A26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6D6195" w14:textId="6F27CD5F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4584AA" w14:textId="64FEA23B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F7168" w14:textId="17A2A0DB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AE822A" w14:textId="5501A8DB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467DE" w14:textId="3BB7B559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D164A0" w14:textId="11B4DE5E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E11B7" w14:textId="62C3771D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A46D0" w14:textId="7FBD91DC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0B6F49" w14:textId="2691AE9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8</w:t>
            </w:r>
          </w:p>
        </w:tc>
      </w:tr>
      <w:tr w:rsidR="008002B9" w:rsidRPr="00143CA8" w14:paraId="57F08ABD" w14:textId="77777777" w:rsidTr="009B04DA">
        <w:trPr>
          <w:trHeight w:val="237"/>
        </w:trPr>
        <w:tc>
          <w:tcPr>
            <w:tcW w:w="0" w:type="auto"/>
            <w:vAlign w:val="center"/>
          </w:tcPr>
          <w:p w14:paraId="06BD73C3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2.649</w:t>
            </w:r>
          </w:p>
        </w:tc>
        <w:tc>
          <w:tcPr>
            <w:tcW w:w="0" w:type="auto"/>
            <w:vAlign w:val="center"/>
          </w:tcPr>
          <w:p w14:paraId="2D0EB976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0.844</w:t>
            </w:r>
          </w:p>
        </w:tc>
        <w:tc>
          <w:tcPr>
            <w:tcW w:w="0" w:type="auto"/>
            <w:vAlign w:val="center"/>
          </w:tcPr>
          <w:p w14:paraId="28EDB17F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7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BF0F82" w14:textId="3DE2BE14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C2B4CF" w14:textId="3EA2D118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9F4716" w14:textId="073C58AB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6E153" w14:textId="31224E85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EE7D3" w14:textId="0C2B1937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045BF" w14:textId="6C72FEBC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8094CB" w14:textId="12A37580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8F282" w14:textId="23DF6513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DC38FE" w14:textId="4C355EDF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36B52" w14:textId="36856A1A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B91D28" w14:textId="37444029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A03E60" w14:textId="505E412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5E793" w14:textId="4AF57FD4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1F899" w14:textId="4735D6FC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AEBB6" w14:textId="77855BC2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B16EB2" w14:textId="521E15FD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3</w:t>
            </w:r>
          </w:p>
        </w:tc>
      </w:tr>
      <w:tr w:rsidR="008002B9" w:rsidRPr="00143CA8" w14:paraId="7B860D8F" w14:textId="77777777" w:rsidTr="009B04DA">
        <w:trPr>
          <w:trHeight w:val="237"/>
        </w:trPr>
        <w:tc>
          <w:tcPr>
            <w:tcW w:w="0" w:type="auto"/>
            <w:vAlign w:val="center"/>
          </w:tcPr>
          <w:p w14:paraId="420759F7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2.494</w:t>
            </w:r>
          </w:p>
        </w:tc>
        <w:tc>
          <w:tcPr>
            <w:tcW w:w="0" w:type="auto"/>
            <w:vAlign w:val="center"/>
          </w:tcPr>
          <w:p w14:paraId="2F132263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7.205</w:t>
            </w:r>
          </w:p>
        </w:tc>
        <w:tc>
          <w:tcPr>
            <w:tcW w:w="0" w:type="auto"/>
            <w:vAlign w:val="center"/>
          </w:tcPr>
          <w:p w14:paraId="0C1AF8A6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3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1B321" w14:textId="673E7621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019CA7" w14:textId="6246CD6B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39E30" w14:textId="51435E42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38A161" w14:textId="2083E265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93EF84" w14:textId="7E90FD0D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58564C" w14:textId="1B48DD0D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3760D" w14:textId="555502FA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04C5C2" w14:textId="3960270F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23990B" w14:textId="38C7360D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2EE3F" w14:textId="4D717520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ACA04" w14:textId="14A735C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D4E135" w14:textId="6DC5DA84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07B5B" w14:textId="5A5CFD00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92860" w14:textId="3C62DD5D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2ECE4F" w14:textId="37D315FF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AD619A" w14:textId="37FFAFFA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8</w:t>
            </w:r>
          </w:p>
        </w:tc>
      </w:tr>
      <w:tr w:rsidR="008002B9" w:rsidRPr="00143CA8" w14:paraId="189A5937" w14:textId="77777777" w:rsidTr="009B04DA">
        <w:trPr>
          <w:trHeight w:val="237"/>
        </w:trPr>
        <w:tc>
          <w:tcPr>
            <w:tcW w:w="0" w:type="auto"/>
            <w:vAlign w:val="center"/>
          </w:tcPr>
          <w:p w14:paraId="60C32520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0.000</w:t>
            </w:r>
          </w:p>
        </w:tc>
        <w:tc>
          <w:tcPr>
            <w:tcW w:w="0" w:type="auto"/>
            <w:vAlign w:val="center"/>
          </w:tcPr>
          <w:p w14:paraId="39743855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5.285</w:t>
            </w:r>
          </w:p>
        </w:tc>
        <w:tc>
          <w:tcPr>
            <w:tcW w:w="0" w:type="auto"/>
            <w:vAlign w:val="center"/>
          </w:tcPr>
          <w:p w14:paraId="3AA1EA73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63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AC01E2" w14:textId="670EE994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D13F94" w14:textId="4223B1DA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80C9A3" w14:textId="6E6ABEED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C446E3" w14:textId="102B75EC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E02FAE" w14:textId="6E57A0E5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920F69" w14:textId="32C459F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6609E2" w14:textId="31BB49FE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95FBAB" w14:textId="79126E23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49D6C" w14:textId="53181EE3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780AF5" w14:textId="5F65D323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4920DB" w14:textId="6061DC66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E792D" w14:textId="25512A78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BAADD" w14:textId="35D70946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688F8" w14:textId="158B877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18423" w14:textId="24D7B8B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6F7BA" w14:textId="02D53273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2</w:t>
            </w:r>
          </w:p>
        </w:tc>
      </w:tr>
      <w:tr w:rsidR="008002B9" w:rsidRPr="00143CA8" w14:paraId="5696559F" w14:textId="77777777" w:rsidTr="009B04DA">
        <w:trPr>
          <w:trHeight w:val="237"/>
        </w:trPr>
        <w:tc>
          <w:tcPr>
            <w:tcW w:w="0" w:type="auto"/>
            <w:vAlign w:val="center"/>
          </w:tcPr>
          <w:p w14:paraId="745D40C2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71.131</w:t>
            </w:r>
          </w:p>
        </w:tc>
        <w:tc>
          <w:tcPr>
            <w:tcW w:w="0" w:type="auto"/>
            <w:vAlign w:val="center"/>
          </w:tcPr>
          <w:p w14:paraId="388A5201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3.243</w:t>
            </w:r>
          </w:p>
        </w:tc>
        <w:tc>
          <w:tcPr>
            <w:tcW w:w="0" w:type="auto"/>
            <w:vAlign w:val="center"/>
          </w:tcPr>
          <w:p w14:paraId="2D78D033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8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D7F438" w14:textId="47FD1894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0CAF5" w14:textId="53A4C573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6DED6" w14:textId="7337BBE5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0F9CAC" w14:textId="3C302858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A3FA8" w14:textId="1E887E07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913AE" w14:textId="7557A603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24D998" w14:textId="3E88A844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C7ED4" w14:textId="1BAC173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5A3FFE" w14:textId="34026827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5B6DC" w14:textId="5B62603B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4E99E" w14:textId="68129CE2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93281E" w14:textId="2D19880F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6D8F2" w14:textId="478567E3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6D91C9" w14:textId="63EF5165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7E85A3" w14:textId="6F12790A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D9B234" w14:textId="32BA5D4F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2</w:t>
            </w:r>
          </w:p>
        </w:tc>
      </w:tr>
      <w:tr w:rsidR="008002B9" w:rsidRPr="00143CA8" w14:paraId="7B242DA2" w14:textId="77777777" w:rsidTr="009B04DA">
        <w:trPr>
          <w:trHeight w:val="237"/>
        </w:trPr>
        <w:tc>
          <w:tcPr>
            <w:tcW w:w="0" w:type="auto"/>
            <w:vAlign w:val="center"/>
          </w:tcPr>
          <w:p w14:paraId="605FA1B5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26.491</w:t>
            </w:r>
          </w:p>
        </w:tc>
        <w:tc>
          <w:tcPr>
            <w:tcW w:w="0" w:type="auto"/>
            <w:vAlign w:val="center"/>
          </w:tcPr>
          <w:p w14:paraId="4FCB7AA3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8.307</w:t>
            </w:r>
          </w:p>
        </w:tc>
        <w:tc>
          <w:tcPr>
            <w:tcW w:w="0" w:type="auto"/>
            <w:vAlign w:val="center"/>
          </w:tcPr>
          <w:p w14:paraId="4C2CAFE8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5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653850" w14:textId="329A7019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2E3784" w14:textId="69CB4519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14B6B7" w14:textId="3626BE01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27CC0" w14:textId="0753F1C0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68854C" w14:textId="3A6E0DDE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EB39E" w14:textId="2B16E38D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D6362" w14:textId="28247343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6A55CE" w14:textId="19669F6B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6AAA4F" w14:textId="10FE89B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476E3" w14:textId="0FF4F929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21A24D" w14:textId="440753AA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5C5AE3" w14:textId="68217C5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177422" w14:textId="67AB2E47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F02A3" w14:textId="2D1B477D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A4E93A" w14:textId="0A925D41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9430E3" w14:textId="2C104E19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2</w:t>
            </w:r>
          </w:p>
        </w:tc>
      </w:tr>
      <w:tr w:rsidR="008002B9" w:rsidRPr="00143CA8" w14:paraId="4AA454F4" w14:textId="77777777" w:rsidTr="009B04DA">
        <w:trPr>
          <w:trHeight w:val="237"/>
        </w:trPr>
        <w:tc>
          <w:tcPr>
            <w:tcW w:w="0" w:type="auto"/>
            <w:vAlign w:val="center"/>
          </w:tcPr>
          <w:p w14:paraId="35F79065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24.937</w:t>
            </w:r>
          </w:p>
        </w:tc>
        <w:tc>
          <w:tcPr>
            <w:tcW w:w="0" w:type="auto"/>
            <w:vAlign w:val="center"/>
          </w:tcPr>
          <w:p w14:paraId="756B45EF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9.856</w:t>
            </w:r>
          </w:p>
        </w:tc>
        <w:tc>
          <w:tcPr>
            <w:tcW w:w="0" w:type="auto"/>
            <w:vAlign w:val="center"/>
          </w:tcPr>
          <w:p w14:paraId="2F66DA76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9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7A56E" w14:textId="0890D380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F22827" w14:textId="370E94BE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B4D0A" w14:textId="456CFC30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C74F8E" w14:textId="01139C00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3A2AC" w14:textId="68546851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C48124" w14:textId="0932CDBD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9B280D" w14:textId="7D0B7039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5C8317" w14:textId="3ADD2D20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DF9AC" w14:textId="5218E630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00201C" w14:textId="204396CE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DCD034" w14:textId="5BFD2EBB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2C2272" w14:textId="1AF6AA3B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325B2A" w14:textId="03ED5B4D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E01561" w14:textId="43D43F7C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A0E9C8" w14:textId="40945FD3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355254" w14:textId="172CEB16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26</w:t>
            </w:r>
          </w:p>
        </w:tc>
      </w:tr>
      <w:tr w:rsidR="008002B9" w:rsidRPr="00143CA8" w14:paraId="0AD7C714" w14:textId="77777777" w:rsidTr="009B04DA">
        <w:trPr>
          <w:trHeight w:val="237"/>
        </w:trPr>
        <w:tc>
          <w:tcPr>
            <w:tcW w:w="0" w:type="auto"/>
            <w:vAlign w:val="center"/>
          </w:tcPr>
          <w:p w14:paraId="1D5BF8D2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00.000</w:t>
            </w:r>
          </w:p>
        </w:tc>
        <w:tc>
          <w:tcPr>
            <w:tcW w:w="0" w:type="auto"/>
            <w:vAlign w:val="center"/>
          </w:tcPr>
          <w:p w14:paraId="6C656482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9.998</w:t>
            </w:r>
          </w:p>
        </w:tc>
        <w:tc>
          <w:tcPr>
            <w:tcW w:w="0" w:type="auto"/>
            <w:vAlign w:val="center"/>
          </w:tcPr>
          <w:p w14:paraId="08CDAF5D" w14:textId="77777777" w:rsidR="008002B9" w:rsidRPr="00143CA8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CD380F" w14:textId="31435EC5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EC76E9" w14:textId="009772C1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A8BDB" w14:textId="4D19F8A8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0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F427C7" w14:textId="786514C1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6C142" w14:textId="58DA1F9B" w:rsidR="008002B9" w:rsidRPr="000B45AF" w:rsidRDefault="008002B9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50AACA" w14:textId="42FB61F0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2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4DF7F" w14:textId="40E90BDB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EFC5B" w14:textId="477897F7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3F425" w14:textId="786ABC8A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C9F50D" w14:textId="31CFE3DC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AC3C0" w14:textId="0F652DCA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44FED" w14:textId="379A6112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B1343" w14:textId="388ABC57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0.1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5EB4DA" w14:textId="3D68366A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CDBEC" w14:textId="61FC4E0F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DC693" w14:textId="274B6F37" w:rsidR="008002B9" w:rsidRPr="000B45AF" w:rsidRDefault="008002B9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8002B9">
              <w:rPr>
                <w:sz w:val="16"/>
                <w:szCs w:val="16"/>
              </w:rPr>
              <w:t>NaN</w:t>
            </w:r>
          </w:p>
        </w:tc>
      </w:tr>
    </w:tbl>
    <w:p w14:paraId="25F4B890" w14:textId="0DDB574F" w:rsidR="00191719" w:rsidRPr="00143CA8" w:rsidRDefault="00191719" w:rsidP="00191719">
      <w:pPr>
        <w:pStyle w:val="Didascalia"/>
        <w:jc w:val="center"/>
        <w:rPr>
          <w:rFonts w:ascii="Arial"/>
          <w:b/>
          <w:i w:val="0"/>
          <w:iCs w:val="0"/>
          <w:color w:val="auto"/>
          <w:sz w:val="20"/>
          <w:szCs w:val="20"/>
        </w:rPr>
      </w:pP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t xml:space="preserve">Table </w:t>
      </w:r>
      <w:r w:rsidR="002662F4">
        <w:rPr>
          <w:rFonts w:ascii="Arial"/>
          <w:b/>
          <w:i w:val="0"/>
          <w:iCs w:val="0"/>
          <w:color w:val="auto"/>
          <w:sz w:val="20"/>
          <w:szCs w:val="20"/>
        </w:rPr>
        <w:t>S</w: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begin"/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separate"/>
      </w:r>
      <w:r w:rsidR="002D17EC" w:rsidRPr="00143CA8">
        <w:rPr>
          <w:rFonts w:ascii="Arial"/>
          <w:b/>
          <w:i w:val="0"/>
          <w:iCs w:val="0"/>
          <w:noProof/>
          <w:color w:val="auto"/>
          <w:sz w:val="20"/>
          <w:szCs w:val="20"/>
        </w:rPr>
        <w:t>6</w: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end"/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t xml:space="preserve"> </w:t>
      </w:r>
      <w:r w:rsidR="002D17EC" w:rsidRPr="00621A98">
        <w:rPr>
          <w:rFonts w:ascii="Arial"/>
          <w:i w:val="0"/>
          <w:color w:val="auto"/>
          <w:sz w:val="20"/>
          <w:szCs w:val="20"/>
        </w:rPr>
        <w:t>nEUROPt results (only contrast) for SiPM-like IRF simulations.</w:t>
      </w:r>
    </w:p>
    <w:p w14:paraId="47259F45" w14:textId="77777777" w:rsidR="002B454A" w:rsidRPr="00143CA8" w:rsidRDefault="002B454A"/>
    <w:p w14:paraId="1C2D8702" w14:textId="77777777" w:rsidR="00191719" w:rsidRPr="00143CA8" w:rsidRDefault="00191719"/>
    <w:p w14:paraId="56A9E859" w14:textId="77777777" w:rsidR="00191719" w:rsidRPr="00143CA8" w:rsidRDefault="00191719"/>
    <w:p w14:paraId="6CFB23E9" w14:textId="77777777" w:rsidR="00191719" w:rsidRPr="00143CA8" w:rsidRDefault="00191719"/>
    <w:p w14:paraId="2B35032C" w14:textId="77777777" w:rsidR="00191719" w:rsidRPr="00143CA8" w:rsidRDefault="00191719"/>
    <w:p w14:paraId="1F23EBFC" w14:textId="77777777" w:rsidR="00191719" w:rsidRPr="00143CA8" w:rsidRDefault="00191719"/>
    <w:p w14:paraId="489120E7" w14:textId="77777777" w:rsidR="00191719" w:rsidRPr="00143CA8" w:rsidRDefault="00191719"/>
    <w:p w14:paraId="0342DA92" w14:textId="77777777" w:rsidR="00191719" w:rsidRPr="00143CA8" w:rsidRDefault="00191719"/>
    <w:p w14:paraId="27B8EE67" w14:textId="77777777" w:rsidR="00191719" w:rsidRPr="00143CA8" w:rsidRDefault="00191719"/>
    <w:p w14:paraId="6F250F47" w14:textId="77777777" w:rsidR="00191719" w:rsidRPr="00143CA8" w:rsidRDefault="00191719"/>
    <w:p w14:paraId="44F0945A" w14:textId="77777777" w:rsidR="00191719" w:rsidRPr="00143CA8" w:rsidRDefault="00191719"/>
    <w:p w14:paraId="05515A72" w14:textId="77777777" w:rsidR="00191719" w:rsidRPr="00143CA8" w:rsidRDefault="00191719"/>
    <w:p w14:paraId="459770C1" w14:textId="77777777" w:rsidR="00191719" w:rsidRPr="00143CA8" w:rsidRDefault="00191719"/>
    <w:p w14:paraId="2FD0D0B1" w14:textId="77777777" w:rsidR="00191719" w:rsidRPr="00143CA8" w:rsidRDefault="00191719"/>
    <w:p w14:paraId="32604691" w14:textId="77777777" w:rsidR="00191719" w:rsidRPr="00143CA8" w:rsidRDefault="00191719"/>
    <w:p w14:paraId="708EFA6C" w14:textId="77777777" w:rsidR="00191719" w:rsidRPr="00143CA8" w:rsidRDefault="00191719"/>
    <w:p w14:paraId="1C2A7CB3" w14:textId="77777777" w:rsidR="002B454A" w:rsidRPr="00143CA8" w:rsidRDefault="002B454A"/>
    <w:p w14:paraId="597FFFE8" w14:textId="77777777" w:rsidR="002B454A" w:rsidRPr="00143CA8" w:rsidRDefault="002B454A"/>
    <w:p w14:paraId="1603AC5D" w14:textId="77777777" w:rsidR="002B454A" w:rsidRPr="00143CA8" w:rsidRDefault="002B454A"/>
    <w:p w14:paraId="3B809741" w14:textId="77777777" w:rsidR="002B454A" w:rsidRPr="00143CA8" w:rsidRDefault="002B454A"/>
    <w:p w14:paraId="1A8DFC14" w14:textId="77777777" w:rsidR="002B454A" w:rsidRPr="00143CA8" w:rsidRDefault="002B454A"/>
    <w:tbl>
      <w:tblPr>
        <w:tblStyle w:val="TableNorma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3"/>
        <w:gridCol w:w="615"/>
        <w:gridCol w:w="603"/>
        <w:gridCol w:w="422"/>
        <w:gridCol w:w="515"/>
        <w:gridCol w:w="515"/>
        <w:gridCol w:w="515"/>
        <w:gridCol w:w="515"/>
        <w:gridCol w:w="575"/>
        <w:gridCol w:w="575"/>
        <w:gridCol w:w="575"/>
        <w:gridCol w:w="575"/>
        <w:gridCol w:w="521"/>
        <w:gridCol w:w="521"/>
        <w:gridCol w:w="521"/>
        <w:gridCol w:w="521"/>
        <w:gridCol w:w="521"/>
        <w:gridCol w:w="521"/>
        <w:gridCol w:w="521"/>
      </w:tblGrid>
      <w:tr w:rsidR="002B454A" w:rsidRPr="00143CA8" w14:paraId="7BB4B2E8" w14:textId="77777777" w:rsidTr="009B04DA">
        <w:trPr>
          <w:trHeight w:val="237"/>
        </w:trPr>
        <w:tc>
          <w:tcPr>
            <w:tcW w:w="0" w:type="auto"/>
            <w:gridSpan w:val="19"/>
            <w:vAlign w:val="center"/>
          </w:tcPr>
          <w:p w14:paraId="02DD37DC" w14:textId="1979016C" w:rsidR="002B454A" w:rsidRPr="00621A98" w:rsidRDefault="002D17EC" w:rsidP="009B04DA">
            <w:pPr>
              <w:pStyle w:val="TableParagraph"/>
              <w:ind w:left="0" w:right="88"/>
              <w:jc w:val="center"/>
              <w:rPr>
                <w:b/>
                <w:sz w:val="20"/>
                <w:szCs w:val="20"/>
              </w:rPr>
            </w:pPr>
            <w:r w:rsidRPr="00621A98">
              <w:rPr>
                <w:b/>
                <w:sz w:val="20"/>
                <w:szCs w:val="20"/>
              </w:rPr>
              <w:t>Contrast-to-Noise Ratio</w:t>
            </w:r>
          </w:p>
        </w:tc>
      </w:tr>
      <w:tr w:rsidR="002B454A" w:rsidRPr="00143CA8" w14:paraId="002CDC95" w14:textId="77777777" w:rsidTr="009B04DA">
        <w:trPr>
          <w:trHeight w:val="237"/>
        </w:trPr>
        <w:tc>
          <w:tcPr>
            <w:tcW w:w="0" w:type="auto"/>
            <w:vMerge w:val="restart"/>
            <w:vAlign w:val="center"/>
          </w:tcPr>
          <w:p w14:paraId="5E407321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CR [Mcps]</w:t>
            </w:r>
          </w:p>
        </w:tc>
        <w:tc>
          <w:tcPr>
            <w:tcW w:w="0" w:type="auto"/>
            <w:vMerge w:val="restart"/>
            <w:vAlign w:val="center"/>
          </w:tcPr>
          <w:p w14:paraId="698DABB4" w14:textId="6836A9D2" w:rsidR="002B454A" w:rsidRPr="00143CA8" w:rsidRDefault="007E238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0B45AF">
              <w:rPr>
                <w:b/>
                <w:bCs/>
                <w:sz w:val="16"/>
                <w:szCs w:val="16"/>
              </w:rPr>
              <w:t>CR</w:t>
            </w:r>
            <w:r w:rsidRPr="000B45AF">
              <w:rPr>
                <w:b/>
                <w:bCs/>
                <w:sz w:val="16"/>
                <w:szCs w:val="16"/>
                <w:vertAlign w:val="subscript"/>
              </w:rPr>
              <w:t>sat</w:t>
            </w:r>
            <w:r w:rsidR="002B454A" w:rsidRPr="00143CA8">
              <w:rPr>
                <w:b/>
                <w:bCs/>
                <w:sz w:val="16"/>
                <w:szCs w:val="16"/>
              </w:rPr>
              <w:t xml:space="preserve"> [Mcps]</w:t>
            </w:r>
          </w:p>
        </w:tc>
        <w:tc>
          <w:tcPr>
            <w:tcW w:w="0" w:type="auto"/>
            <w:vMerge w:val="restart"/>
            <w:vAlign w:val="center"/>
          </w:tcPr>
          <w:p w14:paraId="7B00F5BF" w14:textId="141DC119" w:rsidR="002B454A" w:rsidRPr="00143CA8" w:rsidRDefault="007E238E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0B45AF">
              <w:rPr>
                <w:b/>
                <w:bCs/>
                <w:sz w:val="16"/>
                <w:szCs w:val="16"/>
              </w:rPr>
              <w:t>CR</w:t>
            </w:r>
            <w:r w:rsidRPr="000B45AF">
              <w:rPr>
                <w:b/>
                <w:bCs/>
                <w:sz w:val="16"/>
                <w:szCs w:val="16"/>
                <w:vertAlign w:val="subscript"/>
              </w:rPr>
              <w:t>sat</w:t>
            </w:r>
          </w:p>
          <w:p w14:paraId="6EE0AD06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[% Exc. rate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ABD22" w14:textId="2CCD0630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0-0.5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6A83B" w14:textId="6DEDBB89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0.5-1.0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40A1F9" w14:textId="4358774C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1.0-1.5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28C53" w14:textId="04E609FB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1.5-2.0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E1C7E" w14:textId="571C76C0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2.0-2.5 n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7F878" w14:textId="186FC5BF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2.5-3.0 ns</w:t>
            </w:r>
          </w:p>
        </w:tc>
        <w:tc>
          <w:tcPr>
            <w:tcW w:w="0" w:type="auto"/>
            <w:vAlign w:val="center"/>
          </w:tcPr>
          <w:p w14:paraId="2F44069C" w14:textId="4D4CC767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3.0-3.5 ns</w:t>
            </w:r>
          </w:p>
        </w:tc>
        <w:tc>
          <w:tcPr>
            <w:tcW w:w="0" w:type="auto"/>
            <w:vAlign w:val="center"/>
          </w:tcPr>
          <w:p w14:paraId="5FBE618A" w14:textId="7F1EC863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3.5-4.0 ns</w:t>
            </w:r>
          </w:p>
        </w:tc>
        <w:tc>
          <w:tcPr>
            <w:tcW w:w="0" w:type="auto"/>
            <w:vAlign w:val="center"/>
          </w:tcPr>
          <w:p w14:paraId="25B0E74A" w14:textId="581FF9D9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4.0-4.5 ns</w:t>
            </w:r>
          </w:p>
        </w:tc>
        <w:tc>
          <w:tcPr>
            <w:tcW w:w="0" w:type="auto"/>
            <w:vAlign w:val="center"/>
          </w:tcPr>
          <w:p w14:paraId="0EA5DAE7" w14:textId="4B204CAA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4.5-5.0 ns</w:t>
            </w:r>
          </w:p>
        </w:tc>
        <w:tc>
          <w:tcPr>
            <w:tcW w:w="0" w:type="auto"/>
            <w:vAlign w:val="center"/>
          </w:tcPr>
          <w:p w14:paraId="0BCB7B4E" w14:textId="2EB48AF5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5.0-5.5 ns</w:t>
            </w:r>
          </w:p>
        </w:tc>
        <w:tc>
          <w:tcPr>
            <w:tcW w:w="0" w:type="auto"/>
            <w:vAlign w:val="center"/>
          </w:tcPr>
          <w:p w14:paraId="18461955" w14:textId="40599ADC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5.5-6.0 ns</w:t>
            </w:r>
          </w:p>
        </w:tc>
        <w:tc>
          <w:tcPr>
            <w:tcW w:w="0" w:type="auto"/>
            <w:vAlign w:val="center"/>
          </w:tcPr>
          <w:p w14:paraId="54469BFB" w14:textId="5BD53685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6.0-6.5 ns</w:t>
            </w:r>
          </w:p>
        </w:tc>
        <w:tc>
          <w:tcPr>
            <w:tcW w:w="0" w:type="auto"/>
            <w:vAlign w:val="center"/>
          </w:tcPr>
          <w:p w14:paraId="33DADEAD" w14:textId="201F07A5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6.5-7.0 ns</w:t>
            </w:r>
          </w:p>
        </w:tc>
        <w:tc>
          <w:tcPr>
            <w:tcW w:w="0" w:type="auto"/>
            <w:vAlign w:val="center"/>
          </w:tcPr>
          <w:p w14:paraId="6E9D5B4D" w14:textId="64309B94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7.0-7.5 ns</w:t>
            </w:r>
          </w:p>
        </w:tc>
        <w:tc>
          <w:tcPr>
            <w:tcW w:w="0" w:type="auto"/>
            <w:vAlign w:val="center"/>
          </w:tcPr>
          <w:p w14:paraId="25C48B9D" w14:textId="5D6BD3DD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7.5-8.0 ns</w:t>
            </w:r>
          </w:p>
        </w:tc>
      </w:tr>
      <w:tr w:rsidR="00681235" w:rsidRPr="00143CA8" w14:paraId="48CBA281" w14:textId="77777777" w:rsidTr="009B04DA">
        <w:trPr>
          <w:trHeight w:val="237"/>
        </w:trPr>
        <w:tc>
          <w:tcPr>
            <w:tcW w:w="0" w:type="auto"/>
            <w:vMerge/>
            <w:vAlign w:val="center"/>
          </w:tcPr>
          <w:p w14:paraId="5416EBBC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0E5E8091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  <w:vAlign w:val="center"/>
          </w:tcPr>
          <w:p w14:paraId="5A76E070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16"/>
            <w:shd w:val="clear" w:color="auto" w:fill="auto"/>
            <w:vAlign w:val="center"/>
          </w:tcPr>
          <w:p w14:paraId="1D8D1782" w14:textId="77777777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BEFORE CORRECTION</w:t>
            </w:r>
          </w:p>
        </w:tc>
      </w:tr>
      <w:tr w:rsidR="00301030" w:rsidRPr="00143CA8" w14:paraId="759AEA15" w14:textId="77777777" w:rsidTr="009B04DA">
        <w:trPr>
          <w:trHeight w:val="237"/>
        </w:trPr>
        <w:tc>
          <w:tcPr>
            <w:tcW w:w="0" w:type="auto"/>
            <w:vAlign w:val="center"/>
          </w:tcPr>
          <w:p w14:paraId="47260541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400</w:t>
            </w:r>
          </w:p>
        </w:tc>
        <w:tc>
          <w:tcPr>
            <w:tcW w:w="0" w:type="auto"/>
            <w:vAlign w:val="center"/>
          </w:tcPr>
          <w:p w14:paraId="18A47904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398</w:t>
            </w:r>
          </w:p>
        </w:tc>
        <w:tc>
          <w:tcPr>
            <w:tcW w:w="0" w:type="auto"/>
            <w:vAlign w:val="center"/>
          </w:tcPr>
          <w:p w14:paraId="78C33F3A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5D9DC9" w14:textId="27F142FD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7B22D4" w14:textId="3874DCD1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7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3EDC4" w14:textId="47AA8187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3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F54E5F" w14:textId="4691A264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3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C6802" w14:textId="61592E1E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7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BED1DE" w14:textId="1F7ACC8E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5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8613E2" w14:textId="15761513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6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B57D99" w14:textId="7189EADB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02EC5" w14:textId="51D1D4C3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F33BF" w14:textId="0D9AE926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13414" w14:textId="12F0D539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7A954" w14:textId="31D30EAD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7A89F" w14:textId="1A936A49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1CC2F1" w14:textId="40F2572B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6F4F98" w14:textId="1DA1E71D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4D7554" w14:textId="1EFA6562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14</w:t>
            </w:r>
          </w:p>
        </w:tc>
      </w:tr>
      <w:tr w:rsidR="00301030" w:rsidRPr="00143CA8" w14:paraId="0EDDF9F9" w14:textId="77777777" w:rsidTr="009B04DA">
        <w:trPr>
          <w:trHeight w:val="237"/>
        </w:trPr>
        <w:tc>
          <w:tcPr>
            <w:tcW w:w="0" w:type="auto"/>
            <w:vAlign w:val="center"/>
          </w:tcPr>
          <w:p w14:paraId="53132E46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711</w:t>
            </w:r>
          </w:p>
        </w:tc>
        <w:tc>
          <w:tcPr>
            <w:tcW w:w="0" w:type="auto"/>
            <w:vAlign w:val="center"/>
          </w:tcPr>
          <w:p w14:paraId="21E31D01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705</w:t>
            </w:r>
          </w:p>
        </w:tc>
        <w:tc>
          <w:tcPr>
            <w:tcW w:w="0" w:type="auto"/>
            <w:vAlign w:val="center"/>
          </w:tcPr>
          <w:p w14:paraId="20DC8695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23C617" w14:textId="0F4C5007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33087" w14:textId="02FD27B3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7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199285" w14:textId="2EC8E9B6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74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16CC3C" w14:textId="50D2C2D4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0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A6046B" w14:textId="64B3F070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7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0468EA" w14:textId="57E36E9F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5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39D65D" w14:textId="68DFEF18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7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18347" w14:textId="5E5004FB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761E4D" w14:textId="17AB81A5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52BD7" w14:textId="7AEAE3F8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1FB5F7" w14:textId="3523CE4B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49CED" w14:textId="5CD2802D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54DB8E" w14:textId="263D7BF2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77BDE9" w14:textId="7036B567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BD7FFF" w14:textId="33B695E5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E3FFEC" w14:textId="0CA9A3AF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46</w:t>
            </w:r>
          </w:p>
        </w:tc>
      </w:tr>
      <w:tr w:rsidR="00301030" w:rsidRPr="00143CA8" w14:paraId="039DE153" w14:textId="77777777" w:rsidTr="009B04DA">
        <w:trPr>
          <w:trHeight w:val="237"/>
        </w:trPr>
        <w:tc>
          <w:tcPr>
            <w:tcW w:w="0" w:type="auto"/>
            <w:vAlign w:val="center"/>
          </w:tcPr>
          <w:p w14:paraId="74CB8BE3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265</w:t>
            </w:r>
          </w:p>
        </w:tc>
        <w:tc>
          <w:tcPr>
            <w:tcW w:w="0" w:type="auto"/>
            <w:vAlign w:val="center"/>
          </w:tcPr>
          <w:p w14:paraId="3FC279C7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245</w:t>
            </w:r>
          </w:p>
        </w:tc>
        <w:tc>
          <w:tcPr>
            <w:tcW w:w="0" w:type="auto"/>
            <w:vAlign w:val="center"/>
          </w:tcPr>
          <w:p w14:paraId="22C699F1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0C7371" w14:textId="0E3032A2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57511" w14:textId="7EF7930F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6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58DDCC" w14:textId="56F631CB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7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41C608" w14:textId="022AACC9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4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570276" w14:textId="5B1E096B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2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655BE" w14:textId="2B9A6C3B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9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40AA7" w14:textId="7B3F5359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6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97E16" w14:textId="50614C7A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2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6EE87" w14:textId="39D51DBB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99764" w14:textId="6B982893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41DC54" w14:textId="4ECAC2F4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AE45E1" w14:textId="1ED92D3F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B8788" w14:textId="5DB10527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4B2820" w14:textId="364D2EBB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4F248D" w14:textId="78EEE722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39EF4C" w14:textId="4DD62B29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.72</w:t>
            </w:r>
          </w:p>
        </w:tc>
      </w:tr>
      <w:tr w:rsidR="00301030" w:rsidRPr="00143CA8" w14:paraId="0FCFB777" w14:textId="77777777" w:rsidTr="009B04DA">
        <w:trPr>
          <w:trHeight w:val="237"/>
        </w:trPr>
        <w:tc>
          <w:tcPr>
            <w:tcW w:w="0" w:type="auto"/>
            <w:vAlign w:val="center"/>
          </w:tcPr>
          <w:p w14:paraId="5AD9CECC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.249</w:t>
            </w:r>
          </w:p>
        </w:tc>
        <w:tc>
          <w:tcPr>
            <w:tcW w:w="0" w:type="auto"/>
            <w:vAlign w:val="center"/>
          </w:tcPr>
          <w:p w14:paraId="70DF47EE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.187</w:t>
            </w:r>
          </w:p>
        </w:tc>
        <w:tc>
          <w:tcPr>
            <w:tcW w:w="0" w:type="auto"/>
            <w:vAlign w:val="center"/>
          </w:tcPr>
          <w:p w14:paraId="40D77297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5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3F1E2" w14:textId="11EF3DC4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33B93" w14:textId="6F183E19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8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C15364" w14:textId="4B509621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62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8E6C4" w14:textId="21362B44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73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A9B2F6" w14:textId="0082F65E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8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36555" w14:textId="0D637F98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1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318D1" w14:textId="776F8026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4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2BC07A" w14:textId="4C164D84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1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83C4C9" w14:textId="743BDB71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3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14343" w14:textId="3EFEB6B5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1E3EEC" w14:textId="34F408A4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6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0DEEC" w14:textId="3957B336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54A886" w14:textId="5D7A2995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.3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1FDA2" w14:textId="5E54A90E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C31B3" w14:textId="5096E775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0B97EA" w14:textId="01316993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.93</w:t>
            </w:r>
          </w:p>
        </w:tc>
      </w:tr>
      <w:tr w:rsidR="00301030" w:rsidRPr="00143CA8" w14:paraId="16111605" w14:textId="77777777" w:rsidTr="009B04DA">
        <w:trPr>
          <w:trHeight w:val="237"/>
        </w:trPr>
        <w:tc>
          <w:tcPr>
            <w:tcW w:w="0" w:type="auto"/>
            <w:vAlign w:val="center"/>
          </w:tcPr>
          <w:p w14:paraId="2EBE0056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.000</w:t>
            </w:r>
          </w:p>
        </w:tc>
        <w:tc>
          <w:tcPr>
            <w:tcW w:w="0" w:type="auto"/>
            <w:vAlign w:val="center"/>
          </w:tcPr>
          <w:p w14:paraId="4A1FAE3F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.807</w:t>
            </w:r>
          </w:p>
        </w:tc>
        <w:tc>
          <w:tcPr>
            <w:tcW w:w="0" w:type="auto"/>
            <w:vAlign w:val="center"/>
          </w:tcPr>
          <w:p w14:paraId="3C6C79E8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8D9D03" w14:textId="5E9ED915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D4CDC" w14:textId="4C647B56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3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0A8CC7" w14:textId="3547C680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29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7ADF9" w14:textId="3FBDC416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47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69F0B6" w14:textId="349D502F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82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46C5B" w14:textId="08F24564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82.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FDAAD0" w14:textId="6DDEF632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9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EB98B" w14:textId="644A26C6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9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70C404" w14:textId="2488A5BA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1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CA1F9" w14:textId="2AFAAF0F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7EA31A" w14:textId="0D8A6480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6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43E787" w14:textId="1DABE6D6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8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15D9AB" w14:textId="6F818FD2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C54BB" w14:textId="78919073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5B5B14" w14:textId="0062325A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C2039B" w14:textId="6E10DA4E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.11</w:t>
            </w:r>
          </w:p>
        </w:tc>
      </w:tr>
      <w:tr w:rsidR="00301030" w:rsidRPr="00143CA8" w14:paraId="342CBF1B" w14:textId="77777777" w:rsidTr="009B04DA">
        <w:trPr>
          <w:trHeight w:val="237"/>
        </w:trPr>
        <w:tc>
          <w:tcPr>
            <w:tcW w:w="0" w:type="auto"/>
            <w:vAlign w:val="center"/>
          </w:tcPr>
          <w:p w14:paraId="288686F3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7.113</w:t>
            </w:r>
          </w:p>
        </w:tc>
        <w:tc>
          <w:tcPr>
            <w:tcW w:w="0" w:type="auto"/>
            <w:vAlign w:val="center"/>
          </w:tcPr>
          <w:p w14:paraId="4BF3D68B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6.517</w:t>
            </w:r>
          </w:p>
        </w:tc>
        <w:tc>
          <w:tcPr>
            <w:tcW w:w="0" w:type="auto"/>
            <w:vAlign w:val="center"/>
          </w:tcPr>
          <w:p w14:paraId="647A6A29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6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4794AA" w14:textId="1E610593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1F1B92" w14:textId="58A9F5D8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0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717366" w14:textId="13143E48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15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4F535" w14:textId="1C67E0BA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24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FD457" w14:textId="1E2232CC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67.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1B83D" w14:textId="20B3876D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75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5E390" w14:textId="3888A0EC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2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17D844" w14:textId="459B0F8C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9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D07115" w14:textId="4F0EA070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6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8F1E4D" w14:textId="1B587206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2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8A4A8F" w14:textId="4B08606C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1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5B40F2" w14:textId="7AD8A16B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2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D73418" w14:textId="44D16510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F64EB1" w14:textId="30C90866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35AB34" w14:textId="4F10C8F2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.4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5A7A1" w14:textId="75E7F17F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.15</w:t>
            </w:r>
          </w:p>
        </w:tc>
      </w:tr>
      <w:tr w:rsidR="00301030" w:rsidRPr="00143CA8" w14:paraId="15A8EF44" w14:textId="77777777" w:rsidTr="009B04DA">
        <w:trPr>
          <w:trHeight w:val="237"/>
        </w:trPr>
        <w:tc>
          <w:tcPr>
            <w:tcW w:w="0" w:type="auto"/>
            <w:vAlign w:val="center"/>
          </w:tcPr>
          <w:p w14:paraId="33AC2CB3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2.649</w:t>
            </w:r>
          </w:p>
        </w:tc>
        <w:tc>
          <w:tcPr>
            <w:tcW w:w="0" w:type="auto"/>
            <w:vAlign w:val="center"/>
          </w:tcPr>
          <w:p w14:paraId="6F3BAA36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0.844</w:t>
            </w:r>
          </w:p>
        </w:tc>
        <w:tc>
          <w:tcPr>
            <w:tcW w:w="0" w:type="auto"/>
            <w:vAlign w:val="center"/>
          </w:tcPr>
          <w:p w14:paraId="5EFDDBFE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7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D7B36" w14:textId="575D4C1C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9C9B95" w14:textId="289C47A6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9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9A295" w14:textId="48AAC5DA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16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AF06EB" w14:textId="5A81B5EE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26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94893" w14:textId="0DEABF96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0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521C20" w14:textId="6DC66295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66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0DC09C" w14:textId="76D825EA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7.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A2D100" w14:textId="1C731F3A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6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38CCE9" w14:textId="183B6709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6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19CD4E" w14:textId="43C85D5F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3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E5E7D4" w14:textId="0262E389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2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FB7639" w14:textId="20404DEE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4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F34A1D" w14:textId="69A392D0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1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6F1978" w14:textId="2700FDB8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7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30EFC1" w14:textId="130133B2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9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6A8CD0" w14:textId="2ACDF20C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6.92</w:t>
            </w:r>
          </w:p>
        </w:tc>
      </w:tr>
      <w:tr w:rsidR="00301030" w:rsidRPr="00143CA8" w14:paraId="0EC4F950" w14:textId="77777777" w:rsidTr="009B04DA">
        <w:trPr>
          <w:trHeight w:val="237"/>
        </w:trPr>
        <w:tc>
          <w:tcPr>
            <w:tcW w:w="0" w:type="auto"/>
            <w:vAlign w:val="center"/>
          </w:tcPr>
          <w:p w14:paraId="0CEFC62B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2.494</w:t>
            </w:r>
          </w:p>
        </w:tc>
        <w:tc>
          <w:tcPr>
            <w:tcW w:w="0" w:type="auto"/>
            <w:vAlign w:val="center"/>
          </w:tcPr>
          <w:p w14:paraId="65921784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7.205</w:t>
            </w:r>
          </w:p>
        </w:tc>
        <w:tc>
          <w:tcPr>
            <w:tcW w:w="0" w:type="auto"/>
            <w:vAlign w:val="center"/>
          </w:tcPr>
          <w:p w14:paraId="309D1020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3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0680E" w14:textId="4EAA65C1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249F0E" w14:textId="191B7320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75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F697E2" w14:textId="50E8230C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53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2D6AA1" w14:textId="22B1ED5B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01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607ECC" w14:textId="4A142194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39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ED4FEC" w14:textId="4EDEC24F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15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1FD54B" w14:textId="3CE6D271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93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67FCD" w14:textId="4965A175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0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1C858" w14:textId="3E32D1D5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3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8FAEF7" w14:textId="687963A2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4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37E8CA" w14:textId="0283B105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EA438E" w14:textId="314AC179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8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2E84F1" w14:textId="6E81A272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1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AEC9AB" w14:textId="43306B1B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7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BA732" w14:textId="49D9487D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CA0F98" w14:textId="46493113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.88</w:t>
            </w:r>
          </w:p>
        </w:tc>
      </w:tr>
      <w:tr w:rsidR="00301030" w:rsidRPr="00143CA8" w14:paraId="19D9E918" w14:textId="77777777" w:rsidTr="009B04DA">
        <w:trPr>
          <w:trHeight w:val="237"/>
        </w:trPr>
        <w:tc>
          <w:tcPr>
            <w:tcW w:w="0" w:type="auto"/>
            <w:vAlign w:val="center"/>
          </w:tcPr>
          <w:p w14:paraId="359D234B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0.000</w:t>
            </w:r>
          </w:p>
        </w:tc>
        <w:tc>
          <w:tcPr>
            <w:tcW w:w="0" w:type="auto"/>
            <w:vAlign w:val="center"/>
          </w:tcPr>
          <w:p w14:paraId="685FB4AF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5.285</w:t>
            </w:r>
          </w:p>
        </w:tc>
        <w:tc>
          <w:tcPr>
            <w:tcW w:w="0" w:type="auto"/>
            <w:vAlign w:val="center"/>
          </w:tcPr>
          <w:p w14:paraId="3AA37F82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63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F6137" w14:textId="0A38815B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13D4B" w14:textId="5AE296FE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79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393691" w14:textId="19C28462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82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F4E17" w14:textId="5507F5C4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55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93941B" w14:textId="2CDBBF95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59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5C227" w14:textId="22F465A2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98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160CAF" w14:textId="32D027E4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1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F19074" w14:textId="21010550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6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3FAE25" w14:textId="052440E0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2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08B2E3" w14:textId="648E3F17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9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36217" w14:textId="591AAD8D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6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96EBF8" w14:textId="40874B1E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E733E0" w14:textId="040B0BC0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BE0DB7" w14:textId="2BA1C6D4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0EA31" w14:textId="01D923F7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522EF" w14:textId="39C1DA09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.60</w:t>
            </w:r>
          </w:p>
        </w:tc>
      </w:tr>
      <w:tr w:rsidR="00301030" w:rsidRPr="00143CA8" w14:paraId="6476D760" w14:textId="77777777" w:rsidTr="009B04DA">
        <w:trPr>
          <w:trHeight w:val="237"/>
        </w:trPr>
        <w:tc>
          <w:tcPr>
            <w:tcW w:w="0" w:type="auto"/>
            <w:vAlign w:val="center"/>
          </w:tcPr>
          <w:p w14:paraId="57CFEF05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71.131</w:t>
            </w:r>
          </w:p>
        </w:tc>
        <w:tc>
          <w:tcPr>
            <w:tcW w:w="0" w:type="auto"/>
            <w:vAlign w:val="center"/>
          </w:tcPr>
          <w:p w14:paraId="5F118096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3.243</w:t>
            </w:r>
          </w:p>
        </w:tc>
        <w:tc>
          <w:tcPr>
            <w:tcW w:w="0" w:type="auto"/>
            <w:vAlign w:val="center"/>
          </w:tcPr>
          <w:p w14:paraId="3D7ED84E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8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3CEBB2" w14:textId="2872E105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AF0D2" w14:textId="62F73567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00.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56402" w14:textId="6B555627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331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BA71A6" w14:textId="28B6A368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40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A6CDBD" w14:textId="16DE1CE1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69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F9CBC" w14:textId="30E9E168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26.6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9CA04D" w14:textId="1D10D430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07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E992B" w14:textId="533AE54E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56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06CF61" w14:textId="467522C5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4E7E06" w14:textId="6E44F599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459874" w14:textId="105DB588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4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F65FBF" w14:textId="731FA81B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7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418C6" w14:textId="11B8D68C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6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F73D77" w14:textId="037B2C0F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8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FE00C2" w14:textId="28E3B2F1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31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FD623" w14:textId="40173529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7.22</w:t>
            </w:r>
          </w:p>
        </w:tc>
      </w:tr>
      <w:tr w:rsidR="00301030" w:rsidRPr="00143CA8" w14:paraId="718F6300" w14:textId="77777777" w:rsidTr="009B04DA">
        <w:trPr>
          <w:trHeight w:val="237"/>
        </w:trPr>
        <w:tc>
          <w:tcPr>
            <w:tcW w:w="0" w:type="auto"/>
            <w:vAlign w:val="center"/>
          </w:tcPr>
          <w:p w14:paraId="3E3175D6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26.491</w:t>
            </w:r>
          </w:p>
        </w:tc>
        <w:tc>
          <w:tcPr>
            <w:tcW w:w="0" w:type="auto"/>
            <w:vAlign w:val="center"/>
          </w:tcPr>
          <w:p w14:paraId="0A82652B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8.307</w:t>
            </w:r>
          </w:p>
        </w:tc>
        <w:tc>
          <w:tcPr>
            <w:tcW w:w="0" w:type="auto"/>
            <w:vAlign w:val="center"/>
          </w:tcPr>
          <w:p w14:paraId="476FCE9B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5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5DBB0" w14:textId="42286074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4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D9BE70" w14:textId="4FF99B15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28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6B9DCF" w14:textId="08B911AE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79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920736" w14:textId="65AA1F85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8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B6395" w14:textId="60FB455F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1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98111E" w14:textId="202C82CB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9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D5690A" w14:textId="010B85EE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4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B86DD" w14:textId="3731C5D8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5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E1AB26" w14:textId="40DD7786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5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F82A2" w14:textId="12425851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7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F352AD" w14:textId="1EAEA712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22.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B777D0" w14:textId="5DDEADF7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2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C2C8C" w14:textId="0F6ED2C9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28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C5C35D" w14:textId="7037D934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9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E48BB8" w14:textId="466403BE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7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D0EFE1" w14:textId="70B5D080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7.46</w:t>
            </w:r>
          </w:p>
        </w:tc>
      </w:tr>
      <w:tr w:rsidR="00301030" w:rsidRPr="00143CA8" w14:paraId="7C1A83E8" w14:textId="77777777" w:rsidTr="009B04DA">
        <w:trPr>
          <w:trHeight w:val="237"/>
        </w:trPr>
        <w:tc>
          <w:tcPr>
            <w:tcW w:w="0" w:type="auto"/>
            <w:vAlign w:val="center"/>
          </w:tcPr>
          <w:p w14:paraId="24D5F628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24.937</w:t>
            </w:r>
          </w:p>
        </w:tc>
        <w:tc>
          <w:tcPr>
            <w:tcW w:w="0" w:type="auto"/>
            <w:vAlign w:val="center"/>
          </w:tcPr>
          <w:p w14:paraId="3F511973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9.856</w:t>
            </w:r>
          </w:p>
        </w:tc>
        <w:tc>
          <w:tcPr>
            <w:tcW w:w="0" w:type="auto"/>
            <w:vAlign w:val="center"/>
          </w:tcPr>
          <w:p w14:paraId="254A1E1B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9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71B6AB" w14:textId="253C39BB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0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799530" w14:textId="3ECC9788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05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5D2ED2" w14:textId="66C92EE9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56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DA2D12" w14:textId="24BB1C53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43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FCBE7" w14:textId="11C7CEB8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35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3E37E1" w14:textId="1CB9771D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26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F2A035" w14:textId="3B6BF0AB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6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F8F98F" w14:textId="1492C53E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5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8A906F" w14:textId="35011270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9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3AF9E" w14:textId="30293331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2.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050A34" w14:textId="36F831D0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0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654EF9" w14:textId="7748268F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0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37761" w14:textId="59ECC6B5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6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57A4AC" w14:textId="0D1E8817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9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552B8E" w14:textId="244DBD09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9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74D4F4" w14:textId="72277DCF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4.37</w:t>
            </w:r>
          </w:p>
        </w:tc>
      </w:tr>
      <w:tr w:rsidR="00301030" w:rsidRPr="00143CA8" w14:paraId="7FE3493B" w14:textId="77777777" w:rsidTr="009B04DA">
        <w:trPr>
          <w:trHeight w:val="237"/>
        </w:trPr>
        <w:tc>
          <w:tcPr>
            <w:tcW w:w="0" w:type="auto"/>
            <w:vAlign w:val="center"/>
          </w:tcPr>
          <w:p w14:paraId="20435172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00.000</w:t>
            </w:r>
          </w:p>
        </w:tc>
        <w:tc>
          <w:tcPr>
            <w:tcW w:w="0" w:type="auto"/>
            <w:vAlign w:val="center"/>
          </w:tcPr>
          <w:p w14:paraId="5198471F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9.998</w:t>
            </w:r>
          </w:p>
        </w:tc>
        <w:tc>
          <w:tcPr>
            <w:tcW w:w="0" w:type="auto"/>
            <w:vAlign w:val="center"/>
          </w:tcPr>
          <w:p w14:paraId="59ED5FC1" w14:textId="77777777" w:rsidR="00301030" w:rsidRPr="00143CA8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7F53BF" w14:textId="0BC69254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14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C77B0" w14:textId="795E5ACA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28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888B5" w14:textId="7E8C13A7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98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B17C91" w14:textId="0CEA981C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53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04A769" w14:textId="2FA4E701" w:rsidR="00301030" w:rsidRPr="000B45AF" w:rsidRDefault="00301030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5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972DBB" w14:textId="5CB25CFC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5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21675" w14:textId="1ABD0163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2.4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450D6" w14:textId="5549042C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1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FDDC69" w14:textId="32021685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0.5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FD8A9A" w14:textId="084B23B6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0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B0358" w14:textId="01437F95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-0.0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7C392A" w14:textId="3F1EFD2B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A9ACD7" w14:textId="033C1F2D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5890DE" w14:textId="63D48069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BA698A" w14:textId="774D533E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6FCB9D" w14:textId="6D74BE2F" w:rsidR="00301030" w:rsidRPr="000B45AF" w:rsidRDefault="00301030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301030">
              <w:rPr>
                <w:sz w:val="16"/>
                <w:szCs w:val="16"/>
              </w:rPr>
              <w:t>0.31</w:t>
            </w:r>
          </w:p>
        </w:tc>
      </w:tr>
      <w:tr w:rsidR="002B454A" w:rsidRPr="00143CA8" w14:paraId="3EB6634F" w14:textId="77777777" w:rsidTr="009B04DA">
        <w:trPr>
          <w:trHeight w:val="237"/>
        </w:trPr>
        <w:tc>
          <w:tcPr>
            <w:tcW w:w="0" w:type="auto"/>
            <w:vAlign w:val="center"/>
          </w:tcPr>
          <w:p w14:paraId="4D7D5EBC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5DA82757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16FA14AB" w14:textId="77777777" w:rsidR="002B454A" w:rsidRPr="00143CA8" w:rsidRDefault="002B454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16"/>
            <w:shd w:val="clear" w:color="auto" w:fill="auto"/>
            <w:vAlign w:val="center"/>
          </w:tcPr>
          <w:p w14:paraId="12F7925B" w14:textId="77777777" w:rsidR="002B454A" w:rsidRPr="00143CA8" w:rsidRDefault="002B454A" w:rsidP="009B04DA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AFTER CORRECTION</w:t>
            </w:r>
          </w:p>
        </w:tc>
      </w:tr>
      <w:tr w:rsidR="009B04DA" w:rsidRPr="00143CA8" w14:paraId="25B92E97" w14:textId="77777777" w:rsidTr="009B04DA">
        <w:trPr>
          <w:trHeight w:val="237"/>
        </w:trPr>
        <w:tc>
          <w:tcPr>
            <w:tcW w:w="0" w:type="auto"/>
            <w:vAlign w:val="center"/>
          </w:tcPr>
          <w:p w14:paraId="760C94A7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400</w:t>
            </w:r>
          </w:p>
        </w:tc>
        <w:tc>
          <w:tcPr>
            <w:tcW w:w="0" w:type="auto"/>
            <w:vAlign w:val="center"/>
          </w:tcPr>
          <w:p w14:paraId="5BAFCB65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398</w:t>
            </w:r>
          </w:p>
        </w:tc>
        <w:tc>
          <w:tcPr>
            <w:tcW w:w="0" w:type="auto"/>
            <w:vAlign w:val="center"/>
          </w:tcPr>
          <w:p w14:paraId="021ABDEF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F51DF0" w14:textId="25919A37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-0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8A6F29" w14:textId="7252C7DD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7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D742C0" w14:textId="27F3A390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3.5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884D5" w14:textId="68FB8F58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3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7CCB5A" w14:textId="2B82BB0A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7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920BB8" w14:textId="42AF6218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5.7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D86B63" w14:textId="582683D3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6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C6AC3" w14:textId="7752D7B3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4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B8A4B7" w14:textId="2229B041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93CD36" w14:textId="32AB09E1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0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44419" w14:textId="28212D59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251E64" w14:textId="6564838C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0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0BBBB8" w14:textId="0EDB2688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2D5013" w14:textId="2F4F5E02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0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58E4B" w14:textId="3DBDBC77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0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109F39" w14:textId="568EC0B7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0.16</w:t>
            </w:r>
          </w:p>
        </w:tc>
      </w:tr>
      <w:tr w:rsidR="009B04DA" w:rsidRPr="00143CA8" w14:paraId="467057E5" w14:textId="77777777" w:rsidTr="009B04DA">
        <w:trPr>
          <w:trHeight w:val="237"/>
        </w:trPr>
        <w:tc>
          <w:tcPr>
            <w:tcW w:w="0" w:type="auto"/>
            <w:vAlign w:val="center"/>
          </w:tcPr>
          <w:p w14:paraId="4C3D2B73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711</w:t>
            </w:r>
          </w:p>
        </w:tc>
        <w:tc>
          <w:tcPr>
            <w:tcW w:w="0" w:type="auto"/>
            <w:vAlign w:val="center"/>
          </w:tcPr>
          <w:p w14:paraId="61B8B763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0.705</w:t>
            </w:r>
          </w:p>
        </w:tc>
        <w:tc>
          <w:tcPr>
            <w:tcW w:w="0" w:type="auto"/>
            <w:vAlign w:val="center"/>
          </w:tcPr>
          <w:p w14:paraId="06603E4A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250E2" w14:textId="108DFFF3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-0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5CA30" w14:textId="5EF7FC4A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7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A7657" w14:textId="2B2FEBE3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73.9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2ADED1" w14:textId="0D5FD474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40.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2D164" w14:textId="56F77F52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47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17BE85" w14:textId="7279EA0B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5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F4E250" w14:textId="1357D75E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7.6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9AE36B" w14:textId="6076FF26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4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1336DF" w14:textId="0CCD43BE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CC8ED" w14:textId="2B3D6BAA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25039D" w14:textId="454FAF25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0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87DDF" w14:textId="7F33D50C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0.9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D193B3" w14:textId="2D6AE557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C2301" w14:textId="3A05644A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0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77A333" w14:textId="231D5AD1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0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C9A19" w14:textId="67752F28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0.49</w:t>
            </w:r>
          </w:p>
        </w:tc>
      </w:tr>
      <w:tr w:rsidR="009B04DA" w:rsidRPr="00143CA8" w14:paraId="1F8BF511" w14:textId="77777777" w:rsidTr="009B04DA">
        <w:trPr>
          <w:trHeight w:val="237"/>
        </w:trPr>
        <w:tc>
          <w:tcPr>
            <w:tcW w:w="0" w:type="auto"/>
            <w:vAlign w:val="center"/>
          </w:tcPr>
          <w:p w14:paraId="5EE8D4FA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265</w:t>
            </w:r>
          </w:p>
        </w:tc>
        <w:tc>
          <w:tcPr>
            <w:tcW w:w="0" w:type="auto"/>
            <w:vAlign w:val="center"/>
          </w:tcPr>
          <w:p w14:paraId="253F68D1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.245</w:t>
            </w:r>
          </w:p>
        </w:tc>
        <w:tc>
          <w:tcPr>
            <w:tcW w:w="0" w:type="auto"/>
            <w:vAlign w:val="center"/>
          </w:tcPr>
          <w:p w14:paraId="0CA4E648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30F28" w14:textId="0E229CE4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0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093172" w14:textId="7D068600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6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BAB9EE" w14:textId="523C8E3D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57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7BBF4B" w14:textId="711C3345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54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6864C" w14:textId="13E8759D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42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3AFA96" w14:textId="6511E802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9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AC1253" w14:textId="0EEFD653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6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47DF14" w14:textId="23C5AF2A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2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5F5CF" w14:textId="5C1B6BBE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5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F3BD1F" w14:textId="0386130F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4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AB2D93" w14:textId="15E45E9E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4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015AE" w14:textId="48B8184A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.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C6D4F" w14:textId="6AC9125C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A32EA" w14:textId="2355501A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4FEBDD" w14:textId="536579CA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8413F" w14:textId="0E96A6A5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.84</w:t>
            </w:r>
          </w:p>
        </w:tc>
      </w:tr>
      <w:tr w:rsidR="009B04DA" w:rsidRPr="00143CA8" w14:paraId="4C32BB1E" w14:textId="77777777" w:rsidTr="009B04DA">
        <w:trPr>
          <w:trHeight w:val="237"/>
        </w:trPr>
        <w:tc>
          <w:tcPr>
            <w:tcW w:w="0" w:type="auto"/>
            <w:vAlign w:val="center"/>
          </w:tcPr>
          <w:p w14:paraId="57454539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.249</w:t>
            </w:r>
          </w:p>
        </w:tc>
        <w:tc>
          <w:tcPr>
            <w:tcW w:w="0" w:type="auto"/>
            <w:vAlign w:val="center"/>
          </w:tcPr>
          <w:p w14:paraId="177D7074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.187</w:t>
            </w:r>
          </w:p>
        </w:tc>
        <w:tc>
          <w:tcPr>
            <w:tcW w:w="0" w:type="auto"/>
            <w:vAlign w:val="center"/>
          </w:tcPr>
          <w:p w14:paraId="424FD653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5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E133C" w14:textId="104060F0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4998B" w14:textId="1FF6DC5C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8.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364E8" w14:textId="641B1BAF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63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2D1F9" w14:textId="094EAC0B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73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E386A" w14:textId="462FECF1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58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71732" w14:textId="527A08D8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52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1A716" w14:textId="01ED4F9E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5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13F398" w14:textId="055109CB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1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5110C" w14:textId="19C35BB2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4.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BB288" w14:textId="2DB26167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5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9CD597" w14:textId="15DC0650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6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AAE96" w14:textId="3020748D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C89B31" w14:textId="4861AD2E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F67373" w14:textId="647B876D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B7FC03" w14:textId="1DE6037F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4BD4E1" w14:textId="32819F9B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.18</w:t>
            </w:r>
          </w:p>
        </w:tc>
      </w:tr>
      <w:tr w:rsidR="009B04DA" w:rsidRPr="00143CA8" w14:paraId="5A1E9E0B" w14:textId="77777777" w:rsidTr="009B04DA">
        <w:trPr>
          <w:trHeight w:val="237"/>
        </w:trPr>
        <w:tc>
          <w:tcPr>
            <w:tcW w:w="0" w:type="auto"/>
            <w:vAlign w:val="center"/>
          </w:tcPr>
          <w:p w14:paraId="51413FA5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.000</w:t>
            </w:r>
          </w:p>
        </w:tc>
        <w:tc>
          <w:tcPr>
            <w:tcW w:w="0" w:type="auto"/>
            <w:vAlign w:val="center"/>
          </w:tcPr>
          <w:p w14:paraId="4F337D4C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3.807</w:t>
            </w:r>
          </w:p>
        </w:tc>
        <w:tc>
          <w:tcPr>
            <w:tcW w:w="0" w:type="auto"/>
            <w:vAlign w:val="center"/>
          </w:tcPr>
          <w:p w14:paraId="055ABD15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9.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147466" w14:textId="49EA8588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0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C20F25" w14:textId="4FB6821B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3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BF115" w14:textId="46981D70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29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EC892C" w14:textId="3B4C8EBF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49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572EF5" w14:textId="26A0BAA9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84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13BE8" w14:textId="60CE0707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85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53F105" w14:textId="5A53938F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5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2406E" w14:textId="5A903E92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0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7EA04B" w14:textId="792F8C41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3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D8190A" w14:textId="0373639D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5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456C85" w14:textId="19A0EB42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7.0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612CFF" w14:textId="0F46C9CC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0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7DDB8" w14:textId="1FF51871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6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1C6B1" w14:textId="4CC28298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5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C04EE5" w14:textId="1ECF1228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9F4B74" w14:textId="385C10CB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4.96</w:t>
            </w:r>
          </w:p>
        </w:tc>
      </w:tr>
      <w:tr w:rsidR="009B04DA" w:rsidRPr="00143CA8" w14:paraId="5668C21B" w14:textId="77777777" w:rsidTr="009B04DA">
        <w:trPr>
          <w:trHeight w:val="237"/>
        </w:trPr>
        <w:tc>
          <w:tcPr>
            <w:tcW w:w="0" w:type="auto"/>
            <w:vAlign w:val="center"/>
          </w:tcPr>
          <w:p w14:paraId="63A20454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7.113</w:t>
            </w:r>
          </w:p>
        </w:tc>
        <w:tc>
          <w:tcPr>
            <w:tcW w:w="0" w:type="auto"/>
            <w:vAlign w:val="center"/>
          </w:tcPr>
          <w:p w14:paraId="598CFFC7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6.517</w:t>
            </w:r>
          </w:p>
        </w:tc>
        <w:tc>
          <w:tcPr>
            <w:tcW w:w="0" w:type="auto"/>
            <w:vAlign w:val="center"/>
          </w:tcPr>
          <w:p w14:paraId="113D5966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6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B6B4D" w14:textId="0C93FFCA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07397" w14:textId="41B0BA55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0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0F4332" w14:textId="11F17659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16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9198C1" w14:textId="368AF7C9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30.0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9DD171" w14:textId="0CD1EA76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75.8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8D822" w14:textId="1AF9F659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79.6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086265" w14:textId="13CBC264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57.5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B3B8EC" w14:textId="49D0D0D6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2.8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CA15DD" w14:textId="727E0472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8.2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5C135" w14:textId="560404EC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5.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C20D43" w14:textId="1EDAE45D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4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837252" w14:textId="59468A14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5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5895C" w14:textId="6DB73C2F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6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35288" w14:textId="1806CBAF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6.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20984" w14:textId="149B2BA6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7.0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63EC30" w14:textId="5F227E36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6.45</w:t>
            </w:r>
          </w:p>
        </w:tc>
      </w:tr>
      <w:tr w:rsidR="009B04DA" w:rsidRPr="00143CA8" w14:paraId="6236B315" w14:textId="77777777" w:rsidTr="009B04DA">
        <w:trPr>
          <w:trHeight w:val="237"/>
        </w:trPr>
        <w:tc>
          <w:tcPr>
            <w:tcW w:w="0" w:type="auto"/>
            <w:vAlign w:val="center"/>
          </w:tcPr>
          <w:p w14:paraId="0BEB6964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2.649</w:t>
            </w:r>
          </w:p>
        </w:tc>
        <w:tc>
          <w:tcPr>
            <w:tcW w:w="0" w:type="auto"/>
            <w:vAlign w:val="center"/>
          </w:tcPr>
          <w:p w14:paraId="6136E42A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0.844</w:t>
            </w:r>
          </w:p>
        </w:tc>
        <w:tc>
          <w:tcPr>
            <w:tcW w:w="0" w:type="auto"/>
            <w:vAlign w:val="center"/>
          </w:tcPr>
          <w:p w14:paraId="11DBFA00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7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128434" w14:textId="3C2A0C2E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668D31" w14:textId="1B02892A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50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436386" w14:textId="10F691AA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25.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4DD38A" w14:textId="301575A1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37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B91006" w14:textId="55689382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18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A8AD8A" w14:textId="3602A7D6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71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166E9C" w14:textId="1A329543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41.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E2A98" w14:textId="6A064922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42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4CD7B" w14:textId="7A3E8093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0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BAD5F" w14:textId="47215229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6.5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96C624" w14:textId="62545307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7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3C287F" w14:textId="669962CA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9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A6CAC" w14:textId="4F547580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5.3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7E8D7" w14:textId="27106F99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0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28C3839" w14:textId="60842C53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3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55E4C9" w14:textId="686905AE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9.69</w:t>
            </w:r>
          </w:p>
        </w:tc>
      </w:tr>
      <w:tr w:rsidR="009B04DA" w:rsidRPr="00143CA8" w14:paraId="44BEF3BC" w14:textId="77777777" w:rsidTr="009B04DA">
        <w:trPr>
          <w:trHeight w:val="237"/>
        </w:trPr>
        <w:tc>
          <w:tcPr>
            <w:tcW w:w="0" w:type="auto"/>
            <w:vAlign w:val="center"/>
          </w:tcPr>
          <w:p w14:paraId="67811214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2.494</w:t>
            </w:r>
          </w:p>
        </w:tc>
        <w:tc>
          <w:tcPr>
            <w:tcW w:w="0" w:type="auto"/>
            <w:vAlign w:val="center"/>
          </w:tcPr>
          <w:p w14:paraId="5D9F8738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17.205</w:t>
            </w:r>
          </w:p>
        </w:tc>
        <w:tc>
          <w:tcPr>
            <w:tcW w:w="0" w:type="auto"/>
            <w:vAlign w:val="center"/>
          </w:tcPr>
          <w:p w14:paraId="4C135625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3.0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CAB60" w14:textId="7FC5B087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.8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744DC" w14:textId="7737C27B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76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099499" w14:textId="1FCD2239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74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9681E8" w14:textId="60ECB776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26.8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027055" w14:textId="64CD5842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59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9C388E" w14:textId="3CEABF5A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38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28AF5" w14:textId="01144B15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18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09BE16" w14:textId="1476088D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7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CE06BF" w14:textId="2BA1458D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9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E57C11" w14:textId="4C805756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4.9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D5783D" w14:textId="7F5750B8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7.8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728165" w14:textId="2138C9BA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4.6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AD33D" w14:textId="7BB7C691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9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E692F2" w14:textId="265F8E40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4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A001D7" w14:textId="658672C7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9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736A39" w14:textId="566C412B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8.14</w:t>
            </w:r>
          </w:p>
        </w:tc>
      </w:tr>
      <w:tr w:rsidR="009B04DA" w:rsidRPr="00143CA8" w14:paraId="3CFEBF59" w14:textId="77777777" w:rsidTr="009B04DA">
        <w:trPr>
          <w:trHeight w:val="237"/>
        </w:trPr>
        <w:tc>
          <w:tcPr>
            <w:tcW w:w="0" w:type="auto"/>
            <w:vAlign w:val="center"/>
          </w:tcPr>
          <w:p w14:paraId="6C9943D8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40.000</w:t>
            </w:r>
          </w:p>
        </w:tc>
        <w:tc>
          <w:tcPr>
            <w:tcW w:w="0" w:type="auto"/>
            <w:vAlign w:val="center"/>
          </w:tcPr>
          <w:p w14:paraId="4ECC996C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25.285</w:t>
            </w:r>
          </w:p>
        </w:tc>
        <w:tc>
          <w:tcPr>
            <w:tcW w:w="0" w:type="auto"/>
            <w:vAlign w:val="center"/>
          </w:tcPr>
          <w:p w14:paraId="1A26AA11" w14:textId="77777777" w:rsidR="009B04DA" w:rsidRPr="00143CA8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0B45AF">
              <w:rPr>
                <w:sz w:val="16"/>
                <w:szCs w:val="16"/>
              </w:rPr>
              <w:t>63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56FBE2" w14:textId="15F3B4E2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09DF4D" w14:textId="5C9B94B9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76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C84A6A" w14:textId="00F18C08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05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DB9C40" w14:textId="030A5567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24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06119F" w14:textId="103D1AC6" w:rsidR="009B04DA" w:rsidRPr="000B45AF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16.3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F00D0" w14:textId="07BA7DF4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33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2F15BC" w14:textId="507915E9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64.7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61B5E5" w14:textId="54EFAC01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53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8C01E9" w14:textId="56DFFB8E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1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21AE4" w14:textId="620F4F2D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36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3E6F19" w14:textId="1A0E1497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5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38FCDB" w14:textId="7C3B8947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21.8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49312E" w14:textId="276C5803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6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F08077" w14:textId="01255256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8.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D050A" w14:textId="607E47CC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6.5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36FFC4" w14:textId="650CA39B" w:rsidR="009B04DA" w:rsidRPr="000B45AF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9B04DA">
              <w:rPr>
                <w:sz w:val="16"/>
                <w:szCs w:val="16"/>
              </w:rPr>
              <w:t>14.80</w:t>
            </w:r>
          </w:p>
        </w:tc>
      </w:tr>
      <w:tr w:rsidR="009B04DA" w:rsidRPr="00143CA8" w14:paraId="4F33A985" w14:textId="77777777" w:rsidTr="009B04DA">
        <w:trPr>
          <w:trHeight w:val="237"/>
        </w:trPr>
        <w:tc>
          <w:tcPr>
            <w:tcW w:w="0" w:type="auto"/>
            <w:vAlign w:val="center"/>
          </w:tcPr>
          <w:p w14:paraId="13FF80B4" w14:textId="77777777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71.131</w:t>
            </w:r>
          </w:p>
        </w:tc>
        <w:tc>
          <w:tcPr>
            <w:tcW w:w="0" w:type="auto"/>
            <w:vAlign w:val="center"/>
          </w:tcPr>
          <w:p w14:paraId="4BF94092" w14:textId="77777777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33.243</w:t>
            </w:r>
          </w:p>
        </w:tc>
        <w:tc>
          <w:tcPr>
            <w:tcW w:w="0" w:type="auto"/>
            <w:vAlign w:val="center"/>
          </w:tcPr>
          <w:p w14:paraId="342F104F" w14:textId="77777777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83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91766D" w14:textId="1F1A4C6C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3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78F144" w14:textId="48725819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273.8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CC83FD" w14:textId="5D07AE13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386.8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F042EB" w14:textId="50306B61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285.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44328C" w14:textId="10A074F5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294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540465" w14:textId="5FDB6876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243.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3960DE" w14:textId="54A9FF5B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384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61E1C" w14:textId="1F84FA20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85.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FDDC95" w14:textId="7AF5677A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212.0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0413BF" w14:textId="29A4FBEA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23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767B80" w14:textId="5891C066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63.7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6CB3BD" w14:textId="063321E9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20.6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385C7C" w14:textId="4A595A2A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32.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40E095" w14:textId="4758DD87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7.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F47E4E" w14:textId="63166D64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4.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9E6FCB" w14:textId="471C32DC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9.46</w:t>
            </w:r>
          </w:p>
        </w:tc>
      </w:tr>
      <w:tr w:rsidR="009B04DA" w:rsidRPr="00BB0D6D" w14:paraId="22C4D440" w14:textId="77777777" w:rsidTr="009B04DA">
        <w:trPr>
          <w:trHeight w:val="237"/>
        </w:trPr>
        <w:tc>
          <w:tcPr>
            <w:tcW w:w="0" w:type="auto"/>
            <w:vAlign w:val="center"/>
          </w:tcPr>
          <w:p w14:paraId="0BFB2704" w14:textId="77777777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26.491</w:t>
            </w:r>
          </w:p>
        </w:tc>
        <w:tc>
          <w:tcPr>
            <w:tcW w:w="0" w:type="auto"/>
            <w:vAlign w:val="center"/>
          </w:tcPr>
          <w:p w14:paraId="3D1473CF" w14:textId="77777777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38.307</w:t>
            </w:r>
          </w:p>
        </w:tc>
        <w:tc>
          <w:tcPr>
            <w:tcW w:w="0" w:type="auto"/>
            <w:vAlign w:val="center"/>
          </w:tcPr>
          <w:p w14:paraId="54AB9E3F" w14:textId="77777777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95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2ACC1" w14:textId="3952D700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4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0A4819" w14:textId="67D7102D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61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7CB4B6" w14:textId="1BA9A5DE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294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2D647C" w14:textId="5FE2FEEF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48.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74D5FE" w14:textId="16EEEE80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53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24F29" w14:textId="2BE61333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89.0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E3A239" w14:textId="79C7BD07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59.4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345BE" w14:textId="1CC9EDBD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27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7461E" w14:textId="145DF0FD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7.9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9BA4C" w14:textId="6A1F8538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6.7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2CE7CC" w14:textId="6D31C142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2.7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C5766A" w14:textId="4E8AD64D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1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5CC3B6" w14:textId="69CAB6ED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1.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CD2B1" w14:textId="2FE5EC05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6.7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BBA545" w14:textId="60195C06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6.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C02128" w14:textId="4D558B7A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7.66</w:t>
            </w:r>
          </w:p>
        </w:tc>
      </w:tr>
      <w:tr w:rsidR="009B04DA" w:rsidRPr="00BB0D6D" w14:paraId="44E2AF13" w14:textId="77777777" w:rsidTr="009B04DA">
        <w:trPr>
          <w:trHeight w:val="237"/>
        </w:trPr>
        <w:tc>
          <w:tcPr>
            <w:tcW w:w="0" w:type="auto"/>
            <w:vAlign w:val="center"/>
          </w:tcPr>
          <w:p w14:paraId="740F511F" w14:textId="77777777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224.937</w:t>
            </w:r>
          </w:p>
        </w:tc>
        <w:tc>
          <w:tcPr>
            <w:tcW w:w="0" w:type="auto"/>
            <w:vAlign w:val="center"/>
          </w:tcPr>
          <w:p w14:paraId="0AA8031B" w14:textId="77777777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39.856</w:t>
            </w:r>
          </w:p>
        </w:tc>
        <w:tc>
          <w:tcPr>
            <w:tcW w:w="0" w:type="auto"/>
            <w:vAlign w:val="center"/>
          </w:tcPr>
          <w:p w14:paraId="6A8BEB90" w14:textId="77777777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99.6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D8DB77" w14:textId="27B36507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0.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682A23" w14:textId="74C91E06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35.9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56C9C" w14:textId="0E7FFB98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30.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C48C16" w14:textId="6258DC26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84.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3F2C04" w14:textId="2A3B8984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58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887164" w14:textId="20C3F773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34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72DE4C" w14:textId="1688B2B6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6.0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C6E2B3" w14:textId="5356E4A3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1.9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F3C5BE" w14:textId="35626F36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1.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5E643" w14:textId="72B3C595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4.9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8F62D2" w14:textId="74B9452F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4.9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CEDAE4" w14:textId="4F19D333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4.5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B05D68" w14:textId="17B87405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3.4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C2CEF" w14:textId="4B49BE77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4919C" w14:textId="52C00C32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3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62DDC6" w14:textId="2AEFEA01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3.76</w:t>
            </w:r>
          </w:p>
        </w:tc>
      </w:tr>
      <w:tr w:rsidR="009B04DA" w:rsidRPr="00143CA8" w14:paraId="6628E7C0" w14:textId="77777777" w:rsidTr="009B04DA">
        <w:trPr>
          <w:trHeight w:val="237"/>
        </w:trPr>
        <w:tc>
          <w:tcPr>
            <w:tcW w:w="0" w:type="auto"/>
            <w:vAlign w:val="center"/>
          </w:tcPr>
          <w:p w14:paraId="476343F1" w14:textId="77777777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400.000</w:t>
            </w:r>
          </w:p>
        </w:tc>
        <w:tc>
          <w:tcPr>
            <w:tcW w:w="0" w:type="auto"/>
            <w:vAlign w:val="center"/>
          </w:tcPr>
          <w:p w14:paraId="46325ECD" w14:textId="77777777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39.998</w:t>
            </w:r>
          </w:p>
        </w:tc>
        <w:tc>
          <w:tcPr>
            <w:tcW w:w="0" w:type="auto"/>
            <w:vAlign w:val="center"/>
          </w:tcPr>
          <w:p w14:paraId="156BA7AE" w14:textId="77777777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00.0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0C8371" w14:textId="4692B1B9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4.5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B7FF6" w14:textId="40DD1C09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09.7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8C826" w14:textId="198E4CCC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65.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F33417" w14:textId="38878DD2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25.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2251D7" w14:textId="3609A33C" w:rsidR="009B04DA" w:rsidRPr="00EC05A6" w:rsidRDefault="009B04DA" w:rsidP="009B04DA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3.9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AA65C6" w14:textId="562E88AC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6.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0F070A" w14:textId="3341EDC3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4.8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8DE79E" w14:textId="73FD3938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.6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B8232" w14:textId="28FF6B9F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.6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BEA44A" w14:textId="7F1973D9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0.4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B1628E" w14:textId="1EFE1E05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0.8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1EB9DA" w14:textId="45085DC4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.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CCB8FC" w14:textId="02CCFDE3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1.3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E17EC0" w14:textId="347FACB6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0.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C87879" w14:textId="3C0E5666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0.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28303" w14:textId="08E3CAF3" w:rsidR="009B04DA" w:rsidRPr="00EC05A6" w:rsidRDefault="009B04DA" w:rsidP="009B04DA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EC05A6">
              <w:rPr>
                <w:sz w:val="16"/>
                <w:szCs w:val="16"/>
              </w:rPr>
              <w:t>-0.04</w:t>
            </w:r>
          </w:p>
        </w:tc>
      </w:tr>
    </w:tbl>
    <w:p w14:paraId="3829E351" w14:textId="32B13297" w:rsidR="00191719" w:rsidRPr="00143CA8" w:rsidRDefault="00191719" w:rsidP="00191719">
      <w:pPr>
        <w:pStyle w:val="Didascalia"/>
        <w:jc w:val="center"/>
        <w:rPr>
          <w:rFonts w:ascii="Arial"/>
          <w:b/>
          <w:i w:val="0"/>
          <w:iCs w:val="0"/>
          <w:color w:val="auto"/>
          <w:sz w:val="20"/>
          <w:szCs w:val="20"/>
        </w:rPr>
      </w:pP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t xml:space="preserve">Table </w:t>
      </w:r>
      <w:r w:rsidR="002662F4">
        <w:rPr>
          <w:rFonts w:ascii="Arial"/>
          <w:b/>
          <w:i w:val="0"/>
          <w:iCs w:val="0"/>
          <w:color w:val="auto"/>
          <w:sz w:val="20"/>
          <w:szCs w:val="20"/>
        </w:rPr>
        <w:t>S</w: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begin"/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separate"/>
      </w:r>
      <w:r w:rsidR="00E5356D">
        <w:rPr>
          <w:rFonts w:ascii="Arial"/>
          <w:b/>
          <w:i w:val="0"/>
          <w:iCs w:val="0"/>
          <w:noProof/>
          <w:color w:val="auto"/>
          <w:sz w:val="20"/>
          <w:szCs w:val="20"/>
        </w:rPr>
        <w:t>7</w: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end"/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t xml:space="preserve"> </w:t>
      </w:r>
      <w:r w:rsidR="002D17EC" w:rsidRPr="00621A98">
        <w:rPr>
          <w:rFonts w:ascii="Arial"/>
          <w:i w:val="0"/>
          <w:color w:val="auto"/>
          <w:sz w:val="20"/>
          <w:szCs w:val="20"/>
        </w:rPr>
        <w:t>nEUROPt results (only Contrast-to-Noise Ratio) for SiPM-like IRF simulations</w:t>
      </w:r>
      <w:r w:rsidRPr="00621A98">
        <w:rPr>
          <w:rFonts w:ascii="Arial"/>
          <w:i w:val="0"/>
          <w:color w:val="auto"/>
          <w:sz w:val="20"/>
          <w:szCs w:val="20"/>
        </w:rPr>
        <w:t>.</w:t>
      </w:r>
    </w:p>
    <w:p w14:paraId="7587C86A" w14:textId="77777777" w:rsidR="002B454A" w:rsidRPr="00F26C84" w:rsidRDefault="002B454A">
      <w:pPr>
        <w:rPr>
          <w:highlight w:val="yellow"/>
        </w:rPr>
      </w:pPr>
    </w:p>
    <w:p w14:paraId="7D1CF25C" w14:textId="77777777" w:rsidR="002B454A" w:rsidRPr="00F26C84" w:rsidRDefault="002B454A">
      <w:pPr>
        <w:rPr>
          <w:highlight w:val="yellow"/>
        </w:rPr>
      </w:pPr>
    </w:p>
    <w:p w14:paraId="15C396C1" w14:textId="77777777" w:rsidR="002B454A" w:rsidRPr="00F26C84" w:rsidRDefault="002B454A">
      <w:pPr>
        <w:rPr>
          <w:highlight w:val="yellow"/>
        </w:rPr>
      </w:pPr>
    </w:p>
    <w:p w14:paraId="0F6CC189" w14:textId="77777777" w:rsidR="002B454A" w:rsidRPr="00F26C84" w:rsidRDefault="002B454A">
      <w:pPr>
        <w:rPr>
          <w:highlight w:val="yellow"/>
        </w:rPr>
      </w:pPr>
    </w:p>
    <w:p w14:paraId="644A31FB" w14:textId="77777777" w:rsidR="00986A5E" w:rsidRPr="00F26C84" w:rsidRDefault="00986A5E">
      <w:pPr>
        <w:rPr>
          <w:highlight w:val="yellow"/>
        </w:rPr>
      </w:pPr>
    </w:p>
    <w:p w14:paraId="09DFF5A4" w14:textId="77777777" w:rsidR="00191719" w:rsidRPr="00F26C84" w:rsidRDefault="00191719">
      <w:pPr>
        <w:rPr>
          <w:highlight w:val="yellow"/>
        </w:rPr>
      </w:pPr>
    </w:p>
    <w:p w14:paraId="61EDA900" w14:textId="77777777" w:rsidR="00191719" w:rsidRPr="00F26C84" w:rsidRDefault="00191719">
      <w:pPr>
        <w:rPr>
          <w:highlight w:val="yellow"/>
        </w:rPr>
      </w:pPr>
    </w:p>
    <w:p w14:paraId="4A1E70BD" w14:textId="77777777" w:rsidR="00191719" w:rsidRPr="00F26C84" w:rsidRDefault="00191719">
      <w:pPr>
        <w:rPr>
          <w:highlight w:val="yellow"/>
        </w:rPr>
      </w:pPr>
    </w:p>
    <w:p w14:paraId="51695E34" w14:textId="77777777" w:rsidR="00191719" w:rsidRPr="00F26C84" w:rsidRDefault="00191719">
      <w:pPr>
        <w:rPr>
          <w:highlight w:val="yellow"/>
        </w:rPr>
      </w:pPr>
    </w:p>
    <w:p w14:paraId="5C5A5FFF" w14:textId="77777777" w:rsidR="00191719" w:rsidRPr="00F26C84" w:rsidRDefault="00191719">
      <w:pPr>
        <w:rPr>
          <w:highlight w:val="yellow"/>
        </w:rPr>
      </w:pPr>
    </w:p>
    <w:p w14:paraId="31455167" w14:textId="77777777" w:rsidR="00191719" w:rsidRPr="00F26C84" w:rsidRDefault="00191719">
      <w:pPr>
        <w:rPr>
          <w:highlight w:val="yellow"/>
        </w:rPr>
      </w:pPr>
    </w:p>
    <w:p w14:paraId="6F4DB799" w14:textId="77777777" w:rsidR="00191719" w:rsidRPr="00F26C84" w:rsidRDefault="00191719">
      <w:pPr>
        <w:rPr>
          <w:highlight w:val="yellow"/>
        </w:rPr>
      </w:pPr>
    </w:p>
    <w:p w14:paraId="18AB4299" w14:textId="77777777" w:rsidR="00191719" w:rsidRPr="00F26C84" w:rsidRDefault="00191719">
      <w:pPr>
        <w:rPr>
          <w:highlight w:val="yellow"/>
        </w:rPr>
      </w:pPr>
    </w:p>
    <w:p w14:paraId="11995C64" w14:textId="77777777" w:rsidR="00986A5E" w:rsidRPr="00F26C84" w:rsidRDefault="00986A5E">
      <w:pPr>
        <w:rPr>
          <w:highlight w:val="yellow"/>
        </w:rPr>
      </w:pPr>
    </w:p>
    <w:p w14:paraId="75B135EC" w14:textId="77777777" w:rsidR="000B45AF" w:rsidRDefault="000B45AF">
      <w:pPr>
        <w:rPr>
          <w:highlight w:val="yellow"/>
        </w:rPr>
      </w:pPr>
    </w:p>
    <w:p w14:paraId="6CC67DB2" w14:textId="77777777" w:rsidR="000B45AF" w:rsidRDefault="000B45AF">
      <w:pPr>
        <w:rPr>
          <w:highlight w:val="yellow"/>
        </w:rPr>
      </w:pPr>
    </w:p>
    <w:p w14:paraId="0C419106" w14:textId="77777777" w:rsidR="000B45AF" w:rsidRPr="00F26C84" w:rsidRDefault="000B45AF">
      <w:pPr>
        <w:rPr>
          <w:highlight w:val="yellow"/>
        </w:rPr>
      </w:pPr>
    </w:p>
    <w:p w14:paraId="41C83A22" w14:textId="77777777" w:rsidR="00986A5E" w:rsidRPr="00F26C84" w:rsidRDefault="00986A5E">
      <w:pPr>
        <w:rPr>
          <w:highlight w:val="yellow"/>
        </w:rPr>
      </w:pPr>
    </w:p>
    <w:p w14:paraId="56ACE160" w14:textId="77777777" w:rsidR="007E19A2" w:rsidRPr="00F26C84" w:rsidRDefault="007E19A2">
      <w:pPr>
        <w:rPr>
          <w:highlight w:val="yellow"/>
        </w:rPr>
      </w:pPr>
    </w:p>
    <w:p w14:paraId="0DC333AC" w14:textId="77777777" w:rsidR="007E19A2" w:rsidRPr="00F26C84" w:rsidRDefault="007E19A2">
      <w:pPr>
        <w:rPr>
          <w:highlight w:val="yellow"/>
        </w:rPr>
      </w:pPr>
    </w:p>
    <w:p w14:paraId="2872D35D" w14:textId="77777777" w:rsidR="007E19A2" w:rsidRPr="00F26C84" w:rsidRDefault="007E19A2">
      <w:pPr>
        <w:rPr>
          <w:highlight w:val="yellow"/>
        </w:rPr>
      </w:pPr>
    </w:p>
    <w:tbl>
      <w:tblPr>
        <w:tblStyle w:val="TableNorma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59"/>
        <w:gridCol w:w="687"/>
        <w:gridCol w:w="603"/>
        <w:gridCol w:w="405"/>
        <w:gridCol w:w="489"/>
        <w:gridCol w:w="489"/>
        <w:gridCol w:w="489"/>
        <w:gridCol w:w="489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  <w:gridCol w:w="540"/>
      </w:tblGrid>
      <w:tr w:rsidR="00516F1C" w:rsidRPr="00143CA8" w14:paraId="2FDCC995" w14:textId="77777777" w:rsidTr="00B50881">
        <w:trPr>
          <w:trHeight w:val="237"/>
        </w:trPr>
        <w:tc>
          <w:tcPr>
            <w:tcW w:w="0" w:type="auto"/>
            <w:gridSpan w:val="19"/>
          </w:tcPr>
          <w:p w14:paraId="417B3CEB" w14:textId="38751E8C" w:rsidR="00516F1C" w:rsidRPr="00621A98" w:rsidRDefault="00516F1C" w:rsidP="00736FD4">
            <w:pPr>
              <w:pStyle w:val="TableParagraph"/>
              <w:ind w:left="0" w:right="88"/>
              <w:jc w:val="center"/>
              <w:rPr>
                <w:b/>
                <w:sz w:val="20"/>
                <w:szCs w:val="20"/>
              </w:rPr>
            </w:pPr>
            <w:r w:rsidRPr="00621A98">
              <w:rPr>
                <w:b/>
                <w:sz w:val="20"/>
                <w:szCs w:val="20"/>
              </w:rPr>
              <w:t>C</w:t>
            </w:r>
            <w:r w:rsidR="002D17EC" w:rsidRPr="00621A98">
              <w:rPr>
                <w:b/>
                <w:sz w:val="20"/>
                <w:szCs w:val="20"/>
              </w:rPr>
              <w:t>ontrast</w:t>
            </w:r>
          </w:p>
        </w:tc>
      </w:tr>
      <w:tr w:rsidR="007A1A67" w:rsidRPr="00143CA8" w14:paraId="0675DA63" w14:textId="062E8924" w:rsidTr="00B50881">
        <w:trPr>
          <w:trHeight w:val="237"/>
        </w:trPr>
        <w:tc>
          <w:tcPr>
            <w:tcW w:w="0" w:type="auto"/>
            <w:vMerge w:val="restart"/>
          </w:tcPr>
          <w:p w14:paraId="2B005B8D" w14:textId="7544E558" w:rsidR="00242409" w:rsidRPr="00143CA8" w:rsidRDefault="00242409" w:rsidP="00242409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CR</w:t>
            </w:r>
            <w:r w:rsidR="00AB7973">
              <w:rPr>
                <w:b/>
                <w:bCs/>
                <w:sz w:val="16"/>
                <w:szCs w:val="16"/>
              </w:rPr>
              <w:t>*</w:t>
            </w:r>
            <w:r w:rsidRPr="00143CA8">
              <w:rPr>
                <w:b/>
                <w:bCs/>
                <w:sz w:val="16"/>
                <w:szCs w:val="16"/>
              </w:rPr>
              <w:t xml:space="preserve"> [Mcps]</w:t>
            </w:r>
          </w:p>
        </w:tc>
        <w:tc>
          <w:tcPr>
            <w:tcW w:w="0" w:type="auto"/>
            <w:vMerge w:val="restart"/>
          </w:tcPr>
          <w:p w14:paraId="47C4EC17" w14:textId="6F1F4D04" w:rsidR="00242409" w:rsidRPr="00143CA8" w:rsidRDefault="00242409" w:rsidP="00242409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  <w:vertAlign w:val="subscript"/>
              </w:rPr>
            </w:pPr>
            <w:r w:rsidRPr="000B45AF">
              <w:rPr>
                <w:b/>
                <w:bCs/>
                <w:sz w:val="16"/>
                <w:szCs w:val="16"/>
              </w:rPr>
              <w:t>CR</w:t>
            </w:r>
            <w:r w:rsidRPr="000B45AF">
              <w:rPr>
                <w:b/>
                <w:bCs/>
                <w:sz w:val="16"/>
                <w:szCs w:val="16"/>
                <w:vertAlign w:val="subscript"/>
              </w:rPr>
              <w:t>sat</w:t>
            </w:r>
            <w:r w:rsidR="00AB7973" w:rsidRPr="00AB7973">
              <w:rPr>
                <w:b/>
                <w:bCs/>
                <w:sz w:val="16"/>
                <w:szCs w:val="16"/>
              </w:rPr>
              <w:t>*</w:t>
            </w:r>
            <w:r w:rsidRPr="00143CA8">
              <w:rPr>
                <w:b/>
                <w:bCs/>
                <w:sz w:val="16"/>
                <w:szCs w:val="16"/>
              </w:rPr>
              <w:t xml:space="preserve"> [Mcps]</w:t>
            </w:r>
          </w:p>
        </w:tc>
        <w:tc>
          <w:tcPr>
            <w:tcW w:w="0" w:type="auto"/>
            <w:vMerge w:val="restart"/>
          </w:tcPr>
          <w:p w14:paraId="68A20D36" w14:textId="2290B63F" w:rsidR="00242409" w:rsidRPr="00143CA8" w:rsidRDefault="00242409" w:rsidP="00242409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0B45AF">
              <w:rPr>
                <w:b/>
                <w:bCs/>
                <w:sz w:val="16"/>
                <w:szCs w:val="16"/>
              </w:rPr>
              <w:t>CR</w:t>
            </w:r>
            <w:r w:rsidRPr="000B45AF">
              <w:rPr>
                <w:b/>
                <w:bCs/>
                <w:sz w:val="16"/>
                <w:szCs w:val="16"/>
                <w:vertAlign w:val="subscript"/>
              </w:rPr>
              <w:t>sat</w:t>
            </w:r>
          </w:p>
          <w:p w14:paraId="2BE1CF2C" w14:textId="77777777" w:rsidR="00242409" w:rsidRPr="00143CA8" w:rsidRDefault="00242409" w:rsidP="00242409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[% Exc. rate]</w:t>
            </w:r>
          </w:p>
        </w:tc>
        <w:tc>
          <w:tcPr>
            <w:tcW w:w="0" w:type="auto"/>
            <w:shd w:val="clear" w:color="auto" w:fill="auto"/>
          </w:tcPr>
          <w:p w14:paraId="6DED7229" w14:textId="61D244FD" w:rsidR="00242409" w:rsidRPr="00143CA8" w:rsidRDefault="00242409" w:rsidP="00242409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0-0.5 ns</w:t>
            </w:r>
          </w:p>
        </w:tc>
        <w:tc>
          <w:tcPr>
            <w:tcW w:w="0" w:type="auto"/>
            <w:shd w:val="clear" w:color="auto" w:fill="auto"/>
          </w:tcPr>
          <w:p w14:paraId="7021C62C" w14:textId="40A02575" w:rsidR="00242409" w:rsidRPr="00143CA8" w:rsidRDefault="00242409" w:rsidP="00242409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0.5-1.0 ns</w:t>
            </w:r>
          </w:p>
        </w:tc>
        <w:tc>
          <w:tcPr>
            <w:tcW w:w="0" w:type="auto"/>
            <w:shd w:val="clear" w:color="auto" w:fill="auto"/>
          </w:tcPr>
          <w:p w14:paraId="5ABC7F38" w14:textId="0CEE5AEF" w:rsidR="00242409" w:rsidRPr="00143CA8" w:rsidRDefault="00242409" w:rsidP="00242409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1.0-1.5 ns</w:t>
            </w:r>
          </w:p>
        </w:tc>
        <w:tc>
          <w:tcPr>
            <w:tcW w:w="0" w:type="auto"/>
            <w:shd w:val="clear" w:color="auto" w:fill="auto"/>
          </w:tcPr>
          <w:p w14:paraId="0C695D4A" w14:textId="785C51CF" w:rsidR="00242409" w:rsidRPr="00143CA8" w:rsidRDefault="00242409" w:rsidP="00242409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1.5-2.0 ns</w:t>
            </w:r>
          </w:p>
        </w:tc>
        <w:tc>
          <w:tcPr>
            <w:tcW w:w="0" w:type="auto"/>
            <w:shd w:val="clear" w:color="auto" w:fill="auto"/>
          </w:tcPr>
          <w:p w14:paraId="68150B76" w14:textId="1990F1A2" w:rsidR="00242409" w:rsidRPr="00143CA8" w:rsidRDefault="00242409" w:rsidP="00242409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2.0-2.5 ns</w:t>
            </w:r>
          </w:p>
        </w:tc>
        <w:tc>
          <w:tcPr>
            <w:tcW w:w="0" w:type="auto"/>
            <w:shd w:val="clear" w:color="auto" w:fill="auto"/>
          </w:tcPr>
          <w:p w14:paraId="752ACFE1" w14:textId="5B7AAF5D" w:rsidR="00242409" w:rsidRPr="00143CA8" w:rsidRDefault="00242409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2.5-3.0 ns</w:t>
            </w:r>
          </w:p>
        </w:tc>
        <w:tc>
          <w:tcPr>
            <w:tcW w:w="0" w:type="auto"/>
          </w:tcPr>
          <w:p w14:paraId="09CCFDCA" w14:textId="66924868" w:rsidR="00242409" w:rsidRPr="00143CA8" w:rsidRDefault="00242409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3.0-3.5 ns</w:t>
            </w:r>
          </w:p>
        </w:tc>
        <w:tc>
          <w:tcPr>
            <w:tcW w:w="0" w:type="auto"/>
          </w:tcPr>
          <w:p w14:paraId="07F74569" w14:textId="6E2352DA" w:rsidR="00242409" w:rsidRPr="00143CA8" w:rsidRDefault="00242409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3.5-4.0 ns</w:t>
            </w:r>
          </w:p>
        </w:tc>
        <w:tc>
          <w:tcPr>
            <w:tcW w:w="0" w:type="auto"/>
          </w:tcPr>
          <w:p w14:paraId="071BB5C7" w14:textId="7BAE4F25" w:rsidR="00242409" w:rsidRPr="00143CA8" w:rsidRDefault="00242409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4.0-4.5 ns</w:t>
            </w:r>
          </w:p>
        </w:tc>
        <w:tc>
          <w:tcPr>
            <w:tcW w:w="0" w:type="auto"/>
          </w:tcPr>
          <w:p w14:paraId="48FEADB5" w14:textId="6B015C4F" w:rsidR="00242409" w:rsidRPr="00143CA8" w:rsidRDefault="00242409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4.5-5.0 ns</w:t>
            </w:r>
          </w:p>
        </w:tc>
        <w:tc>
          <w:tcPr>
            <w:tcW w:w="0" w:type="auto"/>
          </w:tcPr>
          <w:p w14:paraId="45B6C6EE" w14:textId="4A331E0B" w:rsidR="00242409" w:rsidRPr="00143CA8" w:rsidRDefault="00242409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5.0-5.5 ns</w:t>
            </w:r>
          </w:p>
        </w:tc>
        <w:tc>
          <w:tcPr>
            <w:tcW w:w="0" w:type="auto"/>
          </w:tcPr>
          <w:p w14:paraId="38C72B1C" w14:textId="78D2A60E" w:rsidR="00242409" w:rsidRPr="00143CA8" w:rsidRDefault="00242409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5.5-6.0 ns</w:t>
            </w:r>
          </w:p>
        </w:tc>
        <w:tc>
          <w:tcPr>
            <w:tcW w:w="0" w:type="auto"/>
          </w:tcPr>
          <w:p w14:paraId="5F04F087" w14:textId="699B2F49" w:rsidR="00242409" w:rsidRPr="00143CA8" w:rsidRDefault="00242409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6.0-6.5 ns</w:t>
            </w:r>
          </w:p>
        </w:tc>
        <w:tc>
          <w:tcPr>
            <w:tcW w:w="0" w:type="auto"/>
          </w:tcPr>
          <w:p w14:paraId="3C9817F6" w14:textId="0AD266BE" w:rsidR="00242409" w:rsidRPr="00143CA8" w:rsidRDefault="00242409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6.5-7.0 ns</w:t>
            </w:r>
          </w:p>
        </w:tc>
        <w:tc>
          <w:tcPr>
            <w:tcW w:w="0" w:type="auto"/>
          </w:tcPr>
          <w:p w14:paraId="188EF11D" w14:textId="01D597EE" w:rsidR="00242409" w:rsidRPr="00143CA8" w:rsidRDefault="00242409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7.0-7.5 ns</w:t>
            </w:r>
          </w:p>
        </w:tc>
        <w:tc>
          <w:tcPr>
            <w:tcW w:w="0" w:type="auto"/>
          </w:tcPr>
          <w:p w14:paraId="424FCC8C" w14:textId="74C4B517" w:rsidR="00242409" w:rsidRPr="00143CA8" w:rsidRDefault="00242409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7.5-8.0 ns</w:t>
            </w:r>
          </w:p>
        </w:tc>
      </w:tr>
      <w:tr w:rsidR="00761D2D" w:rsidRPr="00143CA8" w14:paraId="3B643250" w14:textId="5E326158" w:rsidTr="00B50881">
        <w:trPr>
          <w:trHeight w:val="237"/>
        </w:trPr>
        <w:tc>
          <w:tcPr>
            <w:tcW w:w="0" w:type="auto"/>
            <w:vMerge/>
          </w:tcPr>
          <w:p w14:paraId="7247ADF3" w14:textId="77777777" w:rsidR="00761D2D" w:rsidRPr="00143CA8" w:rsidRDefault="00761D2D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2E94700" w14:textId="77777777" w:rsidR="00761D2D" w:rsidRPr="00143CA8" w:rsidRDefault="00761D2D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0A55B16E" w14:textId="77777777" w:rsidR="00761D2D" w:rsidRPr="00143CA8" w:rsidRDefault="00761D2D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16"/>
            <w:shd w:val="clear" w:color="auto" w:fill="auto"/>
            <w:vAlign w:val="center"/>
          </w:tcPr>
          <w:p w14:paraId="4DCD58DD" w14:textId="6CD4DE1C" w:rsidR="00761D2D" w:rsidRPr="00143CA8" w:rsidRDefault="00761D2D" w:rsidP="00736FD4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BEFORE CORRECTION</w:t>
            </w:r>
          </w:p>
        </w:tc>
      </w:tr>
      <w:tr w:rsidR="00242409" w:rsidRPr="00143CA8" w14:paraId="251F4DA5" w14:textId="65F5D682" w:rsidTr="007A1A67">
        <w:trPr>
          <w:trHeight w:val="237"/>
        </w:trPr>
        <w:tc>
          <w:tcPr>
            <w:tcW w:w="0" w:type="auto"/>
            <w:vAlign w:val="center"/>
          </w:tcPr>
          <w:p w14:paraId="0DEB0DDE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265</w:t>
            </w:r>
          </w:p>
        </w:tc>
        <w:tc>
          <w:tcPr>
            <w:tcW w:w="0" w:type="auto"/>
            <w:vAlign w:val="center"/>
          </w:tcPr>
          <w:p w14:paraId="0D7FB938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245</w:t>
            </w:r>
          </w:p>
        </w:tc>
        <w:tc>
          <w:tcPr>
            <w:tcW w:w="0" w:type="auto"/>
          </w:tcPr>
          <w:p w14:paraId="77F15C54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6FEB32" w14:textId="4FD30F80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9E8733" w14:textId="6F06866D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B5858D" w14:textId="685FF723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FD11EE2" w14:textId="4498D72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9A8178" w14:textId="3682BA0D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65A95E" w14:textId="5028581E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F75B46" w14:textId="36C9571B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5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29A699" w14:textId="651F8956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18669C" w14:textId="05E4A2FB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8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9FE69D" w14:textId="2F4D1887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D39642" w14:textId="3BB2C65D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F8D57CF" w14:textId="5470B706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F26C955" w14:textId="032A47D6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2AF524" w14:textId="08128A61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1563A33" w14:textId="4A53501B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3326A0" w14:textId="7934F45C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72</w:t>
            </w:r>
          </w:p>
        </w:tc>
      </w:tr>
      <w:tr w:rsidR="00242409" w:rsidRPr="00143CA8" w14:paraId="23B93B02" w14:textId="4CE2A801" w:rsidTr="007A1A67">
        <w:trPr>
          <w:trHeight w:val="237"/>
        </w:trPr>
        <w:tc>
          <w:tcPr>
            <w:tcW w:w="0" w:type="auto"/>
            <w:vAlign w:val="center"/>
          </w:tcPr>
          <w:p w14:paraId="3CF28C42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40.000</w:t>
            </w:r>
          </w:p>
        </w:tc>
        <w:tc>
          <w:tcPr>
            <w:tcW w:w="0" w:type="auto"/>
            <w:vAlign w:val="center"/>
          </w:tcPr>
          <w:p w14:paraId="3FFB873C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5.285</w:t>
            </w:r>
          </w:p>
        </w:tc>
        <w:tc>
          <w:tcPr>
            <w:tcW w:w="0" w:type="auto"/>
          </w:tcPr>
          <w:p w14:paraId="2F7FD8AC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63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A80A16" w14:textId="7F8F7929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97D266" w14:textId="3E2810F5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6F55D0" w14:textId="221F529C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3C06B2" w14:textId="26B0E8B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D9B75A" w14:textId="6BDC773D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5BC59E" w14:textId="03D7594C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7311F9" w14:textId="77896F14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45E258" w14:textId="6E77547D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7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CACAFA" w14:textId="72F133EC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B1F95E" w14:textId="2A61CFF5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7F4668" w14:textId="0573C126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11337A" w14:textId="44C58BCC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023C3DF" w14:textId="6990E567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CCA5CA" w14:textId="76BD8784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3CFFBE" w14:textId="6004D0C2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5409A1" w14:textId="33C97B6B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08</w:t>
            </w:r>
          </w:p>
        </w:tc>
      </w:tr>
      <w:tr w:rsidR="00242409" w:rsidRPr="00143CA8" w14:paraId="0A3FB89E" w14:textId="55BFF878" w:rsidTr="007A1A67">
        <w:trPr>
          <w:trHeight w:val="237"/>
        </w:trPr>
        <w:tc>
          <w:tcPr>
            <w:tcW w:w="0" w:type="auto"/>
            <w:vAlign w:val="center"/>
          </w:tcPr>
          <w:p w14:paraId="141971D4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71.131</w:t>
            </w:r>
          </w:p>
        </w:tc>
        <w:tc>
          <w:tcPr>
            <w:tcW w:w="0" w:type="auto"/>
            <w:vAlign w:val="center"/>
          </w:tcPr>
          <w:p w14:paraId="2F308B0A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3.243</w:t>
            </w:r>
          </w:p>
        </w:tc>
        <w:tc>
          <w:tcPr>
            <w:tcW w:w="0" w:type="auto"/>
          </w:tcPr>
          <w:p w14:paraId="7452BADF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83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D7FEB7" w14:textId="539082A6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537625" w14:textId="69F0FEC8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E81DBE" w14:textId="5D6B2EBF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C9D39F" w14:textId="73ED4B65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C84D30" w14:textId="7172651D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45D66B" w14:textId="4C9DFA74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E00C95" w14:textId="639E03CA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10FEEC" w14:textId="40043972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86C364" w14:textId="7D1C94D1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F84AB3" w14:textId="4C85FDED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AE0559" w14:textId="4B6B4B6F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A793BE" w14:textId="6E39AF19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1A31A4" w14:textId="35FF40C1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34FED5" w14:textId="1C63EA88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A797B7" w14:textId="402922A5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ABE92A" w14:textId="0522F979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</w:tr>
      <w:tr w:rsidR="00242409" w:rsidRPr="00143CA8" w14:paraId="5554E071" w14:textId="1586BB37" w:rsidTr="007A1A67">
        <w:trPr>
          <w:trHeight w:val="237"/>
        </w:trPr>
        <w:tc>
          <w:tcPr>
            <w:tcW w:w="0" w:type="auto"/>
            <w:vAlign w:val="center"/>
          </w:tcPr>
          <w:p w14:paraId="499A2E89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26.491</w:t>
            </w:r>
          </w:p>
        </w:tc>
        <w:tc>
          <w:tcPr>
            <w:tcW w:w="0" w:type="auto"/>
            <w:vAlign w:val="center"/>
          </w:tcPr>
          <w:p w14:paraId="3AF80CE5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8.307</w:t>
            </w:r>
          </w:p>
        </w:tc>
        <w:tc>
          <w:tcPr>
            <w:tcW w:w="0" w:type="auto"/>
          </w:tcPr>
          <w:p w14:paraId="59137FD6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95.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1C1BFE" w14:textId="29C94F28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6AC4A7" w14:textId="2AEE6DDA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070B4A" w14:textId="17F90024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3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D4900CE" w14:textId="4687248B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4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B0C064" w14:textId="4991BC91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5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D1A934" w14:textId="76FBD8DE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A281C3" w14:textId="36BBC6D1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4CE488" w14:textId="5CC717AA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AD2E45" w14:textId="5CE3C97F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05717ED" w14:textId="29B5E6D4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F584D1" w14:textId="426516C0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EDFF5E" w14:textId="3B26A562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B7916D8" w14:textId="54A36E14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4E5618" w14:textId="1CC2C810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CFB24C" w14:textId="7781DCA2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C8DB49" w14:textId="4BFA365A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</w:tr>
      <w:tr w:rsidR="00242409" w:rsidRPr="00143CA8" w14:paraId="2944373A" w14:textId="7E5547D6" w:rsidTr="007A1A67">
        <w:trPr>
          <w:trHeight w:val="237"/>
        </w:trPr>
        <w:tc>
          <w:tcPr>
            <w:tcW w:w="0" w:type="auto"/>
            <w:vAlign w:val="center"/>
          </w:tcPr>
          <w:p w14:paraId="343343DD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24.937</w:t>
            </w:r>
          </w:p>
        </w:tc>
        <w:tc>
          <w:tcPr>
            <w:tcW w:w="0" w:type="auto"/>
            <w:vAlign w:val="center"/>
          </w:tcPr>
          <w:p w14:paraId="2DBF55F2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9.856</w:t>
            </w:r>
          </w:p>
        </w:tc>
        <w:tc>
          <w:tcPr>
            <w:tcW w:w="0" w:type="auto"/>
          </w:tcPr>
          <w:p w14:paraId="2050E488" w14:textId="77777777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99.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5BF10C" w14:textId="5903EC24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3B49AE" w14:textId="06870BEE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865667" w14:textId="05E15DB1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AD7E1D" w14:textId="31D3F391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FCC106C" w14:textId="2B33D838" w:rsidR="00916839" w:rsidRPr="00143CA8" w:rsidRDefault="00916839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9F030A" w14:textId="7EFAAE50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1DB093" w14:textId="71FE2853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9A1667" w14:textId="3E5DDC55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4FA785" w14:textId="31DA7D2D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56D8E3" w14:textId="2600E816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D6CE98" w14:textId="0BD46B70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12DB47" w14:textId="6F2A5A30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84AE1D" w14:textId="46D2CD9C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D130E7" w14:textId="2026C259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3B57F6" w14:textId="09FAA0A9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B1DE85" w14:textId="6EF21C14" w:rsidR="00916839" w:rsidRPr="00143CA8" w:rsidRDefault="00916839" w:rsidP="00916839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</w:tr>
      <w:tr w:rsidR="00822138" w:rsidRPr="00143CA8" w14:paraId="62E6529F" w14:textId="4EFC3096" w:rsidTr="00B50881">
        <w:trPr>
          <w:trHeight w:val="237"/>
        </w:trPr>
        <w:tc>
          <w:tcPr>
            <w:tcW w:w="0" w:type="auto"/>
            <w:vAlign w:val="center"/>
          </w:tcPr>
          <w:p w14:paraId="39078670" w14:textId="77777777" w:rsidR="00822138" w:rsidRPr="00143CA8" w:rsidRDefault="00822138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70BD4369" w14:textId="77777777" w:rsidR="00822138" w:rsidRPr="00143CA8" w:rsidRDefault="00822138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27D01359" w14:textId="77777777" w:rsidR="00822138" w:rsidRPr="00143CA8" w:rsidRDefault="00822138" w:rsidP="00916839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16"/>
            <w:shd w:val="clear" w:color="auto" w:fill="auto"/>
            <w:vAlign w:val="center"/>
          </w:tcPr>
          <w:p w14:paraId="3BE0B905" w14:textId="334221AE" w:rsidR="00822138" w:rsidRPr="00143CA8" w:rsidRDefault="00822138" w:rsidP="00916839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AFTER CORRECTION</w:t>
            </w:r>
          </w:p>
        </w:tc>
      </w:tr>
      <w:tr w:rsidR="00653F5D" w:rsidRPr="00143CA8" w14:paraId="1E88FB66" w14:textId="76FF2AA4" w:rsidTr="007A1A67">
        <w:trPr>
          <w:trHeight w:val="237"/>
        </w:trPr>
        <w:tc>
          <w:tcPr>
            <w:tcW w:w="0" w:type="auto"/>
            <w:vAlign w:val="center"/>
          </w:tcPr>
          <w:p w14:paraId="38FC8E61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265</w:t>
            </w:r>
          </w:p>
        </w:tc>
        <w:tc>
          <w:tcPr>
            <w:tcW w:w="0" w:type="auto"/>
            <w:vAlign w:val="center"/>
          </w:tcPr>
          <w:p w14:paraId="4BEEF94D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245</w:t>
            </w:r>
          </w:p>
        </w:tc>
        <w:tc>
          <w:tcPr>
            <w:tcW w:w="0" w:type="auto"/>
          </w:tcPr>
          <w:p w14:paraId="29DEE58D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191F3F" w14:textId="5DA99D92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D0A999" w14:textId="4F0ED363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0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073A22" w14:textId="06D065A5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4E053D" w14:textId="03D814E8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2BDBAA" w14:textId="13A6B0F8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96CED0" w14:textId="7CDFE5C5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400EFCD" w14:textId="347EA1F1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1C5F84" w14:textId="79175943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10C267" w14:textId="0FC860D2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0FA8D7C" w14:textId="153706F9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9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812143" w14:textId="7B133826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F6D5D9" w14:textId="2B5E04C3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C6A8B9" w14:textId="50E98987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E2D964" w14:textId="2A4DCDF8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48119B" w14:textId="05E37957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613C260" w14:textId="02B2B4B5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6</w:t>
            </w:r>
          </w:p>
        </w:tc>
      </w:tr>
      <w:tr w:rsidR="00653F5D" w:rsidRPr="00143CA8" w14:paraId="56A4BBAE" w14:textId="213783FE" w:rsidTr="007A1A67">
        <w:trPr>
          <w:trHeight w:val="237"/>
        </w:trPr>
        <w:tc>
          <w:tcPr>
            <w:tcW w:w="0" w:type="auto"/>
            <w:vAlign w:val="center"/>
          </w:tcPr>
          <w:p w14:paraId="08213905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40.000</w:t>
            </w:r>
          </w:p>
        </w:tc>
        <w:tc>
          <w:tcPr>
            <w:tcW w:w="0" w:type="auto"/>
            <w:vAlign w:val="center"/>
          </w:tcPr>
          <w:p w14:paraId="7D953ACC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5.285</w:t>
            </w:r>
          </w:p>
        </w:tc>
        <w:tc>
          <w:tcPr>
            <w:tcW w:w="0" w:type="auto"/>
          </w:tcPr>
          <w:p w14:paraId="60FD96F9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63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95B9D3" w14:textId="1CCB3CC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A06DF05" w14:textId="3BE75A8A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A696F6" w14:textId="35892C1C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FA3487" w14:textId="6A6E0F0D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ABE2518" w14:textId="1B44609C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BA1BB8D" w14:textId="293AEFF4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63580F7" w14:textId="55142EB8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007E38" w14:textId="025122D6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BE68B2" w14:textId="7DB224FC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1706CC" w14:textId="3641CF10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4E2684" w14:textId="15B1586E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78E2D3" w14:textId="4F9A2F9A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03C335" w14:textId="69211743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318B09" w14:textId="358649E5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9634A8" w14:textId="7BCDA6E3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9CF6A68" w14:textId="1B88445C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3</w:t>
            </w:r>
          </w:p>
        </w:tc>
      </w:tr>
      <w:tr w:rsidR="00653F5D" w:rsidRPr="00143CA8" w14:paraId="0BE3E4B3" w14:textId="63AD7BBA" w:rsidTr="007A1A67">
        <w:trPr>
          <w:trHeight w:val="237"/>
        </w:trPr>
        <w:tc>
          <w:tcPr>
            <w:tcW w:w="0" w:type="auto"/>
            <w:vAlign w:val="center"/>
          </w:tcPr>
          <w:p w14:paraId="08C0E98A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71.131</w:t>
            </w:r>
          </w:p>
        </w:tc>
        <w:tc>
          <w:tcPr>
            <w:tcW w:w="0" w:type="auto"/>
            <w:vAlign w:val="center"/>
          </w:tcPr>
          <w:p w14:paraId="6BCC191D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3.243</w:t>
            </w:r>
          </w:p>
        </w:tc>
        <w:tc>
          <w:tcPr>
            <w:tcW w:w="0" w:type="auto"/>
          </w:tcPr>
          <w:p w14:paraId="0FEC6067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83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3B146C" w14:textId="55B3347E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8B7E9A" w14:textId="56F1B305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84AE17" w14:textId="116D9A3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178184" w14:textId="34C1E9D3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D0AAFF" w14:textId="0E342630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3CF731" w14:textId="01A9AD73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B713203" w14:textId="656FB61E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8837D3C" w14:textId="09AA9696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61389A" w14:textId="705FB6D4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542D91" w14:textId="22F5E804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74DA47B" w14:textId="4ED2A4D0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4EEC90" w14:textId="0209A4B8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C73963" w14:textId="4700E290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401480F" w14:textId="08007F3E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65CBD3" w14:textId="161E183C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7079A5" w14:textId="1B947DCE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2</w:t>
            </w:r>
          </w:p>
        </w:tc>
      </w:tr>
      <w:tr w:rsidR="00653F5D" w:rsidRPr="00143CA8" w14:paraId="700A6A66" w14:textId="700C5C49" w:rsidTr="007A1A67">
        <w:trPr>
          <w:trHeight w:val="237"/>
        </w:trPr>
        <w:tc>
          <w:tcPr>
            <w:tcW w:w="0" w:type="auto"/>
            <w:vAlign w:val="center"/>
          </w:tcPr>
          <w:p w14:paraId="40C96EF5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26.491</w:t>
            </w:r>
          </w:p>
        </w:tc>
        <w:tc>
          <w:tcPr>
            <w:tcW w:w="0" w:type="auto"/>
            <w:vAlign w:val="center"/>
          </w:tcPr>
          <w:p w14:paraId="0AB2953C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8.307</w:t>
            </w:r>
          </w:p>
        </w:tc>
        <w:tc>
          <w:tcPr>
            <w:tcW w:w="0" w:type="auto"/>
          </w:tcPr>
          <w:p w14:paraId="0013C550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95.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854F7A" w14:textId="2AAB10AB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46C4C0" w14:textId="7FAB38DF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F6E18C" w14:textId="66B1D186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37796C" w14:textId="4EBFEE1A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39FB9A" w14:textId="341E2EEB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F7614D7" w14:textId="04FAAE30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7F3CAE" w14:textId="1FF91F7C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4E9A645" w14:textId="3339ACCB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C4B7D98" w14:textId="46A6ABEE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2DAC8F" w14:textId="031EAE8B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7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D791BD" w14:textId="4B1ABF3F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80A9E6" w14:textId="5C27A8EE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64D2AB" w14:textId="7888A985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77E3E4" w14:textId="2DDC4535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EFB343" w14:textId="7657DFB0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3D4A4B" w14:textId="242D502F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0</w:t>
            </w:r>
          </w:p>
        </w:tc>
      </w:tr>
      <w:tr w:rsidR="00653F5D" w:rsidRPr="00143CA8" w14:paraId="0C441193" w14:textId="5C3CEB39" w:rsidTr="007A1A67">
        <w:trPr>
          <w:trHeight w:val="237"/>
        </w:trPr>
        <w:tc>
          <w:tcPr>
            <w:tcW w:w="0" w:type="auto"/>
            <w:vAlign w:val="center"/>
          </w:tcPr>
          <w:p w14:paraId="5AA0B347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24.937</w:t>
            </w:r>
          </w:p>
        </w:tc>
        <w:tc>
          <w:tcPr>
            <w:tcW w:w="0" w:type="auto"/>
            <w:vAlign w:val="center"/>
          </w:tcPr>
          <w:p w14:paraId="620A9E1B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9.856</w:t>
            </w:r>
          </w:p>
        </w:tc>
        <w:tc>
          <w:tcPr>
            <w:tcW w:w="0" w:type="auto"/>
          </w:tcPr>
          <w:p w14:paraId="4C60608D" w14:textId="77777777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99.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64ECE5" w14:textId="7969EE9E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E0E7B4" w14:textId="6FF4118A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NaN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925CE6A" w14:textId="0151DBF0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6C932C" w14:textId="3C6F42F4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56D095" w14:textId="13687066" w:rsidR="00653F5D" w:rsidRPr="00143CA8" w:rsidRDefault="00653F5D" w:rsidP="00653F5D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78CB68E" w14:textId="28ACAB42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2B1051" w14:textId="0332D148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4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F091A2" w14:textId="4F936383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1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68F88D" w14:textId="645D86CF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7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D8DFA3B" w14:textId="7309AB75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36B938" w14:textId="550395CC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60F06E" w14:textId="05969B57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4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551E22" w14:textId="7DD1FF1D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8F28F73" w14:textId="7C3509AC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AD3CE6" w14:textId="19C0FB5B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18CC2A" w14:textId="1B778CE1" w:rsidR="00653F5D" w:rsidRPr="00143CA8" w:rsidRDefault="00653F5D" w:rsidP="00653F5D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30</w:t>
            </w:r>
          </w:p>
        </w:tc>
      </w:tr>
    </w:tbl>
    <w:p w14:paraId="7D26A7DE" w14:textId="52EE89DF" w:rsidR="00191719" w:rsidRPr="0077207B" w:rsidRDefault="00191719" w:rsidP="00191719">
      <w:pPr>
        <w:pStyle w:val="Didascalia"/>
        <w:jc w:val="center"/>
        <w:rPr>
          <w:rFonts w:ascii="Arial"/>
          <w:i w:val="0"/>
          <w:color w:val="auto"/>
          <w:sz w:val="20"/>
          <w:szCs w:val="20"/>
        </w:rPr>
      </w:pP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t xml:space="preserve">Table </w:t>
      </w:r>
      <w:r w:rsidR="002662F4">
        <w:rPr>
          <w:rFonts w:ascii="Arial"/>
          <w:b/>
          <w:i w:val="0"/>
          <w:iCs w:val="0"/>
          <w:color w:val="auto"/>
          <w:sz w:val="20"/>
          <w:szCs w:val="20"/>
        </w:rPr>
        <w:t>S</w: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begin"/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separate"/>
      </w:r>
      <w:r w:rsidR="002D17EC" w:rsidRPr="00143CA8">
        <w:rPr>
          <w:rFonts w:ascii="Arial"/>
          <w:b/>
          <w:i w:val="0"/>
          <w:iCs w:val="0"/>
          <w:noProof/>
          <w:color w:val="auto"/>
          <w:sz w:val="20"/>
          <w:szCs w:val="20"/>
        </w:rPr>
        <w:t>8</w: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end"/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t xml:space="preserve"> </w:t>
      </w:r>
      <w:r w:rsidR="002D17EC" w:rsidRPr="00621A98">
        <w:rPr>
          <w:rFonts w:ascii="Arial"/>
          <w:i w:val="0"/>
          <w:color w:val="auto"/>
          <w:sz w:val="20"/>
          <w:szCs w:val="20"/>
        </w:rPr>
        <w:t>nEUROPt results (only contrast) for measurements</w:t>
      </w:r>
      <w:r w:rsidRPr="00621A98">
        <w:rPr>
          <w:rFonts w:ascii="Arial"/>
          <w:i w:val="0"/>
          <w:color w:val="auto"/>
          <w:sz w:val="20"/>
          <w:szCs w:val="20"/>
        </w:rPr>
        <w:t>.</w:t>
      </w:r>
      <w:r w:rsidR="0077207B">
        <w:rPr>
          <w:rFonts w:ascii="Arial"/>
          <w:i w:val="0"/>
          <w:color w:val="auto"/>
          <w:sz w:val="20"/>
          <w:szCs w:val="20"/>
        </w:rPr>
        <w:t xml:space="preserve"> </w:t>
      </w:r>
    </w:p>
    <w:p w14:paraId="62A47BCC" w14:textId="77777777" w:rsidR="007E19A2" w:rsidRPr="00143CA8" w:rsidRDefault="007E19A2"/>
    <w:p w14:paraId="78C3322C" w14:textId="77777777" w:rsidR="008C5909" w:rsidRPr="00143CA8" w:rsidRDefault="008C5909"/>
    <w:tbl>
      <w:tblPr>
        <w:tblStyle w:val="TableNormal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67"/>
        <w:gridCol w:w="697"/>
        <w:gridCol w:w="615"/>
        <w:gridCol w:w="397"/>
        <w:gridCol w:w="450"/>
        <w:gridCol w:w="495"/>
        <w:gridCol w:w="495"/>
        <w:gridCol w:w="495"/>
        <w:gridCol w:w="544"/>
        <w:gridCol w:w="544"/>
        <w:gridCol w:w="544"/>
        <w:gridCol w:w="544"/>
        <w:gridCol w:w="544"/>
        <w:gridCol w:w="544"/>
        <w:gridCol w:w="544"/>
        <w:gridCol w:w="544"/>
        <w:gridCol w:w="499"/>
        <w:gridCol w:w="544"/>
        <w:gridCol w:w="544"/>
      </w:tblGrid>
      <w:tr w:rsidR="00DD21EF" w:rsidRPr="00143CA8" w14:paraId="3E7095F9" w14:textId="77777777" w:rsidTr="00736FD4">
        <w:trPr>
          <w:trHeight w:val="237"/>
        </w:trPr>
        <w:tc>
          <w:tcPr>
            <w:tcW w:w="0" w:type="auto"/>
            <w:gridSpan w:val="19"/>
          </w:tcPr>
          <w:p w14:paraId="11247386" w14:textId="569730C2" w:rsidR="00DD21EF" w:rsidRPr="00621A98" w:rsidRDefault="002D17EC" w:rsidP="00736FD4">
            <w:pPr>
              <w:pStyle w:val="TableParagraph"/>
              <w:ind w:left="0" w:right="88"/>
              <w:jc w:val="center"/>
              <w:rPr>
                <w:b/>
                <w:sz w:val="20"/>
                <w:szCs w:val="20"/>
              </w:rPr>
            </w:pPr>
            <w:r w:rsidRPr="00621A98">
              <w:rPr>
                <w:b/>
                <w:sz w:val="20"/>
                <w:szCs w:val="20"/>
              </w:rPr>
              <w:t>Contrast-to-Noise Ratio</w:t>
            </w:r>
          </w:p>
        </w:tc>
      </w:tr>
      <w:tr w:rsidR="00AB7973" w:rsidRPr="00143CA8" w14:paraId="78F426AB" w14:textId="77777777" w:rsidTr="00736FD4">
        <w:trPr>
          <w:trHeight w:val="237"/>
        </w:trPr>
        <w:tc>
          <w:tcPr>
            <w:tcW w:w="0" w:type="auto"/>
            <w:vMerge w:val="restart"/>
          </w:tcPr>
          <w:p w14:paraId="00365770" w14:textId="1EDA8086" w:rsidR="00DD21EF" w:rsidRPr="00143CA8" w:rsidRDefault="00DD21EF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CR</w:t>
            </w:r>
            <w:r w:rsidR="00AB7973">
              <w:rPr>
                <w:b/>
                <w:bCs/>
                <w:sz w:val="16"/>
                <w:szCs w:val="16"/>
              </w:rPr>
              <w:t>*</w:t>
            </w:r>
            <w:r w:rsidRPr="00143CA8">
              <w:rPr>
                <w:b/>
                <w:bCs/>
                <w:sz w:val="16"/>
                <w:szCs w:val="16"/>
              </w:rPr>
              <w:t xml:space="preserve"> [Mcps]</w:t>
            </w:r>
          </w:p>
        </w:tc>
        <w:tc>
          <w:tcPr>
            <w:tcW w:w="0" w:type="auto"/>
            <w:vMerge w:val="restart"/>
          </w:tcPr>
          <w:p w14:paraId="3FC51F55" w14:textId="0A6CDF09" w:rsidR="00DD21EF" w:rsidRPr="00AB7973" w:rsidRDefault="00DD21EF" w:rsidP="00AB7973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0B45AF">
              <w:rPr>
                <w:b/>
                <w:bCs/>
                <w:sz w:val="16"/>
                <w:szCs w:val="16"/>
              </w:rPr>
              <w:t>CR</w:t>
            </w:r>
            <w:r w:rsidRPr="000B45AF">
              <w:rPr>
                <w:b/>
                <w:bCs/>
                <w:sz w:val="16"/>
                <w:szCs w:val="16"/>
                <w:vertAlign w:val="subscript"/>
              </w:rPr>
              <w:t>sat</w:t>
            </w:r>
            <w:r w:rsidR="00AB7973">
              <w:rPr>
                <w:b/>
                <w:bCs/>
                <w:sz w:val="16"/>
                <w:szCs w:val="16"/>
              </w:rPr>
              <w:t xml:space="preserve">* </w:t>
            </w:r>
            <w:r w:rsidRPr="00143CA8">
              <w:rPr>
                <w:b/>
                <w:bCs/>
                <w:sz w:val="16"/>
                <w:szCs w:val="16"/>
              </w:rPr>
              <w:t>[Mcps]</w:t>
            </w:r>
          </w:p>
        </w:tc>
        <w:tc>
          <w:tcPr>
            <w:tcW w:w="0" w:type="auto"/>
            <w:vMerge w:val="restart"/>
          </w:tcPr>
          <w:p w14:paraId="084FC9D7" w14:textId="7F74FBB6" w:rsidR="00DD21EF" w:rsidRPr="00143CA8" w:rsidRDefault="00DD21EF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0B45AF">
              <w:rPr>
                <w:b/>
                <w:bCs/>
                <w:sz w:val="16"/>
                <w:szCs w:val="16"/>
              </w:rPr>
              <w:t>CR</w:t>
            </w:r>
            <w:r w:rsidRPr="000B45AF">
              <w:rPr>
                <w:b/>
                <w:bCs/>
                <w:sz w:val="16"/>
                <w:szCs w:val="16"/>
                <w:vertAlign w:val="subscript"/>
              </w:rPr>
              <w:t>sat</w:t>
            </w:r>
          </w:p>
          <w:p w14:paraId="77FEE351" w14:textId="77777777" w:rsidR="00DD21EF" w:rsidRPr="00143CA8" w:rsidRDefault="00DD21EF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[% Exc. rate]</w:t>
            </w:r>
          </w:p>
        </w:tc>
        <w:tc>
          <w:tcPr>
            <w:tcW w:w="0" w:type="auto"/>
            <w:shd w:val="clear" w:color="auto" w:fill="auto"/>
          </w:tcPr>
          <w:p w14:paraId="08638CB2" w14:textId="0F503C18" w:rsidR="00DD21EF" w:rsidRPr="00143CA8" w:rsidRDefault="00DD21EF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0-0.5 ns</w:t>
            </w:r>
          </w:p>
        </w:tc>
        <w:tc>
          <w:tcPr>
            <w:tcW w:w="0" w:type="auto"/>
            <w:shd w:val="clear" w:color="auto" w:fill="auto"/>
          </w:tcPr>
          <w:p w14:paraId="6E193C4A" w14:textId="77777777" w:rsidR="00DD21EF" w:rsidRPr="00143CA8" w:rsidRDefault="00DD21EF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0.5-1.0 ns</w:t>
            </w:r>
          </w:p>
        </w:tc>
        <w:tc>
          <w:tcPr>
            <w:tcW w:w="0" w:type="auto"/>
            <w:shd w:val="clear" w:color="auto" w:fill="auto"/>
          </w:tcPr>
          <w:p w14:paraId="592AC27D" w14:textId="77777777" w:rsidR="00DD21EF" w:rsidRPr="00143CA8" w:rsidRDefault="00DD21EF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1.0-1.5 ns</w:t>
            </w:r>
          </w:p>
        </w:tc>
        <w:tc>
          <w:tcPr>
            <w:tcW w:w="0" w:type="auto"/>
            <w:shd w:val="clear" w:color="auto" w:fill="auto"/>
          </w:tcPr>
          <w:p w14:paraId="58742CEB" w14:textId="77777777" w:rsidR="00DD21EF" w:rsidRPr="00143CA8" w:rsidRDefault="00DD21EF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1.5-2.0 ns</w:t>
            </w:r>
          </w:p>
        </w:tc>
        <w:tc>
          <w:tcPr>
            <w:tcW w:w="0" w:type="auto"/>
            <w:shd w:val="clear" w:color="auto" w:fill="auto"/>
          </w:tcPr>
          <w:p w14:paraId="7BEC28B5" w14:textId="77777777" w:rsidR="00DD21EF" w:rsidRPr="00143CA8" w:rsidRDefault="00DD21EF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2.0-2.5 ns</w:t>
            </w:r>
          </w:p>
        </w:tc>
        <w:tc>
          <w:tcPr>
            <w:tcW w:w="0" w:type="auto"/>
            <w:shd w:val="clear" w:color="auto" w:fill="auto"/>
          </w:tcPr>
          <w:p w14:paraId="2DE292D4" w14:textId="77777777" w:rsidR="00DD21EF" w:rsidRPr="00143CA8" w:rsidRDefault="00DD21EF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2.5-3.0 ns</w:t>
            </w:r>
          </w:p>
        </w:tc>
        <w:tc>
          <w:tcPr>
            <w:tcW w:w="0" w:type="auto"/>
          </w:tcPr>
          <w:p w14:paraId="68279838" w14:textId="77777777" w:rsidR="00DD21EF" w:rsidRPr="00143CA8" w:rsidRDefault="00DD21EF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3.0-3.5 ns</w:t>
            </w:r>
          </w:p>
        </w:tc>
        <w:tc>
          <w:tcPr>
            <w:tcW w:w="0" w:type="auto"/>
          </w:tcPr>
          <w:p w14:paraId="520787F1" w14:textId="77777777" w:rsidR="00DD21EF" w:rsidRPr="00143CA8" w:rsidRDefault="00DD21EF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3.5-4.0 ns</w:t>
            </w:r>
          </w:p>
        </w:tc>
        <w:tc>
          <w:tcPr>
            <w:tcW w:w="0" w:type="auto"/>
          </w:tcPr>
          <w:p w14:paraId="05F6FC1A" w14:textId="77777777" w:rsidR="00DD21EF" w:rsidRPr="00143CA8" w:rsidRDefault="00DD21EF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4.0-4.5 ns</w:t>
            </w:r>
          </w:p>
        </w:tc>
        <w:tc>
          <w:tcPr>
            <w:tcW w:w="0" w:type="auto"/>
          </w:tcPr>
          <w:p w14:paraId="6F3212DC" w14:textId="77777777" w:rsidR="00DD21EF" w:rsidRPr="00143CA8" w:rsidRDefault="00DD21EF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4.5-5.0 ns</w:t>
            </w:r>
          </w:p>
        </w:tc>
        <w:tc>
          <w:tcPr>
            <w:tcW w:w="0" w:type="auto"/>
          </w:tcPr>
          <w:p w14:paraId="6F0A8292" w14:textId="77777777" w:rsidR="00DD21EF" w:rsidRPr="00143CA8" w:rsidRDefault="00DD21EF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5.0-5.5 ns</w:t>
            </w:r>
          </w:p>
        </w:tc>
        <w:tc>
          <w:tcPr>
            <w:tcW w:w="0" w:type="auto"/>
          </w:tcPr>
          <w:p w14:paraId="0140169A" w14:textId="77777777" w:rsidR="00DD21EF" w:rsidRPr="00143CA8" w:rsidRDefault="00DD21EF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5.5-6.0 ns</w:t>
            </w:r>
          </w:p>
        </w:tc>
        <w:tc>
          <w:tcPr>
            <w:tcW w:w="0" w:type="auto"/>
          </w:tcPr>
          <w:p w14:paraId="12AFB34B" w14:textId="77777777" w:rsidR="00DD21EF" w:rsidRPr="00143CA8" w:rsidRDefault="00DD21EF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6.0-6.5 ns</w:t>
            </w:r>
          </w:p>
        </w:tc>
        <w:tc>
          <w:tcPr>
            <w:tcW w:w="0" w:type="auto"/>
          </w:tcPr>
          <w:p w14:paraId="797DF133" w14:textId="77777777" w:rsidR="00DD21EF" w:rsidRPr="00143CA8" w:rsidRDefault="00DD21EF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6.5-7.0 ns</w:t>
            </w:r>
          </w:p>
        </w:tc>
        <w:tc>
          <w:tcPr>
            <w:tcW w:w="0" w:type="auto"/>
          </w:tcPr>
          <w:p w14:paraId="6F9B3CA1" w14:textId="77777777" w:rsidR="00DD21EF" w:rsidRPr="00143CA8" w:rsidRDefault="00DD21EF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7.0-7.5 ns</w:t>
            </w:r>
          </w:p>
        </w:tc>
        <w:tc>
          <w:tcPr>
            <w:tcW w:w="0" w:type="auto"/>
          </w:tcPr>
          <w:p w14:paraId="3171E1E7" w14:textId="77777777" w:rsidR="00DD21EF" w:rsidRPr="00143CA8" w:rsidRDefault="00DD21EF" w:rsidP="007E238E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7.5-8.0 ns</w:t>
            </w:r>
          </w:p>
        </w:tc>
      </w:tr>
      <w:tr w:rsidR="00DD21EF" w:rsidRPr="00143CA8" w14:paraId="278AC29A" w14:textId="77777777" w:rsidTr="00736FD4">
        <w:trPr>
          <w:trHeight w:val="237"/>
        </w:trPr>
        <w:tc>
          <w:tcPr>
            <w:tcW w:w="0" w:type="auto"/>
            <w:vMerge/>
          </w:tcPr>
          <w:p w14:paraId="497C6076" w14:textId="77777777" w:rsidR="00DD21EF" w:rsidRPr="00143CA8" w:rsidRDefault="00DD21EF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438D6FE6" w14:textId="77777777" w:rsidR="00DD21EF" w:rsidRPr="00143CA8" w:rsidRDefault="00DD21EF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vMerge/>
          </w:tcPr>
          <w:p w14:paraId="240AAD03" w14:textId="77777777" w:rsidR="00DD21EF" w:rsidRPr="00143CA8" w:rsidRDefault="00DD21EF" w:rsidP="00736FD4">
            <w:pPr>
              <w:pStyle w:val="TableParagraph"/>
              <w:ind w:left="0"/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0" w:type="auto"/>
            <w:gridSpan w:val="16"/>
            <w:shd w:val="clear" w:color="auto" w:fill="auto"/>
            <w:vAlign w:val="center"/>
          </w:tcPr>
          <w:p w14:paraId="489C197E" w14:textId="77777777" w:rsidR="00DD21EF" w:rsidRPr="00143CA8" w:rsidRDefault="00DD21EF" w:rsidP="00736FD4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BEFORE CORRECTION</w:t>
            </w:r>
          </w:p>
        </w:tc>
      </w:tr>
      <w:tr w:rsidR="00AB7973" w:rsidRPr="00143CA8" w14:paraId="6076711E" w14:textId="77777777" w:rsidTr="007A1A67">
        <w:trPr>
          <w:trHeight w:val="237"/>
        </w:trPr>
        <w:tc>
          <w:tcPr>
            <w:tcW w:w="0" w:type="auto"/>
            <w:vAlign w:val="center"/>
          </w:tcPr>
          <w:p w14:paraId="115860E5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265</w:t>
            </w:r>
          </w:p>
        </w:tc>
        <w:tc>
          <w:tcPr>
            <w:tcW w:w="0" w:type="auto"/>
            <w:vAlign w:val="center"/>
          </w:tcPr>
          <w:p w14:paraId="0689E798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245</w:t>
            </w:r>
          </w:p>
        </w:tc>
        <w:tc>
          <w:tcPr>
            <w:tcW w:w="0" w:type="auto"/>
          </w:tcPr>
          <w:p w14:paraId="738660BF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3A77E0" w14:textId="62CF0AFD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F1582D9" w14:textId="6FA1CD30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499AB1" w14:textId="7CEDB54A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0.6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C06CAB" w14:textId="252E44F2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2.4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1592F8" w14:textId="5B60D016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9.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B40C70" w14:textId="406023ED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8.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4DDE15" w14:textId="4D8C79B8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3.4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C4DAAB7" w14:textId="5902824C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8.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9AF536" w14:textId="47314558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BE0470" w14:textId="13F2EDB7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5BD2522" w14:textId="458C4439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46917E" w14:textId="061FACFF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.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4890A0" w14:textId="12AA1B3E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.5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E11BB9" w14:textId="17CF0F97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F15AA2" w14:textId="767454E4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4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2EA4D5" w14:textId="0BA48F61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59</w:t>
            </w:r>
          </w:p>
        </w:tc>
      </w:tr>
      <w:tr w:rsidR="00AB7973" w:rsidRPr="00143CA8" w14:paraId="54078948" w14:textId="77777777" w:rsidTr="007A1A67">
        <w:trPr>
          <w:trHeight w:val="237"/>
        </w:trPr>
        <w:tc>
          <w:tcPr>
            <w:tcW w:w="0" w:type="auto"/>
            <w:vAlign w:val="center"/>
          </w:tcPr>
          <w:p w14:paraId="3ADE81C3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40.000</w:t>
            </w:r>
          </w:p>
        </w:tc>
        <w:tc>
          <w:tcPr>
            <w:tcW w:w="0" w:type="auto"/>
            <w:vAlign w:val="center"/>
          </w:tcPr>
          <w:p w14:paraId="0524E4F8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5.285</w:t>
            </w:r>
          </w:p>
        </w:tc>
        <w:tc>
          <w:tcPr>
            <w:tcW w:w="0" w:type="auto"/>
          </w:tcPr>
          <w:p w14:paraId="7370AA60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63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4450C20" w14:textId="536E5DA0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2.2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EF0D28" w14:textId="4CDE70CB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0.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D86FBB" w14:textId="081EFC4D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0.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2431540" w14:textId="4DCD8FCE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6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931A8F" w14:textId="0375E4D3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4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6E9F6B" w14:textId="683094B5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6.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E67994" w14:textId="7F99DB4B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3.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D2F4F6" w14:textId="34A4A9E9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3.3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0C70AC" w14:textId="0F576EF5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2.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A4B5CD5" w14:textId="79CA15F3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8355C3A" w14:textId="4D8FE44A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6.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1FF8DB" w14:textId="3FA8C948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.8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F9AD6F4" w14:textId="042DED14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352FFA" w14:textId="490E95A6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7E3B6C" w14:textId="5ECB159C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BA8183" w14:textId="608EEE9A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19</w:t>
            </w:r>
          </w:p>
        </w:tc>
      </w:tr>
      <w:tr w:rsidR="00AB7973" w:rsidRPr="00143CA8" w14:paraId="76E59F36" w14:textId="77777777" w:rsidTr="007A1A67">
        <w:trPr>
          <w:trHeight w:val="237"/>
        </w:trPr>
        <w:tc>
          <w:tcPr>
            <w:tcW w:w="0" w:type="auto"/>
            <w:vAlign w:val="center"/>
          </w:tcPr>
          <w:p w14:paraId="402A7163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71.131</w:t>
            </w:r>
          </w:p>
        </w:tc>
        <w:tc>
          <w:tcPr>
            <w:tcW w:w="0" w:type="auto"/>
            <w:vAlign w:val="center"/>
          </w:tcPr>
          <w:p w14:paraId="374CC1D3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3.243</w:t>
            </w:r>
          </w:p>
        </w:tc>
        <w:tc>
          <w:tcPr>
            <w:tcW w:w="0" w:type="auto"/>
          </w:tcPr>
          <w:p w14:paraId="16B493D9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83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98974B" w14:textId="38207BFB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2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0F0D937" w14:textId="49851B10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.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C9B29A" w14:textId="54364876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6.7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D58A72" w14:textId="6B29B3E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0.8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2D2E36" w14:textId="01F95E9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8.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52BA57" w14:textId="7BBAE187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4.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C36497" w14:textId="61A59BED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6.9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7F6A530" w14:textId="3E6D94B2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9.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C2BDBFC" w14:textId="2A2645A3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2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A31933" w14:textId="4F49FA7F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5.1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0AC4C0" w14:textId="177ADC7C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8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2A99BF" w14:textId="63331D4A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8.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E58FD5F" w14:textId="43D196B2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7.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FCE157" w14:textId="3DC0629C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7.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E5DB52A" w14:textId="7AF60FA1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7.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FBD34B" w14:textId="5DA6361F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4.90</w:t>
            </w:r>
          </w:p>
        </w:tc>
      </w:tr>
      <w:tr w:rsidR="00AB7973" w:rsidRPr="00143CA8" w14:paraId="5C0B7D0B" w14:textId="77777777" w:rsidTr="007A1A67">
        <w:trPr>
          <w:trHeight w:val="237"/>
        </w:trPr>
        <w:tc>
          <w:tcPr>
            <w:tcW w:w="0" w:type="auto"/>
            <w:vAlign w:val="center"/>
          </w:tcPr>
          <w:p w14:paraId="6219D8F2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26.491</w:t>
            </w:r>
          </w:p>
        </w:tc>
        <w:tc>
          <w:tcPr>
            <w:tcW w:w="0" w:type="auto"/>
            <w:vAlign w:val="center"/>
          </w:tcPr>
          <w:p w14:paraId="14A49F59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8.307</w:t>
            </w:r>
          </w:p>
        </w:tc>
        <w:tc>
          <w:tcPr>
            <w:tcW w:w="0" w:type="auto"/>
          </w:tcPr>
          <w:p w14:paraId="0A81CE3C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95.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0D1906A" w14:textId="11E351C4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2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9E0A52" w14:textId="05C1E39E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.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3FEE77F" w14:textId="670400B0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503C8C7" w14:textId="247F70E0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9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3A6BBD" w14:textId="2AC6F359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5.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543E54A" w14:textId="16959B3C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7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C00120" w14:textId="7FFBB9E3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F82023" w14:textId="532E4E4C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2.9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1F5ADB0" w14:textId="3B8CC43A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9.8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152402" w14:textId="0F42BC1D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135039" w14:textId="7B4107E1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9.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F958F9" w14:textId="6CDA5A4B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9.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D7201F" w14:textId="5C3093DE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8.2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F83308" w14:textId="410CE66A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8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CA97B8" w14:textId="6D46D425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8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2B3134" w14:textId="73B029C1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7.15</w:t>
            </w:r>
          </w:p>
        </w:tc>
      </w:tr>
      <w:tr w:rsidR="00AB7973" w:rsidRPr="00143CA8" w14:paraId="184F6EFA" w14:textId="77777777" w:rsidTr="007A1A67">
        <w:trPr>
          <w:trHeight w:val="237"/>
        </w:trPr>
        <w:tc>
          <w:tcPr>
            <w:tcW w:w="0" w:type="auto"/>
            <w:vAlign w:val="center"/>
          </w:tcPr>
          <w:p w14:paraId="3FC8F114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24.937</w:t>
            </w:r>
          </w:p>
        </w:tc>
        <w:tc>
          <w:tcPr>
            <w:tcW w:w="0" w:type="auto"/>
            <w:vAlign w:val="center"/>
          </w:tcPr>
          <w:p w14:paraId="1AD55D31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9.856</w:t>
            </w:r>
          </w:p>
        </w:tc>
        <w:tc>
          <w:tcPr>
            <w:tcW w:w="0" w:type="auto"/>
          </w:tcPr>
          <w:p w14:paraId="0664DAE0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99.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62D6E15" w14:textId="29F72485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E509FF" w14:textId="173F683C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8BD6AD5" w14:textId="52AFA586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5B83623" w14:textId="0E21B79C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.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7019E81" w14:textId="5ACD130A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3.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2A80C5" w14:textId="72C68EE6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4.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D9AF176" w14:textId="2AD0FFA0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8.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2E2B49" w14:textId="18C72459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3.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23F6D2F" w14:textId="273F7BDD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8.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4C597F" w14:textId="3F443EEE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0.3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124A88" w14:textId="7E71ABBD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0.1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C224BD" w14:textId="611D7100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1.6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083EA0" w14:textId="26448D7D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4.0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576369" w14:textId="7FCD281A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7.8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8D5A1C" w14:textId="16AD049B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0.0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8C6A909" w14:textId="55290B8C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0.63</w:t>
            </w:r>
          </w:p>
        </w:tc>
      </w:tr>
      <w:tr w:rsidR="00DD21EF" w:rsidRPr="00143CA8" w14:paraId="0E7ADB4B" w14:textId="77777777" w:rsidTr="00736FD4">
        <w:trPr>
          <w:trHeight w:val="237"/>
        </w:trPr>
        <w:tc>
          <w:tcPr>
            <w:tcW w:w="0" w:type="auto"/>
            <w:vAlign w:val="center"/>
          </w:tcPr>
          <w:p w14:paraId="3A6122D8" w14:textId="77777777" w:rsidR="00DD21EF" w:rsidRPr="00143CA8" w:rsidRDefault="00DD21EF" w:rsidP="00736FD4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3B8290E2" w14:textId="77777777" w:rsidR="00DD21EF" w:rsidRPr="00143CA8" w:rsidRDefault="00DD21EF" w:rsidP="00736FD4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</w:tcPr>
          <w:p w14:paraId="1AFD14D5" w14:textId="77777777" w:rsidR="00DD21EF" w:rsidRPr="00143CA8" w:rsidRDefault="00DD21EF" w:rsidP="00736FD4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</w:p>
        </w:tc>
        <w:tc>
          <w:tcPr>
            <w:tcW w:w="0" w:type="auto"/>
            <w:gridSpan w:val="16"/>
            <w:shd w:val="clear" w:color="auto" w:fill="auto"/>
            <w:vAlign w:val="center"/>
          </w:tcPr>
          <w:p w14:paraId="7A14E3FA" w14:textId="77777777" w:rsidR="00DD21EF" w:rsidRPr="00143CA8" w:rsidRDefault="00DD21EF" w:rsidP="00736FD4">
            <w:pPr>
              <w:pStyle w:val="TableParagraph"/>
              <w:ind w:left="0" w:right="88"/>
              <w:jc w:val="center"/>
              <w:rPr>
                <w:b/>
                <w:bCs/>
                <w:sz w:val="16"/>
                <w:szCs w:val="16"/>
              </w:rPr>
            </w:pPr>
            <w:r w:rsidRPr="00143CA8">
              <w:rPr>
                <w:b/>
                <w:bCs/>
                <w:sz w:val="16"/>
                <w:szCs w:val="16"/>
              </w:rPr>
              <w:t>AFTER CORRECTION</w:t>
            </w:r>
          </w:p>
        </w:tc>
      </w:tr>
      <w:tr w:rsidR="00AB7973" w:rsidRPr="00143CA8" w14:paraId="7F5B090F" w14:textId="77777777" w:rsidTr="007A1A67">
        <w:trPr>
          <w:trHeight w:val="237"/>
        </w:trPr>
        <w:tc>
          <w:tcPr>
            <w:tcW w:w="0" w:type="auto"/>
            <w:vAlign w:val="center"/>
          </w:tcPr>
          <w:p w14:paraId="1A3B8E43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265</w:t>
            </w:r>
          </w:p>
        </w:tc>
        <w:tc>
          <w:tcPr>
            <w:tcW w:w="0" w:type="auto"/>
            <w:vAlign w:val="center"/>
          </w:tcPr>
          <w:p w14:paraId="79CD54C9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245</w:t>
            </w:r>
          </w:p>
        </w:tc>
        <w:tc>
          <w:tcPr>
            <w:tcW w:w="0" w:type="auto"/>
          </w:tcPr>
          <w:p w14:paraId="553AA8EA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6F09A0" w14:textId="01B65588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6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D11931" w14:textId="3C29526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1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C02D03" w14:textId="10689C98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0.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8BBF7B" w14:textId="3F74C9CE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2.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3DA108" w14:textId="7B32B336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9.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579775" w14:textId="49ED27C2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8.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5A3E64" w14:textId="6E0C5C91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3.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1868D5" w14:textId="48B246CD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8.1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97A796F" w14:textId="5BF25DBC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8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919128" w14:textId="156C2563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4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D7A92DB" w14:textId="4F160E11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60C7E8" w14:textId="0C286EDA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E1DBEF" w14:textId="2E30D4A8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.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BF32B1" w14:textId="18586EB9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0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08AC76" w14:textId="7348D0CF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9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CCDD84" w14:textId="78AA6121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48</w:t>
            </w:r>
          </w:p>
        </w:tc>
      </w:tr>
      <w:tr w:rsidR="00AB7973" w:rsidRPr="00143CA8" w14:paraId="79C47C1C" w14:textId="77777777" w:rsidTr="007A1A67">
        <w:trPr>
          <w:trHeight w:val="237"/>
        </w:trPr>
        <w:tc>
          <w:tcPr>
            <w:tcW w:w="0" w:type="auto"/>
            <w:vAlign w:val="center"/>
          </w:tcPr>
          <w:p w14:paraId="62778B2B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40.000</w:t>
            </w:r>
          </w:p>
        </w:tc>
        <w:tc>
          <w:tcPr>
            <w:tcW w:w="0" w:type="auto"/>
            <w:vAlign w:val="center"/>
          </w:tcPr>
          <w:p w14:paraId="1F22E13E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5.285</w:t>
            </w:r>
          </w:p>
        </w:tc>
        <w:tc>
          <w:tcPr>
            <w:tcW w:w="0" w:type="auto"/>
          </w:tcPr>
          <w:p w14:paraId="1827BB3A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63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466049" w14:textId="7CF18A45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2.2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E89D8B" w14:textId="4D92ABE9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0.8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F0D336" w14:textId="5A62E1EA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2.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8E37FE1" w14:textId="6E72E89D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7.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ADBC98" w14:textId="084CCFD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4.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28F599" w14:textId="4FBA28D3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7.9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C62DB60" w14:textId="77C2712C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8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786E82F" w14:textId="3B19B3F2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48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864C16" w14:textId="31C0E783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5.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21A8F4" w14:textId="1C60194F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4.8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5B84FD" w14:textId="78B2CF65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0.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409AA90" w14:textId="598E453B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9.0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E1292E" w14:textId="004DF8D0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1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5F5C5DD" w14:textId="4F433084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9.8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0B4AEBE" w14:textId="76A60D30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3.4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EA06160" w14:textId="6210FA77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0.08</w:t>
            </w:r>
          </w:p>
        </w:tc>
      </w:tr>
      <w:tr w:rsidR="00AB7973" w:rsidRPr="00143CA8" w14:paraId="0B87A88A" w14:textId="77777777" w:rsidTr="007A1A67">
        <w:trPr>
          <w:trHeight w:val="237"/>
        </w:trPr>
        <w:tc>
          <w:tcPr>
            <w:tcW w:w="0" w:type="auto"/>
            <w:vAlign w:val="center"/>
          </w:tcPr>
          <w:p w14:paraId="01DA2F05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71.131</w:t>
            </w:r>
          </w:p>
        </w:tc>
        <w:tc>
          <w:tcPr>
            <w:tcW w:w="0" w:type="auto"/>
            <w:vAlign w:val="center"/>
          </w:tcPr>
          <w:p w14:paraId="2A4A7536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3.243</w:t>
            </w:r>
          </w:p>
        </w:tc>
        <w:tc>
          <w:tcPr>
            <w:tcW w:w="0" w:type="auto"/>
          </w:tcPr>
          <w:p w14:paraId="057F5A69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83.1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BC24B2" w14:textId="1179FCB0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2.1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9D87D22" w14:textId="1243C80D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.2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1454B3B" w14:textId="3854D065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9.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A640B07" w14:textId="233CF631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3.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B07B0EF" w14:textId="26A3FF1B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1.7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11B8CCE" w14:textId="1B7B6EEE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41.9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8F5755C" w14:textId="71EED5FE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49.3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BA3F894" w14:textId="40F807EB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1.6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C841B68" w14:textId="73DA793D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50.3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31C563A" w14:textId="4381605C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5.9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124A2D9" w14:textId="0E55FCE6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3.0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882604" w14:textId="3FB0B695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3.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27305D" w14:textId="71655F08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1.9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1770925" w14:textId="48DA00B3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9.6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EA6B479" w14:textId="7FC583C7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9.3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C664C3D" w14:textId="32B9A082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7.26</w:t>
            </w:r>
          </w:p>
        </w:tc>
      </w:tr>
      <w:tr w:rsidR="00AB7973" w:rsidRPr="00143CA8" w14:paraId="6CB307FF" w14:textId="77777777" w:rsidTr="007A1A67">
        <w:trPr>
          <w:trHeight w:val="237"/>
        </w:trPr>
        <w:tc>
          <w:tcPr>
            <w:tcW w:w="0" w:type="auto"/>
            <w:vAlign w:val="center"/>
          </w:tcPr>
          <w:p w14:paraId="6E596A95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26.491</w:t>
            </w:r>
          </w:p>
        </w:tc>
        <w:tc>
          <w:tcPr>
            <w:tcW w:w="0" w:type="auto"/>
            <w:vAlign w:val="center"/>
          </w:tcPr>
          <w:p w14:paraId="775AB5A9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8.307</w:t>
            </w:r>
          </w:p>
        </w:tc>
        <w:tc>
          <w:tcPr>
            <w:tcW w:w="0" w:type="auto"/>
          </w:tcPr>
          <w:p w14:paraId="6DF80502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95.7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EE51E3A" w14:textId="01DD7842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2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6C584B1" w14:textId="4A66C746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-1.1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2804A2D" w14:textId="31439E45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6.5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EAA6BF2" w14:textId="5DB8A820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9.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AFC2DAE" w14:textId="55538E80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6.5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715555" w14:textId="57184461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0.5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E39817" w14:textId="1037D1E6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6.2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4E67A6" w14:textId="5F4D7310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4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1EB151D" w14:textId="04A884D9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5.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295C0CA" w14:textId="3F8DF961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7.7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611FB9E" w14:textId="02307262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8.4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AEECE84" w14:textId="0DEE3532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6.6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756A02" w14:textId="488813A6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5.52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709038" w14:textId="252FF1E9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7.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6595E61" w14:textId="77B8A403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5.3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3D868542" w14:textId="185C398D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7.26</w:t>
            </w:r>
          </w:p>
        </w:tc>
      </w:tr>
      <w:tr w:rsidR="00AB7973" w:rsidRPr="00143CA8" w14:paraId="4EA183A6" w14:textId="77777777" w:rsidTr="007A1A67">
        <w:trPr>
          <w:trHeight w:val="237"/>
        </w:trPr>
        <w:tc>
          <w:tcPr>
            <w:tcW w:w="0" w:type="auto"/>
            <w:vAlign w:val="center"/>
          </w:tcPr>
          <w:p w14:paraId="2B46A55E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24.937</w:t>
            </w:r>
          </w:p>
        </w:tc>
        <w:tc>
          <w:tcPr>
            <w:tcW w:w="0" w:type="auto"/>
            <w:vAlign w:val="center"/>
          </w:tcPr>
          <w:p w14:paraId="5042D7FF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9.856</w:t>
            </w:r>
          </w:p>
        </w:tc>
        <w:tc>
          <w:tcPr>
            <w:tcW w:w="0" w:type="auto"/>
          </w:tcPr>
          <w:p w14:paraId="2F652B1A" w14:textId="77777777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99.6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73359A3" w14:textId="3B97FBFC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0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802B035" w14:textId="401E59D1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0.5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2ED3F8" w14:textId="2D0FC8AC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3.6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186AE75" w14:textId="72833A1E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6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6DF7E6B" w14:textId="176303C0" w:rsidR="00DD21EF" w:rsidRPr="00143CA8" w:rsidRDefault="00DD21EF" w:rsidP="00DD21EF">
            <w:pPr>
              <w:pStyle w:val="TableParagraph"/>
              <w:ind w:left="0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7.21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701A663" w14:textId="56415986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8.4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5590F4D" w14:textId="38AB7446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1.44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ACCB5A" w14:textId="07340976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9.3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7401EF05" w14:textId="3F7DA02B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5.5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93B7CEB" w14:textId="483BD192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.7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A33FEA4" w14:textId="6FE55ACD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.0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7BCA70E" w14:textId="4A405338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3.03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B6196E2" w14:textId="4DB3C5AC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4.15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9E62AED" w14:textId="68ABF801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78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E09A33B" w14:textId="0D74CBD4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1.70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2C8062C" w14:textId="5487047C" w:rsidR="00DD21EF" w:rsidRPr="00143CA8" w:rsidRDefault="00DD21EF" w:rsidP="00DD21EF">
            <w:pPr>
              <w:pStyle w:val="TableParagraph"/>
              <w:ind w:left="0" w:right="88"/>
              <w:jc w:val="center"/>
              <w:rPr>
                <w:sz w:val="16"/>
                <w:szCs w:val="16"/>
              </w:rPr>
            </w:pPr>
            <w:r w:rsidRPr="00143CA8">
              <w:rPr>
                <w:sz w:val="16"/>
                <w:szCs w:val="16"/>
              </w:rPr>
              <w:t>2.14</w:t>
            </w:r>
          </w:p>
        </w:tc>
      </w:tr>
    </w:tbl>
    <w:p w14:paraId="4F02EA01" w14:textId="242C00A3" w:rsidR="00191719" w:rsidRPr="00621A98" w:rsidRDefault="00191719" w:rsidP="00191719">
      <w:pPr>
        <w:pStyle w:val="Didascalia"/>
        <w:jc w:val="center"/>
        <w:rPr>
          <w:rFonts w:ascii="Arial"/>
          <w:i w:val="0"/>
          <w:color w:val="auto"/>
          <w:sz w:val="20"/>
          <w:szCs w:val="20"/>
        </w:rPr>
      </w:pP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t xml:space="preserve">Table </w:t>
      </w:r>
      <w:r w:rsidR="002662F4">
        <w:rPr>
          <w:rFonts w:ascii="Arial"/>
          <w:b/>
          <w:i w:val="0"/>
          <w:iCs w:val="0"/>
          <w:color w:val="auto"/>
          <w:sz w:val="20"/>
          <w:szCs w:val="20"/>
        </w:rPr>
        <w:t>S</w: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begin"/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instrText xml:space="preserve"> SEQ Table \* ARABIC </w:instrTex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separate"/>
      </w:r>
      <w:r w:rsidR="002D17EC" w:rsidRPr="00143CA8">
        <w:rPr>
          <w:rFonts w:ascii="Arial"/>
          <w:b/>
          <w:i w:val="0"/>
          <w:iCs w:val="0"/>
          <w:noProof/>
          <w:color w:val="auto"/>
          <w:sz w:val="20"/>
          <w:szCs w:val="20"/>
        </w:rPr>
        <w:t>9</w:t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fldChar w:fldCharType="end"/>
      </w:r>
      <w:r w:rsidRPr="00143CA8">
        <w:rPr>
          <w:rFonts w:ascii="Arial"/>
          <w:b/>
          <w:i w:val="0"/>
          <w:iCs w:val="0"/>
          <w:color w:val="auto"/>
          <w:sz w:val="20"/>
          <w:szCs w:val="20"/>
        </w:rPr>
        <w:t xml:space="preserve"> </w:t>
      </w:r>
      <w:r w:rsidR="002D17EC" w:rsidRPr="00621A98">
        <w:rPr>
          <w:rFonts w:ascii="Arial"/>
          <w:i w:val="0"/>
          <w:color w:val="auto"/>
          <w:sz w:val="20"/>
          <w:szCs w:val="20"/>
        </w:rPr>
        <w:t>nEUROPt results (only Contrast-to-Noise Ratio) for measurements</w:t>
      </w:r>
      <w:r w:rsidRPr="00621A98">
        <w:rPr>
          <w:rFonts w:ascii="Arial"/>
          <w:i w:val="0"/>
          <w:color w:val="auto"/>
          <w:sz w:val="20"/>
          <w:szCs w:val="20"/>
        </w:rPr>
        <w:t>.</w:t>
      </w:r>
    </w:p>
    <w:p w14:paraId="7EC8508A" w14:textId="77777777" w:rsidR="00DD21EF" w:rsidRDefault="00DD21EF"/>
    <w:p w14:paraId="1549F1F0" w14:textId="77777777" w:rsidR="00DD21EF" w:rsidRDefault="00DD21EF"/>
    <w:p w14:paraId="55C87B5D" w14:textId="77777777" w:rsidR="00DD21EF" w:rsidRDefault="00DD21EF"/>
    <w:p w14:paraId="12BB6EBA" w14:textId="77777777" w:rsidR="007E19A2" w:rsidRDefault="007E19A2"/>
    <w:p w14:paraId="432C87F5" w14:textId="77777777" w:rsidR="00E54F9F" w:rsidRDefault="00E54F9F"/>
    <w:p w14:paraId="76FEE260" w14:textId="77777777" w:rsidR="00E54F9F" w:rsidRDefault="00E54F9F"/>
    <w:p w14:paraId="3A3EA196" w14:textId="77777777" w:rsidR="00E54F9F" w:rsidRDefault="00E54F9F"/>
    <w:p w14:paraId="4CACD8D6" w14:textId="77777777" w:rsidR="00E54F9F" w:rsidRDefault="00E54F9F"/>
    <w:p w14:paraId="705D6187" w14:textId="77777777" w:rsidR="00AB7973" w:rsidRDefault="00AB7973"/>
    <w:p w14:paraId="6C324D91" w14:textId="77777777" w:rsidR="00AB7973" w:rsidRDefault="00AB7973"/>
    <w:p w14:paraId="267ABF2D" w14:textId="77777777" w:rsidR="00AB7973" w:rsidRDefault="00AB7973"/>
    <w:p w14:paraId="2D36F3DD" w14:textId="77777777" w:rsidR="00AB7973" w:rsidRDefault="00AB7973"/>
    <w:p w14:paraId="2C45DE9E" w14:textId="77777777" w:rsidR="00AB7973" w:rsidRDefault="00AB7973"/>
    <w:p w14:paraId="5ACD89DC" w14:textId="77777777" w:rsidR="00AB7973" w:rsidRDefault="00AB7973"/>
    <w:p w14:paraId="5530DD1C" w14:textId="77777777" w:rsidR="00AB7973" w:rsidRDefault="00AB7973"/>
    <w:p w14:paraId="6E9F9722" w14:textId="77777777" w:rsidR="00AB7973" w:rsidRDefault="00AB7973"/>
    <w:p w14:paraId="0016F462" w14:textId="77777777" w:rsidR="00AB7973" w:rsidRPr="00AB7973" w:rsidRDefault="00AB7973" w:rsidP="00AB7973">
      <w:pPr>
        <w:pStyle w:val="Pidipagina"/>
        <w:rPr>
          <w:iCs/>
        </w:rPr>
      </w:pPr>
      <w:r w:rsidRPr="00AB7973">
        <w:rPr>
          <w:rFonts w:ascii="Arial"/>
          <w:iCs/>
          <w:sz w:val="20"/>
          <w:szCs w:val="20"/>
        </w:rPr>
        <w:t>* Note that the CR and CR</w:t>
      </w:r>
      <w:r w:rsidRPr="00AB7973">
        <w:rPr>
          <w:rFonts w:ascii="Arial"/>
          <w:iCs/>
          <w:sz w:val="20"/>
          <w:szCs w:val="20"/>
          <w:vertAlign w:val="subscript"/>
        </w:rPr>
        <w:t>sat</w:t>
      </w:r>
      <w:r w:rsidRPr="00AB7973">
        <w:rPr>
          <w:rFonts w:ascii="Arial"/>
          <w:iCs/>
          <w:sz w:val="20"/>
          <w:szCs w:val="20"/>
        </w:rPr>
        <w:t xml:space="preserve"> here reported are obtained by summing up 10 repetitions of 1 s, thus acquiring curves equivalent to those that could have been obtained at 40 MHz</w:t>
      </w:r>
    </w:p>
    <w:sectPr w:rsidR="00AB7973" w:rsidRPr="00AB7973">
      <w:pgSz w:w="12240" w:h="15840"/>
      <w:pgMar w:top="1500" w:right="980" w:bottom="840" w:left="1000" w:header="0" w:footer="64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6B42F8" w14:textId="77777777" w:rsidR="00F805EA" w:rsidRDefault="00F805EA" w:rsidP="00AB7973">
      <w:r>
        <w:separator/>
      </w:r>
    </w:p>
  </w:endnote>
  <w:endnote w:type="continuationSeparator" w:id="0">
    <w:p w14:paraId="24FAE8C8" w14:textId="77777777" w:rsidR="00F805EA" w:rsidRDefault="00F805EA" w:rsidP="00AB79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BFAF0" w14:textId="77777777" w:rsidR="00F805EA" w:rsidRDefault="00F805EA" w:rsidP="00AB7973">
      <w:r>
        <w:separator/>
      </w:r>
    </w:p>
  </w:footnote>
  <w:footnote w:type="continuationSeparator" w:id="0">
    <w:p w14:paraId="55FB72A1" w14:textId="77777777" w:rsidR="00F805EA" w:rsidRDefault="00F805EA" w:rsidP="00AB797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83102"/>
    <w:multiLevelType w:val="hybridMultilevel"/>
    <w:tmpl w:val="96FE1D8E"/>
    <w:lvl w:ilvl="0" w:tplc="2596678A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5211AD"/>
    <w:multiLevelType w:val="hybridMultilevel"/>
    <w:tmpl w:val="39E09EB6"/>
    <w:lvl w:ilvl="0" w:tplc="24C0213A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1C9"/>
    <w:rsid w:val="000341AB"/>
    <w:rsid w:val="00050DBB"/>
    <w:rsid w:val="000635A4"/>
    <w:rsid w:val="00080420"/>
    <w:rsid w:val="00080A3C"/>
    <w:rsid w:val="000B45AF"/>
    <w:rsid w:val="000D3F6F"/>
    <w:rsid w:val="000D4669"/>
    <w:rsid w:val="000D6252"/>
    <w:rsid w:val="000E75A9"/>
    <w:rsid w:val="000F4833"/>
    <w:rsid w:val="00103056"/>
    <w:rsid w:val="001160A8"/>
    <w:rsid w:val="001178FA"/>
    <w:rsid w:val="001271FD"/>
    <w:rsid w:val="001301E9"/>
    <w:rsid w:val="00143CA8"/>
    <w:rsid w:val="00160838"/>
    <w:rsid w:val="00181CFC"/>
    <w:rsid w:val="00191719"/>
    <w:rsid w:val="001A07AC"/>
    <w:rsid w:val="001A2D70"/>
    <w:rsid w:val="001C1A62"/>
    <w:rsid w:val="001E13F5"/>
    <w:rsid w:val="001E2ED8"/>
    <w:rsid w:val="001E2F70"/>
    <w:rsid w:val="001E6AA1"/>
    <w:rsid w:val="00213C06"/>
    <w:rsid w:val="00220600"/>
    <w:rsid w:val="00235989"/>
    <w:rsid w:val="00242409"/>
    <w:rsid w:val="00252533"/>
    <w:rsid w:val="0026237D"/>
    <w:rsid w:val="002662F4"/>
    <w:rsid w:val="00272B6D"/>
    <w:rsid w:val="002911D7"/>
    <w:rsid w:val="0029751E"/>
    <w:rsid w:val="002B454A"/>
    <w:rsid w:val="002D17EC"/>
    <w:rsid w:val="002D534B"/>
    <w:rsid w:val="00301030"/>
    <w:rsid w:val="00307B7A"/>
    <w:rsid w:val="00325618"/>
    <w:rsid w:val="00325FA0"/>
    <w:rsid w:val="00350BD8"/>
    <w:rsid w:val="00355222"/>
    <w:rsid w:val="00355455"/>
    <w:rsid w:val="00360E2A"/>
    <w:rsid w:val="003E64A8"/>
    <w:rsid w:val="003F7BF6"/>
    <w:rsid w:val="004008BF"/>
    <w:rsid w:val="00421A92"/>
    <w:rsid w:val="00434E1E"/>
    <w:rsid w:val="00442F38"/>
    <w:rsid w:val="004453CB"/>
    <w:rsid w:val="00454B59"/>
    <w:rsid w:val="0047422D"/>
    <w:rsid w:val="0048322E"/>
    <w:rsid w:val="00484FE6"/>
    <w:rsid w:val="004A353E"/>
    <w:rsid w:val="004C2289"/>
    <w:rsid w:val="004E7957"/>
    <w:rsid w:val="00516F1C"/>
    <w:rsid w:val="00525F84"/>
    <w:rsid w:val="00530F0A"/>
    <w:rsid w:val="005354DF"/>
    <w:rsid w:val="00551A3A"/>
    <w:rsid w:val="00563CF4"/>
    <w:rsid w:val="00580AFB"/>
    <w:rsid w:val="005B35B6"/>
    <w:rsid w:val="005C676B"/>
    <w:rsid w:val="005D50B6"/>
    <w:rsid w:val="005F4B21"/>
    <w:rsid w:val="00621A98"/>
    <w:rsid w:val="006227B3"/>
    <w:rsid w:val="00632112"/>
    <w:rsid w:val="00636902"/>
    <w:rsid w:val="00653F5D"/>
    <w:rsid w:val="00654D2E"/>
    <w:rsid w:val="00681235"/>
    <w:rsid w:val="00684C89"/>
    <w:rsid w:val="0069330C"/>
    <w:rsid w:val="006A231B"/>
    <w:rsid w:val="006B1596"/>
    <w:rsid w:val="006B6F2A"/>
    <w:rsid w:val="006F2730"/>
    <w:rsid w:val="00736FD4"/>
    <w:rsid w:val="007437AF"/>
    <w:rsid w:val="00761D2D"/>
    <w:rsid w:val="00762D9F"/>
    <w:rsid w:val="00771C6A"/>
    <w:rsid w:val="0077207B"/>
    <w:rsid w:val="00774A12"/>
    <w:rsid w:val="00795CAA"/>
    <w:rsid w:val="00795DD4"/>
    <w:rsid w:val="00797C56"/>
    <w:rsid w:val="007A1A67"/>
    <w:rsid w:val="007C1769"/>
    <w:rsid w:val="007C6886"/>
    <w:rsid w:val="007C7A39"/>
    <w:rsid w:val="007E19A2"/>
    <w:rsid w:val="007E238E"/>
    <w:rsid w:val="007E47AB"/>
    <w:rsid w:val="007E566A"/>
    <w:rsid w:val="008002B9"/>
    <w:rsid w:val="008107D7"/>
    <w:rsid w:val="00822138"/>
    <w:rsid w:val="00827C8C"/>
    <w:rsid w:val="00833723"/>
    <w:rsid w:val="00847757"/>
    <w:rsid w:val="00852A85"/>
    <w:rsid w:val="00860F3C"/>
    <w:rsid w:val="00864C63"/>
    <w:rsid w:val="00864FEC"/>
    <w:rsid w:val="008A22C3"/>
    <w:rsid w:val="008B6DF3"/>
    <w:rsid w:val="008C5909"/>
    <w:rsid w:val="008D3849"/>
    <w:rsid w:val="008E29DB"/>
    <w:rsid w:val="009057C1"/>
    <w:rsid w:val="00916839"/>
    <w:rsid w:val="00934498"/>
    <w:rsid w:val="00961D0C"/>
    <w:rsid w:val="00961E80"/>
    <w:rsid w:val="00965C8B"/>
    <w:rsid w:val="00986A5E"/>
    <w:rsid w:val="009B04DA"/>
    <w:rsid w:val="009B0F0B"/>
    <w:rsid w:val="009D28BE"/>
    <w:rsid w:val="00A05968"/>
    <w:rsid w:val="00A450DD"/>
    <w:rsid w:val="00AA61C9"/>
    <w:rsid w:val="00AB76EC"/>
    <w:rsid w:val="00AB7973"/>
    <w:rsid w:val="00AC5313"/>
    <w:rsid w:val="00AD2881"/>
    <w:rsid w:val="00AF0C93"/>
    <w:rsid w:val="00B106CB"/>
    <w:rsid w:val="00B4640D"/>
    <w:rsid w:val="00B50881"/>
    <w:rsid w:val="00B51E00"/>
    <w:rsid w:val="00B95808"/>
    <w:rsid w:val="00B95B08"/>
    <w:rsid w:val="00B96A2E"/>
    <w:rsid w:val="00BB0D6D"/>
    <w:rsid w:val="00BB5D34"/>
    <w:rsid w:val="00BC6A68"/>
    <w:rsid w:val="00BD0B81"/>
    <w:rsid w:val="00BE4C9E"/>
    <w:rsid w:val="00BE6C92"/>
    <w:rsid w:val="00BF4ED1"/>
    <w:rsid w:val="00C02B3B"/>
    <w:rsid w:val="00C03996"/>
    <w:rsid w:val="00C2167C"/>
    <w:rsid w:val="00C3037D"/>
    <w:rsid w:val="00C41BB8"/>
    <w:rsid w:val="00C515FA"/>
    <w:rsid w:val="00C754EA"/>
    <w:rsid w:val="00C76D4C"/>
    <w:rsid w:val="00CA7B09"/>
    <w:rsid w:val="00CD0D69"/>
    <w:rsid w:val="00CD65E4"/>
    <w:rsid w:val="00CE5951"/>
    <w:rsid w:val="00CE59AF"/>
    <w:rsid w:val="00D76C9D"/>
    <w:rsid w:val="00D81B46"/>
    <w:rsid w:val="00D939C8"/>
    <w:rsid w:val="00DA04B5"/>
    <w:rsid w:val="00DD21EF"/>
    <w:rsid w:val="00DE138B"/>
    <w:rsid w:val="00DF1AFA"/>
    <w:rsid w:val="00E0549B"/>
    <w:rsid w:val="00E158FF"/>
    <w:rsid w:val="00E17896"/>
    <w:rsid w:val="00E20BB1"/>
    <w:rsid w:val="00E5356D"/>
    <w:rsid w:val="00E54F9F"/>
    <w:rsid w:val="00E76686"/>
    <w:rsid w:val="00E85901"/>
    <w:rsid w:val="00E87D8D"/>
    <w:rsid w:val="00E957CB"/>
    <w:rsid w:val="00EA46FB"/>
    <w:rsid w:val="00EC05A6"/>
    <w:rsid w:val="00ED3856"/>
    <w:rsid w:val="00EE2031"/>
    <w:rsid w:val="00F037B4"/>
    <w:rsid w:val="00F17CFD"/>
    <w:rsid w:val="00F26C84"/>
    <w:rsid w:val="00F323F7"/>
    <w:rsid w:val="00F37083"/>
    <w:rsid w:val="00F5079C"/>
    <w:rsid w:val="00F805EA"/>
    <w:rsid w:val="00F81BF3"/>
    <w:rsid w:val="00F911D0"/>
    <w:rsid w:val="00F9373A"/>
    <w:rsid w:val="00FB4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1813A35"/>
  <w15:chartTrackingRefBased/>
  <w15:docId w15:val="{1F7B436E-DF21-4E8E-9891-F8CCE3547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A61C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1301E9"/>
    <w:pPr>
      <w:keepNext/>
      <w:keepLines/>
      <w:widowControl/>
      <w:autoSpaceDE/>
      <w:autoSpaceDN/>
      <w:spacing w:before="240" w:line="27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it-IT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1301E9"/>
    <w:pPr>
      <w:keepNext/>
      <w:keepLines/>
      <w:widowControl/>
      <w:autoSpaceDE/>
      <w:autoSpaceDN/>
      <w:spacing w:before="40" w:line="276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it-IT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1301E9"/>
    <w:pPr>
      <w:keepNext/>
      <w:keepLines/>
      <w:widowControl/>
      <w:autoSpaceDE/>
      <w:autoSpaceDN/>
      <w:spacing w:before="40" w:line="276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it-IT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1301E9"/>
    <w:pPr>
      <w:keepNext/>
      <w:keepLines/>
      <w:widowControl/>
      <w:autoSpaceDE/>
      <w:autoSpaceDN/>
      <w:spacing w:before="40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val="it-IT"/>
    </w:rPr>
  </w:style>
  <w:style w:type="paragraph" w:styleId="Titolo5">
    <w:name w:val="heading 5"/>
    <w:basedOn w:val="Normale"/>
    <w:next w:val="Normale"/>
    <w:link w:val="Titolo5Carattere"/>
    <w:uiPriority w:val="9"/>
    <w:unhideWhenUsed/>
    <w:qFormat/>
    <w:rsid w:val="001301E9"/>
    <w:pPr>
      <w:keepNext/>
      <w:keepLines/>
      <w:widowControl/>
      <w:autoSpaceDE/>
      <w:autoSpaceDN/>
      <w:spacing w:before="40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1301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1301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1301E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9"/>
    <w:rsid w:val="001301E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rsid w:val="001301E9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Enfasigrassetto">
    <w:name w:val="Strong"/>
    <w:basedOn w:val="Carpredefinitoparagrafo"/>
    <w:uiPriority w:val="22"/>
    <w:qFormat/>
    <w:rsid w:val="001301E9"/>
    <w:rPr>
      <w:b/>
      <w:bCs/>
    </w:rPr>
  </w:style>
  <w:style w:type="character" w:styleId="Enfasicorsivo">
    <w:name w:val="Emphasis"/>
    <w:basedOn w:val="Carpredefinitoparagrafo"/>
    <w:uiPriority w:val="20"/>
    <w:qFormat/>
    <w:rsid w:val="001301E9"/>
    <w:rPr>
      <w:i/>
      <w:iCs/>
    </w:rPr>
  </w:style>
  <w:style w:type="paragraph" w:styleId="Corpotesto">
    <w:name w:val="Body Text"/>
    <w:basedOn w:val="Normale"/>
    <w:link w:val="CorpotestoCarattere"/>
    <w:uiPriority w:val="1"/>
    <w:qFormat/>
    <w:rsid w:val="00AA61C9"/>
    <w:rPr>
      <w:sz w:val="20"/>
      <w:szCs w:val="20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AA61C9"/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TableParagraph">
    <w:name w:val="Table Paragraph"/>
    <w:basedOn w:val="Normale"/>
    <w:uiPriority w:val="1"/>
    <w:qFormat/>
    <w:rsid w:val="00AA61C9"/>
    <w:pPr>
      <w:spacing w:line="210" w:lineRule="exact"/>
      <w:ind w:left="118"/>
    </w:pPr>
  </w:style>
  <w:style w:type="table" w:customStyle="1" w:styleId="TableNormal1">
    <w:name w:val="Table Normal1"/>
    <w:uiPriority w:val="2"/>
    <w:semiHidden/>
    <w:unhideWhenUsed/>
    <w:qFormat/>
    <w:rsid w:val="00AA61C9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Didascalia">
    <w:name w:val="caption"/>
    <w:basedOn w:val="Normale"/>
    <w:next w:val="Normale"/>
    <w:uiPriority w:val="35"/>
    <w:unhideWhenUsed/>
    <w:qFormat/>
    <w:rsid w:val="001C1A62"/>
    <w:pPr>
      <w:spacing w:after="200"/>
    </w:pPr>
    <w:rPr>
      <w:i/>
      <w:iCs/>
      <w:color w:val="44546A" w:themeColor="text2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7E566A"/>
    <w:rPr>
      <w:color w:val="0563C1" w:themeColor="hyperlink"/>
      <w:u w:val="single"/>
    </w:rPr>
  </w:style>
  <w:style w:type="character" w:styleId="Rimandocommento">
    <w:name w:val="annotation reference"/>
    <w:basedOn w:val="Carpredefinitoparagrafo"/>
    <w:semiHidden/>
    <w:unhideWhenUsed/>
    <w:rsid w:val="007E566A"/>
    <w:rPr>
      <w:sz w:val="16"/>
      <w:szCs w:val="16"/>
    </w:rPr>
  </w:style>
  <w:style w:type="paragraph" w:styleId="Testocommento">
    <w:name w:val="annotation text"/>
    <w:basedOn w:val="Normale"/>
    <w:link w:val="TestocommentoCarattere"/>
    <w:unhideWhenUsed/>
    <w:rsid w:val="007E566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7E566A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Titolo">
    <w:name w:val="Title"/>
    <w:basedOn w:val="Normale"/>
    <w:next w:val="Normale"/>
    <w:link w:val="TitoloCarattere"/>
    <w:uiPriority w:val="10"/>
    <w:qFormat/>
    <w:rsid w:val="007E566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7E566A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7E566A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7E566A"/>
    <w:rPr>
      <w:rFonts w:eastAsiaTheme="minorEastAsia"/>
      <w:color w:val="5A5A5A" w:themeColor="text1" w:themeTint="A5"/>
      <w:spacing w:val="15"/>
      <w:lang w:val="en-US"/>
    </w:rPr>
  </w:style>
  <w:style w:type="character" w:styleId="Menzionenonrisolta">
    <w:name w:val="Unresolved Mention"/>
    <w:basedOn w:val="Carpredefinitoparagrafo"/>
    <w:uiPriority w:val="99"/>
    <w:semiHidden/>
    <w:unhideWhenUsed/>
    <w:rsid w:val="00847757"/>
    <w:rPr>
      <w:color w:val="605E5C"/>
      <w:shd w:val="clear" w:color="auto" w:fill="E1DFDD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C228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C228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e">
    <w:name w:val="Revision"/>
    <w:hidden/>
    <w:uiPriority w:val="99"/>
    <w:semiHidden/>
    <w:rsid w:val="00F37083"/>
    <w:pPr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Intestazione">
    <w:name w:val="header"/>
    <w:basedOn w:val="Normale"/>
    <w:link w:val="IntestazioneCarattere"/>
    <w:uiPriority w:val="99"/>
    <w:unhideWhenUsed/>
    <w:rsid w:val="00AB7973"/>
    <w:pP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7973"/>
    <w:rPr>
      <w:rFonts w:ascii="Times New Roman" w:eastAsia="Times New Roman" w:hAnsi="Times New Roman" w:cs="Times New Roman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AB7973"/>
    <w:pP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7973"/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1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9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3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2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17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5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6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54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alberto.dallamora@polimi.it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1F847941032FA4487ED8EF7A52F66F8" ma:contentTypeVersion="13" ma:contentTypeDescription="Creare un nuovo documento." ma:contentTypeScope="" ma:versionID="b9ed01df273507664f8c5075fa71bbcc">
  <xsd:schema xmlns:xsd="http://www.w3.org/2001/XMLSchema" xmlns:xs="http://www.w3.org/2001/XMLSchema" xmlns:p="http://schemas.microsoft.com/office/2006/metadata/properties" xmlns:ns3="15c2403a-adda-429b-82d2-1464938280a2" xmlns:ns4="bcaa8499-d964-40e5-97e2-1548eff7c789" targetNamespace="http://schemas.microsoft.com/office/2006/metadata/properties" ma:root="true" ma:fieldsID="fd633029092e39a371200e8583b2bd15" ns3:_="" ns4:_="">
    <xsd:import namespace="15c2403a-adda-429b-82d2-1464938280a2"/>
    <xsd:import namespace="bcaa8499-d964-40e5-97e2-1548eff7c78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5c2403a-adda-429b-82d2-1464938280a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aa8499-d964-40e5-97e2-1548eff7c78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420BAED-0A16-43E2-AA97-FE7E9AA6EA3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0ADA17F-1D7C-4C5F-9D5D-82B0D1BB16D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B0868C50-ADE9-4091-A008-F945608F97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5c2403a-adda-429b-82d2-1464938280a2"/>
    <ds:schemaRef ds:uri="bcaa8499-d964-40e5-97e2-1548eff7c78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2385789-B406-4161-A165-E56644C5689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3639</Words>
  <Characters>20745</Characters>
  <Application>Microsoft Office Word</Application>
  <DocSecurity>0</DocSecurity>
  <Lines>172</Lines>
  <Paragraphs>4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ta Avanzi</dc:creator>
  <cp:keywords/>
  <dc:description/>
  <cp:lastModifiedBy>Alberto Dalla Mora</cp:lastModifiedBy>
  <cp:revision>7</cp:revision>
  <dcterms:created xsi:type="dcterms:W3CDTF">2022-01-28T20:46:00Z</dcterms:created>
  <dcterms:modified xsi:type="dcterms:W3CDTF">2022-03-24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1F847941032FA4487ED8EF7A52F66F8</vt:lpwstr>
  </property>
</Properties>
</file>